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0"/>
        <w:gridCol w:w="3512"/>
        <w:gridCol w:w="2752"/>
      </w:tblGrid>
      <w:tr w:rsidR="0066144E" w:rsidRPr="00DB21E5" w14:paraId="196E7317" w14:textId="77777777" w:rsidTr="0066272B">
        <w:tc>
          <w:tcPr>
            <w:tcW w:w="8024" w:type="dxa"/>
            <w:gridSpan w:val="3"/>
            <w:tcBorders>
              <w:bottom w:val="single" w:sz="18" w:space="0" w:color="auto"/>
            </w:tcBorders>
          </w:tcPr>
          <w:p w14:paraId="6E2EEE07" w14:textId="6D28C2FE" w:rsidR="0066144E" w:rsidRPr="00DB21E5" w:rsidRDefault="0066144E" w:rsidP="00B7294E">
            <w:pPr>
              <w:jc w:val="center"/>
            </w:pPr>
            <w:r w:rsidRPr="00FA5BB1">
              <w:rPr>
                <w:b/>
                <w:bCs/>
              </w:rPr>
              <w:t>Supplementary table</w:t>
            </w:r>
            <w:r>
              <w:rPr>
                <w:b/>
                <w:bCs/>
              </w:rPr>
              <w:t xml:space="preserve"> 4</w:t>
            </w:r>
            <w:r w:rsidRPr="00FA5BB1">
              <w:rPr>
                <w:b/>
                <w:bCs/>
              </w:rPr>
              <w:t>: Austere ultrasound excluded studies</w:t>
            </w:r>
          </w:p>
        </w:tc>
      </w:tr>
      <w:tr w:rsidR="0066144E" w:rsidRPr="00DB21E5" w14:paraId="2F372B75" w14:textId="77777777" w:rsidTr="0066272B">
        <w:tc>
          <w:tcPr>
            <w:tcW w:w="1760" w:type="dxa"/>
            <w:tcBorders>
              <w:top w:val="single" w:sz="18" w:space="0" w:color="auto"/>
              <w:bottom w:val="single" w:sz="4" w:space="0" w:color="auto"/>
            </w:tcBorders>
          </w:tcPr>
          <w:p w14:paraId="16D0B1EB" w14:textId="3640DBDC" w:rsidR="0066144E" w:rsidRPr="0066144E" w:rsidRDefault="0066144E" w:rsidP="0066144E">
            <w:pPr>
              <w:rPr>
                <w:b/>
                <w:bCs/>
              </w:rPr>
            </w:pPr>
            <w:r w:rsidRPr="0066144E">
              <w:rPr>
                <w:b/>
                <w:bCs/>
              </w:rPr>
              <w:t>Number</w:t>
            </w:r>
          </w:p>
        </w:tc>
        <w:tc>
          <w:tcPr>
            <w:tcW w:w="3512" w:type="dxa"/>
            <w:tcBorders>
              <w:top w:val="single" w:sz="18" w:space="0" w:color="auto"/>
              <w:bottom w:val="single" w:sz="4" w:space="0" w:color="auto"/>
            </w:tcBorders>
          </w:tcPr>
          <w:p w14:paraId="5F46531F" w14:textId="7008008C" w:rsidR="0066144E" w:rsidRPr="00F907EB" w:rsidRDefault="0066144E" w:rsidP="0066144E">
            <w:r w:rsidRPr="00FA5BB1">
              <w:rPr>
                <w:b/>
                <w:bCs/>
              </w:rPr>
              <w:t>Excluded studies</w:t>
            </w:r>
          </w:p>
        </w:tc>
        <w:tc>
          <w:tcPr>
            <w:tcW w:w="2752" w:type="dxa"/>
            <w:tcBorders>
              <w:top w:val="single" w:sz="18" w:space="0" w:color="auto"/>
              <w:bottom w:val="single" w:sz="4" w:space="0" w:color="auto"/>
            </w:tcBorders>
          </w:tcPr>
          <w:p w14:paraId="27EFA26E" w14:textId="2458E490" w:rsidR="0066144E" w:rsidRPr="00DB21E5" w:rsidRDefault="0066144E" w:rsidP="0066144E">
            <w:r w:rsidRPr="00FA5BB1">
              <w:rPr>
                <w:b/>
                <w:bCs/>
              </w:rPr>
              <w:t>Reason for exclusion</w:t>
            </w:r>
          </w:p>
        </w:tc>
      </w:tr>
      <w:tr w:rsidR="0066144E" w:rsidRPr="00DB21E5" w14:paraId="2F2CB69F" w14:textId="77777777" w:rsidTr="00B7294E">
        <w:tc>
          <w:tcPr>
            <w:tcW w:w="1760" w:type="dxa"/>
            <w:tcBorders>
              <w:top w:val="single" w:sz="4" w:space="0" w:color="auto"/>
            </w:tcBorders>
          </w:tcPr>
          <w:p w14:paraId="5511914C" w14:textId="77777777" w:rsidR="0066144E" w:rsidRDefault="0066144E" w:rsidP="0066144E">
            <w:r w:rsidRPr="00F907EB">
              <w:t>1.</w:t>
            </w:r>
          </w:p>
        </w:tc>
        <w:tc>
          <w:tcPr>
            <w:tcW w:w="3512" w:type="dxa"/>
            <w:tcBorders>
              <w:top w:val="single" w:sz="4" w:space="0" w:color="auto"/>
            </w:tcBorders>
          </w:tcPr>
          <w:p w14:paraId="1E0006EC" w14:textId="77777777" w:rsidR="0066144E" w:rsidRDefault="0066144E" w:rsidP="0066144E">
            <w:r w:rsidRPr="00F907EB">
              <w:t>Ultrasound Guidelines: Emergency, Point-of-Care and Clinical Ultrasound Guidelines in Medicine. Ann Emerg Med, 2017. 69(5): p. e27-e54.</w:t>
            </w:r>
          </w:p>
        </w:tc>
        <w:tc>
          <w:tcPr>
            <w:tcW w:w="2752" w:type="dxa"/>
            <w:tcBorders>
              <w:top w:val="single" w:sz="4" w:space="0" w:color="auto"/>
            </w:tcBorders>
          </w:tcPr>
          <w:p w14:paraId="02165E4F" w14:textId="362D1C94" w:rsidR="0066144E" w:rsidRPr="00DB21E5" w:rsidRDefault="00D7090A" w:rsidP="0066144E">
            <w:r>
              <w:t>No abstract</w:t>
            </w:r>
          </w:p>
        </w:tc>
      </w:tr>
      <w:tr w:rsidR="0066144E" w:rsidRPr="00DB21E5" w14:paraId="6B4B949A" w14:textId="77777777" w:rsidTr="00B7294E">
        <w:tc>
          <w:tcPr>
            <w:tcW w:w="1760" w:type="dxa"/>
          </w:tcPr>
          <w:p w14:paraId="6166B4E6" w14:textId="77777777" w:rsidR="0066144E" w:rsidRDefault="0066144E" w:rsidP="0066144E">
            <w:r w:rsidRPr="00F907EB">
              <w:t>2.</w:t>
            </w:r>
          </w:p>
        </w:tc>
        <w:tc>
          <w:tcPr>
            <w:tcW w:w="3512" w:type="dxa"/>
          </w:tcPr>
          <w:p w14:paraId="3C36C2CE" w14:textId="77777777" w:rsidR="0066144E" w:rsidRDefault="0066144E" w:rsidP="0066144E">
            <w:r w:rsidRPr="00F907EB">
              <w:t>Global burden of chronic respiratory diseases and risk factors, 1990-2019: an update from the Global Burden of Disease Study 2019. EClinicalMedicine, 2023. 59: p. 101936.</w:t>
            </w:r>
          </w:p>
        </w:tc>
        <w:tc>
          <w:tcPr>
            <w:tcW w:w="2752" w:type="dxa"/>
          </w:tcPr>
          <w:p w14:paraId="1BDC3E37" w14:textId="33DD5743" w:rsidR="0066144E" w:rsidRPr="00DB21E5" w:rsidRDefault="00FB3FAA" w:rsidP="0066144E">
            <w:r>
              <w:t xml:space="preserve">Not </w:t>
            </w:r>
            <w:r w:rsidR="00095929">
              <w:t>point-of-care ultrasound (</w:t>
            </w:r>
            <w:r>
              <w:t>POCUS</w:t>
            </w:r>
            <w:r w:rsidR="00095929">
              <w:t>)</w:t>
            </w:r>
          </w:p>
        </w:tc>
      </w:tr>
      <w:tr w:rsidR="0066144E" w:rsidRPr="00DB21E5" w14:paraId="37CE94A6" w14:textId="77777777" w:rsidTr="00B7294E">
        <w:tc>
          <w:tcPr>
            <w:tcW w:w="1760" w:type="dxa"/>
          </w:tcPr>
          <w:p w14:paraId="4D90C2DE" w14:textId="77777777" w:rsidR="0066144E" w:rsidRDefault="0066144E" w:rsidP="0066144E">
            <w:r w:rsidRPr="00F907EB">
              <w:t>3.</w:t>
            </w:r>
          </w:p>
        </w:tc>
        <w:tc>
          <w:tcPr>
            <w:tcW w:w="3512" w:type="dxa"/>
          </w:tcPr>
          <w:p w14:paraId="4590A048" w14:textId="77777777" w:rsidR="0066144E" w:rsidRDefault="0066144E" w:rsidP="0066144E">
            <w:r w:rsidRPr="00F907EB">
              <w:t>Abraham, S.V., et al., Indigenously Developed Ultrasound Phantom Model versus a Commercially Available Training Model: Randomized Double-blinded Study to Assess Its Utility to Teach Ultrasound Guided Vascular Access in a Controlled Setting. J Med Ultrasound, 2022. 30(1): p. 11-19.</w:t>
            </w:r>
          </w:p>
        </w:tc>
        <w:tc>
          <w:tcPr>
            <w:tcW w:w="2752" w:type="dxa"/>
          </w:tcPr>
          <w:p w14:paraId="5861B7A2" w14:textId="2A58BD71" w:rsidR="0066144E" w:rsidRPr="00DB21E5" w:rsidRDefault="002934C1" w:rsidP="0066144E">
            <w:r>
              <w:t>Not involving healthcare workers</w:t>
            </w:r>
          </w:p>
        </w:tc>
      </w:tr>
      <w:tr w:rsidR="0066144E" w:rsidRPr="00DB21E5" w14:paraId="48368C84" w14:textId="77777777" w:rsidTr="00B7294E">
        <w:tc>
          <w:tcPr>
            <w:tcW w:w="1760" w:type="dxa"/>
          </w:tcPr>
          <w:p w14:paraId="0B297322" w14:textId="77777777" w:rsidR="0066144E" w:rsidRDefault="0066144E" w:rsidP="0066144E">
            <w:r w:rsidRPr="00F907EB">
              <w:t>4.</w:t>
            </w:r>
          </w:p>
        </w:tc>
        <w:tc>
          <w:tcPr>
            <w:tcW w:w="3512" w:type="dxa"/>
          </w:tcPr>
          <w:p w14:paraId="50329620" w14:textId="77777777" w:rsidR="0066144E" w:rsidRDefault="0066144E" w:rsidP="0066144E">
            <w:r w:rsidRPr="00F907EB">
              <w:t>Abrams, E.R., et al., Point-of-Care Ultrasound in the Evaluation of COVID-19. J Emerg Med, 2020. 59(3): p. 403-408.</w:t>
            </w:r>
          </w:p>
        </w:tc>
        <w:tc>
          <w:tcPr>
            <w:tcW w:w="2752" w:type="dxa"/>
          </w:tcPr>
          <w:p w14:paraId="3FB61AFF" w14:textId="29684F93" w:rsidR="0066144E" w:rsidRPr="00DB21E5" w:rsidRDefault="002934C1" w:rsidP="0066144E">
            <w:r>
              <w:t>Not in austere environment</w:t>
            </w:r>
          </w:p>
        </w:tc>
      </w:tr>
      <w:tr w:rsidR="0066144E" w:rsidRPr="00DB21E5" w14:paraId="77C7859D" w14:textId="77777777" w:rsidTr="00B7294E">
        <w:tc>
          <w:tcPr>
            <w:tcW w:w="1760" w:type="dxa"/>
          </w:tcPr>
          <w:p w14:paraId="6FB982A9" w14:textId="77777777" w:rsidR="0066144E" w:rsidRDefault="0066144E" w:rsidP="0066144E">
            <w:r w:rsidRPr="00F907EB">
              <w:t>5.</w:t>
            </w:r>
          </w:p>
        </w:tc>
        <w:tc>
          <w:tcPr>
            <w:tcW w:w="3512" w:type="dxa"/>
          </w:tcPr>
          <w:p w14:paraId="3AD67E03" w14:textId="77777777" w:rsidR="0066144E" w:rsidRDefault="0066144E" w:rsidP="0066144E">
            <w:r w:rsidRPr="00F907EB">
              <w:t>Abuhamad, A., et al., Standardized Six-Step Approach to the Performance of the Focused Basic Obstetric Ultrasound Examination. Am J Perinatol, 2016. 33(1): p. 90-8.</w:t>
            </w:r>
          </w:p>
        </w:tc>
        <w:tc>
          <w:tcPr>
            <w:tcW w:w="2752" w:type="dxa"/>
          </w:tcPr>
          <w:p w14:paraId="51AD133A" w14:textId="79E27ADC" w:rsidR="0066144E" w:rsidRPr="00DB21E5" w:rsidRDefault="002934C1" w:rsidP="0066144E">
            <w:r>
              <w:t>Curriculum development</w:t>
            </w:r>
          </w:p>
        </w:tc>
      </w:tr>
      <w:tr w:rsidR="0066144E" w:rsidRPr="00DB21E5" w14:paraId="7020B8DB" w14:textId="77777777" w:rsidTr="00B7294E">
        <w:tc>
          <w:tcPr>
            <w:tcW w:w="1760" w:type="dxa"/>
          </w:tcPr>
          <w:p w14:paraId="3C5DC74E" w14:textId="77777777" w:rsidR="0066144E" w:rsidRPr="00DB21E5" w:rsidRDefault="0066144E" w:rsidP="0066144E">
            <w:r w:rsidRPr="00F907EB">
              <w:t>6.</w:t>
            </w:r>
          </w:p>
        </w:tc>
        <w:tc>
          <w:tcPr>
            <w:tcW w:w="3512" w:type="dxa"/>
          </w:tcPr>
          <w:p w14:paraId="74B3CB22" w14:textId="77777777" w:rsidR="0066144E" w:rsidRPr="00DB21E5" w:rsidRDefault="0066144E" w:rsidP="0066144E">
            <w:r w:rsidRPr="00F907EB">
              <w:t>Acar, Y., et al., 12th WINFOCUS world congress on ultrasound in emergency and critical care. Crit Ultrasound J, 2016. 8(Suppl 1): p. 12.</w:t>
            </w:r>
          </w:p>
        </w:tc>
        <w:tc>
          <w:tcPr>
            <w:tcW w:w="2752" w:type="dxa"/>
          </w:tcPr>
          <w:p w14:paraId="3084C25A" w14:textId="291C2ED0" w:rsidR="0066144E" w:rsidRPr="00DB21E5" w:rsidRDefault="002934C1" w:rsidP="0066144E">
            <w:r>
              <w:t>Curriculum development</w:t>
            </w:r>
          </w:p>
        </w:tc>
      </w:tr>
      <w:tr w:rsidR="0066144E" w:rsidRPr="00DB21E5" w14:paraId="3AA8A8BA" w14:textId="77777777" w:rsidTr="00B7294E">
        <w:tc>
          <w:tcPr>
            <w:tcW w:w="1760" w:type="dxa"/>
          </w:tcPr>
          <w:p w14:paraId="3260924F" w14:textId="77777777" w:rsidR="0066144E" w:rsidRPr="00DB21E5" w:rsidRDefault="0066144E" w:rsidP="0066144E">
            <w:r w:rsidRPr="00F907EB">
              <w:t>7.</w:t>
            </w:r>
          </w:p>
        </w:tc>
        <w:tc>
          <w:tcPr>
            <w:tcW w:w="3512" w:type="dxa"/>
          </w:tcPr>
          <w:p w14:paraId="3DD9B824" w14:textId="77777777" w:rsidR="0066144E" w:rsidRPr="00DB21E5" w:rsidRDefault="0066144E" w:rsidP="0066144E">
            <w:r w:rsidRPr="00F907EB">
              <w:t>Addepalli, A., et al., Point-of-Care Ultrasound Diagnosis of Tetralogy of Fallot Causing Cyanosis: A Case Report. Clin Pract Cases Emerg Med, 2022. 6(4): p. 280-283.</w:t>
            </w:r>
          </w:p>
        </w:tc>
        <w:tc>
          <w:tcPr>
            <w:tcW w:w="2752" w:type="dxa"/>
          </w:tcPr>
          <w:p w14:paraId="647A15F1" w14:textId="1E6BE925" w:rsidR="0066144E" w:rsidRPr="00DB21E5" w:rsidRDefault="002934C1" w:rsidP="0066144E">
            <w:r>
              <w:t>Not in austere environment</w:t>
            </w:r>
          </w:p>
        </w:tc>
      </w:tr>
      <w:tr w:rsidR="0066144E" w:rsidRPr="00DB21E5" w14:paraId="1CC33ABA" w14:textId="77777777" w:rsidTr="00B7294E">
        <w:tc>
          <w:tcPr>
            <w:tcW w:w="1760" w:type="dxa"/>
          </w:tcPr>
          <w:p w14:paraId="735DA9CE" w14:textId="77777777" w:rsidR="0066144E" w:rsidRPr="00DB21E5" w:rsidRDefault="0066144E" w:rsidP="0066144E">
            <w:r w:rsidRPr="00F907EB">
              <w:t>8.</w:t>
            </w:r>
          </w:p>
        </w:tc>
        <w:tc>
          <w:tcPr>
            <w:tcW w:w="3512" w:type="dxa"/>
          </w:tcPr>
          <w:p w14:paraId="6B48338D" w14:textId="77777777" w:rsidR="0066144E" w:rsidRPr="00DB21E5" w:rsidRDefault="0066144E" w:rsidP="0066144E">
            <w:r w:rsidRPr="00F907EB">
              <w:t xml:space="preserve">Adenekan, A.T., et al., Feasibility study for a randomized clinical trial of bupivacaine, lidocaine with adrenaline, or placebo wound infiltration to reduce postoperative </w:t>
            </w:r>
            <w:r w:rsidRPr="00F907EB">
              <w:lastRenderedPageBreak/>
              <w:t>pain after laparoscopic cholecystectomy. BJS Open, 2019. 3(4): p. 453-460.</w:t>
            </w:r>
          </w:p>
        </w:tc>
        <w:tc>
          <w:tcPr>
            <w:tcW w:w="2752" w:type="dxa"/>
          </w:tcPr>
          <w:p w14:paraId="4BEEA1D5" w14:textId="7AC8A462" w:rsidR="0066144E" w:rsidRPr="00DB21E5" w:rsidRDefault="00FB3FAA" w:rsidP="0066144E">
            <w:r>
              <w:lastRenderedPageBreak/>
              <w:t>Not POCUS</w:t>
            </w:r>
          </w:p>
        </w:tc>
      </w:tr>
      <w:tr w:rsidR="0066144E" w:rsidRPr="00DB21E5" w14:paraId="378DC585" w14:textId="77777777" w:rsidTr="00B7294E">
        <w:tc>
          <w:tcPr>
            <w:tcW w:w="1760" w:type="dxa"/>
          </w:tcPr>
          <w:p w14:paraId="08B0BCF4" w14:textId="77777777" w:rsidR="0066144E" w:rsidRPr="00DB21E5" w:rsidRDefault="0066144E" w:rsidP="0066144E">
            <w:r w:rsidRPr="00F907EB">
              <w:t>9.</w:t>
            </w:r>
          </w:p>
        </w:tc>
        <w:tc>
          <w:tcPr>
            <w:tcW w:w="3512" w:type="dxa"/>
          </w:tcPr>
          <w:p w14:paraId="7F4D85C6" w14:textId="77777777" w:rsidR="0066144E" w:rsidRPr="00DB21E5" w:rsidRDefault="0066144E" w:rsidP="0066144E">
            <w:r w:rsidRPr="00F907EB">
              <w:t>Al Deeb, M., et al., Point-of-care ultrasonography for the diagnosis of acute cardiogenic pulmonary edema in patients presenting with acute dyspnea: a systematic review and meta-analysis. Acad Emerg Med, 2014. 21(8): p. 843-52.</w:t>
            </w:r>
          </w:p>
        </w:tc>
        <w:tc>
          <w:tcPr>
            <w:tcW w:w="2752" w:type="dxa"/>
          </w:tcPr>
          <w:p w14:paraId="5C11F26A" w14:textId="2CDC01AA" w:rsidR="0066144E" w:rsidRPr="00DB21E5" w:rsidRDefault="002934C1" w:rsidP="0066144E">
            <w:r>
              <w:t>Not in austere environment</w:t>
            </w:r>
          </w:p>
        </w:tc>
      </w:tr>
      <w:tr w:rsidR="0066144E" w:rsidRPr="00DB21E5" w14:paraId="0DE4E5DD" w14:textId="77777777" w:rsidTr="00B7294E">
        <w:tc>
          <w:tcPr>
            <w:tcW w:w="1760" w:type="dxa"/>
          </w:tcPr>
          <w:p w14:paraId="54DF4034" w14:textId="77777777" w:rsidR="0066144E" w:rsidRPr="00DB21E5" w:rsidRDefault="0066144E" w:rsidP="0066144E">
            <w:r w:rsidRPr="00F907EB">
              <w:t>10.</w:t>
            </w:r>
          </w:p>
        </w:tc>
        <w:tc>
          <w:tcPr>
            <w:tcW w:w="3512" w:type="dxa"/>
          </w:tcPr>
          <w:p w14:paraId="13AEF046" w14:textId="77777777" w:rsidR="0066144E" w:rsidRPr="00DB21E5" w:rsidRDefault="0066144E" w:rsidP="0066144E">
            <w:r w:rsidRPr="00F907EB">
              <w:t>Alafeef, M., et al., RNA-extraction-free nano-amplified colorimetric test for point-of-care clinical diagnosis of COVID-19. Nat Protoc, 2021. 16(6): p. 3141-3162.</w:t>
            </w:r>
          </w:p>
        </w:tc>
        <w:tc>
          <w:tcPr>
            <w:tcW w:w="2752" w:type="dxa"/>
          </w:tcPr>
          <w:p w14:paraId="394457B1" w14:textId="7E574C91" w:rsidR="0066144E" w:rsidRPr="00DB21E5" w:rsidRDefault="00FB3FAA" w:rsidP="0066144E">
            <w:r>
              <w:t>Not POCUS</w:t>
            </w:r>
          </w:p>
        </w:tc>
      </w:tr>
      <w:tr w:rsidR="0066144E" w:rsidRPr="00DB21E5" w14:paraId="1561E64C" w14:textId="77777777" w:rsidTr="00B7294E">
        <w:tc>
          <w:tcPr>
            <w:tcW w:w="1760" w:type="dxa"/>
          </w:tcPr>
          <w:p w14:paraId="21530A7B" w14:textId="77777777" w:rsidR="0066144E" w:rsidRPr="00DB21E5" w:rsidRDefault="0066144E" w:rsidP="0066144E">
            <w:r w:rsidRPr="00F907EB">
              <w:t>11.</w:t>
            </w:r>
          </w:p>
        </w:tc>
        <w:tc>
          <w:tcPr>
            <w:tcW w:w="3512" w:type="dxa"/>
          </w:tcPr>
          <w:p w14:paraId="09C5D732" w14:textId="77777777" w:rsidR="0066144E" w:rsidRPr="00DB21E5" w:rsidRDefault="0066144E" w:rsidP="0066144E">
            <w:r w:rsidRPr="00F907EB">
              <w:t>Alarhayem, A.Q., et al., Impact of time to repair on outcomes in patients with lower extremity arterial injuries. J Vasc Surg, 2019. 69(5): p. 1519-1523.</w:t>
            </w:r>
          </w:p>
        </w:tc>
        <w:tc>
          <w:tcPr>
            <w:tcW w:w="2752" w:type="dxa"/>
          </w:tcPr>
          <w:p w14:paraId="05DD49B9" w14:textId="76215860" w:rsidR="0066144E" w:rsidRPr="00DB21E5" w:rsidRDefault="00FB3FAA" w:rsidP="0066144E">
            <w:r>
              <w:t>Not POCUS</w:t>
            </w:r>
          </w:p>
        </w:tc>
      </w:tr>
      <w:tr w:rsidR="0066144E" w:rsidRPr="00DB21E5" w14:paraId="0368277C" w14:textId="77777777" w:rsidTr="00B7294E">
        <w:tc>
          <w:tcPr>
            <w:tcW w:w="1760" w:type="dxa"/>
          </w:tcPr>
          <w:p w14:paraId="67CCABE7" w14:textId="77777777" w:rsidR="0066144E" w:rsidRPr="00DB21E5" w:rsidRDefault="0066144E" w:rsidP="0066144E">
            <w:r w:rsidRPr="00F907EB">
              <w:t>12.</w:t>
            </w:r>
          </w:p>
        </w:tc>
        <w:tc>
          <w:tcPr>
            <w:tcW w:w="3512" w:type="dxa"/>
          </w:tcPr>
          <w:p w14:paraId="31EBA2E6" w14:textId="77777777" w:rsidR="0066144E" w:rsidRPr="00DB21E5" w:rsidRDefault="0066144E" w:rsidP="0066144E">
            <w:r w:rsidRPr="00F907EB">
              <w:t>Alenazi, A. and A. Alshibani, Confirmatory methods for endotracheal tube placement in out-of-hospital settings: A systematic review of the literature. Heliyon, 2024. 10(7): p. e28479.</w:t>
            </w:r>
          </w:p>
        </w:tc>
        <w:tc>
          <w:tcPr>
            <w:tcW w:w="2752" w:type="dxa"/>
          </w:tcPr>
          <w:p w14:paraId="37D50D33" w14:textId="784844E5" w:rsidR="0066144E" w:rsidRPr="00DB21E5" w:rsidRDefault="00FB3FAA" w:rsidP="0066144E">
            <w:r>
              <w:t>Not POCUS</w:t>
            </w:r>
          </w:p>
        </w:tc>
      </w:tr>
      <w:tr w:rsidR="0066144E" w:rsidRPr="00DB21E5" w14:paraId="443DFA37" w14:textId="77777777" w:rsidTr="00B7294E">
        <w:tc>
          <w:tcPr>
            <w:tcW w:w="1760" w:type="dxa"/>
          </w:tcPr>
          <w:p w14:paraId="4DBF7E3D" w14:textId="77777777" w:rsidR="0066144E" w:rsidRPr="00DB21E5" w:rsidRDefault="0066144E" w:rsidP="0066144E">
            <w:r w:rsidRPr="00F907EB">
              <w:t>13.</w:t>
            </w:r>
          </w:p>
        </w:tc>
        <w:tc>
          <w:tcPr>
            <w:tcW w:w="3512" w:type="dxa"/>
          </w:tcPr>
          <w:p w14:paraId="465ABADC" w14:textId="77777777" w:rsidR="0066144E" w:rsidRPr="00DB21E5" w:rsidRDefault="0066144E" w:rsidP="0066144E">
            <w:r w:rsidRPr="00F907EB">
              <w:t>Allen, B., et al., Scoping review of literature on B-mode cranial ultrasonography to detect intracranial hemorrhage. Critical Care Medicine, 2022. 50(1 SUPPL): p. 409.</w:t>
            </w:r>
          </w:p>
        </w:tc>
        <w:tc>
          <w:tcPr>
            <w:tcW w:w="2752" w:type="dxa"/>
          </w:tcPr>
          <w:p w14:paraId="21BF5574" w14:textId="0F38ACB4" w:rsidR="0066144E" w:rsidRPr="00DB21E5" w:rsidRDefault="002934C1" w:rsidP="0066144E">
            <w:r>
              <w:t>Not in austere environment</w:t>
            </w:r>
          </w:p>
        </w:tc>
      </w:tr>
      <w:tr w:rsidR="0066144E" w:rsidRPr="00DB21E5" w14:paraId="760C9966" w14:textId="77777777" w:rsidTr="00B7294E">
        <w:tc>
          <w:tcPr>
            <w:tcW w:w="1760" w:type="dxa"/>
          </w:tcPr>
          <w:p w14:paraId="18B4D6DE" w14:textId="77777777" w:rsidR="0066144E" w:rsidRPr="00DB21E5" w:rsidRDefault="0066144E" w:rsidP="0066144E">
            <w:r w:rsidRPr="00F907EB">
              <w:t>14.</w:t>
            </w:r>
          </w:p>
        </w:tc>
        <w:tc>
          <w:tcPr>
            <w:tcW w:w="3512" w:type="dxa"/>
          </w:tcPr>
          <w:p w14:paraId="6CA3AFAE" w14:textId="77777777" w:rsidR="0066144E" w:rsidRPr="00DB21E5" w:rsidRDefault="0066144E" w:rsidP="0066144E">
            <w:r w:rsidRPr="00F907EB">
              <w:t>Alqhtani, N.R., et al., Temporomandibular Joint Space Dimensions among Saudi Patients with Temporomandibular Disorders: MRI-Based Retrospective Study. Int J Clin Pract, 2022. 2022: p. 5846255.</w:t>
            </w:r>
          </w:p>
        </w:tc>
        <w:tc>
          <w:tcPr>
            <w:tcW w:w="2752" w:type="dxa"/>
          </w:tcPr>
          <w:p w14:paraId="5E97866B" w14:textId="0788064C" w:rsidR="0066144E" w:rsidRPr="00DB21E5" w:rsidRDefault="00FB3FAA" w:rsidP="0066144E">
            <w:r>
              <w:t>Not POCUS</w:t>
            </w:r>
          </w:p>
        </w:tc>
      </w:tr>
      <w:tr w:rsidR="0066144E" w:rsidRPr="00DB21E5" w14:paraId="6DFE17DE" w14:textId="77777777" w:rsidTr="00B7294E">
        <w:tc>
          <w:tcPr>
            <w:tcW w:w="1760" w:type="dxa"/>
          </w:tcPr>
          <w:p w14:paraId="5C65D8C9" w14:textId="77777777" w:rsidR="0066144E" w:rsidRPr="00DB21E5" w:rsidRDefault="0066144E" w:rsidP="0066144E">
            <w:r w:rsidRPr="00F907EB">
              <w:t>15.</w:t>
            </w:r>
          </w:p>
        </w:tc>
        <w:tc>
          <w:tcPr>
            <w:tcW w:w="3512" w:type="dxa"/>
          </w:tcPr>
          <w:p w14:paraId="4A3A853D" w14:textId="77777777" w:rsidR="0066144E" w:rsidRPr="00DB21E5" w:rsidRDefault="0066144E" w:rsidP="0066144E">
            <w:r w:rsidRPr="00F907EB">
              <w:t>Alqurashi, N., et al., Head Injury Evaluation and Ambulance Diagnosis (HOME) Study protocol: a feasibility study assessing the implementation of the Canadian CT Head Rule in the prehospital setting. BMJ Open, 2024. 14(6): p. e077191.</w:t>
            </w:r>
          </w:p>
        </w:tc>
        <w:tc>
          <w:tcPr>
            <w:tcW w:w="2752" w:type="dxa"/>
          </w:tcPr>
          <w:p w14:paraId="4216566B" w14:textId="086643E4" w:rsidR="0066144E" w:rsidRPr="00DB21E5" w:rsidRDefault="00FB3FAA" w:rsidP="0066144E">
            <w:r>
              <w:t>Not POCUS</w:t>
            </w:r>
          </w:p>
        </w:tc>
      </w:tr>
      <w:tr w:rsidR="0066144E" w:rsidRPr="00DB21E5" w14:paraId="1F92F7E5" w14:textId="77777777" w:rsidTr="00B7294E">
        <w:tc>
          <w:tcPr>
            <w:tcW w:w="1760" w:type="dxa"/>
          </w:tcPr>
          <w:p w14:paraId="47E6870D" w14:textId="77777777" w:rsidR="0066144E" w:rsidRPr="00DB21E5" w:rsidRDefault="0066144E" w:rsidP="0066144E">
            <w:r w:rsidRPr="00F907EB">
              <w:lastRenderedPageBreak/>
              <w:t>16.</w:t>
            </w:r>
          </w:p>
        </w:tc>
        <w:tc>
          <w:tcPr>
            <w:tcW w:w="3512" w:type="dxa"/>
          </w:tcPr>
          <w:p w14:paraId="71D7CAAC" w14:textId="77777777" w:rsidR="0066144E" w:rsidRPr="00DB21E5" w:rsidRDefault="0066144E" w:rsidP="0066144E">
            <w:r w:rsidRPr="00F907EB">
              <w:t>Alshahrani, A.M., et al., Point of Care Clinical Risk Score to Improve the Negative Diagnostic Utility of an Agatston Score of Zero: Averting the Need for Coronary Computed Tomography Angiography. Circ Cardiovasc Imaging, 2019. 12(9): p. e008737.</w:t>
            </w:r>
          </w:p>
        </w:tc>
        <w:tc>
          <w:tcPr>
            <w:tcW w:w="2752" w:type="dxa"/>
          </w:tcPr>
          <w:p w14:paraId="7E87173A" w14:textId="564730BB" w:rsidR="0066144E" w:rsidRPr="00DB21E5" w:rsidRDefault="00FB3FAA" w:rsidP="0066144E">
            <w:r>
              <w:t>Not POCUS</w:t>
            </w:r>
          </w:p>
        </w:tc>
      </w:tr>
      <w:tr w:rsidR="0066144E" w:rsidRPr="00DB21E5" w14:paraId="4578F9AF" w14:textId="77777777" w:rsidTr="00B7294E">
        <w:tc>
          <w:tcPr>
            <w:tcW w:w="1760" w:type="dxa"/>
          </w:tcPr>
          <w:p w14:paraId="643CCE5A" w14:textId="77777777" w:rsidR="0066144E" w:rsidRPr="00DB21E5" w:rsidRDefault="0066144E" w:rsidP="0066144E">
            <w:r w:rsidRPr="00F907EB">
              <w:t>17.</w:t>
            </w:r>
          </w:p>
        </w:tc>
        <w:tc>
          <w:tcPr>
            <w:tcW w:w="3512" w:type="dxa"/>
          </w:tcPr>
          <w:p w14:paraId="0BC53B73" w14:textId="77777777" w:rsidR="0066144E" w:rsidRPr="00DB21E5" w:rsidRDefault="0066144E" w:rsidP="0066144E">
            <w:r w:rsidRPr="00F907EB">
              <w:t>Altaf, A., et al., Applications, limitations and advancements of ultra-low-field magnetic resonance imaging: A scoping review. Surg Neurol Int, 2024. 15: p. 218.</w:t>
            </w:r>
          </w:p>
        </w:tc>
        <w:tc>
          <w:tcPr>
            <w:tcW w:w="2752" w:type="dxa"/>
          </w:tcPr>
          <w:p w14:paraId="28865BB5" w14:textId="04256AE7" w:rsidR="0066144E" w:rsidRPr="00DB21E5" w:rsidRDefault="00FB3FAA" w:rsidP="0066144E">
            <w:r>
              <w:t>Not POCUS</w:t>
            </w:r>
          </w:p>
        </w:tc>
      </w:tr>
      <w:tr w:rsidR="0066144E" w:rsidRPr="00DB21E5" w14:paraId="0292105E" w14:textId="77777777" w:rsidTr="00B7294E">
        <w:tc>
          <w:tcPr>
            <w:tcW w:w="1760" w:type="dxa"/>
          </w:tcPr>
          <w:p w14:paraId="4D0F7AA0" w14:textId="77777777" w:rsidR="0066144E" w:rsidRPr="00DB21E5" w:rsidRDefault="0066144E" w:rsidP="0066144E">
            <w:r w:rsidRPr="00F907EB">
              <w:t>18.</w:t>
            </w:r>
          </w:p>
        </w:tc>
        <w:tc>
          <w:tcPr>
            <w:tcW w:w="3512" w:type="dxa"/>
          </w:tcPr>
          <w:p w14:paraId="65E033F9" w14:textId="77777777" w:rsidR="0066144E" w:rsidRPr="00DB21E5" w:rsidRDefault="0066144E" w:rsidP="0066144E">
            <w:r w:rsidRPr="00F907EB">
              <w:t>An, R., et al., Emerging point-of-care technologies for anemia detection. Lab Chip, 2021. 21(10): p. 1843-1865.</w:t>
            </w:r>
          </w:p>
        </w:tc>
        <w:tc>
          <w:tcPr>
            <w:tcW w:w="2752" w:type="dxa"/>
          </w:tcPr>
          <w:p w14:paraId="6536CE37" w14:textId="2A82C1CA" w:rsidR="0066144E" w:rsidRPr="00DB21E5" w:rsidRDefault="00FB3FAA" w:rsidP="0066144E">
            <w:r>
              <w:t>Not POCUS</w:t>
            </w:r>
          </w:p>
        </w:tc>
      </w:tr>
      <w:tr w:rsidR="0066144E" w:rsidRPr="00DB21E5" w14:paraId="367D428C" w14:textId="77777777" w:rsidTr="00B7294E">
        <w:tc>
          <w:tcPr>
            <w:tcW w:w="1760" w:type="dxa"/>
          </w:tcPr>
          <w:p w14:paraId="388A8758" w14:textId="77777777" w:rsidR="0066144E" w:rsidRPr="00DB21E5" w:rsidRDefault="0066144E" w:rsidP="0066144E">
            <w:r w:rsidRPr="00F907EB">
              <w:t>19.</w:t>
            </w:r>
          </w:p>
        </w:tc>
        <w:tc>
          <w:tcPr>
            <w:tcW w:w="3512" w:type="dxa"/>
          </w:tcPr>
          <w:p w14:paraId="3577005B" w14:textId="77777777" w:rsidR="0066144E" w:rsidRPr="00DB21E5" w:rsidRDefault="0066144E" w:rsidP="0066144E">
            <w:r w:rsidRPr="00F907EB">
              <w:t>Anderson, K.L., et al., Point-of-care ultrasound diagnoses acute decompensated heart failure in the ED regardless of examination findings. Am J Emerg Med, 2014. 32(4): p. 385-8.</w:t>
            </w:r>
          </w:p>
        </w:tc>
        <w:tc>
          <w:tcPr>
            <w:tcW w:w="2752" w:type="dxa"/>
          </w:tcPr>
          <w:p w14:paraId="3155752E" w14:textId="0C4635FB" w:rsidR="0066144E" w:rsidRPr="00DB21E5" w:rsidRDefault="002934C1" w:rsidP="0066144E">
            <w:r>
              <w:t>Not in austere environment</w:t>
            </w:r>
          </w:p>
        </w:tc>
      </w:tr>
      <w:tr w:rsidR="0066144E" w:rsidRPr="00DB21E5" w14:paraId="7A6B7283" w14:textId="77777777" w:rsidTr="00B7294E">
        <w:tc>
          <w:tcPr>
            <w:tcW w:w="1760" w:type="dxa"/>
          </w:tcPr>
          <w:p w14:paraId="7E6ED0B8" w14:textId="77777777" w:rsidR="0066144E" w:rsidRPr="00DB21E5" w:rsidRDefault="0066144E" w:rsidP="0066144E">
            <w:r w:rsidRPr="00F907EB">
              <w:t>20.</w:t>
            </w:r>
          </w:p>
        </w:tc>
        <w:tc>
          <w:tcPr>
            <w:tcW w:w="3512" w:type="dxa"/>
          </w:tcPr>
          <w:p w14:paraId="7C4A1734" w14:textId="77777777" w:rsidR="0066144E" w:rsidRPr="00DB21E5" w:rsidRDefault="0066144E" w:rsidP="0066144E">
            <w:r w:rsidRPr="00F907EB">
              <w:t>Anholm, J.D., et al., Radiographic evidence of interstitial pulmonary edema after exercise at altitude. J Appl Physiol (1985), 1999. 86(2): p. 503-9.</w:t>
            </w:r>
          </w:p>
        </w:tc>
        <w:tc>
          <w:tcPr>
            <w:tcW w:w="2752" w:type="dxa"/>
          </w:tcPr>
          <w:p w14:paraId="4169298A" w14:textId="755119C0" w:rsidR="0066144E" w:rsidRPr="00DB21E5" w:rsidRDefault="00FB3FAA" w:rsidP="0066144E">
            <w:r>
              <w:t>Not POCUS</w:t>
            </w:r>
          </w:p>
        </w:tc>
      </w:tr>
      <w:tr w:rsidR="0066144E" w:rsidRPr="00DB21E5" w14:paraId="28FEB64A" w14:textId="77777777" w:rsidTr="00B7294E">
        <w:tc>
          <w:tcPr>
            <w:tcW w:w="1760" w:type="dxa"/>
          </w:tcPr>
          <w:p w14:paraId="07151490" w14:textId="77777777" w:rsidR="0066144E" w:rsidRPr="00DB21E5" w:rsidRDefault="0066144E" w:rsidP="0066144E">
            <w:r w:rsidRPr="00F907EB">
              <w:t>21.</w:t>
            </w:r>
          </w:p>
        </w:tc>
        <w:tc>
          <w:tcPr>
            <w:tcW w:w="3512" w:type="dxa"/>
          </w:tcPr>
          <w:p w14:paraId="4EC28D49" w14:textId="77777777" w:rsidR="0066144E" w:rsidRPr="00DB21E5" w:rsidRDefault="0066144E" w:rsidP="0066144E">
            <w:r w:rsidRPr="00F907EB">
              <w:t>Annigeri, S., et al., Utility of anthropometric measures to identify small for gestational age newborns: A study from Eastern India. J Family Med Prim Care, 2022. 11(6): p. 3125-3132.</w:t>
            </w:r>
          </w:p>
        </w:tc>
        <w:tc>
          <w:tcPr>
            <w:tcW w:w="2752" w:type="dxa"/>
          </w:tcPr>
          <w:p w14:paraId="18B31379" w14:textId="4355E3DE" w:rsidR="0066144E" w:rsidRPr="00DB21E5" w:rsidRDefault="00FB3FAA" w:rsidP="0066144E">
            <w:r>
              <w:t>Not POCUS</w:t>
            </w:r>
          </w:p>
        </w:tc>
      </w:tr>
      <w:tr w:rsidR="0066144E" w:rsidRPr="00DB21E5" w14:paraId="23F7D210" w14:textId="77777777" w:rsidTr="00B7294E">
        <w:tc>
          <w:tcPr>
            <w:tcW w:w="1760" w:type="dxa"/>
          </w:tcPr>
          <w:p w14:paraId="4EA40A9A" w14:textId="77777777" w:rsidR="0066144E" w:rsidRPr="00DB21E5" w:rsidRDefault="0066144E" w:rsidP="0066144E">
            <w:r w:rsidRPr="00F907EB">
              <w:t>22.</w:t>
            </w:r>
          </w:p>
        </w:tc>
        <w:tc>
          <w:tcPr>
            <w:tcW w:w="3512" w:type="dxa"/>
          </w:tcPr>
          <w:p w14:paraId="063787FF" w14:textId="77777777" w:rsidR="0066144E" w:rsidRPr="00DB21E5" w:rsidRDefault="0066144E" w:rsidP="0066144E">
            <w:r w:rsidRPr="00F907EB">
              <w:t>Arnold, T.C., et al., Low-field MRI: Clinical promise and challenges. J Magn Reson Imaging, 2023. 57(1): p. 25-44.</w:t>
            </w:r>
          </w:p>
        </w:tc>
        <w:tc>
          <w:tcPr>
            <w:tcW w:w="2752" w:type="dxa"/>
          </w:tcPr>
          <w:p w14:paraId="1B68F125" w14:textId="5113A512" w:rsidR="0066144E" w:rsidRPr="00DB21E5" w:rsidRDefault="00FB3FAA" w:rsidP="0066144E">
            <w:r>
              <w:t>Not POCUS</w:t>
            </w:r>
          </w:p>
        </w:tc>
      </w:tr>
      <w:tr w:rsidR="0066144E" w:rsidRPr="00DB21E5" w14:paraId="4B1532AE" w14:textId="77777777" w:rsidTr="00B7294E">
        <w:tc>
          <w:tcPr>
            <w:tcW w:w="1760" w:type="dxa"/>
          </w:tcPr>
          <w:p w14:paraId="75427D6F" w14:textId="77777777" w:rsidR="0066144E" w:rsidRPr="00DB21E5" w:rsidRDefault="0066144E" w:rsidP="0066144E">
            <w:r w:rsidRPr="00F907EB">
              <w:t>23.</w:t>
            </w:r>
          </w:p>
        </w:tc>
        <w:tc>
          <w:tcPr>
            <w:tcW w:w="3512" w:type="dxa"/>
          </w:tcPr>
          <w:p w14:paraId="12D3126C" w14:textId="77777777" w:rsidR="0066144E" w:rsidRPr="00DB21E5" w:rsidRDefault="0066144E" w:rsidP="0066144E">
            <w:r w:rsidRPr="00F907EB">
              <w:t>Astner-Rohracher, A., et al., Development and Validation of the 5-SENSE Score to Predict Focality of the Seizure-Onset Zone as Assessed by Stereoelectroencephalography. JAMA Neurol, 2022. 79(1): p. 70-79.</w:t>
            </w:r>
          </w:p>
        </w:tc>
        <w:tc>
          <w:tcPr>
            <w:tcW w:w="2752" w:type="dxa"/>
          </w:tcPr>
          <w:p w14:paraId="46767FE4" w14:textId="79B0932E" w:rsidR="0066144E" w:rsidRPr="00DB21E5" w:rsidRDefault="00FB3FAA" w:rsidP="0066144E">
            <w:r>
              <w:t>Not POCUS</w:t>
            </w:r>
          </w:p>
        </w:tc>
      </w:tr>
      <w:tr w:rsidR="0066144E" w:rsidRPr="00DB21E5" w14:paraId="10CB298D" w14:textId="77777777" w:rsidTr="00B7294E">
        <w:tc>
          <w:tcPr>
            <w:tcW w:w="1760" w:type="dxa"/>
          </w:tcPr>
          <w:p w14:paraId="074629C9" w14:textId="77777777" w:rsidR="0066144E" w:rsidRPr="00DB21E5" w:rsidRDefault="0066144E" w:rsidP="0066144E">
            <w:r w:rsidRPr="00F907EB">
              <w:t>24.</w:t>
            </w:r>
          </w:p>
        </w:tc>
        <w:tc>
          <w:tcPr>
            <w:tcW w:w="3512" w:type="dxa"/>
          </w:tcPr>
          <w:p w14:paraId="29BDBF11" w14:textId="77777777" w:rsidR="0066144E" w:rsidRPr="00DB21E5" w:rsidRDefault="0066144E" w:rsidP="0066144E">
            <w:r w:rsidRPr="00F907EB">
              <w:t xml:space="preserve">Ataş, E., et al., Evaluation of children with lympadenopathy. </w:t>
            </w:r>
            <w:r w:rsidRPr="00F907EB">
              <w:lastRenderedPageBreak/>
              <w:t>Turk Pediatri Ars, 2014. 49(1): p. 30-5.</w:t>
            </w:r>
          </w:p>
        </w:tc>
        <w:tc>
          <w:tcPr>
            <w:tcW w:w="2752" w:type="dxa"/>
          </w:tcPr>
          <w:p w14:paraId="6F57A7BE" w14:textId="060B3E48" w:rsidR="0066144E" w:rsidRPr="00DB21E5" w:rsidRDefault="00FB3FAA" w:rsidP="0066144E">
            <w:r>
              <w:lastRenderedPageBreak/>
              <w:t>Not POCUS</w:t>
            </w:r>
          </w:p>
        </w:tc>
      </w:tr>
      <w:tr w:rsidR="0066144E" w:rsidRPr="00DB21E5" w14:paraId="033493A8" w14:textId="77777777" w:rsidTr="00B7294E">
        <w:tc>
          <w:tcPr>
            <w:tcW w:w="1760" w:type="dxa"/>
          </w:tcPr>
          <w:p w14:paraId="5D05ADB5" w14:textId="77777777" w:rsidR="0066144E" w:rsidRPr="00DB21E5" w:rsidRDefault="0066144E" w:rsidP="0066144E">
            <w:r w:rsidRPr="00F907EB">
              <w:t>25.</w:t>
            </w:r>
          </w:p>
        </w:tc>
        <w:tc>
          <w:tcPr>
            <w:tcW w:w="3512" w:type="dxa"/>
          </w:tcPr>
          <w:p w14:paraId="3DE5EE64" w14:textId="77777777" w:rsidR="0066144E" w:rsidRPr="00DB21E5" w:rsidRDefault="0066144E" w:rsidP="0066144E">
            <w:r w:rsidRPr="00F907EB">
              <w:t>Auffret, V., et al., Efficacy of pre-hospital use of glycoprotein IIb/IIIa inhibitors in ST-segment elevation myocardial infarction before mechanical reperfusion in a rapid-transfer network (from the Acute Myocardial Infarction Registry of Brittany). Am J Cardiol, 2014. 114(2): p. 214-23.</w:t>
            </w:r>
          </w:p>
        </w:tc>
        <w:tc>
          <w:tcPr>
            <w:tcW w:w="2752" w:type="dxa"/>
          </w:tcPr>
          <w:p w14:paraId="38F752E9" w14:textId="7860F94A" w:rsidR="0066144E" w:rsidRPr="00DB21E5" w:rsidRDefault="00FB3FAA" w:rsidP="0066144E">
            <w:r>
              <w:t>Not POCUS</w:t>
            </w:r>
          </w:p>
        </w:tc>
      </w:tr>
      <w:tr w:rsidR="0066144E" w:rsidRPr="00DB21E5" w14:paraId="5DDD0AB0" w14:textId="77777777" w:rsidTr="00B7294E">
        <w:tc>
          <w:tcPr>
            <w:tcW w:w="1760" w:type="dxa"/>
          </w:tcPr>
          <w:p w14:paraId="131153CC" w14:textId="77777777" w:rsidR="0066144E" w:rsidRPr="00DB21E5" w:rsidRDefault="0066144E" w:rsidP="0066144E">
            <w:r w:rsidRPr="00F907EB">
              <w:t>26.</w:t>
            </w:r>
          </w:p>
        </w:tc>
        <w:tc>
          <w:tcPr>
            <w:tcW w:w="3512" w:type="dxa"/>
          </w:tcPr>
          <w:p w14:paraId="1AC882B2" w14:textId="77777777" w:rsidR="0066144E" w:rsidRPr="00DB21E5" w:rsidRDefault="0066144E" w:rsidP="0066144E">
            <w:r w:rsidRPr="00F907EB">
              <w:t>Augustine, R., et al., Loop-Mediated Isothermal Amplification (LAMP): A Rapid, Sensitive, Specific, and Cost-Effective Point-of-Care Test for Coronaviruses in the Context of COVID-19 Pandemic. Biology (Basel), 2020. 9(8).</w:t>
            </w:r>
          </w:p>
        </w:tc>
        <w:tc>
          <w:tcPr>
            <w:tcW w:w="2752" w:type="dxa"/>
          </w:tcPr>
          <w:p w14:paraId="194A9905" w14:textId="3B48815F" w:rsidR="0066144E" w:rsidRPr="00DB21E5" w:rsidRDefault="00FB3FAA" w:rsidP="0066144E">
            <w:r>
              <w:t>Not POCUS</w:t>
            </w:r>
          </w:p>
        </w:tc>
      </w:tr>
      <w:tr w:rsidR="0066144E" w:rsidRPr="00DB21E5" w14:paraId="3B192CBD" w14:textId="77777777" w:rsidTr="00B7294E">
        <w:tc>
          <w:tcPr>
            <w:tcW w:w="1760" w:type="dxa"/>
          </w:tcPr>
          <w:p w14:paraId="03EFF2C9" w14:textId="77777777" w:rsidR="0066144E" w:rsidRPr="00DB21E5" w:rsidRDefault="0066144E" w:rsidP="0066144E">
            <w:r w:rsidRPr="00F907EB">
              <w:t>27.</w:t>
            </w:r>
          </w:p>
        </w:tc>
        <w:tc>
          <w:tcPr>
            <w:tcW w:w="3512" w:type="dxa"/>
          </w:tcPr>
          <w:p w14:paraId="2741AB43" w14:textId="77777777" w:rsidR="0066144E" w:rsidRPr="00DB21E5" w:rsidRDefault="0066144E" w:rsidP="0066144E">
            <w:r w:rsidRPr="00F907EB">
              <w:t>Aujla, S., et al., Classification of lung pathologies in neonates using dual-tree complex wavelet transform. Biomed Eng Online, 2023. 22(1): p. 115.</w:t>
            </w:r>
          </w:p>
        </w:tc>
        <w:tc>
          <w:tcPr>
            <w:tcW w:w="2752" w:type="dxa"/>
          </w:tcPr>
          <w:p w14:paraId="1D54038E" w14:textId="6797EC28" w:rsidR="0066144E" w:rsidRPr="00DB21E5" w:rsidRDefault="00FB3FAA" w:rsidP="0066144E">
            <w:r>
              <w:t>Not POCUS</w:t>
            </w:r>
          </w:p>
        </w:tc>
      </w:tr>
      <w:tr w:rsidR="0066144E" w:rsidRPr="00DB21E5" w14:paraId="77BBFD1F" w14:textId="77777777" w:rsidTr="00B7294E">
        <w:tc>
          <w:tcPr>
            <w:tcW w:w="1760" w:type="dxa"/>
          </w:tcPr>
          <w:p w14:paraId="4FD61372" w14:textId="77777777" w:rsidR="0066144E" w:rsidRPr="00DB21E5" w:rsidRDefault="0066144E" w:rsidP="0066144E">
            <w:r w:rsidRPr="00F907EB">
              <w:t>28.</w:t>
            </w:r>
          </w:p>
        </w:tc>
        <w:tc>
          <w:tcPr>
            <w:tcW w:w="3512" w:type="dxa"/>
          </w:tcPr>
          <w:p w14:paraId="62B4CC83" w14:textId="77777777" w:rsidR="0066144E" w:rsidRPr="00DB21E5" w:rsidRDefault="0066144E" w:rsidP="0066144E">
            <w:r w:rsidRPr="00F907EB">
              <w:t>Austad, G.T. and J.B. Higgs, Occult knee effusions in the intensive care environment identified by ultrasound: a new third space? J Clin Rheumatol, 2009. 15(8): p. 408-10.</w:t>
            </w:r>
          </w:p>
        </w:tc>
        <w:tc>
          <w:tcPr>
            <w:tcW w:w="2752" w:type="dxa"/>
          </w:tcPr>
          <w:p w14:paraId="4D169E19" w14:textId="3B9E4B6C" w:rsidR="0066144E" w:rsidRPr="00DB21E5" w:rsidRDefault="00FB3FAA" w:rsidP="0066144E">
            <w:r>
              <w:t>Not</w:t>
            </w:r>
            <w:r w:rsidR="002934C1">
              <w:t xml:space="preserve"> in</w:t>
            </w:r>
            <w:r>
              <w:t xml:space="preserve"> austere enrivonment</w:t>
            </w:r>
          </w:p>
        </w:tc>
      </w:tr>
      <w:tr w:rsidR="0066144E" w:rsidRPr="00DB21E5" w14:paraId="35591B4D" w14:textId="77777777" w:rsidTr="00B7294E">
        <w:tc>
          <w:tcPr>
            <w:tcW w:w="1760" w:type="dxa"/>
          </w:tcPr>
          <w:p w14:paraId="01EA7884" w14:textId="77777777" w:rsidR="0066144E" w:rsidRPr="00DB21E5" w:rsidRDefault="0066144E" w:rsidP="0066144E">
            <w:r w:rsidRPr="00F907EB">
              <w:t>29.</w:t>
            </w:r>
          </w:p>
        </w:tc>
        <w:tc>
          <w:tcPr>
            <w:tcW w:w="3512" w:type="dxa"/>
          </w:tcPr>
          <w:p w14:paraId="1B1E02F2" w14:textId="77777777" w:rsidR="0066144E" w:rsidRPr="00DB21E5" w:rsidRDefault="0066144E" w:rsidP="0066144E">
            <w:r w:rsidRPr="00F907EB">
              <w:t>Babin, B.M., et al., Chemiluminescent Protease Probe for Rapid, Sensitive, and Inexpensive Detection of Live Mycobacterium tuberculosis. ACS Cent Sci, 2021. 7(5): p. 803-814.</w:t>
            </w:r>
          </w:p>
        </w:tc>
        <w:tc>
          <w:tcPr>
            <w:tcW w:w="2752" w:type="dxa"/>
          </w:tcPr>
          <w:p w14:paraId="6963D116" w14:textId="66C5D4CF" w:rsidR="0066144E" w:rsidRPr="00DB21E5" w:rsidRDefault="00FB3FAA" w:rsidP="0066144E">
            <w:r>
              <w:t>Not POCUS</w:t>
            </w:r>
          </w:p>
        </w:tc>
      </w:tr>
      <w:tr w:rsidR="0066144E" w:rsidRPr="00DB21E5" w14:paraId="2EBF724A" w14:textId="77777777" w:rsidTr="00B7294E">
        <w:tc>
          <w:tcPr>
            <w:tcW w:w="1760" w:type="dxa"/>
          </w:tcPr>
          <w:p w14:paraId="36791870" w14:textId="77777777" w:rsidR="0066144E" w:rsidRPr="00DB21E5" w:rsidRDefault="0066144E" w:rsidP="0066144E">
            <w:r w:rsidRPr="00F907EB">
              <w:t>30.</w:t>
            </w:r>
          </w:p>
        </w:tc>
        <w:tc>
          <w:tcPr>
            <w:tcW w:w="3512" w:type="dxa"/>
          </w:tcPr>
          <w:p w14:paraId="5EAB54C1" w14:textId="77777777" w:rsidR="0066144E" w:rsidRPr="00DB21E5" w:rsidRDefault="0066144E" w:rsidP="0066144E">
            <w:r w:rsidRPr="00F907EB">
              <w:t>Baday, M., et al., Integrating Cell Phone Imaging with Magnetic Levitation (i-LEV) for Label-Free Blood Analysis at the Point-of-Living. Small, 2016. 12(9): p. 1222-1229.</w:t>
            </w:r>
          </w:p>
        </w:tc>
        <w:tc>
          <w:tcPr>
            <w:tcW w:w="2752" w:type="dxa"/>
          </w:tcPr>
          <w:p w14:paraId="6DDF68AC" w14:textId="4E81F818" w:rsidR="0066144E" w:rsidRPr="00DB21E5" w:rsidRDefault="00FB3FAA" w:rsidP="0066144E">
            <w:r>
              <w:t>Not POCUS</w:t>
            </w:r>
          </w:p>
        </w:tc>
      </w:tr>
      <w:tr w:rsidR="0066144E" w:rsidRPr="00DB21E5" w14:paraId="3B01CF0A" w14:textId="77777777" w:rsidTr="00B7294E">
        <w:tc>
          <w:tcPr>
            <w:tcW w:w="1760" w:type="dxa"/>
          </w:tcPr>
          <w:p w14:paraId="019058A1" w14:textId="77777777" w:rsidR="0066144E" w:rsidRPr="00DB21E5" w:rsidRDefault="0066144E" w:rsidP="0066144E">
            <w:r w:rsidRPr="00F907EB">
              <w:t>31.</w:t>
            </w:r>
          </w:p>
        </w:tc>
        <w:tc>
          <w:tcPr>
            <w:tcW w:w="3512" w:type="dxa"/>
          </w:tcPr>
          <w:p w14:paraId="19A4C081" w14:textId="77777777" w:rsidR="0066144E" w:rsidRPr="00DB21E5" w:rsidRDefault="0066144E" w:rsidP="0066144E">
            <w:r w:rsidRPr="00F907EB">
              <w:t xml:space="preserve">Bagayoko, C.O., et al., Medical and economic benefits of telehealth in low- and middle-income countries: results of a study in four district hospitals in Mali. BMC </w:t>
            </w:r>
            <w:r w:rsidRPr="00F907EB">
              <w:lastRenderedPageBreak/>
              <w:t>Health Serv Res, 2014. 14 Suppl 1(Suppl 1): p. S9.</w:t>
            </w:r>
          </w:p>
        </w:tc>
        <w:tc>
          <w:tcPr>
            <w:tcW w:w="2752" w:type="dxa"/>
          </w:tcPr>
          <w:p w14:paraId="6079C830" w14:textId="6B1783F6" w:rsidR="0066144E" w:rsidRPr="00DB21E5" w:rsidRDefault="00FB3FAA" w:rsidP="0066144E">
            <w:r>
              <w:lastRenderedPageBreak/>
              <w:t>Not POCUS</w:t>
            </w:r>
          </w:p>
        </w:tc>
      </w:tr>
      <w:tr w:rsidR="0066144E" w:rsidRPr="00DB21E5" w14:paraId="065AC6C7" w14:textId="77777777" w:rsidTr="00B7294E">
        <w:tc>
          <w:tcPr>
            <w:tcW w:w="1760" w:type="dxa"/>
          </w:tcPr>
          <w:p w14:paraId="4F707C83" w14:textId="77777777" w:rsidR="0066144E" w:rsidRPr="00DB21E5" w:rsidRDefault="0066144E" w:rsidP="0066144E">
            <w:r w:rsidRPr="00F907EB">
              <w:t>32.</w:t>
            </w:r>
          </w:p>
        </w:tc>
        <w:tc>
          <w:tcPr>
            <w:tcW w:w="3512" w:type="dxa"/>
          </w:tcPr>
          <w:p w14:paraId="29658B2D" w14:textId="77777777" w:rsidR="0066144E" w:rsidRPr="00DB21E5" w:rsidRDefault="0066144E" w:rsidP="0066144E">
            <w:r w:rsidRPr="00F907EB">
              <w:t>Bagheri-Hariri, S., et al., The impact of using RUSH protocol for diagnosing the type of unknown shock in the emergency department. Emerg Radiol, 2015. 22(5): p. 517-20.</w:t>
            </w:r>
          </w:p>
        </w:tc>
        <w:tc>
          <w:tcPr>
            <w:tcW w:w="2752" w:type="dxa"/>
          </w:tcPr>
          <w:p w14:paraId="3799122B" w14:textId="14AD2AD9" w:rsidR="0066144E" w:rsidRPr="00DB21E5" w:rsidRDefault="00FB3FAA" w:rsidP="0066144E">
            <w:r>
              <w:t>Not</w:t>
            </w:r>
            <w:r w:rsidR="002934C1">
              <w:t xml:space="preserve"> in</w:t>
            </w:r>
            <w:r>
              <w:t xml:space="preserve"> austere environment</w:t>
            </w:r>
          </w:p>
        </w:tc>
      </w:tr>
      <w:tr w:rsidR="0066144E" w:rsidRPr="00DB21E5" w14:paraId="42FA29B6" w14:textId="77777777" w:rsidTr="00B7294E">
        <w:tc>
          <w:tcPr>
            <w:tcW w:w="1760" w:type="dxa"/>
          </w:tcPr>
          <w:p w14:paraId="63887AE3" w14:textId="77777777" w:rsidR="0066144E" w:rsidRPr="00DB21E5" w:rsidRDefault="0066144E" w:rsidP="0066144E">
            <w:r w:rsidRPr="00F907EB">
              <w:t>33.</w:t>
            </w:r>
          </w:p>
        </w:tc>
        <w:tc>
          <w:tcPr>
            <w:tcW w:w="3512" w:type="dxa"/>
          </w:tcPr>
          <w:p w14:paraId="05DF31F5" w14:textId="77777777" w:rsidR="0066144E" w:rsidRPr="00DB21E5" w:rsidRDefault="0066144E" w:rsidP="0066144E">
            <w:r w:rsidRPr="00F907EB">
              <w:t>Bakeer, N., et al., Haemophilic arthropathy: Diagnosis, management, and aging patient considerations. Haemophilia, 2024. 30 Suppl 3: p. 120-127.</w:t>
            </w:r>
          </w:p>
        </w:tc>
        <w:tc>
          <w:tcPr>
            <w:tcW w:w="2752" w:type="dxa"/>
          </w:tcPr>
          <w:p w14:paraId="5E8C2F29" w14:textId="29F43B5C" w:rsidR="0066144E" w:rsidRPr="00DB21E5" w:rsidRDefault="00FB3FAA" w:rsidP="0066144E">
            <w:r>
              <w:t>Not POCUS</w:t>
            </w:r>
          </w:p>
        </w:tc>
      </w:tr>
      <w:tr w:rsidR="0066144E" w:rsidRPr="00DB21E5" w14:paraId="6A2CA342" w14:textId="77777777" w:rsidTr="00B7294E">
        <w:tc>
          <w:tcPr>
            <w:tcW w:w="1760" w:type="dxa"/>
          </w:tcPr>
          <w:p w14:paraId="121F0196" w14:textId="77777777" w:rsidR="0066144E" w:rsidRPr="00DB21E5" w:rsidRDefault="0066144E" w:rsidP="0066144E">
            <w:r w:rsidRPr="00F907EB">
              <w:t>34.</w:t>
            </w:r>
          </w:p>
        </w:tc>
        <w:tc>
          <w:tcPr>
            <w:tcW w:w="3512" w:type="dxa"/>
          </w:tcPr>
          <w:p w14:paraId="4A8CA27F" w14:textId="77777777" w:rsidR="0066144E" w:rsidRPr="00DB21E5" w:rsidRDefault="0066144E" w:rsidP="0066144E">
            <w:r w:rsidRPr="00F907EB">
              <w:t>Barron, M.R., et al., Mobile forward-looking infrared technology allows rapid assessment of resuscitative endovascular balloon occlusion of the aorta in hemorrhage and blackout conditions. J Trauma Acute Care Surg, 2018. 85(1): p. 25-32.</w:t>
            </w:r>
          </w:p>
        </w:tc>
        <w:tc>
          <w:tcPr>
            <w:tcW w:w="2752" w:type="dxa"/>
          </w:tcPr>
          <w:p w14:paraId="1042B529" w14:textId="1995FEA2" w:rsidR="0066144E" w:rsidRPr="00DB21E5" w:rsidRDefault="00FB3FAA" w:rsidP="0066144E">
            <w:r>
              <w:t>Not POCUS</w:t>
            </w:r>
          </w:p>
        </w:tc>
      </w:tr>
      <w:tr w:rsidR="0066144E" w:rsidRPr="00DB21E5" w14:paraId="6EC1CAF6" w14:textId="77777777" w:rsidTr="00B7294E">
        <w:tc>
          <w:tcPr>
            <w:tcW w:w="1760" w:type="dxa"/>
          </w:tcPr>
          <w:p w14:paraId="4D80121D" w14:textId="77777777" w:rsidR="0066144E" w:rsidRPr="00DB21E5" w:rsidRDefault="0066144E" w:rsidP="0066144E">
            <w:r w:rsidRPr="00F907EB">
              <w:t>35.</w:t>
            </w:r>
          </w:p>
        </w:tc>
        <w:tc>
          <w:tcPr>
            <w:tcW w:w="3512" w:type="dxa"/>
          </w:tcPr>
          <w:p w14:paraId="4543B508" w14:textId="77777777" w:rsidR="0066144E" w:rsidRPr="00DB21E5" w:rsidRDefault="0066144E" w:rsidP="0066144E">
            <w:r w:rsidRPr="00F907EB">
              <w:t>Barros, L.M., et al., Pragmatic Recommendations for Identification and Triage of Patients with COVID-19 in Low- and Middle-Income Countries. Am J Trop Med Hyg, 2021. 104(3_Suppl): p. 3-11.</w:t>
            </w:r>
          </w:p>
        </w:tc>
        <w:tc>
          <w:tcPr>
            <w:tcW w:w="2752" w:type="dxa"/>
          </w:tcPr>
          <w:p w14:paraId="5184CD38" w14:textId="2A5647E6" w:rsidR="0066144E" w:rsidRPr="00DB21E5" w:rsidRDefault="00FB3FAA" w:rsidP="0066144E">
            <w:r>
              <w:t>Not POCUS</w:t>
            </w:r>
          </w:p>
        </w:tc>
      </w:tr>
      <w:tr w:rsidR="0066144E" w:rsidRPr="00DB21E5" w14:paraId="14F9B245" w14:textId="77777777" w:rsidTr="00B7294E">
        <w:tc>
          <w:tcPr>
            <w:tcW w:w="1760" w:type="dxa"/>
          </w:tcPr>
          <w:p w14:paraId="1B94359B" w14:textId="77777777" w:rsidR="0066144E" w:rsidRPr="00DB21E5" w:rsidRDefault="0066144E" w:rsidP="0066144E">
            <w:r w:rsidRPr="00F907EB">
              <w:t>36.</w:t>
            </w:r>
          </w:p>
        </w:tc>
        <w:tc>
          <w:tcPr>
            <w:tcW w:w="3512" w:type="dxa"/>
          </w:tcPr>
          <w:p w14:paraId="1FD94710" w14:textId="77777777" w:rsidR="0066144E" w:rsidRPr="00DB21E5" w:rsidRDefault="0066144E" w:rsidP="0066144E">
            <w:r w:rsidRPr="00F907EB">
              <w:t>Bateman, R.M., et al., 36th International Symposium on Intensive Care and Emergency Medicine : Brussels, Belgium. 15-18 March 2016. Crit Care, 2016. 20(Suppl 2): p. 94.</w:t>
            </w:r>
          </w:p>
        </w:tc>
        <w:tc>
          <w:tcPr>
            <w:tcW w:w="2752" w:type="dxa"/>
          </w:tcPr>
          <w:p w14:paraId="6D87FCCA" w14:textId="489E7D6C" w:rsidR="0066144E" w:rsidRPr="00DB21E5" w:rsidRDefault="00FB3FAA" w:rsidP="0066144E">
            <w:r>
              <w:t>Not involving healthcare workers</w:t>
            </w:r>
          </w:p>
        </w:tc>
      </w:tr>
      <w:tr w:rsidR="0066144E" w:rsidRPr="00DB21E5" w14:paraId="02086C33" w14:textId="77777777" w:rsidTr="00B7294E">
        <w:tc>
          <w:tcPr>
            <w:tcW w:w="1760" w:type="dxa"/>
          </w:tcPr>
          <w:p w14:paraId="4A38AF4C" w14:textId="77777777" w:rsidR="0066144E" w:rsidRPr="00DB21E5" w:rsidRDefault="0066144E" w:rsidP="0066144E">
            <w:r w:rsidRPr="00F907EB">
              <w:t>37.</w:t>
            </w:r>
          </w:p>
        </w:tc>
        <w:tc>
          <w:tcPr>
            <w:tcW w:w="3512" w:type="dxa"/>
          </w:tcPr>
          <w:p w14:paraId="7BA9D338" w14:textId="77777777" w:rsidR="0066144E" w:rsidRPr="00DB21E5" w:rsidRDefault="0066144E" w:rsidP="0066144E">
            <w:r w:rsidRPr="00F907EB">
              <w:t>Bazarian, J.J., et al., Effects of Physical Exertion on Early Changes in Blood-Based Brain Biomarkers: Implications for the Acute Point of Care Diagnosis of Concussion. J Neurotrauma, 2023. 40(7-8): p. 693-705.</w:t>
            </w:r>
          </w:p>
        </w:tc>
        <w:tc>
          <w:tcPr>
            <w:tcW w:w="2752" w:type="dxa"/>
          </w:tcPr>
          <w:p w14:paraId="3D18F8AA" w14:textId="033E79B8" w:rsidR="0066144E" w:rsidRPr="00DB21E5" w:rsidRDefault="00FB3FAA" w:rsidP="0066144E">
            <w:r>
              <w:t>Not POCUS</w:t>
            </w:r>
          </w:p>
        </w:tc>
      </w:tr>
      <w:tr w:rsidR="0066144E" w:rsidRPr="00DB21E5" w14:paraId="7C97E8DB" w14:textId="77777777" w:rsidTr="00B7294E">
        <w:tc>
          <w:tcPr>
            <w:tcW w:w="1760" w:type="dxa"/>
          </w:tcPr>
          <w:p w14:paraId="182B9D39" w14:textId="77777777" w:rsidR="0066144E" w:rsidRPr="00DB21E5" w:rsidRDefault="0066144E" w:rsidP="0066144E">
            <w:r w:rsidRPr="00F907EB">
              <w:t>38.</w:t>
            </w:r>
          </w:p>
        </w:tc>
        <w:tc>
          <w:tcPr>
            <w:tcW w:w="3512" w:type="dxa"/>
          </w:tcPr>
          <w:p w14:paraId="5C3B4C21" w14:textId="77777777" w:rsidR="0066144E" w:rsidRPr="00DB21E5" w:rsidRDefault="0066144E" w:rsidP="0066144E">
            <w:r w:rsidRPr="00F907EB">
              <w:t>Beam, G., et al., Point-of-Care Ultrasound Findings in a Case of Orbital Cellulitis: A Case Report. J Emerg Med, 2021. 61(2): p. 157-160.</w:t>
            </w:r>
          </w:p>
        </w:tc>
        <w:tc>
          <w:tcPr>
            <w:tcW w:w="2752" w:type="dxa"/>
          </w:tcPr>
          <w:p w14:paraId="69E47636" w14:textId="393CB722" w:rsidR="0066144E" w:rsidRPr="00DB21E5" w:rsidRDefault="002934C1" w:rsidP="0066144E">
            <w:r>
              <w:t>Not in austere environment</w:t>
            </w:r>
          </w:p>
        </w:tc>
      </w:tr>
      <w:tr w:rsidR="0066144E" w:rsidRPr="00DB21E5" w14:paraId="43233C11" w14:textId="77777777" w:rsidTr="00B7294E">
        <w:tc>
          <w:tcPr>
            <w:tcW w:w="1760" w:type="dxa"/>
          </w:tcPr>
          <w:p w14:paraId="6ACD0155" w14:textId="77777777" w:rsidR="0066144E" w:rsidRPr="00DB21E5" w:rsidRDefault="0066144E" w:rsidP="0066144E">
            <w:r w:rsidRPr="00F907EB">
              <w:lastRenderedPageBreak/>
              <w:t>39.</w:t>
            </w:r>
          </w:p>
        </w:tc>
        <w:tc>
          <w:tcPr>
            <w:tcW w:w="3512" w:type="dxa"/>
          </w:tcPr>
          <w:p w14:paraId="55B909BF" w14:textId="77777777" w:rsidR="0066144E" w:rsidRPr="00DB21E5" w:rsidRDefault="0066144E" w:rsidP="0066144E">
            <w:r w:rsidRPr="00F907EB">
              <w:t>Bedard, N., et al., Emerging roles for multimodal optical imaging in early cancer detection: a global challenge. Technol Cancer Res Treat, 2010. 9(2): p. 211-7.</w:t>
            </w:r>
          </w:p>
        </w:tc>
        <w:tc>
          <w:tcPr>
            <w:tcW w:w="2752" w:type="dxa"/>
          </w:tcPr>
          <w:p w14:paraId="36B7C592" w14:textId="0ED04763" w:rsidR="0066144E" w:rsidRPr="00DB21E5" w:rsidRDefault="00FB3FAA" w:rsidP="0066144E">
            <w:r>
              <w:t>Not POCUS</w:t>
            </w:r>
          </w:p>
        </w:tc>
      </w:tr>
      <w:tr w:rsidR="0066144E" w:rsidRPr="00DB21E5" w14:paraId="31BB4588" w14:textId="77777777" w:rsidTr="00B7294E">
        <w:tc>
          <w:tcPr>
            <w:tcW w:w="1760" w:type="dxa"/>
          </w:tcPr>
          <w:p w14:paraId="39C443B3" w14:textId="77777777" w:rsidR="0066144E" w:rsidRPr="00DB21E5" w:rsidRDefault="0066144E" w:rsidP="0066144E">
            <w:r w:rsidRPr="00F907EB">
              <w:t>40.</w:t>
            </w:r>
          </w:p>
        </w:tc>
        <w:tc>
          <w:tcPr>
            <w:tcW w:w="3512" w:type="dxa"/>
          </w:tcPr>
          <w:p w14:paraId="3965F69B" w14:textId="77777777" w:rsidR="0066144E" w:rsidRPr="00DB21E5" w:rsidRDefault="0066144E" w:rsidP="0066144E">
            <w:r w:rsidRPr="00F907EB">
              <w:t>Benov, A., et al., Military medical research in the IDF: an array of fields and interests. Isr Med Assoc J, 2022. 24(9): p. 557-558.</w:t>
            </w:r>
          </w:p>
        </w:tc>
        <w:tc>
          <w:tcPr>
            <w:tcW w:w="2752" w:type="dxa"/>
          </w:tcPr>
          <w:p w14:paraId="17B26437" w14:textId="674F55A4" w:rsidR="0066144E" w:rsidRPr="00DB21E5" w:rsidRDefault="00FB3FAA" w:rsidP="0066144E">
            <w:r>
              <w:t>Not POCUS</w:t>
            </w:r>
          </w:p>
        </w:tc>
      </w:tr>
      <w:tr w:rsidR="0066144E" w:rsidRPr="00DB21E5" w14:paraId="7AF0AD53" w14:textId="77777777" w:rsidTr="00B7294E">
        <w:tc>
          <w:tcPr>
            <w:tcW w:w="1760" w:type="dxa"/>
          </w:tcPr>
          <w:p w14:paraId="78674B0B" w14:textId="77777777" w:rsidR="0066144E" w:rsidRPr="00DB21E5" w:rsidRDefault="0066144E" w:rsidP="0066144E">
            <w:r w:rsidRPr="00F907EB">
              <w:t>41.</w:t>
            </w:r>
          </w:p>
        </w:tc>
        <w:tc>
          <w:tcPr>
            <w:tcW w:w="3512" w:type="dxa"/>
          </w:tcPr>
          <w:p w14:paraId="2DB6E0A1" w14:textId="77777777" w:rsidR="0066144E" w:rsidRPr="00DB21E5" w:rsidRDefault="0066144E" w:rsidP="0066144E">
            <w:r w:rsidRPr="00F907EB">
              <w:t>Benzon, H.T., et al., Use of corticosteroids for adult chronic pain interventions: sympathetic and peripheral nerve blocks, trigger point injections - guidelines from the American Society of Regional Anesthesia and Pain Medicine, the American Academy of Pain Medicine, the American Society of Interventional Pain Physicians, the International Pain and Spine Intervention Society, and the North American Spine Society. Reg Anesth Pain Med, 2024.</w:t>
            </w:r>
          </w:p>
        </w:tc>
        <w:tc>
          <w:tcPr>
            <w:tcW w:w="2752" w:type="dxa"/>
          </w:tcPr>
          <w:p w14:paraId="5BD44F3D" w14:textId="699559A7" w:rsidR="0066144E" w:rsidRPr="00DB21E5" w:rsidRDefault="00FB3FAA" w:rsidP="0066144E">
            <w:r>
              <w:t>Not POCUS</w:t>
            </w:r>
          </w:p>
        </w:tc>
      </w:tr>
      <w:tr w:rsidR="0066144E" w:rsidRPr="00DB21E5" w14:paraId="1F8BE062" w14:textId="77777777" w:rsidTr="00B7294E">
        <w:tc>
          <w:tcPr>
            <w:tcW w:w="1760" w:type="dxa"/>
          </w:tcPr>
          <w:p w14:paraId="7E364501" w14:textId="77777777" w:rsidR="0066144E" w:rsidRPr="00DB21E5" w:rsidRDefault="0066144E" w:rsidP="0066144E">
            <w:r w:rsidRPr="00F907EB">
              <w:t>42.</w:t>
            </w:r>
          </w:p>
        </w:tc>
        <w:tc>
          <w:tcPr>
            <w:tcW w:w="3512" w:type="dxa"/>
          </w:tcPr>
          <w:p w14:paraId="0302414F" w14:textId="77777777" w:rsidR="0066144E" w:rsidRPr="00DB21E5" w:rsidRDefault="0066144E" w:rsidP="0066144E">
            <w:r w:rsidRPr="00F907EB">
              <w:t>Beygui, F., Pre-hospital care: a critical phase of the acute cardiovascular care management process. Eur Heart J, 2014. 35(30): p. 1984-5.</w:t>
            </w:r>
          </w:p>
        </w:tc>
        <w:tc>
          <w:tcPr>
            <w:tcW w:w="2752" w:type="dxa"/>
          </w:tcPr>
          <w:p w14:paraId="0890369D" w14:textId="219D5D25" w:rsidR="0066144E" w:rsidRPr="00DB21E5" w:rsidRDefault="00FB3FAA" w:rsidP="0066144E">
            <w:r>
              <w:t>Not POCUS</w:t>
            </w:r>
          </w:p>
        </w:tc>
      </w:tr>
      <w:tr w:rsidR="0066144E" w:rsidRPr="00DB21E5" w14:paraId="29571DEB" w14:textId="77777777" w:rsidTr="00B7294E">
        <w:tc>
          <w:tcPr>
            <w:tcW w:w="1760" w:type="dxa"/>
          </w:tcPr>
          <w:p w14:paraId="542BD4AD" w14:textId="77777777" w:rsidR="0066144E" w:rsidRPr="00DB21E5" w:rsidRDefault="0066144E" w:rsidP="0066144E">
            <w:r w:rsidRPr="00F907EB">
              <w:t>43.</w:t>
            </w:r>
          </w:p>
        </w:tc>
        <w:tc>
          <w:tcPr>
            <w:tcW w:w="3512" w:type="dxa"/>
          </w:tcPr>
          <w:p w14:paraId="308ACD93" w14:textId="77777777" w:rsidR="0066144E" w:rsidRPr="00DB21E5" w:rsidRDefault="0066144E" w:rsidP="0066144E">
            <w:r w:rsidRPr="00F907EB">
              <w:t>Bhat, S.S., et al., Low-Field MRI of Stroke: Challenges and Opportunities. J Magn Reson Imaging, 2021. 54(2): p. 372-390.</w:t>
            </w:r>
          </w:p>
        </w:tc>
        <w:tc>
          <w:tcPr>
            <w:tcW w:w="2752" w:type="dxa"/>
          </w:tcPr>
          <w:p w14:paraId="57FD3E97" w14:textId="2D0B297D" w:rsidR="0066144E" w:rsidRPr="00DB21E5" w:rsidRDefault="00FB3FAA" w:rsidP="0066144E">
            <w:r>
              <w:t>Not POCUS</w:t>
            </w:r>
          </w:p>
        </w:tc>
      </w:tr>
      <w:tr w:rsidR="0066144E" w:rsidRPr="00DB21E5" w14:paraId="19EB97EE" w14:textId="77777777" w:rsidTr="00B7294E">
        <w:tc>
          <w:tcPr>
            <w:tcW w:w="1760" w:type="dxa"/>
          </w:tcPr>
          <w:p w14:paraId="0E238BE7" w14:textId="77777777" w:rsidR="0066144E" w:rsidRPr="00DB21E5" w:rsidRDefault="0066144E" w:rsidP="0066144E">
            <w:r w:rsidRPr="00F907EB">
              <w:t>44.</w:t>
            </w:r>
          </w:p>
        </w:tc>
        <w:tc>
          <w:tcPr>
            <w:tcW w:w="3512" w:type="dxa"/>
          </w:tcPr>
          <w:p w14:paraId="04BAD3FF" w14:textId="77777777" w:rsidR="0066144E" w:rsidRPr="00DB21E5" w:rsidRDefault="0066144E" w:rsidP="0066144E">
            <w:r w:rsidRPr="00F907EB">
              <w:t>Blair, P.W., et al., Do worsening lung ultrasound scans identify severe COVID-19 trajectories? Front Med (Lausanne), 2022. 9: p. 1021929.</w:t>
            </w:r>
          </w:p>
        </w:tc>
        <w:tc>
          <w:tcPr>
            <w:tcW w:w="2752" w:type="dxa"/>
          </w:tcPr>
          <w:p w14:paraId="0E637E29" w14:textId="52518F5D" w:rsidR="0066144E" w:rsidRPr="00DB21E5" w:rsidRDefault="002934C1" w:rsidP="0066144E">
            <w:r>
              <w:t>Not in austere environment</w:t>
            </w:r>
          </w:p>
        </w:tc>
      </w:tr>
      <w:tr w:rsidR="0066144E" w:rsidRPr="00DB21E5" w14:paraId="3FC35965" w14:textId="77777777" w:rsidTr="00B7294E">
        <w:tc>
          <w:tcPr>
            <w:tcW w:w="1760" w:type="dxa"/>
          </w:tcPr>
          <w:p w14:paraId="7E303F4D" w14:textId="77777777" w:rsidR="0066144E" w:rsidRPr="00DB21E5" w:rsidRDefault="0066144E" w:rsidP="0066144E">
            <w:r w:rsidRPr="00F907EB">
              <w:t>45.</w:t>
            </w:r>
          </w:p>
        </w:tc>
        <w:tc>
          <w:tcPr>
            <w:tcW w:w="3512" w:type="dxa"/>
          </w:tcPr>
          <w:p w14:paraId="1BF975DF" w14:textId="77777777" w:rsidR="0066144E" w:rsidRPr="00DB21E5" w:rsidRDefault="0066144E" w:rsidP="0066144E">
            <w:r w:rsidRPr="00F907EB">
              <w:t>Blair, P.W., et al., Point-of-Care Lung Ultrasound Predicts Severe Disease and Death Due to COVID-19: A Prospective Cohort Study. Crit Care Explor, 2022. 4(8): p. e0732.</w:t>
            </w:r>
          </w:p>
        </w:tc>
        <w:tc>
          <w:tcPr>
            <w:tcW w:w="2752" w:type="dxa"/>
          </w:tcPr>
          <w:p w14:paraId="4C2B9A18" w14:textId="1DF5B608" w:rsidR="0066144E" w:rsidRPr="00DB21E5" w:rsidRDefault="002934C1" w:rsidP="0066144E">
            <w:r>
              <w:t>Not in austere environment</w:t>
            </w:r>
          </w:p>
        </w:tc>
      </w:tr>
      <w:tr w:rsidR="0066144E" w:rsidRPr="00DB21E5" w14:paraId="32119677" w14:textId="77777777" w:rsidTr="00B7294E">
        <w:tc>
          <w:tcPr>
            <w:tcW w:w="1760" w:type="dxa"/>
          </w:tcPr>
          <w:p w14:paraId="444946E4" w14:textId="77777777" w:rsidR="0066144E" w:rsidRPr="00DB21E5" w:rsidRDefault="0066144E" w:rsidP="0066144E">
            <w:r w:rsidRPr="00F907EB">
              <w:t>46.</w:t>
            </w:r>
          </w:p>
        </w:tc>
        <w:tc>
          <w:tcPr>
            <w:tcW w:w="3512" w:type="dxa"/>
          </w:tcPr>
          <w:p w14:paraId="4A317271" w14:textId="77777777" w:rsidR="0066144E" w:rsidRPr="00DB21E5" w:rsidRDefault="0066144E" w:rsidP="0066144E">
            <w:r w:rsidRPr="00F907EB">
              <w:t>Blazic, I., et al., The use of lung ultrasound in COVID-19. ERJ Open Res, 2023. 9(1).</w:t>
            </w:r>
          </w:p>
        </w:tc>
        <w:tc>
          <w:tcPr>
            <w:tcW w:w="2752" w:type="dxa"/>
          </w:tcPr>
          <w:p w14:paraId="66003C2E" w14:textId="7655232D" w:rsidR="0066144E" w:rsidRPr="00DB21E5" w:rsidRDefault="002934C1" w:rsidP="0066144E">
            <w:r>
              <w:t>Not in austere environment</w:t>
            </w:r>
          </w:p>
        </w:tc>
      </w:tr>
      <w:tr w:rsidR="0066144E" w:rsidRPr="00DB21E5" w14:paraId="7D6AEA7A" w14:textId="77777777" w:rsidTr="00B7294E">
        <w:tc>
          <w:tcPr>
            <w:tcW w:w="1760" w:type="dxa"/>
          </w:tcPr>
          <w:p w14:paraId="67C62054" w14:textId="77777777" w:rsidR="0066144E" w:rsidRPr="00DB21E5" w:rsidRDefault="0066144E" w:rsidP="0066144E">
            <w:r w:rsidRPr="00F907EB">
              <w:lastRenderedPageBreak/>
              <w:t>47.</w:t>
            </w:r>
          </w:p>
        </w:tc>
        <w:tc>
          <w:tcPr>
            <w:tcW w:w="3512" w:type="dxa"/>
          </w:tcPr>
          <w:p w14:paraId="36D33332" w14:textId="77777777" w:rsidR="0066144E" w:rsidRPr="00DB21E5" w:rsidRDefault="0066144E" w:rsidP="0066144E">
            <w:r w:rsidRPr="00F907EB">
              <w:t>Bloom, A.S., J. Auten, and J.M. Schofer, Point-of-care Ultrasound for the Diagnosis of a "Ping Pong" Skull Fracture. Clin Pract Cases Emerg Med, 2018. 2(1): p. 99-100.</w:t>
            </w:r>
          </w:p>
        </w:tc>
        <w:tc>
          <w:tcPr>
            <w:tcW w:w="2752" w:type="dxa"/>
          </w:tcPr>
          <w:p w14:paraId="5F5FE898" w14:textId="3B33601F" w:rsidR="0066144E" w:rsidRPr="00DB21E5" w:rsidRDefault="002934C1" w:rsidP="0066144E">
            <w:r>
              <w:t>Not in austere environment</w:t>
            </w:r>
          </w:p>
        </w:tc>
      </w:tr>
      <w:tr w:rsidR="0066144E" w:rsidRPr="00DB21E5" w14:paraId="05F802D9" w14:textId="77777777" w:rsidTr="00B7294E">
        <w:tc>
          <w:tcPr>
            <w:tcW w:w="1760" w:type="dxa"/>
          </w:tcPr>
          <w:p w14:paraId="09B253AB" w14:textId="77777777" w:rsidR="0066144E" w:rsidRPr="00DB21E5" w:rsidRDefault="0066144E" w:rsidP="0066144E">
            <w:r w:rsidRPr="00F907EB">
              <w:t>48.</w:t>
            </w:r>
          </w:p>
        </w:tc>
        <w:tc>
          <w:tcPr>
            <w:tcW w:w="3512" w:type="dxa"/>
          </w:tcPr>
          <w:p w14:paraId="194078A7" w14:textId="77777777" w:rsidR="0066144E" w:rsidRPr="00DB21E5" w:rsidRDefault="0066144E" w:rsidP="0066144E">
            <w:r w:rsidRPr="00F907EB">
              <w:t>Bombah, F.M., et al., Focus on interlocking intramedullary nailing without fluoroscopy in resource-limited settings: strategies, outcomes, and outlook. Int Orthop, 2022. 46(1): p. 115-124.</w:t>
            </w:r>
          </w:p>
        </w:tc>
        <w:tc>
          <w:tcPr>
            <w:tcW w:w="2752" w:type="dxa"/>
          </w:tcPr>
          <w:p w14:paraId="5961549D" w14:textId="20435A1B" w:rsidR="0066144E" w:rsidRPr="00DB21E5" w:rsidRDefault="00FB3FAA" w:rsidP="0066144E">
            <w:r>
              <w:t>Not POCUS</w:t>
            </w:r>
          </w:p>
        </w:tc>
      </w:tr>
      <w:tr w:rsidR="0066144E" w:rsidRPr="00DB21E5" w14:paraId="241CCD2C" w14:textId="77777777" w:rsidTr="00B7294E">
        <w:tc>
          <w:tcPr>
            <w:tcW w:w="1760" w:type="dxa"/>
          </w:tcPr>
          <w:p w14:paraId="16920352" w14:textId="77777777" w:rsidR="0066144E" w:rsidRPr="00DB21E5" w:rsidRDefault="0066144E" w:rsidP="0066144E">
            <w:r w:rsidRPr="00F907EB">
              <w:t>49.</w:t>
            </w:r>
          </w:p>
        </w:tc>
        <w:tc>
          <w:tcPr>
            <w:tcW w:w="3512" w:type="dxa"/>
          </w:tcPr>
          <w:p w14:paraId="7A961503" w14:textId="77777777" w:rsidR="0066144E" w:rsidRPr="00DB21E5" w:rsidRDefault="0066144E" w:rsidP="0066144E">
            <w:r w:rsidRPr="00F907EB">
              <w:t>Bonnevialle, P., et al., [Traumatic knee dislocation with popliteal vascular disruption: retrospective study of 14 cases]. Rev Chir Orthop Reparatrice Appar Mot, 2006. 92(8): p. 768-77.</w:t>
            </w:r>
          </w:p>
        </w:tc>
        <w:tc>
          <w:tcPr>
            <w:tcW w:w="2752" w:type="dxa"/>
          </w:tcPr>
          <w:p w14:paraId="6AB10514" w14:textId="52E49267" w:rsidR="0066144E" w:rsidRPr="00DB21E5" w:rsidRDefault="00FB3FAA" w:rsidP="0066144E">
            <w:r>
              <w:t>Not POCUS</w:t>
            </w:r>
          </w:p>
        </w:tc>
      </w:tr>
      <w:tr w:rsidR="0066144E" w:rsidRPr="00DB21E5" w14:paraId="1B18A44E" w14:textId="77777777" w:rsidTr="00B7294E">
        <w:tc>
          <w:tcPr>
            <w:tcW w:w="1760" w:type="dxa"/>
          </w:tcPr>
          <w:p w14:paraId="7FF7E2F4" w14:textId="77777777" w:rsidR="0066144E" w:rsidRPr="00DB21E5" w:rsidRDefault="0066144E" w:rsidP="0066144E">
            <w:r w:rsidRPr="00F907EB">
              <w:t>50.</w:t>
            </w:r>
          </w:p>
        </w:tc>
        <w:tc>
          <w:tcPr>
            <w:tcW w:w="3512" w:type="dxa"/>
          </w:tcPr>
          <w:p w14:paraId="63CA9FE7" w14:textId="77777777" w:rsidR="0066144E" w:rsidRPr="00DB21E5" w:rsidRDefault="0066144E" w:rsidP="0066144E">
            <w:r w:rsidRPr="00F907EB">
              <w:t>Boppart, S.A. and R. Richards-Kortum, Point-of-care and point-of-procedure optical imaging technologies for primary care and global health. Sci Transl Med, 2014. 6(253): p. 253rv2.</w:t>
            </w:r>
          </w:p>
        </w:tc>
        <w:tc>
          <w:tcPr>
            <w:tcW w:w="2752" w:type="dxa"/>
          </w:tcPr>
          <w:p w14:paraId="6F654518" w14:textId="25D15608" w:rsidR="0066144E" w:rsidRPr="00DB21E5" w:rsidRDefault="00FB3FAA" w:rsidP="0066144E">
            <w:r>
              <w:t>Not POCUS</w:t>
            </w:r>
          </w:p>
        </w:tc>
      </w:tr>
      <w:tr w:rsidR="0066144E" w:rsidRPr="00DB21E5" w14:paraId="0E35E3B3" w14:textId="77777777" w:rsidTr="00B7294E">
        <w:tc>
          <w:tcPr>
            <w:tcW w:w="1760" w:type="dxa"/>
          </w:tcPr>
          <w:p w14:paraId="1B63FE1C" w14:textId="77777777" w:rsidR="0066144E" w:rsidRPr="00DB21E5" w:rsidRDefault="0066144E" w:rsidP="0066144E">
            <w:r w:rsidRPr="00F907EB">
              <w:t>51.</w:t>
            </w:r>
          </w:p>
        </w:tc>
        <w:tc>
          <w:tcPr>
            <w:tcW w:w="3512" w:type="dxa"/>
          </w:tcPr>
          <w:p w14:paraId="66182D5E" w14:textId="77777777" w:rsidR="0066144E" w:rsidRPr="00DB21E5" w:rsidRDefault="0066144E" w:rsidP="0066144E">
            <w:r w:rsidRPr="00F907EB">
              <w:t>Bøtker, M.T., et al., Implementing point-of-care ultrasonography of the heart and lungs in an anesthesia department. Acta Anaesthesiol Scand, 2017. 61(2): p. 156-165.</w:t>
            </w:r>
          </w:p>
        </w:tc>
        <w:tc>
          <w:tcPr>
            <w:tcW w:w="2752" w:type="dxa"/>
          </w:tcPr>
          <w:p w14:paraId="48916E00" w14:textId="4A3E940F" w:rsidR="0066144E" w:rsidRPr="00DB21E5" w:rsidRDefault="00FB3FAA" w:rsidP="0066144E">
            <w:r>
              <w:t>Not austere environment</w:t>
            </w:r>
          </w:p>
        </w:tc>
      </w:tr>
      <w:tr w:rsidR="0066144E" w:rsidRPr="00DB21E5" w14:paraId="4BC16F02" w14:textId="77777777" w:rsidTr="00B7294E">
        <w:tc>
          <w:tcPr>
            <w:tcW w:w="1760" w:type="dxa"/>
          </w:tcPr>
          <w:p w14:paraId="446CFA82" w14:textId="77777777" w:rsidR="0066144E" w:rsidRPr="00DB21E5" w:rsidRDefault="0066144E" w:rsidP="0066144E">
            <w:r w:rsidRPr="00F907EB">
              <w:t>52.</w:t>
            </w:r>
          </w:p>
        </w:tc>
        <w:tc>
          <w:tcPr>
            <w:tcW w:w="3512" w:type="dxa"/>
          </w:tcPr>
          <w:p w14:paraId="23D314B6" w14:textId="77777777" w:rsidR="0066144E" w:rsidRPr="00DB21E5" w:rsidRDefault="0066144E" w:rsidP="0066144E">
            <w:r w:rsidRPr="00F907EB">
              <w:t>Bowra, J., et al., Sounding out the future of ultrasound education. Ultrasound, 2015. 23(1): p. 48-52.</w:t>
            </w:r>
          </w:p>
        </w:tc>
        <w:tc>
          <w:tcPr>
            <w:tcW w:w="2752" w:type="dxa"/>
          </w:tcPr>
          <w:p w14:paraId="73CE4888" w14:textId="7AA98B00" w:rsidR="0066144E" w:rsidRPr="00DB21E5" w:rsidRDefault="002934C1" w:rsidP="0066144E">
            <w:r>
              <w:t>Curriculum development</w:t>
            </w:r>
          </w:p>
        </w:tc>
      </w:tr>
      <w:tr w:rsidR="0066144E" w:rsidRPr="00DB21E5" w14:paraId="4828C323" w14:textId="77777777" w:rsidTr="00B7294E">
        <w:tc>
          <w:tcPr>
            <w:tcW w:w="1760" w:type="dxa"/>
          </w:tcPr>
          <w:p w14:paraId="56CC8541" w14:textId="77777777" w:rsidR="0066144E" w:rsidRPr="00DB21E5" w:rsidRDefault="0066144E" w:rsidP="0066144E">
            <w:r w:rsidRPr="00F907EB">
              <w:t>53.</w:t>
            </w:r>
          </w:p>
        </w:tc>
        <w:tc>
          <w:tcPr>
            <w:tcW w:w="3512" w:type="dxa"/>
          </w:tcPr>
          <w:p w14:paraId="7F20ED2B" w14:textId="77777777" w:rsidR="0066144E" w:rsidRPr="00DB21E5" w:rsidRDefault="0066144E" w:rsidP="0066144E">
            <w:r w:rsidRPr="00F907EB">
              <w:t>Boyko, E.V. and D.S. Mal'tsev, [En face' optical coherence tomography guided focal navigated laser photocoagulation]. Vestn Oftalmol, 2016. 132(3): p. 56-60.</w:t>
            </w:r>
          </w:p>
        </w:tc>
        <w:tc>
          <w:tcPr>
            <w:tcW w:w="2752" w:type="dxa"/>
          </w:tcPr>
          <w:p w14:paraId="2D3793AB" w14:textId="5DC2EDFF" w:rsidR="0066144E" w:rsidRPr="00DB21E5" w:rsidRDefault="00FB3FAA" w:rsidP="0066144E">
            <w:r>
              <w:t>Not POCUS</w:t>
            </w:r>
          </w:p>
        </w:tc>
      </w:tr>
      <w:tr w:rsidR="0066144E" w:rsidRPr="00DB21E5" w14:paraId="57E81CAC" w14:textId="77777777" w:rsidTr="00B7294E">
        <w:tc>
          <w:tcPr>
            <w:tcW w:w="1760" w:type="dxa"/>
          </w:tcPr>
          <w:p w14:paraId="5ED30282" w14:textId="77777777" w:rsidR="0066144E" w:rsidRPr="00DB21E5" w:rsidRDefault="0066144E" w:rsidP="0066144E">
            <w:r w:rsidRPr="00F907EB">
              <w:t>54.</w:t>
            </w:r>
          </w:p>
        </w:tc>
        <w:tc>
          <w:tcPr>
            <w:tcW w:w="3512" w:type="dxa"/>
          </w:tcPr>
          <w:p w14:paraId="60142B89" w14:textId="77777777" w:rsidR="0066144E" w:rsidRPr="00DB21E5" w:rsidRDefault="0066144E" w:rsidP="0066144E">
            <w:r w:rsidRPr="00F907EB">
              <w:t>Brattain, L.J., et al., AI-Enabled, Ultrasound-Guided Handheld Robotic Device for Femoral Vascular Access. Biosensors (Basel), 2021. 11(12).</w:t>
            </w:r>
          </w:p>
        </w:tc>
        <w:tc>
          <w:tcPr>
            <w:tcW w:w="2752" w:type="dxa"/>
          </w:tcPr>
          <w:p w14:paraId="00D71FB5" w14:textId="1A3134B8" w:rsidR="0066144E" w:rsidRPr="00DB21E5" w:rsidRDefault="00FB3FAA" w:rsidP="0066144E">
            <w:r>
              <w:t>Not POCUS</w:t>
            </w:r>
          </w:p>
        </w:tc>
      </w:tr>
      <w:tr w:rsidR="0066144E" w:rsidRPr="00DB21E5" w14:paraId="54BDD4F2" w14:textId="77777777" w:rsidTr="00B7294E">
        <w:tc>
          <w:tcPr>
            <w:tcW w:w="1760" w:type="dxa"/>
          </w:tcPr>
          <w:p w14:paraId="7EA0DBFB" w14:textId="77777777" w:rsidR="0066144E" w:rsidRPr="00DB21E5" w:rsidRDefault="0066144E" w:rsidP="0066144E">
            <w:r w:rsidRPr="00F907EB">
              <w:t>55.</w:t>
            </w:r>
          </w:p>
        </w:tc>
        <w:tc>
          <w:tcPr>
            <w:tcW w:w="3512" w:type="dxa"/>
          </w:tcPr>
          <w:p w14:paraId="7C242E41" w14:textId="77777777" w:rsidR="0066144E" w:rsidRPr="00DB21E5" w:rsidRDefault="0066144E" w:rsidP="0066144E">
            <w:r w:rsidRPr="00F907EB">
              <w:t xml:space="preserve">Brenes, D., et al., Multi-task network for automated analysis of high-resolution endomicroscopy images to detect cervical precancer and cancer. Comput </w:t>
            </w:r>
            <w:r w:rsidRPr="00F907EB">
              <w:lastRenderedPageBreak/>
              <w:t>Med Imaging Graph, 2022. 97: p. 102052.</w:t>
            </w:r>
          </w:p>
        </w:tc>
        <w:tc>
          <w:tcPr>
            <w:tcW w:w="2752" w:type="dxa"/>
          </w:tcPr>
          <w:p w14:paraId="130F8068" w14:textId="6CC02B97" w:rsidR="0066144E" w:rsidRPr="00DB21E5" w:rsidRDefault="00FB3FAA" w:rsidP="0066144E">
            <w:r>
              <w:lastRenderedPageBreak/>
              <w:t>Not POCUS</w:t>
            </w:r>
          </w:p>
        </w:tc>
      </w:tr>
      <w:tr w:rsidR="0066144E" w:rsidRPr="00DB21E5" w14:paraId="2E826925" w14:textId="77777777" w:rsidTr="00B7294E">
        <w:tc>
          <w:tcPr>
            <w:tcW w:w="1760" w:type="dxa"/>
          </w:tcPr>
          <w:p w14:paraId="119F267A" w14:textId="77777777" w:rsidR="0066144E" w:rsidRPr="00DB21E5" w:rsidRDefault="0066144E" w:rsidP="0066144E">
            <w:r w:rsidRPr="00F907EB">
              <w:t>56.</w:t>
            </w:r>
          </w:p>
        </w:tc>
        <w:tc>
          <w:tcPr>
            <w:tcW w:w="3512" w:type="dxa"/>
          </w:tcPr>
          <w:p w14:paraId="2193D2A4" w14:textId="77777777" w:rsidR="0066144E" w:rsidRPr="00DB21E5" w:rsidRDefault="0066144E" w:rsidP="0066144E">
            <w:r w:rsidRPr="00F907EB">
              <w:t>Brzezinski, R.Y., et al., Automated processing of thermal imaging to detect COVID-19. Sci Rep, 2021. 11(1): p. 17489.</w:t>
            </w:r>
          </w:p>
        </w:tc>
        <w:tc>
          <w:tcPr>
            <w:tcW w:w="2752" w:type="dxa"/>
          </w:tcPr>
          <w:p w14:paraId="3F049985" w14:textId="23553B44" w:rsidR="0066144E" w:rsidRPr="00DB21E5" w:rsidRDefault="00FB3FAA" w:rsidP="0066144E">
            <w:r>
              <w:t>Not POCUS</w:t>
            </w:r>
          </w:p>
        </w:tc>
      </w:tr>
      <w:tr w:rsidR="0066144E" w:rsidRPr="00DB21E5" w14:paraId="29C40F65" w14:textId="77777777" w:rsidTr="00B7294E">
        <w:tc>
          <w:tcPr>
            <w:tcW w:w="1760" w:type="dxa"/>
          </w:tcPr>
          <w:p w14:paraId="5C088482" w14:textId="77777777" w:rsidR="0066144E" w:rsidRPr="00DB21E5" w:rsidRDefault="0066144E" w:rsidP="0066144E">
            <w:r w:rsidRPr="00F907EB">
              <w:t>57.</w:t>
            </w:r>
          </w:p>
        </w:tc>
        <w:tc>
          <w:tcPr>
            <w:tcW w:w="3512" w:type="dxa"/>
          </w:tcPr>
          <w:p w14:paraId="4DD067C9" w14:textId="77777777" w:rsidR="0066144E" w:rsidRPr="00DB21E5" w:rsidRDefault="0066144E" w:rsidP="0066144E">
            <w:r w:rsidRPr="00F907EB">
              <w:t>Budhathoki-Uprety, J., et al., Synthetic molecular recognition nanosensor paint for microalbuminuria. Nat Commun, 2019. 10(1): p. 3605.</w:t>
            </w:r>
          </w:p>
        </w:tc>
        <w:tc>
          <w:tcPr>
            <w:tcW w:w="2752" w:type="dxa"/>
          </w:tcPr>
          <w:p w14:paraId="4F2A6DD3" w14:textId="17CF597A" w:rsidR="0066144E" w:rsidRPr="00DB21E5" w:rsidRDefault="00FB3FAA" w:rsidP="0066144E">
            <w:r>
              <w:t>Not POCUS</w:t>
            </w:r>
          </w:p>
        </w:tc>
      </w:tr>
      <w:tr w:rsidR="0066144E" w:rsidRPr="00DB21E5" w14:paraId="2198BA3C" w14:textId="77777777" w:rsidTr="00B7294E">
        <w:tc>
          <w:tcPr>
            <w:tcW w:w="1760" w:type="dxa"/>
          </w:tcPr>
          <w:p w14:paraId="618F6411" w14:textId="77777777" w:rsidR="0066144E" w:rsidRPr="00DB21E5" w:rsidRDefault="0066144E" w:rsidP="0066144E">
            <w:r w:rsidRPr="00F907EB">
              <w:t>58.</w:t>
            </w:r>
          </w:p>
        </w:tc>
        <w:tc>
          <w:tcPr>
            <w:tcW w:w="3512" w:type="dxa"/>
          </w:tcPr>
          <w:p w14:paraId="54FEB9DD" w14:textId="77777777" w:rsidR="0066144E" w:rsidRPr="00DB21E5" w:rsidRDefault="0066144E" w:rsidP="0066144E">
            <w:r w:rsidRPr="00F907EB">
              <w:t>Buendia, R., et al., Bioimpedance technology for detection of thoracic injury. Physiol Meas, 2017. 38(11): p. 2000-2014.</w:t>
            </w:r>
          </w:p>
        </w:tc>
        <w:tc>
          <w:tcPr>
            <w:tcW w:w="2752" w:type="dxa"/>
          </w:tcPr>
          <w:p w14:paraId="4B2D3D62" w14:textId="08A85286" w:rsidR="0066144E" w:rsidRPr="00DB21E5" w:rsidRDefault="00FB3FAA" w:rsidP="0066144E">
            <w:r>
              <w:t>Not POCUS</w:t>
            </w:r>
          </w:p>
        </w:tc>
      </w:tr>
      <w:tr w:rsidR="0066144E" w:rsidRPr="00DB21E5" w14:paraId="4DC3D233" w14:textId="77777777" w:rsidTr="00B7294E">
        <w:tc>
          <w:tcPr>
            <w:tcW w:w="1760" w:type="dxa"/>
          </w:tcPr>
          <w:p w14:paraId="7B2D5D45" w14:textId="77777777" w:rsidR="0066144E" w:rsidRPr="00DB21E5" w:rsidRDefault="0066144E" w:rsidP="0066144E">
            <w:r w:rsidRPr="00F907EB">
              <w:t>59.</w:t>
            </w:r>
          </w:p>
        </w:tc>
        <w:tc>
          <w:tcPr>
            <w:tcW w:w="3512" w:type="dxa"/>
          </w:tcPr>
          <w:p w14:paraId="1660193A" w14:textId="77777777" w:rsidR="0066144E" w:rsidRPr="00DB21E5" w:rsidRDefault="0066144E" w:rsidP="0066144E">
            <w:r w:rsidRPr="00F907EB">
              <w:t>Bunt, C.W., et al., Point-of-Care Estimated Radiation Exposure and Imaging Guidelines Can Reduce Pediatric Radiation Burden. J Am Board Fam Med, 2015. 28(3): p. 343-50.</w:t>
            </w:r>
          </w:p>
        </w:tc>
        <w:tc>
          <w:tcPr>
            <w:tcW w:w="2752" w:type="dxa"/>
          </w:tcPr>
          <w:p w14:paraId="7FB494F7" w14:textId="3C7290CF" w:rsidR="0066144E" w:rsidRPr="00DB21E5" w:rsidRDefault="00FB3FAA" w:rsidP="0066144E">
            <w:r>
              <w:t>Not POCUS</w:t>
            </w:r>
          </w:p>
        </w:tc>
      </w:tr>
      <w:tr w:rsidR="0066144E" w:rsidRPr="00DB21E5" w14:paraId="4C14B31D" w14:textId="77777777" w:rsidTr="00B7294E">
        <w:tc>
          <w:tcPr>
            <w:tcW w:w="1760" w:type="dxa"/>
          </w:tcPr>
          <w:p w14:paraId="6C63BBC7" w14:textId="77777777" w:rsidR="0066144E" w:rsidRPr="00DB21E5" w:rsidRDefault="0066144E" w:rsidP="0066144E">
            <w:r w:rsidRPr="00F907EB">
              <w:t>60.</w:t>
            </w:r>
          </w:p>
        </w:tc>
        <w:tc>
          <w:tcPr>
            <w:tcW w:w="3512" w:type="dxa"/>
          </w:tcPr>
          <w:p w14:paraId="4927A58C" w14:textId="77777777" w:rsidR="0066144E" w:rsidRPr="00DB21E5" w:rsidRDefault="0066144E" w:rsidP="0066144E">
            <w:r w:rsidRPr="00F907EB">
              <w:t>Busche, C., H.J. Busch, and G. Michels, [Point-of-Care Sonography in Emergency and Intensive Care Medicine]. Dtsch Med Wochenschr, 2018. 143(3): p. 161-164.</w:t>
            </w:r>
          </w:p>
        </w:tc>
        <w:tc>
          <w:tcPr>
            <w:tcW w:w="2752" w:type="dxa"/>
          </w:tcPr>
          <w:p w14:paraId="1106C733" w14:textId="554681C0" w:rsidR="0066144E" w:rsidRPr="00DB21E5" w:rsidRDefault="002934C1" w:rsidP="0066144E">
            <w:r>
              <w:t>Not in austere environment</w:t>
            </w:r>
          </w:p>
        </w:tc>
      </w:tr>
      <w:tr w:rsidR="0066144E" w:rsidRPr="00DB21E5" w14:paraId="1477A9DA" w14:textId="77777777" w:rsidTr="00B7294E">
        <w:tc>
          <w:tcPr>
            <w:tcW w:w="1760" w:type="dxa"/>
          </w:tcPr>
          <w:p w14:paraId="5128333B" w14:textId="77777777" w:rsidR="0066144E" w:rsidRPr="00DB21E5" w:rsidRDefault="0066144E" w:rsidP="0066144E">
            <w:r w:rsidRPr="00F907EB">
              <w:t>61.</w:t>
            </w:r>
          </w:p>
        </w:tc>
        <w:tc>
          <w:tcPr>
            <w:tcW w:w="3512" w:type="dxa"/>
          </w:tcPr>
          <w:p w14:paraId="0E423428" w14:textId="77777777" w:rsidR="0066144E" w:rsidRPr="00DB21E5" w:rsidRDefault="0066144E" w:rsidP="0066144E">
            <w:r w:rsidRPr="00F907EB">
              <w:t>Campbell, K., et al., Damage control resuscitation and surgery for indigenous combat casualties: a prospective observational study. BMJ Mil Health, 2021. 167(1): p. 18-22.</w:t>
            </w:r>
          </w:p>
        </w:tc>
        <w:tc>
          <w:tcPr>
            <w:tcW w:w="2752" w:type="dxa"/>
          </w:tcPr>
          <w:p w14:paraId="1CD78E38" w14:textId="122A1C89" w:rsidR="0066144E" w:rsidRPr="00DB21E5" w:rsidRDefault="00FB3FAA" w:rsidP="0066144E">
            <w:r>
              <w:t>Not POCUS</w:t>
            </w:r>
          </w:p>
        </w:tc>
      </w:tr>
      <w:tr w:rsidR="0066144E" w:rsidRPr="00DB21E5" w14:paraId="70EC1E95" w14:textId="77777777" w:rsidTr="00B7294E">
        <w:tc>
          <w:tcPr>
            <w:tcW w:w="1760" w:type="dxa"/>
          </w:tcPr>
          <w:p w14:paraId="4DBBC9D1" w14:textId="77777777" w:rsidR="0066144E" w:rsidRPr="00DB21E5" w:rsidRDefault="0066144E" w:rsidP="0066144E">
            <w:r w:rsidRPr="00F907EB">
              <w:t>62.</w:t>
            </w:r>
          </w:p>
        </w:tc>
        <w:tc>
          <w:tcPr>
            <w:tcW w:w="3512" w:type="dxa"/>
          </w:tcPr>
          <w:p w14:paraId="383A248D" w14:textId="77777777" w:rsidR="0066144E" w:rsidRPr="00DB21E5" w:rsidRDefault="0066144E" w:rsidP="0066144E">
            <w:r w:rsidRPr="00F907EB">
              <w:t>Canty, D., et al., Point-of-care ultrasound for deep venous thrombosis of the lower limb. Australas J Ultrasound Med, 2020. 23(2): p. 111-120.</w:t>
            </w:r>
          </w:p>
        </w:tc>
        <w:tc>
          <w:tcPr>
            <w:tcW w:w="2752" w:type="dxa"/>
          </w:tcPr>
          <w:p w14:paraId="299915F5" w14:textId="0CEC7B3E" w:rsidR="0066144E" w:rsidRPr="00DB21E5" w:rsidRDefault="002934C1" w:rsidP="0066144E">
            <w:r>
              <w:t>Not in austere environment</w:t>
            </w:r>
          </w:p>
        </w:tc>
      </w:tr>
      <w:tr w:rsidR="0066144E" w:rsidRPr="00DB21E5" w14:paraId="07051C1B" w14:textId="77777777" w:rsidTr="00B7294E">
        <w:tc>
          <w:tcPr>
            <w:tcW w:w="1760" w:type="dxa"/>
          </w:tcPr>
          <w:p w14:paraId="2D5E3E61" w14:textId="77777777" w:rsidR="0066144E" w:rsidRPr="00DB21E5" w:rsidRDefault="0066144E" w:rsidP="0066144E">
            <w:r w:rsidRPr="00F907EB">
              <w:t>63.</w:t>
            </w:r>
          </w:p>
        </w:tc>
        <w:tc>
          <w:tcPr>
            <w:tcW w:w="3512" w:type="dxa"/>
          </w:tcPr>
          <w:p w14:paraId="138BD9A5" w14:textId="77777777" w:rsidR="0066144E" w:rsidRPr="00DB21E5" w:rsidRDefault="0066144E" w:rsidP="0066144E">
            <w:r w:rsidRPr="00F907EB">
              <w:t>Caroselli, C., et al., A Modified Corona Score Using Lung Ultrasound to Identify COVID-19 Patients. Diagnostics (Basel), 2023. 14(1).</w:t>
            </w:r>
          </w:p>
        </w:tc>
        <w:tc>
          <w:tcPr>
            <w:tcW w:w="2752" w:type="dxa"/>
          </w:tcPr>
          <w:p w14:paraId="77295093" w14:textId="6740C0DA" w:rsidR="0066144E" w:rsidRPr="00DB21E5" w:rsidRDefault="002934C1" w:rsidP="0066144E">
            <w:r>
              <w:t>Not in austere environment</w:t>
            </w:r>
          </w:p>
        </w:tc>
      </w:tr>
      <w:tr w:rsidR="0066144E" w:rsidRPr="00DB21E5" w14:paraId="41DABB95" w14:textId="77777777" w:rsidTr="00B7294E">
        <w:tc>
          <w:tcPr>
            <w:tcW w:w="1760" w:type="dxa"/>
          </w:tcPr>
          <w:p w14:paraId="6A13DF4B" w14:textId="77777777" w:rsidR="0066144E" w:rsidRPr="00DB21E5" w:rsidRDefault="0066144E" w:rsidP="0066144E">
            <w:r w:rsidRPr="00F907EB">
              <w:t>64.</w:t>
            </w:r>
          </w:p>
        </w:tc>
        <w:tc>
          <w:tcPr>
            <w:tcW w:w="3512" w:type="dxa"/>
          </w:tcPr>
          <w:p w14:paraId="176A35E3" w14:textId="77777777" w:rsidR="0066144E" w:rsidRPr="00DB21E5" w:rsidRDefault="0066144E" w:rsidP="0066144E">
            <w:r w:rsidRPr="00F907EB">
              <w:t xml:space="preserve">Chang, M., et al., Optimal Image Gain Intensity of Point-of-care Ultrasound when Screening for Ocular Abnormalities in the Emergency Department. West J </w:t>
            </w:r>
            <w:r w:rsidRPr="00F907EB">
              <w:lastRenderedPageBreak/>
              <w:t>Emerg Med, 2023. 24(3): p. 622-628.</w:t>
            </w:r>
          </w:p>
        </w:tc>
        <w:tc>
          <w:tcPr>
            <w:tcW w:w="2752" w:type="dxa"/>
          </w:tcPr>
          <w:p w14:paraId="60A1FFAF" w14:textId="0EB7994A" w:rsidR="0066144E" w:rsidRPr="00DB21E5" w:rsidRDefault="00FB3FAA" w:rsidP="0066144E">
            <w:r>
              <w:lastRenderedPageBreak/>
              <w:t>Not austere environment</w:t>
            </w:r>
          </w:p>
        </w:tc>
      </w:tr>
      <w:tr w:rsidR="0066144E" w:rsidRPr="00DB21E5" w14:paraId="1EE7AD71" w14:textId="77777777" w:rsidTr="00B7294E">
        <w:tc>
          <w:tcPr>
            <w:tcW w:w="1760" w:type="dxa"/>
          </w:tcPr>
          <w:p w14:paraId="7F5B2941" w14:textId="77777777" w:rsidR="0066144E" w:rsidRPr="00DB21E5" w:rsidRDefault="0066144E" w:rsidP="0066144E">
            <w:r w:rsidRPr="00F907EB">
              <w:t>65.</w:t>
            </w:r>
          </w:p>
        </w:tc>
        <w:tc>
          <w:tcPr>
            <w:tcW w:w="3512" w:type="dxa"/>
          </w:tcPr>
          <w:p w14:paraId="674A928E" w14:textId="77777777" w:rsidR="0066144E" w:rsidRPr="00DB21E5" w:rsidRDefault="0066144E" w:rsidP="0066144E">
            <w:r w:rsidRPr="00F907EB">
              <w:t>Chao, J.H., et al., Circular right upper quadrant mass, not intussusception. Pediatr Emerg Care, 2015. 31(5): p. 384-7.</w:t>
            </w:r>
          </w:p>
        </w:tc>
        <w:tc>
          <w:tcPr>
            <w:tcW w:w="2752" w:type="dxa"/>
          </w:tcPr>
          <w:p w14:paraId="32E539D0" w14:textId="3A336867" w:rsidR="0066144E" w:rsidRPr="00DB21E5" w:rsidRDefault="002934C1" w:rsidP="0066144E">
            <w:r>
              <w:t>Not in austere environment</w:t>
            </w:r>
          </w:p>
        </w:tc>
      </w:tr>
      <w:tr w:rsidR="0066144E" w:rsidRPr="00DB21E5" w14:paraId="453162F4" w14:textId="77777777" w:rsidTr="00B7294E">
        <w:tc>
          <w:tcPr>
            <w:tcW w:w="1760" w:type="dxa"/>
          </w:tcPr>
          <w:p w14:paraId="38F58977" w14:textId="77777777" w:rsidR="0066144E" w:rsidRPr="00DB21E5" w:rsidRDefault="0066144E" w:rsidP="0066144E">
            <w:r w:rsidRPr="00F907EB">
              <w:t>66.</w:t>
            </w:r>
          </w:p>
        </w:tc>
        <w:tc>
          <w:tcPr>
            <w:tcW w:w="3512" w:type="dxa"/>
          </w:tcPr>
          <w:p w14:paraId="3EA763A9" w14:textId="77777777" w:rsidR="0066144E" w:rsidRPr="00DB21E5" w:rsidRDefault="0066144E" w:rsidP="0066144E">
            <w:r w:rsidRPr="00F907EB">
              <w:t>Chen, J., et al., Lateral Ventricular Volume Asymmetry Predicts Poor Outcome After Spontaneous Intracerebral Hemorrhage. World Neurosurg, 2018. 110: p. e958-e964.</w:t>
            </w:r>
          </w:p>
        </w:tc>
        <w:tc>
          <w:tcPr>
            <w:tcW w:w="2752" w:type="dxa"/>
          </w:tcPr>
          <w:p w14:paraId="36A72489" w14:textId="34805312" w:rsidR="0066144E" w:rsidRPr="00DB21E5" w:rsidRDefault="00FB3FAA" w:rsidP="0066144E">
            <w:r>
              <w:t>Not POCUS</w:t>
            </w:r>
          </w:p>
        </w:tc>
      </w:tr>
      <w:tr w:rsidR="0066144E" w:rsidRPr="00DB21E5" w14:paraId="33159C2E" w14:textId="77777777" w:rsidTr="00B7294E">
        <w:tc>
          <w:tcPr>
            <w:tcW w:w="1760" w:type="dxa"/>
          </w:tcPr>
          <w:p w14:paraId="12ADF38D" w14:textId="77777777" w:rsidR="0066144E" w:rsidRPr="00DB21E5" w:rsidRDefault="0066144E" w:rsidP="0066144E">
            <w:r w:rsidRPr="00F907EB">
              <w:t>67.</w:t>
            </w:r>
          </w:p>
        </w:tc>
        <w:tc>
          <w:tcPr>
            <w:tcW w:w="3512" w:type="dxa"/>
          </w:tcPr>
          <w:p w14:paraId="36651196" w14:textId="77777777" w:rsidR="0066144E" w:rsidRPr="00DB21E5" w:rsidRDefault="0066144E" w:rsidP="0066144E">
            <w:r w:rsidRPr="00F907EB">
              <w:t>Chiavaras, M.M., et al., IMpact of Platelet Rich plasma OVer alternative therapies in patients with lateral Epicondylitis (IMPROVE): protocol for a multicenter randomized controlled study: a multicenter, randomized trial comparing autologous platelet-rich plasma, autologous whole blood, dry needle tendon fenestration, and physical therapy exercises alone on pain and quality of life in patients with lateral epicondylitis. Acad Radiol, 2014. 21(9): p. 1144-55.</w:t>
            </w:r>
          </w:p>
        </w:tc>
        <w:tc>
          <w:tcPr>
            <w:tcW w:w="2752" w:type="dxa"/>
          </w:tcPr>
          <w:p w14:paraId="5E606528" w14:textId="39FFB34E" w:rsidR="0066144E" w:rsidRPr="00DB21E5" w:rsidRDefault="00FB3FAA" w:rsidP="0066144E">
            <w:r>
              <w:t>Not POCUS</w:t>
            </w:r>
          </w:p>
        </w:tc>
      </w:tr>
      <w:tr w:rsidR="0066144E" w:rsidRPr="00DB21E5" w14:paraId="4241D7E0" w14:textId="77777777" w:rsidTr="00B7294E">
        <w:tc>
          <w:tcPr>
            <w:tcW w:w="1760" w:type="dxa"/>
          </w:tcPr>
          <w:p w14:paraId="5F1552B9" w14:textId="77777777" w:rsidR="0066144E" w:rsidRPr="00DB21E5" w:rsidRDefault="0066144E" w:rsidP="0066144E">
            <w:r w:rsidRPr="00F907EB">
              <w:t>68.</w:t>
            </w:r>
          </w:p>
        </w:tc>
        <w:tc>
          <w:tcPr>
            <w:tcW w:w="3512" w:type="dxa"/>
          </w:tcPr>
          <w:p w14:paraId="50135E05" w14:textId="77777777" w:rsidR="0066144E" w:rsidRPr="00DB21E5" w:rsidRDefault="0066144E" w:rsidP="0066144E">
            <w:r w:rsidRPr="00F907EB">
              <w:t>Christensen, H.M., et al., Patients' perspectives on point-of-care diagnostics and treatment by emergency medical technicians in acute COPD exacerbations: A qualitative study. Scand J Trauma Resusc Emerg Med, 2022. 30(1): p. 11.</w:t>
            </w:r>
          </w:p>
        </w:tc>
        <w:tc>
          <w:tcPr>
            <w:tcW w:w="2752" w:type="dxa"/>
          </w:tcPr>
          <w:p w14:paraId="120AC55A" w14:textId="218E820B" w:rsidR="0066144E" w:rsidRPr="00DB21E5" w:rsidRDefault="00FB3FAA" w:rsidP="0066144E">
            <w:r>
              <w:t>Not POCUS</w:t>
            </w:r>
          </w:p>
        </w:tc>
      </w:tr>
      <w:tr w:rsidR="0066144E" w:rsidRPr="00DB21E5" w14:paraId="609AA06C" w14:textId="77777777" w:rsidTr="00B7294E">
        <w:tc>
          <w:tcPr>
            <w:tcW w:w="1760" w:type="dxa"/>
          </w:tcPr>
          <w:p w14:paraId="73037F78" w14:textId="77777777" w:rsidR="0066144E" w:rsidRPr="00DB21E5" w:rsidRDefault="0066144E" w:rsidP="0066144E">
            <w:r w:rsidRPr="00F907EB">
              <w:t>69.</w:t>
            </w:r>
          </w:p>
        </w:tc>
        <w:tc>
          <w:tcPr>
            <w:tcW w:w="3512" w:type="dxa"/>
          </w:tcPr>
          <w:p w14:paraId="683E094A" w14:textId="77777777" w:rsidR="0066144E" w:rsidRPr="00DB21E5" w:rsidRDefault="0066144E" w:rsidP="0066144E">
            <w:r w:rsidRPr="00F907EB">
              <w:t>Chughtai, T., et al., Trauma intensive care unit (TICU) at Hamad General Hospital. Qatar Med J, 2019. 2019(2): p. 5.</w:t>
            </w:r>
          </w:p>
        </w:tc>
        <w:tc>
          <w:tcPr>
            <w:tcW w:w="2752" w:type="dxa"/>
          </w:tcPr>
          <w:p w14:paraId="2EF74EE6" w14:textId="707B49C6" w:rsidR="0066144E" w:rsidRPr="00DB21E5" w:rsidRDefault="002934C1" w:rsidP="0066144E">
            <w:r>
              <w:t>Not POCUS</w:t>
            </w:r>
          </w:p>
        </w:tc>
      </w:tr>
      <w:tr w:rsidR="0066144E" w:rsidRPr="00DB21E5" w14:paraId="66A25DD6" w14:textId="77777777" w:rsidTr="00B7294E">
        <w:tc>
          <w:tcPr>
            <w:tcW w:w="1760" w:type="dxa"/>
          </w:tcPr>
          <w:p w14:paraId="27094B64" w14:textId="77777777" w:rsidR="0066144E" w:rsidRPr="00DB21E5" w:rsidRDefault="0066144E" w:rsidP="0066144E">
            <w:r w:rsidRPr="00F907EB">
              <w:t>70.</w:t>
            </w:r>
          </w:p>
        </w:tc>
        <w:tc>
          <w:tcPr>
            <w:tcW w:w="3512" w:type="dxa"/>
          </w:tcPr>
          <w:p w14:paraId="2A9E1458" w14:textId="77777777" w:rsidR="0066144E" w:rsidRPr="00DB21E5" w:rsidRDefault="0066144E" w:rsidP="0066144E">
            <w:r w:rsidRPr="00F907EB">
              <w:t>Chun, T.H., Multicenter pediatric emergency medicine research and Rhode Island. R I Med J (2013), 2014. 97(1): p. 35-9.</w:t>
            </w:r>
          </w:p>
        </w:tc>
        <w:tc>
          <w:tcPr>
            <w:tcW w:w="2752" w:type="dxa"/>
          </w:tcPr>
          <w:p w14:paraId="0D7F45B8" w14:textId="79E4E79D" w:rsidR="0066144E" w:rsidRPr="00DB21E5" w:rsidRDefault="00003130" w:rsidP="0066144E">
            <w:r>
              <w:t>Not</w:t>
            </w:r>
            <w:r w:rsidR="002934C1">
              <w:t xml:space="preserve"> in</w:t>
            </w:r>
            <w:r>
              <w:t xml:space="preserve"> austere environment</w:t>
            </w:r>
          </w:p>
        </w:tc>
      </w:tr>
      <w:tr w:rsidR="0066144E" w:rsidRPr="00DB21E5" w14:paraId="3FE8C7D2" w14:textId="77777777" w:rsidTr="00B7294E">
        <w:tc>
          <w:tcPr>
            <w:tcW w:w="1760" w:type="dxa"/>
          </w:tcPr>
          <w:p w14:paraId="7DF6CB35" w14:textId="77777777" w:rsidR="0066144E" w:rsidRPr="00DB21E5" w:rsidRDefault="0066144E" w:rsidP="0066144E">
            <w:r w:rsidRPr="00F907EB">
              <w:t>71.</w:t>
            </w:r>
          </w:p>
        </w:tc>
        <w:tc>
          <w:tcPr>
            <w:tcW w:w="3512" w:type="dxa"/>
          </w:tcPr>
          <w:p w14:paraId="7FDEA2BE" w14:textId="77777777" w:rsidR="0066144E" w:rsidRPr="00DB21E5" w:rsidRDefault="0066144E" w:rsidP="0066144E">
            <w:r w:rsidRPr="00F907EB">
              <w:t xml:space="preserve">Cisco, G., et al., Cost-effectiveness analysis of procalcitonin and lung ultrasonography guided antibiotic </w:t>
            </w:r>
            <w:r w:rsidRPr="00F907EB">
              <w:lastRenderedPageBreak/>
              <w:t>prescriptions in primary care. Eur J Health Econ, 2024.</w:t>
            </w:r>
          </w:p>
        </w:tc>
        <w:tc>
          <w:tcPr>
            <w:tcW w:w="2752" w:type="dxa"/>
          </w:tcPr>
          <w:p w14:paraId="1B1641D8" w14:textId="71BDA6FC" w:rsidR="0066144E" w:rsidRPr="00DB21E5" w:rsidRDefault="00003130" w:rsidP="0066144E">
            <w:r>
              <w:lastRenderedPageBreak/>
              <w:t xml:space="preserve">Not </w:t>
            </w:r>
            <w:r w:rsidR="002934C1">
              <w:t xml:space="preserve">in </w:t>
            </w:r>
            <w:r>
              <w:t>austere environment</w:t>
            </w:r>
          </w:p>
        </w:tc>
      </w:tr>
      <w:tr w:rsidR="0066144E" w:rsidRPr="00DB21E5" w14:paraId="0B85CEC7" w14:textId="77777777" w:rsidTr="00B7294E">
        <w:tc>
          <w:tcPr>
            <w:tcW w:w="1760" w:type="dxa"/>
          </w:tcPr>
          <w:p w14:paraId="6046A0A6" w14:textId="77777777" w:rsidR="0066144E" w:rsidRPr="00DB21E5" w:rsidRDefault="0066144E" w:rsidP="0066144E">
            <w:r w:rsidRPr="00F907EB">
              <w:t>72.</w:t>
            </w:r>
          </w:p>
        </w:tc>
        <w:tc>
          <w:tcPr>
            <w:tcW w:w="3512" w:type="dxa"/>
          </w:tcPr>
          <w:p w14:paraId="108DE696" w14:textId="77777777" w:rsidR="0066144E" w:rsidRPr="00DB21E5" w:rsidRDefault="0066144E" w:rsidP="0066144E">
            <w:r w:rsidRPr="00F907EB">
              <w:t>Coccolini, F., et al., Duodeno-pancreatic and extrahepatic biliary tree trauma: WSES-AAST guidelines. World J Emerg Surg, 2019. 14: p. 56.</w:t>
            </w:r>
          </w:p>
        </w:tc>
        <w:tc>
          <w:tcPr>
            <w:tcW w:w="2752" w:type="dxa"/>
          </w:tcPr>
          <w:p w14:paraId="2ED3B9A6" w14:textId="35AC89B2" w:rsidR="0066144E" w:rsidRPr="00DB21E5" w:rsidRDefault="00003130" w:rsidP="0066144E">
            <w:r>
              <w:t>Not POCUS</w:t>
            </w:r>
          </w:p>
        </w:tc>
      </w:tr>
      <w:tr w:rsidR="0066144E" w:rsidRPr="00DB21E5" w14:paraId="2B98FF80" w14:textId="77777777" w:rsidTr="00B7294E">
        <w:tc>
          <w:tcPr>
            <w:tcW w:w="1760" w:type="dxa"/>
          </w:tcPr>
          <w:p w14:paraId="275A67FC" w14:textId="77777777" w:rsidR="0066144E" w:rsidRPr="00DB21E5" w:rsidRDefault="0066144E" w:rsidP="0066144E">
            <w:r w:rsidRPr="00F907EB">
              <w:t>73.</w:t>
            </w:r>
          </w:p>
        </w:tc>
        <w:tc>
          <w:tcPr>
            <w:tcW w:w="3512" w:type="dxa"/>
          </w:tcPr>
          <w:p w14:paraId="5253F128" w14:textId="77777777" w:rsidR="0066144E" w:rsidRPr="00DB21E5" w:rsidRDefault="0066144E" w:rsidP="0066144E">
            <w:r w:rsidRPr="00F907EB">
              <w:t>Cohen, S.P., et al., Fluoroscopically Guided vs Landmark-Guided Sacroiliac Joint Injections: A Randomized Controlled Study. Mayo Clin Proc, 2019. 94(4): p. 628-642.</w:t>
            </w:r>
          </w:p>
        </w:tc>
        <w:tc>
          <w:tcPr>
            <w:tcW w:w="2752" w:type="dxa"/>
          </w:tcPr>
          <w:p w14:paraId="795777B9" w14:textId="372B497B" w:rsidR="0066144E" w:rsidRPr="00DB21E5" w:rsidRDefault="00003130" w:rsidP="0066144E">
            <w:r>
              <w:t>Not POCUS</w:t>
            </w:r>
          </w:p>
        </w:tc>
      </w:tr>
      <w:tr w:rsidR="0066144E" w:rsidRPr="00DB21E5" w14:paraId="3472EA3C" w14:textId="77777777" w:rsidTr="00B7294E">
        <w:tc>
          <w:tcPr>
            <w:tcW w:w="1760" w:type="dxa"/>
          </w:tcPr>
          <w:p w14:paraId="278E9EC1" w14:textId="77777777" w:rsidR="0066144E" w:rsidRPr="00DB21E5" w:rsidRDefault="0066144E" w:rsidP="0066144E">
            <w:r w:rsidRPr="00F907EB">
              <w:t>74.</w:t>
            </w:r>
          </w:p>
        </w:tc>
        <w:tc>
          <w:tcPr>
            <w:tcW w:w="3512" w:type="dxa"/>
          </w:tcPr>
          <w:p w14:paraId="256D1002" w14:textId="77777777" w:rsidR="0066144E" w:rsidRPr="00DB21E5" w:rsidRDefault="0066144E" w:rsidP="0066144E">
            <w:r w:rsidRPr="00F907EB">
              <w:t>Cook, D.L., et al., Point-of-Care Ultrasound Use in Nephrology: A Survey of Nephrology Program Directors, Fellows, and Fellowship Graduates. Kidney Med, 2023. 5(4): p. 100601.</w:t>
            </w:r>
          </w:p>
        </w:tc>
        <w:tc>
          <w:tcPr>
            <w:tcW w:w="2752" w:type="dxa"/>
          </w:tcPr>
          <w:p w14:paraId="640BD18D" w14:textId="13BBF37B" w:rsidR="0066144E" w:rsidRPr="00DB21E5" w:rsidRDefault="002934C1" w:rsidP="0066144E">
            <w:r>
              <w:t>Not in austere environment</w:t>
            </w:r>
          </w:p>
        </w:tc>
      </w:tr>
      <w:tr w:rsidR="0066144E" w:rsidRPr="00DB21E5" w14:paraId="77BA9975" w14:textId="77777777" w:rsidTr="00B7294E">
        <w:tc>
          <w:tcPr>
            <w:tcW w:w="1760" w:type="dxa"/>
          </w:tcPr>
          <w:p w14:paraId="3790DBBC" w14:textId="77777777" w:rsidR="0066144E" w:rsidRPr="00DB21E5" w:rsidRDefault="0066144E" w:rsidP="0066144E">
            <w:r w:rsidRPr="00F907EB">
              <w:t>75.</w:t>
            </w:r>
          </w:p>
        </w:tc>
        <w:tc>
          <w:tcPr>
            <w:tcW w:w="3512" w:type="dxa"/>
          </w:tcPr>
          <w:p w14:paraId="4B4A9044" w14:textId="77777777" w:rsidR="0066144E" w:rsidRPr="00DB21E5" w:rsidRDefault="0066144E" w:rsidP="0066144E">
            <w:r w:rsidRPr="00F907EB">
              <w:t>Corbett, M., et al., Point-of-care creatinine tests to assess kidney function for outpatients requiring contrast-enhanced CT imaging: systematic reviews and economic evaluation. Health Technol Assess, 2020. 24(39): p. 1-248.</w:t>
            </w:r>
          </w:p>
        </w:tc>
        <w:tc>
          <w:tcPr>
            <w:tcW w:w="2752" w:type="dxa"/>
          </w:tcPr>
          <w:p w14:paraId="068D59CC" w14:textId="12AEC908" w:rsidR="0066144E" w:rsidRPr="00DB21E5" w:rsidRDefault="00003130" w:rsidP="0066144E">
            <w:r>
              <w:t>Not POCUS</w:t>
            </w:r>
          </w:p>
        </w:tc>
      </w:tr>
      <w:tr w:rsidR="0066144E" w:rsidRPr="00DB21E5" w14:paraId="2C78A884" w14:textId="77777777" w:rsidTr="00B7294E">
        <w:tc>
          <w:tcPr>
            <w:tcW w:w="1760" w:type="dxa"/>
          </w:tcPr>
          <w:p w14:paraId="4C9E201A" w14:textId="77777777" w:rsidR="0066144E" w:rsidRPr="00DB21E5" w:rsidRDefault="0066144E" w:rsidP="0066144E">
            <w:r w:rsidRPr="00F907EB">
              <w:t>76.</w:t>
            </w:r>
          </w:p>
        </w:tc>
        <w:tc>
          <w:tcPr>
            <w:tcW w:w="3512" w:type="dxa"/>
          </w:tcPr>
          <w:p w14:paraId="6942765C" w14:textId="77777777" w:rsidR="0066144E" w:rsidRPr="00DB21E5" w:rsidRDefault="0066144E" w:rsidP="0066144E">
            <w:r w:rsidRPr="00F907EB">
              <w:t>Coulibaly, M., et al., First Malian series of surgery for rheumatic valve disease: opening of the centre, clinical features and peri-operative realities. Cardiovasc J Afr, 2022. 33(2): p. 79-83.</w:t>
            </w:r>
          </w:p>
        </w:tc>
        <w:tc>
          <w:tcPr>
            <w:tcW w:w="2752" w:type="dxa"/>
          </w:tcPr>
          <w:p w14:paraId="35C39D5C" w14:textId="5662E71C" w:rsidR="0066144E" w:rsidRPr="00DB21E5" w:rsidRDefault="00003130" w:rsidP="0066144E">
            <w:r>
              <w:t>Not POCUS</w:t>
            </w:r>
          </w:p>
        </w:tc>
      </w:tr>
      <w:tr w:rsidR="0066144E" w:rsidRPr="00DB21E5" w14:paraId="229DD5F3" w14:textId="77777777" w:rsidTr="00B7294E">
        <w:tc>
          <w:tcPr>
            <w:tcW w:w="1760" w:type="dxa"/>
          </w:tcPr>
          <w:p w14:paraId="2BE59E7B" w14:textId="77777777" w:rsidR="0066144E" w:rsidRPr="00DB21E5" w:rsidRDefault="0066144E" w:rsidP="0066144E">
            <w:r w:rsidRPr="00F907EB">
              <w:t>77.</w:t>
            </w:r>
          </w:p>
        </w:tc>
        <w:tc>
          <w:tcPr>
            <w:tcW w:w="3512" w:type="dxa"/>
          </w:tcPr>
          <w:p w14:paraId="22FD95F3" w14:textId="77777777" w:rsidR="0066144E" w:rsidRPr="00DB21E5" w:rsidRDefault="0066144E" w:rsidP="0066144E">
            <w:r w:rsidRPr="00F907EB">
              <w:t>Crisp, J.D., Portable ultrasound empowers Special Forces medics. J Spec Oper Med, 2010. 10(1): p. 59-62.</w:t>
            </w:r>
          </w:p>
        </w:tc>
        <w:tc>
          <w:tcPr>
            <w:tcW w:w="2752" w:type="dxa"/>
          </w:tcPr>
          <w:p w14:paraId="756E46C4" w14:textId="27F9FAEB" w:rsidR="0066144E" w:rsidRPr="00DB21E5" w:rsidRDefault="00D7090A" w:rsidP="0066144E">
            <w:r>
              <w:t>No abstract</w:t>
            </w:r>
          </w:p>
        </w:tc>
      </w:tr>
      <w:tr w:rsidR="0066144E" w:rsidRPr="00DB21E5" w14:paraId="78BA10DF" w14:textId="77777777" w:rsidTr="00B7294E">
        <w:tc>
          <w:tcPr>
            <w:tcW w:w="1760" w:type="dxa"/>
          </w:tcPr>
          <w:p w14:paraId="1C2591CA" w14:textId="77777777" w:rsidR="0066144E" w:rsidRPr="00DB21E5" w:rsidRDefault="0066144E" w:rsidP="0066144E">
            <w:r w:rsidRPr="00F907EB">
              <w:t>78.</w:t>
            </w:r>
          </w:p>
        </w:tc>
        <w:tc>
          <w:tcPr>
            <w:tcW w:w="3512" w:type="dxa"/>
          </w:tcPr>
          <w:p w14:paraId="6856A2EF" w14:textId="77777777" w:rsidR="0066144E" w:rsidRPr="00DB21E5" w:rsidRDefault="0066144E" w:rsidP="0066144E">
            <w:r w:rsidRPr="00F907EB">
              <w:t>D'Costa, C., et al., Differential sensitivity to hypoxia enables shape-based classification of sickle cell disease and trait blood samples at point of care. Bioeng Transl Med, 2024. 9(4): p. e10643.</w:t>
            </w:r>
          </w:p>
        </w:tc>
        <w:tc>
          <w:tcPr>
            <w:tcW w:w="2752" w:type="dxa"/>
          </w:tcPr>
          <w:p w14:paraId="5EB59FA3" w14:textId="2B4907A6" w:rsidR="0066144E" w:rsidRPr="00DB21E5" w:rsidRDefault="00003130" w:rsidP="0066144E">
            <w:r>
              <w:t>Not POCUS</w:t>
            </w:r>
          </w:p>
        </w:tc>
      </w:tr>
      <w:tr w:rsidR="0066144E" w:rsidRPr="00DB21E5" w14:paraId="6C751E98" w14:textId="77777777" w:rsidTr="00B7294E">
        <w:tc>
          <w:tcPr>
            <w:tcW w:w="1760" w:type="dxa"/>
          </w:tcPr>
          <w:p w14:paraId="152620FE" w14:textId="77777777" w:rsidR="0066144E" w:rsidRPr="00DB21E5" w:rsidRDefault="0066144E" w:rsidP="0066144E">
            <w:r w:rsidRPr="00F907EB">
              <w:t>79.</w:t>
            </w:r>
          </w:p>
        </w:tc>
        <w:tc>
          <w:tcPr>
            <w:tcW w:w="3512" w:type="dxa"/>
          </w:tcPr>
          <w:p w14:paraId="72CC6BFD" w14:textId="77777777" w:rsidR="0066144E" w:rsidRPr="00DB21E5" w:rsidRDefault="0066144E" w:rsidP="0066144E">
            <w:r w:rsidRPr="00F907EB">
              <w:t>Dagain, A., et al., Management of War-Related Ballistic Craniocerebral Injuries in a French Role 3 Hospital During the Afghan Campaign. World Neurosurg, 2017. 102: p. 6-12.</w:t>
            </w:r>
          </w:p>
        </w:tc>
        <w:tc>
          <w:tcPr>
            <w:tcW w:w="2752" w:type="dxa"/>
          </w:tcPr>
          <w:p w14:paraId="2757C033" w14:textId="2BB7230E" w:rsidR="0066144E" w:rsidRPr="00DB21E5" w:rsidRDefault="00003130" w:rsidP="0066144E">
            <w:r>
              <w:t>Not POCUS</w:t>
            </w:r>
          </w:p>
        </w:tc>
      </w:tr>
      <w:tr w:rsidR="0066144E" w:rsidRPr="00DB21E5" w14:paraId="050C2AC5" w14:textId="77777777" w:rsidTr="00B7294E">
        <w:tc>
          <w:tcPr>
            <w:tcW w:w="1760" w:type="dxa"/>
          </w:tcPr>
          <w:p w14:paraId="6423A4A7" w14:textId="77777777" w:rsidR="0066144E" w:rsidRPr="00DB21E5" w:rsidRDefault="0066144E" w:rsidP="0066144E">
            <w:r w:rsidRPr="00F907EB">
              <w:lastRenderedPageBreak/>
              <w:t>80.</w:t>
            </w:r>
          </w:p>
        </w:tc>
        <w:tc>
          <w:tcPr>
            <w:tcW w:w="3512" w:type="dxa"/>
          </w:tcPr>
          <w:p w14:paraId="46708930" w14:textId="77777777" w:rsidR="0066144E" w:rsidRPr="00DB21E5" w:rsidRDefault="0066144E" w:rsidP="0066144E">
            <w:r w:rsidRPr="00F907EB">
              <w:t>Dahl, B.P., et al., Is portable ultrasonography accurate in the evaluation of Schanz pin placement during extremity fracture fixation in austere environments? Am J Disaster Med, 2013. 8(2): p. 91-6.</w:t>
            </w:r>
          </w:p>
        </w:tc>
        <w:tc>
          <w:tcPr>
            <w:tcW w:w="2752" w:type="dxa"/>
          </w:tcPr>
          <w:p w14:paraId="664BCD34" w14:textId="40AEF344" w:rsidR="0066144E" w:rsidRPr="00DB21E5" w:rsidRDefault="002934C1" w:rsidP="0066144E">
            <w:r>
              <w:t>Not involving healthcare workers</w:t>
            </w:r>
          </w:p>
        </w:tc>
      </w:tr>
      <w:tr w:rsidR="0066144E" w:rsidRPr="00DB21E5" w14:paraId="3D613392" w14:textId="77777777" w:rsidTr="00B7294E">
        <w:tc>
          <w:tcPr>
            <w:tcW w:w="1760" w:type="dxa"/>
          </w:tcPr>
          <w:p w14:paraId="3ED18A1A" w14:textId="77777777" w:rsidR="0066144E" w:rsidRPr="00DB21E5" w:rsidRDefault="0066144E" w:rsidP="0066144E">
            <w:r w:rsidRPr="00F907EB">
              <w:t>81.</w:t>
            </w:r>
          </w:p>
        </w:tc>
        <w:tc>
          <w:tcPr>
            <w:tcW w:w="3512" w:type="dxa"/>
          </w:tcPr>
          <w:p w14:paraId="07ABECAD" w14:textId="77777777" w:rsidR="0066144E" w:rsidRPr="00DB21E5" w:rsidRDefault="0066144E" w:rsidP="0066144E">
            <w:r w:rsidRPr="00F907EB">
              <w:t>Dainton, C., N. Shah, and C.H. Chu, Prevalence of Portable Point of Care Tests Used on Medical Service Trips in Latin America and the Caribbean. Ann Glob Health, 2018. 84(4): p. 736-742.</w:t>
            </w:r>
          </w:p>
        </w:tc>
        <w:tc>
          <w:tcPr>
            <w:tcW w:w="2752" w:type="dxa"/>
          </w:tcPr>
          <w:p w14:paraId="69A36B88" w14:textId="2BC888F5" w:rsidR="0066144E" w:rsidRPr="00DB21E5" w:rsidRDefault="00003130" w:rsidP="0066144E">
            <w:r>
              <w:t>Not POCUS</w:t>
            </w:r>
          </w:p>
        </w:tc>
      </w:tr>
      <w:tr w:rsidR="0066144E" w:rsidRPr="00DB21E5" w14:paraId="5DE66FDA" w14:textId="77777777" w:rsidTr="00B7294E">
        <w:tc>
          <w:tcPr>
            <w:tcW w:w="1760" w:type="dxa"/>
          </w:tcPr>
          <w:p w14:paraId="550448D8" w14:textId="77777777" w:rsidR="0066144E" w:rsidRPr="00DB21E5" w:rsidRDefault="0066144E" w:rsidP="0066144E">
            <w:r w:rsidRPr="00F907EB">
              <w:t>82.</w:t>
            </w:r>
          </w:p>
        </w:tc>
        <w:tc>
          <w:tcPr>
            <w:tcW w:w="3512" w:type="dxa"/>
          </w:tcPr>
          <w:p w14:paraId="206B7A63" w14:textId="77777777" w:rsidR="0066144E" w:rsidRPr="00DB21E5" w:rsidRDefault="0066144E" w:rsidP="0066144E">
            <w:r w:rsidRPr="00F907EB">
              <w:t>Damjanovic, D., et al., An easy-to-build, low-budget point-of-care ultrasound simulator: from Linux to a web-based solution. Crit Ultrasound J, 2017. 9(1): p. 4.</w:t>
            </w:r>
          </w:p>
        </w:tc>
        <w:tc>
          <w:tcPr>
            <w:tcW w:w="2752" w:type="dxa"/>
          </w:tcPr>
          <w:p w14:paraId="5642DB5D" w14:textId="1415CFC9" w:rsidR="0066144E" w:rsidRPr="00DB21E5" w:rsidRDefault="00003130" w:rsidP="0066144E">
            <w:r>
              <w:t>Not involving healthcare workers</w:t>
            </w:r>
          </w:p>
        </w:tc>
      </w:tr>
      <w:tr w:rsidR="0066144E" w:rsidRPr="00DB21E5" w14:paraId="61D2B595" w14:textId="77777777" w:rsidTr="00B7294E">
        <w:tc>
          <w:tcPr>
            <w:tcW w:w="1760" w:type="dxa"/>
          </w:tcPr>
          <w:p w14:paraId="6C5DDBB4" w14:textId="77777777" w:rsidR="0066144E" w:rsidRPr="00DB21E5" w:rsidRDefault="0066144E" w:rsidP="0066144E">
            <w:r w:rsidRPr="00F907EB">
              <w:t>83.</w:t>
            </w:r>
          </w:p>
        </w:tc>
        <w:tc>
          <w:tcPr>
            <w:tcW w:w="3512" w:type="dxa"/>
          </w:tcPr>
          <w:p w14:paraId="67C27C9A" w14:textId="77777777" w:rsidR="0066144E" w:rsidRPr="00DB21E5" w:rsidRDefault="0066144E" w:rsidP="0066144E">
            <w:r w:rsidRPr="00F907EB">
              <w:t>Dang, H., et al., Statistical reconstruction for cone-beam CT with a post-artifact-correction noise model: application to high-quality head imaging. Phys Med Biol, 2015. 60(16): p. 6153-75.</w:t>
            </w:r>
          </w:p>
        </w:tc>
        <w:tc>
          <w:tcPr>
            <w:tcW w:w="2752" w:type="dxa"/>
          </w:tcPr>
          <w:p w14:paraId="2B3315A9" w14:textId="23D1014D" w:rsidR="0066144E" w:rsidRPr="00DB21E5" w:rsidRDefault="00003130" w:rsidP="0066144E">
            <w:r>
              <w:t>Not POCUS</w:t>
            </w:r>
          </w:p>
        </w:tc>
      </w:tr>
      <w:tr w:rsidR="0066144E" w:rsidRPr="00DB21E5" w14:paraId="4F340948" w14:textId="77777777" w:rsidTr="00B7294E">
        <w:tc>
          <w:tcPr>
            <w:tcW w:w="1760" w:type="dxa"/>
          </w:tcPr>
          <w:p w14:paraId="6B8CF004" w14:textId="77777777" w:rsidR="0066144E" w:rsidRPr="00DB21E5" w:rsidRDefault="0066144E" w:rsidP="0066144E">
            <w:r w:rsidRPr="00F907EB">
              <w:t>84.</w:t>
            </w:r>
          </w:p>
        </w:tc>
        <w:tc>
          <w:tcPr>
            <w:tcW w:w="3512" w:type="dxa"/>
          </w:tcPr>
          <w:p w14:paraId="18E0AFF5" w14:textId="77777777" w:rsidR="0066144E" w:rsidRPr="00DB21E5" w:rsidRDefault="0066144E" w:rsidP="0066144E">
            <w:r w:rsidRPr="00F907EB">
              <w:t>de Assis, V., et al., Resuscitation of traumatic maternal cardiac arrest: A case report and summary of recommendations from Obstetric Life Support™. Trauma Case Rep, 2023. 44: p. 100800.</w:t>
            </w:r>
          </w:p>
        </w:tc>
        <w:tc>
          <w:tcPr>
            <w:tcW w:w="2752" w:type="dxa"/>
          </w:tcPr>
          <w:p w14:paraId="7ECB100F" w14:textId="242BB20E" w:rsidR="0066144E" w:rsidRPr="00DB21E5" w:rsidRDefault="00003130" w:rsidP="0066144E">
            <w:r>
              <w:t>Not POCUS</w:t>
            </w:r>
          </w:p>
        </w:tc>
      </w:tr>
      <w:tr w:rsidR="0066144E" w:rsidRPr="00DB21E5" w14:paraId="7FB26513" w14:textId="77777777" w:rsidTr="00B7294E">
        <w:tc>
          <w:tcPr>
            <w:tcW w:w="1760" w:type="dxa"/>
          </w:tcPr>
          <w:p w14:paraId="1A54F67C" w14:textId="77777777" w:rsidR="0066144E" w:rsidRPr="00DB21E5" w:rsidRDefault="0066144E" w:rsidP="0066144E">
            <w:r w:rsidRPr="00F907EB">
              <w:t>85.</w:t>
            </w:r>
          </w:p>
        </w:tc>
        <w:tc>
          <w:tcPr>
            <w:tcW w:w="3512" w:type="dxa"/>
          </w:tcPr>
          <w:p w14:paraId="4880B908" w14:textId="77777777" w:rsidR="0066144E" w:rsidRPr="00DB21E5" w:rsidRDefault="0066144E" w:rsidP="0066144E">
            <w:r w:rsidRPr="00F907EB">
              <w:t>Deng, C., et al., Small lung lesions invisible under fluoroscopy are located accurately by three-dimensional localization technique on chest wall surface and performed bronchoscopy procedures to increase diagnostic yields. BMC Pulm Med, 2016. 16(1): p. 166.</w:t>
            </w:r>
          </w:p>
        </w:tc>
        <w:tc>
          <w:tcPr>
            <w:tcW w:w="2752" w:type="dxa"/>
          </w:tcPr>
          <w:p w14:paraId="0D473469" w14:textId="3B5A76B6" w:rsidR="0066144E" w:rsidRPr="00DB21E5" w:rsidRDefault="00003130" w:rsidP="0066144E">
            <w:r>
              <w:t>Not POCUS</w:t>
            </w:r>
          </w:p>
        </w:tc>
      </w:tr>
      <w:tr w:rsidR="0066144E" w:rsidRPr="00DB21E5" w14:paraId="429CDB3E" w14:textId="77777777" w:rsidTr="00B7294E">
        <w:tc>
          <w:tcPr>
            <w:tcW w:w="1760" w:type="dxa"/>
          </w:tcPr>
          <w:p w14:paraId="79DC8E4C" w14:textId="77777777" w:rsidR="0066144E" w:rsidRPr="00DB21E5" w:rsidRDefault="0066144E" w:rsidP="0066144E">
            <w:r w:rsidRPr="00F907EB">
              <w:t>86.</w:t>
            </w:r>
          </w:p>
        </w:tc>
        <w:tc>
          <w:tcPr>
            <w:tcW w:w="3512" w:type="dxa"/>
          </w:tcPr>
          <w:p w14:paraId="1D4BF851" w14:textId="77777777" w:rsidR="0066144E" w:rsidRPr="00DB21E5" w:rsidRDefault="0066144E" w:rsidP="0066144E">
            <w:r w:rsidRPr="00F907EB">
              <w:t>Deng, R., et al., Smartphone-based microplate reader for high-throughput quantitation of disease markers in serum. Analyst, 2023. 148(4): p. 735-741.</w:t>
            </w:r>
          </w:p>
        </w:tc>
        <w:tc>
          <w:tcPr>
            <w:tcW w:w="2752" w:type="dxa"/>
          </w:tcPr>
          <w:p w14:paraId="0681F4E6" w14:textId="188903BA" w:rsidR="0066144E" w:rsidRPr="00DB21E5" w:rsidRDefault="00003130" w:rsidP="0066144E">
            <w:r>
              <w:t>Not POCUS</w:t>
            </w:r>
          </w:p>
        </w:tc>
      </w:tr>
      <w:tr w:rsidR="0066144E" w:rsidRPr="00DB21E5" w14:paraId="770EAD5F" w14:textId="77777777" w:rsidTr="00B7294E">
        <w:tc>
          <w:tcPr>
            <w:tcW w:w="1760" w:type="dxa"/>
          </w:tcPr>
          <w:p w14:paraId="1693C280" w14:textId="77777777" w:rsidR="0066144E" w:rsidRPr="00DB21E5" w:rsidRDefault="0066144E" w:rsidP="0066144E">
            <w:r w:rsidRPr="00F907EB">
              <w:t>87.</w:t>
            </w:r>
          </w:p>
        </w:tc>
        <w:tc>
          <w:tcPr>
            <w:tcW w:w="3512" w:type="dxa"/>
          </w:tcPr>
          <w:p w14:paraId="3D996E55" w14:textId="77777777" w:rsidR="0066144E" w:rsidRPr="00DB21E5" w:rsidRDefault="0066144E" w:rsidP="0066144E">
            <w:r w:rsidRPr="00F907EB">
              <w:t xml:space="preserve">Devoto, C., et al., Plasma phosphorylated tau181 as a biomarker of mild traumatic brain injury: findings from THINC and </w:t>
            </w:r>
            <w:r w:rsidRPr="00F907EB">
              <w:lastRenderedPageBreak/>
              <w:t>NCAA-DoD CARE Consortium prospective cohorts. Front Neurol, 2023. 14: p. 1202967.</w:t>
            </w:r>
          </w:p>
        </w:tc>
        <w:tc>
          <w:tcPr>
            <w:tcW w:w="2752" w:type="dxa"/>
          </w:tcPr>
          <w:p w14:paraId="422A97CF" w14:textId="5B60C7B7" w:rsidR="0066144E" w:rsidRPr="00DB21E5" w:rsidRDefault="00003130" w:rsidP="0066144E">
            <w:r>
              <w:lastRenderedPageBreak/>
              <w:t>Not POCUS</w:t>
            </w:r>
          </w:p>
        </w:tc>
      </w:tr>
      <w:tr w:rsidR="0066144E" w:rsidRPr="00DB21E5" w14:paraId="048C7365" w14:textId="77777777" w:rsidTr="00B7294E">
        <w:tc>
          <w:tcPr>
            <w:tcW w:w="1760" w:type="dxa"/>
          </w:tcPr>
          <w:p w14:paraId="091E192A" w14:textId="77777777" w:rsidR="0066144E" w:rsidRPr="00DB21E5" w:rsidRDefault="0066144E" w:rsidP="0066144E">
            <w:r w:rsidRPr="00F907EB">
              <w:t>88.</w:t>
            </w:r>
          </w:p>
        </w:tc>
        <w:tc>
          <w:tcPr>
            <w:tcW w:w="3512" w:type="dxa"/>
          </w:tcPr>
          <w:p w14:paraId="62B81947" w14:textId="77777777" w:rsidR="0066144E" w:rsidRPr="00DB21E5" w:rsidRDefault="0066144E" w:rsidP="0066144E">
            <w:r w:rsidRPr="00F907EB">
              <w:t>Doll, D., et al., [Blunt trauma with bullet-proof vests. Skin lesions are no reliable predictor of injury severity]. Chirurg, 2009. 80(4): p. 348-51.</w:t>
            </w:r>
          </w:p>
        </w:tc>
        <w:tc>
          <w:tcPr>
            <w:tcW w:w="2752" w:type="dxa"/>
          </w:tcPr>
          <w:p w14:paraId="4BAE9B66" w14:textId="2ADAACD2" w:rsidR="0066144E" w:rsidRPr="00DB21E5" w:rsidRDefault="00003130" w:rsidP="0066144E">
            <w:r>
              <w:t>Not POCUS</w:t>
            </w:r>
          </w:p>
        </w:tc>
      </w:tr>
      <w:tr w:rsidR="0066144E" w:rsidRPr="00DB21E5" w14:paraId="0481410A" w14:textId="77777777" w:rsidTr="00B7294E">
        <w:tc>
          <w:tcPr>
            <w:tcW w:w="1760" w:type="dxa"/>
          </w:tcPr>
          <w:p w14:paraId="1B33AD48" w14:textId="77777777" w:rsidR="0066144E" w:rsidRPr="00DB21E5" w:rsidRDefault="0066144E" w:rsidP="0066144E">
            <w:r w:rsidRPr="00F907EB">
              <w:t>89.</w:t>
            </w:r>
          </w:p>
        </w:tc>
        <w:tc>
          <w:tcPr>
            <w:tcW w:w="3512" w:type="dxa"/>
          </w:tcPr>
          <w:p w14:paraId="288B507D" w14:textId="77777777" w:rsidR="0066144E" w:rsidRPr="00DB21E5" w:rsidRDefault="0066144E" w:rsidP="0066144E">
            <w:r w:rsidRPr="00F907EB">
              <w:t>Donaldson, R.I., et al., Development of a Novel Epidural Hemorrhage Model in Swine. Mil Med, 2023. 188(1-2): p. 20-26.</w:t>
            </w:r>
          </w:p>
        </w:tc>
        <w:tc>
          <w:tcPr>
            <w:tcW w:w="2752" w:type="dxa"/>
          </w:tcPr>
          <w:p w14:paraId="039BA122" w14:textId="2224B900" w:rsidR="0066144E" w:rsidRPr="00DB21E5" w:rsidRDefault="00003130" w:rsidP="0066144E">
            <w:r>
              <w:t>Not POCUS</w:t>
            </w:r>
          </w:p>
        </w:tc>
      </w:tr>
      <w:tr w:rsidR="0066144E" w:rsidRPr="00DB21E5" w14:paraId="0559715A" w14:textId="77777777" w:rsidTr="00B7294E">
        <w:tc>
          <w:tcPr>
            <w:tcW w:w="1760" w:type="dxa"/>
          </w:tcPr>
          <w:p w14:paraId="6DA8CC23" w14:textId="77777777" w:rsidR="0066144E" w:rsidRPr="00DB21E5" w:rsidRDefault="0066144E" w:rsidP="0066144E">
            <w:r w:rsidRPr="00F907EB">
              <w:t>90.</w:t>
            </w:r>
          </w:p>
        </w:tc>
        <w:tc>
          <w:tcPr>
            <w:tcW w:w="3512" w:type="dxa"/>
          </w:tcPr>
          <w:p w14:paraId="7FAC3AB2" w14:textId="77777777" w:rsidR="0066144E" w:rsidRPr="00DB21E5" w:rsidRDefault="0066144E" w:rsidP="0066144E">
            <w:r w:rsidRPr="00F907EB">
              <w:t>Ebinger, M., et al., Association Between Dispatch of Mobile Stroke Units and Functional Outcomes Among Patients With Acute Ischemic Stroke in Berlin. Jama, 2021. 325(5): p. 454-466.</w:t>
            </w:r>
          </w:p>
        </w:tc>
        <w:tc>
          <w:tcPr>
            <w:tcW w:w="2752" w:type="dxa"/>
          </w:tcPr>
          <w:p w14:paraId="0D54B2BB" w14:textId="75D9FE21" w:rsidR="0066144E" w:rsidRPr="00DB21E5" w:rsidRDefault="00003130" w:rsidP="0066144E">
            <w:r>
              <w:t>Not POCUS</w:t>
            </w:r>
          </w:p>
        </w:tc>
      </w:tr>
      <w:tr w:rsidR="0066144E" w:rsidRPr="00DB21E5" w14:paraId="3FCA310E" w14:textId="77777777" w:rsidTr="00B7294E">
        <w:tc>
          <w:tcPr>
            <w:tcW w:w="1760" w:type="dxa"/>
          </w:tcPr>
          <w:p w14:paraId="535E2CC3" w14:textId="77777777" w:rsidR="0066144E" w:rsidRPr="00DB21E5" w:rsidRDefault="0066144E" w:rsidP="0066144E">
            <w:r w:rsidRPr="00F907EB">
              <w:t>91.</w:t>
            </w:r>
          </w:p>
        </w:tc>
        <w:tc>
          <w:tcPr>
            <w:tcW w:w="3512" w:type="dxa"/>
          </w:tcPr>
          <w:p w14:paraId="5EE80EFA" w14:textId="77777777" w:rsidR="0066144E" w:rsidRPr="00DB21E5" w:rsidRDefault="0066144E" w:rsidP="0066144E">
            <w:r w:rsidRPr="00F907EB">
              <w:t>Einvik, S., A.J. Kruger, and S.E. Gisvold, Pediatric hypothermic submersion incident - should we do chest compressions on a beating heart? Scand J Trauma Resusc Emerg Med, 2020. 28(1): p. 85.</w:t>
            </w:r>
          </w:p>
        </w:tc>
        <w:tc>
          <w:tcPr>
            <w:tcW w:w="2752" w:type="dxa"/>
          </w:tcPr>
          <w:p w14:paraId="07937A5F" w14:textId="46F71C9E" w:rsidR="0066144E" w:rsidRPr="00DB21E5" w:rsidRDefault="00003130" w:rsidP="0066144E">
            <w:r>
              <w:t>Not POCUS</w:t>
            </w:r>
          </w:p>
        </w:tc>
      </w:tr>
      <w:tr w:rsidR="0066144E" w:rsidRPr="00DB21E5" w14:paraId="3122D7DB" w14:textId="77777777" w:rsidTr="00B7294E">
        <w:tc>
          <w:tcPr>
            <w:tcW w:w="1760" w:type="dxa"/>
          </w:tcPr>
          <w:p w14:paraId="4AC8B5CF" w14:textId="77777777" w:rsidR="0066144E" w:rsidRPr="00DB21E5" w:rsidRDefault="0066144E" w:rsidP="0066144E">
            <w:r w:rsidRPr="00F907EB">
              <w:t>92.</w:t>
            </w:r>
          </w:p>
        </w:tc>
        <w:tc>
          <w:tcPr>
            <w:tcW w:w="3512" w:type="dxa"/>
          </w:tcPr>
          <w:p w14:paraId="10F3AA3B" w14:textId="77777777" w:rsidR="0066144E" w:rsidRPr="00DB21E5" w:rsidRDefault="0066144E" w:rsidP="0066144E">
            <w:r w:rsidRPr="00F907EB">
              <w:t>El Maghraoui, A., et al., Vertebral fractures and abdominal aortic calcification in postmenopausal women. A cohort study. Bone, 2013. 56(1): p. 213-9.</w:t>
            </w:r>
          </w:p>
        </w:tc>
        <w:tc>
          <w:tcPr>
            <w:tcW w:w="2752" w:type="dxa"/>
          </w:tcPr>
          <w:p w14:paraId="6ED65FB7" w14:textId="1111B125" w:rsidR="0066144E" w:rsidRPr="00DB21E5" w:rsidRDefault="00003130" w:rsidP="0066144E">
            <w:r>
              <w:t>Not POCUS</w:t>
            </w:r>
          </w:p>
        </w:tc>
      </w:tr>
      <w:tr w:rsidR="0066144E" w:rsidRPr="00DB21E5" w14:paraId="492A2E81" w14:textId="77777777" w:rsidTr="00B7294E">
        <w:tc>
          <w:tcPr>
            <w:tcW w:w="1760" w:type="dxa"/>
          </w:tcPr>
          <w:p w14:paraId="20BFC773" w14:textId="77777777" w:rsidR="0066144E" w:rsidRPr="00DB21E5" w:rsidRDefault="0066144E" w:rsidP="0066144E">
            <w:r w:rsidRPr="00F907EB">
              <w:t>93.</w:t>
            </w:r>
          </w:p>
        </w:tc>
        <w:tc>
          <w:tcPr>
            <w:tcW w:w="3512" w:type="dxa"/>
          </w:tcPr>
          <w:p w14:paraId="785346EA" w14:textId="77777777" w:rsidR="0066144E" w:rsidRPr="00DB21E5" w:rsidRDefault="0066144E" w:rsidP="0066144E">
            <w:r w:rsidRPr="00F907EB">
              <w:t>El Saghir, N.S., Responding to the challenges of breast cancer in egypt and other arab countries. J Egypt Natl Canc Inst, 2008. 20(4): p. 309-12.</w:t>
            </w:r>
          </w:p>
        </w:tc>
        <w:tc>
          <w:tcPr>
            <w:tcW w:w="2752" w:type="dxa"/>
          </w:tcPr>
          <w:p w14:paraId="2DD46B6E" w14:textId="6EC58073" w:rsidR="0066144E" w:rsidRPr="00DB21E5" w:rsidRDefault="00003130" w:rsidP="0066144E">
            <w:r>
              <w:t>Not POCUS</w:t>
            </w:r>
          </w:p>
        </w:tc>
      </w:tr>
      <w:tr w:rsidR="0066144E" w:rsidRPr="00DB21E5" w14:paraId="626419EF" w14:textId="77777777" w:rsidTr="00B7294E">
        <w:tc>
          <w:tcPr>
            <w:tcW w:w="1760" w:type="dxa"/>
          </w:tcPr>
          <w:p w14:paraId="7246F901" w14:textId="77777777" w:rsidR="0066144E" w:rsidRPr="00DB21E5" w:rsidRDefault="0066144E" w:rsidP="0066144E">
            <w:r w:rsidRPr="00F907EB">
              <w:t>94.</w:t>
            </w:r>
          </w:p>
        </w:tc>
        <w:tc>
          <w:tcPr>
            <w:tcW w:w="3512" w:type="dxa"/>
          </w:tcPr>
          <w:p w14:paraId="27CB9C04" w14:textId="77777777" w:rsidR="0066144E" w:rsidRPr="00DB21E5" w:rsidRDefault="0066144E" w:rsidP="0066144E">
            <w:r w:rsidRPr="00F907EB">
              <w:t>Elliott, B.P., et al., Confidence and Utilization are Poorly Associated with Point-of-Care Ultrasound Competency among Internal Medicine Trainees. Mil Med, 2023. 188(Suppl 6): p. 316-321.</w:t>
            </w:r>
          </w:p>
        </w:tc>
        <w:tc>
          <w:tcPr>
            <w:tcW w:w="2752" w:type="dxa"/>
          </w:tcPr>
          <w:p w14:paraId="492D1AA5" w14:textId="54C17B48" w:rsidR="0066144E" w:rsidRPr="00DB21E5" w:rsidRDefault="00003130" w:rsidP="0066144E">
            <w:r>
              <w:t xml:space="preserve">Not </w:t>
            </w:r>
            <w:r w:rsidR="002934C1">
              <w:t xml:space="preserve">in </w:t>
            </w:r>
            <w:r>
              <w:t>austere environment</w:t>
            </w:r>
          </w:p>
        </w:tc>
      </w:tr>
      <w:tr w:rsidR="0066144E" w:rsidRPr="00DB21E5" w14:paraId="0652CD3E" w14:textId="77777777" w:rsidTr="00B7294E">
        <w:tc>
          <w:tcPr>
            <w:tcW w:w="1760" w:type="dxa"/>
          </w:tcPr>
          <w:p w14:paraId="3543D88A" w14:textId="77777777" w:rsidR="0066144E" w:rsidRPr="00DB21E5" w:rsidRDefault="0066144E" w:rsidP="0066144E">
            <w:r w:rsidRPr="00F907EB">
              <w:t>95.</w:t>
            </w:r>
          </w:p>
        </w:tc>
        <w:tc>
          <w:tcPr>
            <w:tcW w:w="3512" w:type="dxa"/>
          </w:tcPr>
          <w:p w14:paraId="06D7037F" w14:textId="77777777" w:rsidR="0066144E" w:rsidRPr="00DB21E5" w:rsidRDefault="0066144E" w:rsidP="0066144E">
            <w:r w:rsidRPr="00F907EB">
              <w:t>Ericsson, A.L., [Scholarship report of a 1982 study trip in western and middle Turkey]. Jordemodern, 1982. 95(10): p. 337-40.</w:t>
            </w:r>
          </w:p>
        </w:tc>
        <w:tc>
          <w:tcPr>
            <w:tcW w:w="2752" w:type="dxa"/>
          </w:tcPr>
          <w:p w14:paraId="01ADDF0E" w14:textId="7C90D8D5" w:rsidR="0066144E" w:rsidRPr="00DB21E5" w:rsidRDefault="00003130" w:rsidP="0066144E">
            <w:r>
              <w:t>Not POCUS</w:t>
            </w:r>
          </w:p>
        </w:tc>
      </w:tr>
      <w:tr w:rsidR="0066144E" w:rsidRPr="00DB21E5" w14:paraId="38A12A0A" w14:textId="77777777" w:rsidTr="00B7294E">
        <w:tc>
          <w:tcPr>
            <w:tcW w:w="1760" w:type="dxa"/>
          </w:tcPr>
          <w:p w14:paraId="31987CFF" w14:textId="77777777" w:rsidR="0066144E" w:rsidRPr="00DB21E5" w:rsidRDefault="0066144E" w:rsidP="0066144E">
            <w:r w:rsidRPr="00F907EB">
              <w:t>96.</w:t>
            </w:r>
          </w:p>
        </w:tc>
        <w:tc>
          <w:tcPr>
            <w:tcW w:w="3512" w:type="dxa"/>
          </w:tcPr>
          <w:p w14:paraId="42001952" w14:textId="77777777" w:rsidR="0066144E" w:rsidRPr="00DB21E5" w:rsidRDefault="0066144E" w:rsidP="0066144E">
            <w:r w:rsidRPr="00F907EB">
              <w:t xml:space="preserve">Espinoza, A.V., et al., PreSSUB II: The prehospital stroke study at the Universitair Ziekenhuis Brussel II. J </w:t>
            </w:r>
            <w:r w:rsidRPr="00F907EB">
              <w:lastRenderedPageBreak/>
              <w:t>Transl Int Med, 2015. 3(2): p. 57-63.</w:t>
            </w:r>
          </w:p>
        </w:tc>
        <w:tc>
          <w:tcPr>
            <w:tcW w:w="2752" w:type="dxa"/>
          </w:tcPr>
          <w:p w14:paraId="18D82F74" w14:textId="5BDB63F4" w:rsidR="0066144E" w:rsidRPr="00DB21E5" w:rsidRDefault="00003130" w:rsidP="0066144E">
            <w:r>
              <w:lastRenderedPageBreak/>
              <w:t>Not POCUS</w:t>
            </w:r>
          </w:p>
        </w:tc>
      </w:tr>
      <w:tr w:rsidR="0066144E" w:rsidRPr="00DB21E5" w14:paraId="63EE05B3" w14:textId="77777777" w:rsidTr="00B7294E">
        <w:tc>
          <w:tcPr>
            <w:tcW w:w="1760" w:type="dxa"/>
          </w:tcPr>
          <w:p w14:paraId="19D6A49E" w14:textId="77777777" w:rsidR="0066144E" w:rsidRPr="00DB21E5" w:rsidRDefault="0066144E" w:rsidP="0066144E">
            <w:r w:rsidRPr="00F907EB">
              <w:t>97.</w:t>
            </w:r>
          </w:p>
        </w:tc>
        <w:tc>
          <w:tcPr>
            <w:tcW w:w="3512" w:type="dxa"/>
          </w:tcPr>
          <w:p w14:paraId="5A75F2DA" w14:textId="77777777" w:rsidR="0066144E" w:rsidRPr="00DB21E5" w:rsidRDefault="0066144E" w:rsidP="0066144E">
            <w:r w:rsidRPr="00F907EB">
              <w:t>Farkash, U., et al., Preliminary experience with postmortem computed tomography in military penetrating trauma. J Trauma, 2000. 48(2): p. 303-8; discussion 308-9.</w:t>
            </w:r>
          </w:p>
        </w:tc>
        <w:tc>
          <w:tcPr>
            <w:tcW w:w="2752" w:type="dxa"/>
          </w:tcPr>
          <w:p w14:paraId="79F26A89" w14:textId="0A967C28" w:rsidR="0066144E" w:rsidRPr="00DB21E5" w:rsidRDefault="00003130" w:rsidP="0066144E">
            <w:r>
              <w:t>Not POCUS</w:t>
            </w:r>
          </w:p>
        </w:tc>
      </w:tr>
      <w:tr w:rsidR="0066144E" w:rsidRPr="00DB21E5" w14:paraId="1C164E5C" w14:textId="77777777" w:rsidTr="00B7294E">
        <w:tc>
          <w:tcPr>
            <w:tcW w:w="1760" w:type="dxa"/>
          </w:tcPr>
          <w:p w14:paraId="3D5D8EA7" w14:textId="77777777" w:rsidR="0066144E" w:rsidRPr="00DB21E5" w:rsidRDefault="0066144E" w:rsidP="0066144E">
            <w:r w:rsidRPr="00F907EB">
              <w:t>98.</w:t>
            </w:r>
          </w:p>
        </w:tc>
        <w:tc>
          <w:tcPr>
            <w:tcW w:w="3512" w:type="dxa"/>
          </w:tcPr>
          <w:p w14:paraId="4936625A" w14:textId="77777777" w:rsidR="0066144E" w:rsidRPr="00DB21E5" w:rsidRDefault="0066144E" w:rsidP="0066144E">
            <w:r w:rsidRPr="00F907EB">
              <w:t>Fassbender, K., et al., Mobile stroke units for prehospital thrombolysis, triage, and beyond: benefits and challenges. Lancet Neurol, 2017. 16(3): p. 227-237.</w:t>
            </w:r>
          </w:p>
        </w:tc>
        <w:tc>
          <w:tcPr>
            <w:tcW w:w="2752" w:type="dxa"/>
          </w:tcPr>
          <w:p w14:paraId="4667EDB0" w14:textId="4A25CF51" w:rsidR="0066144E" w:rsidRPr="00DB21E5" w:rsidRDefault="00003130" w:rsidP="0066144E">
            <w:r>
              <w:t>Not POCUS</w:t>
            </w:r>
          </w:p>
        </w:tc>
      </w:tr>
      <w:tr w:rsidR="0066144E" w:rsidRPr="00DB21E5" w14:paraId="672A5164" w14:textId="77777777" w:rsidTr="00B7294E">
        <w:tc>
          <w:tcPr>
            <w:tcW w:w="1760" w:type="dxa"/>
          </w:tcPr>
          <w:p w14:paraId="1EC8D599" w14:textId="77777777" w:rsidR="0066144E" w:rsidRPr="00DB21E5" w:rsidRDefault="0066144E" w:rsidP="0066144E">
            <w:r w:rsidRPr="00F907EB">
              <w:t>99.</w:t>
            </w:r>
          </w:p>
        </w:tc>
        <w:tc>
          <w:tcPr>
            <w:tcW w:w="3512" w:type="dxa"/>
          </w:tcPr>
          <w:p w14:paraId="19B70E93" w14:textId="77777777" w:rsidR="0066144E" w:rsidRPr="00DB21E5" w:rsidRDefault="0066144E" w:rsidP="0066144E">
            <w:r w:rsidRPr="00F907EB">
              <w:t>Fedor, P.J., et al., Major Trauma Outside a Trauma Center: Prehospital, Emergency Department, and Retrieval Considerations. Emerg Med Clin North Am, 2018. 36(1): p. 203-218.</w:t>
            </w:r>
          </w:p>
        </w:tc>
        <w:tc>
          <w:tcPr>
            <w:tcW w:w="2752" w:type="dxa"/>
          </w:tcPr>
          <w:p w14:paraId="1EB6D587" w14:textId="278F2687" w:rsidR="0066144E" w:rsidRPr="00DB21E5" w:rsidRDefault="00003130" w:rsidP="0066144E">
            <w:r>
              <w:t>Not POCUS</w:t>
            </w:r>
          </w:p>
        </w:tc>
      </w:tr>
      <w:tr w:rsidR="0066144E" w:rsidRPr="00DB21E5" w14:paraId="30B2C582" w14:textId="77777777" w:rsidTr="00B7294E">
        <w:tc>
          <w:tcPr>
            <w:tcW w:w="1760" w:type="dxa"/>
          </w:tcPr>
          <w:p w14:paraId="5D814FC1" w14:textId="77777777" w:rsidR="0066144E" w:rsidRPr="00DB21E5" w:rsidRDefault="0066144E" w:rsidP="0066144E">
            <w:r w:rsidRPr="00F907EB">
              <w:t>100.</w:t>
            </w:r>
          </w:p>
        </w:tc>
        <w:tc>
          <w:tcPr>
            <w:tcW w:w="3512" w:type="dxa"/>
          </w:tcPr>
          <w:p w14:paraId="44DD8491" w14:textId="77777777" w:rsidR="0066144E" w:rsidRPr="00DB21E5" w:rsidRDefault="0066144E" w:rsidP="0066144E">
            <w:r w:rsidRPr="00F907EB">
              <w:t>Foss, K.T., et al., Developing an emergency ultrasound app - a collaborative project between clinicians from different universities. Scand J Trauma Resusc Emerg Med, 2015. 23: p. 47.</w:t>
            </w:r>
          </w:p>
        </w:tc>
        <w:tc>
          <w:tcPr>
            <w:tcW w:w="2752" w:type="dxa"/>
          </w:tcPr>
          <w:p w14:paraId="01338645" w14:textId="1DA35A57" w:rsidR="0066144E" w:rsidRPr="00DB21E5" w:rsidRDefault="002934C1" w:rsidP="0066144E">
            <w:r>
              <w:t>Not in austere environment</w:t>
            </w:r>
          </w:p>
        </w:tc>
      </w:tr>
      <w:tr w:rsidR="0066144E" w:rsidRPr="00DB21E5" w14:paraId="43457E4C" w14:textId="77777777" w:rsidTr="00B7294E">
        <w:tc>
          <w:tcPr>
            <w:tcW w:w="1760" w:type="dxa"/>
          </w:tcPr>
          <w:p w14:paraId="554FC7CB" w14:textId="77777777" w:rsidR="0066144E" w:rsidRPr="00DB21E5" w:rsidRDefault="0066144E" w:rsidP="0066144E">
            <w:r w:rsidRPr="00F907EB">
              <w:t>101.</w:t>
            </w:r>
          </w:p>
        </w:tc>
        <w:tc>
          <w:tcPr>
            <w:tcW w:w="3512" w:type="dxa"/>
          </w:tcPr>
          <w:p w14:paraId="70B0AB98" w14:textId="77777777" w:rsidR="0066144E" w:rsidRPr="00DB21E5" w:rsidRDefault="0066144E" w:rsidP="0066144E">
            <w:r w:rsidRPr="00F907EB">
              <w:t>Fox, C.J., B. Patel, and W.D. Clouse, Update on wartime vascular injury. Perspect Vasc Surg Endovasc Ther, 2011. 23(1): p. 13-25.</w:t>
            </w:r>
          </w:p>
        </w:tc>
        <w:tc>
          <w:tcPr>
            <w:tcW w:w="2752" w:type="dxa"/>
          </w:tcPr>
          <w:p w14:paraId="44B3DD81" w14:textId="39C5C330" w:rsidR="0066144E" w:rsidRPr="00DB21E5" w:rsidRDefault="00003130" w:rsidP="0066144E">
            <w:r>
              <w:t>Not POCUS</w:t>
            </w:r>
          </w:p>
        </w:tc>
      </w:tr>
      <w:tr w:rsidR="0066144E" w:rsidRPr="00DB21E5" w14:paraId="76FE7D1F" w14:textId="77777777" w:rsidTr="00B7294E">
        <w:tc>
          <w:tcPr>
            <w:tcW w:w="1760" w:type="dxa"/>
          </w:tcPr>
          <w:p w14:paraId="5C0AFAAE" w14:textId="77777777" w:rsidR="0066144E" w:rsidRPr="00DB21E5" w:rsidRDefault="0066144E" w:rsidP="0066144E">
            <w:r w:rsidRPr="00F907EB">
              <w:t>102.</w:t>
            </w:r>
          </w:p>
        </w:tc>
        <w:tc>
          <w:tcPr>
            <w:tcW w:w="3512" w:type="dxa"/>
          </w:tcPr>
          <w:p w14:paraId="2C3FD395" w14:textId="77777777" w:rsidR="0066144E" w:rsidRPr="00DB21E5" w:rsidRDefault="0066144E" w:rsidP="0066144E">
            <w:r w:rsidRPr="00F907EB">
              <w:t>Fredricks, T.R. and J.S. Benseler, Aortic Root Aneurism Found in a 42-Year-Old Epitomizes the Importance of Auscultation in Routine Exams. Aerosp Med Hum Perform, 2016. 87(5): p. 487-92.</w:t>
            </w:r>
          </w:p>
        </w:tc>
        <w:tc>
          <w:tcPr>
            <w:tcW w:w="2752" w:type="dxa"/>
          </w:tcPr>
          <w:p w14:paraId="27A4C3F6" w14:textId="72DDE07A" w:rsidR="0066144E" w:rsidRPr="00DB21E5" w:rsidRDefault="00003130" w:rsidP="0066144E">
            <w:r>
              <w:t>Not POCUS</w:t>
            </w:r>
          </w:p>
        </w:tc>
      </w:tr>
      <w:tr w:rsidR="0066144E" w:rsidRPr="00DB21E5" w14:paraId="7FCABE9D" w14:textId="77777777" w:rsidTr="00B7294E">
        <w:tc>
          <w:tcPr>
            <w:tcW w:w="1760" w:type="dxa"/>
          </w:tcPr>
          <w:p w14:paraId="1C12F66A" w14:textId="77777777" w:rsidR="0066144E" w:rsidRPr="00DB21E5" w:rsidRDefault="0066144E" w:rsidP="0066144E">
            <w:r w:rsidRPr="00F907EB">
              <w:t>103.</w:t>
            </w:r>
          </w:p>
        </w:tc>
        <w:tc>
          <w:tcPr>
            <w:tcW w:w="3512" w:type="dxa"/>
          </w:tcPr>
          <w:p w14:paraId="1E840691" w14:textId="77777777" w:rsidR="0066144E" w:rsidRPr="00DB21E5" w:rsidRDefault="0066144E" w:rsidP="0066144E">
            <w:r w:rsidRPr="00F907EB">
              <w:t>Frija, G., et al., A paradigm shift in point-of-care imaging in low-income and middle-income countries. EClinicalMedicine, 2023. 62: p. 102114.</w:t>
            </w:r>
          </w:p>
        </w:tc>
        <w:tc>
          <w:tcPr>
            <w:tcW w:w="2752" w:type="dxa"/>
          </w:tcPr>
          <w:p w14:paraId="49FCBC25" w14:textId="717E89C6" w:rsidR="0066144E" w:rsidRPr="00DB21E5" w:rsidRDefault="002934C1" w:rsidP="0066144E">
            <w:r>
              <w:t>Not POCUS</w:t>
            </w:r>
          </w:p>
        </w:tc>
      </w:tr>
      <w:tr w:rsidR="0066144E" w:rsidRPr="00DB21E5" w14:paraId="2AF8C229" w14:textId="77777777" w:rsidTr="00B7294E">
        <w:tc>
          <w:tcPr>
            <w:tcW w:w="1760" w:type="dxa"/>
          </w:tcPr>
          <w:p w14:paraId="1FFF91CF" w14:textId="77777777" w:rsidR="0066144E" w:rsidRPr="00DB21E5" w:rsidRDefault="0066144E" w:rsidP="0066144E">
            <w:r w:rsidRPr="00F907EB">
              <w:t>104.</w:t>
            </w:r>
          </w:p>
        </w:tc>
        <w:tc>
          <w:tcPr>
            <w:tcW w:w="3512" w:type="dxa"/>
          </w:tcPr>
          <w:p w14:paraId="2A8986F2" w14:textId="77777777" w:rsidR="0066144E" w:rsidRPr="00DB21E5" w:rsidRDefault="0066144E" w:rsidP="0066144E">
            <w:r w:rsidRPr="00F907EB">
              <w:t xml:space="preserve">Frudd, K., et al., Diagnostic circulating biomarkers to detect vision-threatening diabetic retinopathy: Potential screening tool of the future? Acta </w:t>
            </w:r>
            <w:r w:rsidRPr="00F907EB">
              <w:lastRenderedPageBreak/>
              <w:t>Ophthalmol, 2022. 100(3): p. e648-e668.</w:t>
            </w:r>
          </w:p>
        </w:tc>
        <w:tc>
          <w:tcPr>
            <w:tcW w:w="2752" w:type="dxa"/>
          </w:tcPr>
          <w:p w14:paraId="790AB618" w14:textId="44F99292" w:rsidR="0066144E" w:rsidRPr="00DB21E5" w:rsidRDefault="00003130" w:rsidP="0066144E">
            <w:r>
              <w:lastRenderedPageBreak/>
              <w:t>Not POCUS</w:t>
            </w:r>
          </w:p>
        </w:tc>
      </w:tr>
      <w:tr w:rsidR="0066144E" w:rsidRPr="00DB21E5" w14:paraId="20051AED" w14:textId="77777777" w:rsidTr="00B7294E">
        <w:tc>
          <w:tcPr>
            <w:tcW w:w="1760" w:type="dxa"/>
          </w:tcPr>
          <w:p w14:paraId="243D7A16" w14:textId="77777777" w:rsidR="0066144E" w:rsidRPr="00DB21E5" w:rsidRDefault="0066144E" w:rsidP="0066144E">
            <w:r w:rsidRPr="00F907EB">
              <w:t>105.</w:t>
            </w:r>
          </w:p>
        </w:tc>
        <w:tc>
          <w:tcPr>
            <w:tcW w:w="3512" w:type="dxa"/>
          </w:tcPr>
          <w:p w14:paraId="658153A4" w14:textId="77777777" w:rsidR="0066144E" w:rsidRPr="00DB21E5" w:rsidRDefault="0066144E" w:rsidP="0066144E">
            <w:r w:rsidRPr="00F907EB">
              <w:t>Fukushima, Y., et al., A Review and Proposed Rationale for the use of Ultrasonography as a Diagnostic Modality in the Identification of Bone Stress Injuries. J Ultrasound Med, 2018. 37(10): p. 2297-2307.</w:t>
            </w:r>
          </w:p>
        </w:tc>
        <w:tc>
          <w:tcPr>
            <w:tcW w:w="2752" w:type="dxa"/>
          </w:tcPr>
          <w:p w14:paraId="2D729684" w14:textId="1E787508" w:rsidR="0066144E" w:rsidRPr="00DB21E5" w:rsidRDefault="002934C1" w:rsidP="0066144E">
            <w:r>
              <w:t>Not in austere environment</w:t>
            </w:r>
          </w:p>
        </w:tc>
      </w:tr>
      <w:tr w:rsidR="0066144E" w:rsidRPr="00DB21E5" w14:paraId="0C574186" w14:textId="77777777" w:rsidTr="00B7294E">
        <w:tc>
          <w:tcPr>
            <w:tcW w:w="1760" w:type="dxa"/>
          </w:tcPr>
          <w:p w14:paraId="7EE6A8D2" w14:textId="77777777" w:rsidR="0066144E" w:rsidRPr="00DB21E5" w:rsidRDefault="0066144E" w:rsidP="0066144E">
            <w:r w:rsidRPr="00F907EB">
              <w:t>106.</w:t>
            </w:r>
          </w:p>
        </w:tc>
        <w:tc>
          <w:tcPr>
            <w:tcW w:w="3512" w:type="dxa"/>
          </w:tcPr>
          <w:p w14:paraId="71E77F5D" w14:textId="77777777" w:rsidR="0066144E" w:rsidRPr="00DB21E5" w:rsidRDefault="0066144E" w:rsidP="0066144E">
            <w:r w:rsidRPr="00F907EB">
              <w:t>Gaarder, C., A. Holtan, and P.A. Naess, Prehospital point-of-care monitoring and goal-directed therapy: Does it make a difference? J Trauma Acute Care Surg, 2015. 78(6 Suppl 1): p. S60-4.</w:t>
            </w:r>
          </w:p>
        </w:tc>
        <w:tc>
          <w:tcPr>
            <w:tcW w:w="2752" w:type="dxa"/>
          </w:tcPr>
          <w:p w14:paraId="590E1562" w14:textId="3578B465" w:rsidR="0066144E" w:rsidRPr="00DB21E5" w:rsidRDefault="00003130" w:rsidP="0066144E">
            <w:r>
              <w:t>Not POCUS</w:t>
            </w:r>
          </w:p>
        </w:tc>
      </w:tr>
      <w:tr w:rsidR="0066144E" w:rsidRPr="00DB21E5" w14:paraId="5DB4899A" w14:textId="77777777" w:rsidTr="00B7294E">
        <w:tc>
          <w:tcPr>
            <w:tcW w:w="1760" w:type="dxa"/>
          </w:tcPr>
          <w:p w14:paraId="0A795AE5" w14:textId="77777777" w:rsidR="0066144E" w:rsidRPr="00DB21E5" w:rsidRDefault="0066144E" w:rsidP="0066144E">
            <w:r w:rsidRPr="00F907EB">
              <w:t>107.</w:t>
            </w:r>
          </w:p>
        </w:tc>
        <w:tc>
          <w:tcPr>
            <w:tcW w:w="3512" w:type="dxa"/>
          </w:tcPr>
          <w:p w14:paraId="6CA0B2EB" w14:textId="77777777" w:rsidR="0066144E" w:rsidRPr="00DB21E5" w:rsidRDefault="0066144E" w:rsidP="0066144E">
            <w:r w:rsidRPr="00F907EB">
              <w:t>Galarza, L., A. Wong, and M. Malbrain, The state of critical care ultrasound training in Europe: A survey of trainers and a comparison of available accreditation programmes. Anaesthesiol Intensive Ther, 2017. 49(5): p. 382-386.</w:t>
            </w:r>
          </w:p>
        </w:tc>
        <w:tc>
          <w:tcPr>
            <w:tcW w:w="2752" w:type="dxa"/>
          </w:tcPr>
          <w:p w14:paraId="6BFCD642" w14:textId="440B3842" w:rsidR="0066144E" w:rsidRPr="00DB21E5" w:rsidRDefault="002934C1" w:rsidP="0066144E">
            <w:r>
              <w:t>Curriculum development</w:t>
            </w:r>
          </w:p>
        </w:tc>
      </w:tr>
      <w:tr w:rsidR="0066144E" w:rsidRPr="00DB21E5" w14:paraId="000B572C" w14:textId="77777777" w:rsidTr="00B7294E">
        <w:tc>
          <w:tcPr>
            <w:tcW w:w="1760" w:type="dxa"/>
          </w:tcPr>
          <w:p w14:paraId="720FBAE0" w14:textId="77777777" w:rsidR="0066144E" w:rsidRPr="00DB21E5" w:rsidRDefault="0066144E" w:rsidP="0066144E">
            <w:r w:rsidRPr="00F907EB">
              <w:t>108.</w:t>
            </w:r>
          </w:p>
        </w:tc>
        <w:tc>
          <w:tcPr>
            <w:tcW w:w="3512" w:type="dxa"/>
          </w:tcPr>
          <w:p w14:paraId="60810CB9" w14:textId="77777777" w:rsidR="0066144E" w:rsidRPr="00DB21E5" w:rsidRDefault="0066144E" w:rsidP="0066144E">
            <w:r w:rsidRPr="00F907EB">
              <w:t>Gammie, J.S., et al., Safety and performance of a novel transventricular beating heart mitral valve repair system: 1-year outcomes. Eur J Cardiothorac Surg, 2021. 59(1): p. 199-206.</w:t>
            </w:r>
          </w:p>
        </w:tc>
        <w:tc>
          <w:tcPr>
            <w:tcW w:w="2752" w:type="dxa"/>
          </w:tcPr>
          <w:p w14:paraId="51D1FE08" w14:textId="72AD59DC" w:rsidR="0066144E" w:rsidRPr="00DB21E5" w:rsidRDefault="00003130" w:rsidP="0066144E">
            <w:r>
              <w:t>Not POCUS</w:t>
            </w:r>
          </w:p>
        </w:tc>
      </w:tr>
      <w:tr w:rsidR="0066144E" w:rsidRPr="00DB21E5" w14:paraId="605A80DD" w14:textId="77777777" w:rsidTr="00B7294E">
        <w:tc>
          <w:tcPr>
            <w:tcW w:w="1760" w:type="dxa"/>
          </w:tcPr>
          <w:p w14:paraId="4E1BD36E" w14:textId="77777777" w:rsidR="0066144E" w:rsidRPr="00DB21E5" w:rsidRDefault="0066144E" w:rsidP="0066144E">
            <w:r w:rsidRPr="00F907EB">
              <w:t>109.</w:t>
            </w:r>
          </w:p>
        </w:tc>
        <w:tc>
          <w:tcPr>
            <w:tcW w:w="3512" w:type="dxa"/>
          </w:tcPr>
          <w:p w14:paraId="1C8AEF64" w14:textId="77777777" w:rsidR="0066144E" w:rsidRPr="00DB21E5" w:rsidRDefault="0066144E" w:rsidP="0066144E">
            <w:r w:rsidRPr="00F907EB">
              <w:t>Ganchi, F.A. and T.C. Hardcastle, Role of Point-of-Care Diagnostics in Lower- and Middle-Income Countries and Austere Environments. Diagnostics (Basel), 2023. 13(11).</w:t>
            </w:r>
          </w:p>
        </w:tc>
        <w:tc>
          <w:tcPr>
            <w:tcW w:w="2752" w:type="dxa"/>
          </w:tcPr>
          <w:p w14:paraId="190E9AEF" w14:textId="7F5D3E96" w:rsidR="0066144E" w:rsidRPr="00DB21E5" w:rsidRDefault="00003130" w:rsidP="0066144E">
            <w:r>
              <w:t>Not POCUS</w:t>
            </w:r>
          </w:p>
        </w:tc>
      </w:tr>
      <w:tr w:rsidR="0066144E" w:rsidRPr="00DB21E5" w14:paraId="7E7E7D96" w14:textId="77777777" w:rsidTr="00B7294E">
        <w:tc>
          <w:tcPr>
            <w:tcW w:w="1760" w:type="dxa"/>
          </w:tcPr>
          <w:p w14:paraId="0B0E876A" w14:textId="77777777" w:rsidR="0066144E" w:rsidRPr="00DB21E5" w:rsidRDefault="0066144E" w:rsidP="0066144E">
            <w:r w:rsidRPr="00F907EB">
              <w:t>110.</w:t>
            </w:r>
          </w:p>
        </w:tc>
        <w:tc>
          <w:tcPr>
            <w:tcW w:w="3512" w:type="dxa"/>
          </w:tcPr>
          <w:p w14:paraId="476D9AEA" w14:textId="77777777" w:rsidR="0066144E" w:rsidRPr="00DB21E5" w:rsidRDefault="0066144E" w:rsidP="0066144E">
            <w:r w:rsidRPr="00F907EB">
              <w:t>Gandhi, D., et al., Current role of imaging in COVID-19 infection with recent recommendations of point of care ultrasound in the contagion: a narrative review. Ann Transl Med, 2020. 8(17): p. 1094.</w:t>
            </w:r>
          </w:p>
        </w:tc>
        <w:tc>
          <w:tcPr>
            <w:tcW w:w="2752" w:type="dxa"/>
          </w:tcPr>
          <w:p w14:paraId="52DCDFB1" w14:textId="7D7A09F9" w:rsidR="0066144E" w:rsidRPr="00DB21E5" w:rsidRDefault="002934C1" w:rsidP="0066144E">
            <w:r>
              <w:t>Not in austere environment</w:t>
            </w:r>
          </w:p>
        </w:tc>
      </w:tr>
      <w:tr w:rsidR="0066144E" w:rsidRPr="00DB21E5" w14:paraId="27F61E3D" w14:textId="77777777" w:rsidTr="00B7294E">
        <w:tc>
          <w:tcPr>
            <w:tcW w:w="1760" w:type="dxa"/>
          </w:tcPr>
          <w:p w14:paraId="55A4E019" w14:textId="77777777" w:rsidR="0066144E" w:rsidRPr="00DB21E5" w:rsidRDefault="0066144E" w:rsidP="0066144E">
            <w:r w:rsidRPr="00F907EB">
              <w:t>111.</w:t>
            </w:r>
          </w:p>
        </w:tc>
        <w:tc>
          <w:tcPr>
            <w:tcW w:w="3512" w:type="dxa"/>
          </w:tcPr>
          <w:p w14:paraId="3135FB9F" w14:textId="77777777" w:rsidR="0066144E" w:rsidRPr="00DB21E5" w:rsidRDefault="0066144E" w:rsidP="0066144E">
            <w:r w:rsidRPr="00F907EB">
              <w:t>Geeraedts, L.M., Jr., et al., Exsanguination in trauma: A review of diagnostics and treatment options. Injury, 2009. 40(1): p. 11-20.</w:t>
            </w:r>
          </w:p>
        </w:tc>
        <w:tc>
          <w:tcPr>
            <w:tcW w:w="2752" w:type="dxa"/>
          </w:tcPr>
          <w:p w14:paraId="7F02C2BF" w14:textId="05870CAF" w:rsidR="0066144E" w:rsidRPr="00DB21E5" w:rsidRDefault="00003130" w:rsidP="0066144E">
            <w:r>
              <w:t>Not POCUS</w:t>
            </w:r>
          </w:p>
        </w:tc>
      </w:tr>
      <w:tr w:rsidR="0066144E" w:rsidRPr="00DB21E5" w14:paraId="092B6D0F" w14:textId="77777777" w:rsidTr="00B7294E">
        <w:tc>
          <w:tcPr>
            <w:tcW w:w="1760" w:type="dxa"/>
          </w:tcPr>
          <w:p w14:paraId="27F2BF96" w14:textId="77777777" w:rsidR="0066144E" w:rsidRPr="00DB21E5" w:rsidRDefault="0066144E" w:rsidP="0066144E">
            <w:r w:rsidRPr="00F907EB">
              <w:t>112.</w:t>
            </w:r>
          </w:p>
        </w:tc>
        <w:tc>
          <w:tcPr>
            <w:tcW w:w="3512" w:type="dxa"/>
          </w:tcPr>
          <w:p w14:paraId="26ACA487" w14:textId="77777777" w:rsidR="0066144E" w:rsidRPr="00DB21E5" w:rsidRDefault="0066144E" w:rsidP="0066144E">
            <w:r w:rsidRPr="00F907EB">
              <w:t xml:space="preserve">Geis, R.N., et al., Novel Internal Medicine Residency Ultrasound </w:t>
            </w:r>
            <w:r w:rsidRPr="00F907EB">
              <w:lastRenderedPageBreak/>
              <w:t>Curriculum Led by Critical Care and Emergency Medicine Staff. Mil Med, 2023. 188(5-6): p. e936-e941.</w:t>
            </w:r>
          </w:p>
        </w:tc>
        <w:tc>
          <w:tcPr>
            <w:tcW w:w="2752" w:type="dxa"/>
          </w:tcPr>
          <w:p w14:paraId="48308A03" w14:textId="776881EB" w:rsidR="0066144E" w:rsidRPr="00DB21E5" w:rsidRDefault="002934C1" w:rsidP="0066144E">
            <w:r>
              <w:lastRenderedPageBreak/>
              <w:t>Curriculum development</w:t>
            </w:r>
          </w:p>
        </w:tc>
      </w:tr>
      <w:tr w:rsidR="0066144E" w:rsidRPr="00DB21E5" w14:paraId="157698C8" w14:textId="77777777" w:rsidTr="00B7294E">
        <w:tc>
          <w:tcPr>
            <w:tcW w:w="1760" w:type="dxa"/>
          </w:tcPr>
          <w:p w14:paraId="6203955D" w14:textId="77777777" w:rsidR="0066144E" w:rsidRPr="00DB21E5" w:rsidRDefault="0066144E" w:rsidP="0066144E">
            <w:r w:rsidRPr="00F907EB">
              <w:t>113.</w:t>
            </w:r>
          </w:p>
        </w:tc>
        <w:tc>
          <w:tcPr>
            <w:tcW w:w="3512" w:type="dxa"/>
          </w:tcPr>
          <w:p w14:paraId="3E86047A" w14:textId="77777777" w:rsidR="0066144E" w:rsidRPr="00DB21E5" w:rsidRDefault="0066144E" w:rsidP="0066144E">
            <w:r w:rsidRPr="00F907EB">
              <w:t>Geisler, F., et al., Prospective collection of blood plasma samples to identify potential biomarkers for the prehospital stroke diagnosis (ProGrEss-Bio): study protocol for a multicenter prospective observational study. Front Neurol, 2023. 14: p. 1201130.</w:t>
            </w:r>
          </w:p>
        </w:tc>
        <w:tc>
          <w:tcPr>
            <w:tcW w:w="2752" w:type="dxa"/>
          </w:tcPr>
          <w:p w14:paraId="3666812E" w14:textId="28FE5903" w:rsidR="0066144E" w:rsidRPr="00DB21E5" w:rsidRDefault="00003130" w:rsidP="0066144E">
            <w:r>
              <w:t>Not POCUS</w:t>
            </w:r>
          </w:p>
        </w:tc>
      </w:tr>
      <w:tr w:rsidR="0066144E" w:rsidRPr="00DB21E5" w14:paraId="599FFE29" w14:textId="77777777" w:rsidTr="00B7294E">
        <w:tc>
          <w:tcPr>
            <w:tcW w:w="1760" w:type="dxa"/>
          </w:tcPr>
          <w:p w14:paraId="01CFE6AF" w14:textId="77777777" w:rsidR="0066144E" w:rsidRPr="00DB21E5" w:rsidRDefault="0066144E" w:rsidP="0066144E">
            <w:r w:rsidRPr="00F907EB">
              <w:t>114.</w:t>
            </w:r>
          </w:p>
        </w:tc>
        <w:tc>
          <w:tcPr>
            <w:tcW w:w="3512" w:type="dxa"/>
          </w:tcPr>
          <w:p w14:paraId="1FD179A1" w14:textId="77777777" w:rsidR="0066144E" w:rsidRPr="00DB21E5" w:rsidRDefault="0066144E" w:rsidP="0066144E">
            <w:r w:rsidRPr="00F907EB">
              <w:t>Ghosh, A., J. Mukherjee, and N. Chakravorty, A Low-Cost Test for Anemia Using an Artificial Neural Network. Comput Methods Programs Biomed, 2023. 229: p. 107251.</w:t>
            </w:r>
          </w:p>
        </w:tc>
        <w:tc>
          <w:tcPr>
            <w:tcW w:w="2752" w:type="dxa"/>
          </w:tcPr>
          <w:p w14:paraId="4233D5DB" w14:textId="40A98DD9" w:rsidR="0066144E" w:rsidRPr="00DB21E5" w:rsidRDefault="00003130" w:rsidP="0066144E">
            <w:r>
              <w:t>Not POCUS</w:t>
            </w:r>
          </w:p>
        </w:tc>
      </w:tr>
      <w:tr w:rsidR="0066144E" w:rsidRPr="00DB21E5" w14:paraId="155B9FDD" w14:textId="77777777" w:rsidTr="00B7294E">
        <w:tc>
          <w:tcPr>
            <w:tcW w:w="1760" w:type="dxa"/>
          </w:tcPr>
          <w:p w14:paraId="69E64F4C" w14:textId="77777777" w:rsidR="0066144E" w:rsidRPr="00DB21E5" w:rsidRDefault="0066144E" w:rsidP="0066144E">
            <w:r w:rsidRPr="00F907EB">
              <w:t>115.</w:t>
            </w:r>
          </w:p>
        </w:tc>
        <w:tc>
          <w:tcPr>
            <w:tcW w:w="3512" w:type="dxa"/>
          </w:tcPr>
          <w:p w14:paraId="437CFFBC" w14:textId="77777777" w:rsidR="0066144E" w:rsidRPr="00DB21E5" w:rsidRDefault="0066144E" w:rsidP="0066144E">
            <w:r w:rsidRPr="00F907EB">
              <w:t>Glaser, J.J., et al., Bridging the gap: Hybrid cardiac echo in the critically ill. J Trauma Acute Care Surg, 2016. 81(5 Suppl 2 Proceedings of the 2015 Military Health System Research Symposium): p. S157-s161.</w:t>
            </w:r>
          </w:p>
        </w:tc>
        <w:tc>
          <w:tcPr>
            <w:tcW w:w="2752" w:type="dxa"/>
          </w:tcPr>
          <w:p w14:paraId="2D6BA311" w14:textId="7F4D05F5" w:rsidR="0066144E" w:rsidRPr="00DB21E5" w:rsidRDefault="002934C1" w:rsidP="0066144E">
            <w:r>
              <w:t>Not in austere environment</w:t>
            </w:r>
          </w:p>
        </w:tc>
      </w:tr>
      <w:tr w:rsidR="0066144E" w:rsidRPr="00DB21E5" w14:paraId="6AAEF2DB" w14:textId="77777777" w:rsidTr="00B7294E">
        <w:tc>
          <w:tcPr>
            <w:tcW w:w="1760" w:type="dxa"/>
          </w:tcPr>
          <w:p w14:paraId="7710AF35" w14:textId="77777777" w:rsidR="0066144E" w:rsidRPr="00DB21E5" w:rsidRDefault="0066144E" w:rsidP="0066144E">
            <w:r w:rsidRPr="00F907EB">
              <w:t>116.</w:t>
            </w:r>
          </w:p>
        </w:tc>
        <w:tc>
          <w:tcPr>
            <w:tcW w:w="3512" w:type="dxa"/>
          </w:tcPr>
          <w:p w14:paraId="561E80DC" w14:textId="77777777" w:rsidR="0066144E" w:rsidRPr="00DB21E5" w:rsidRDefault="0066144E" w:rsidP="0066144E">
            <w:r w:rsidRPr="00F907EB">
              <w:t>Gleeson, T. and D. Blehar, Point-of-Care Ultrasound in Trauma. Semin Ultrasound CT MR, 2018. 39(4): p. 374-383.</w:t>
            </w:r>
          </w:p>
        </w:tc>
        <w:tc>
          <w:tcPr>
            <w:tcW w:w="2752" w:type="dxa"/>
          </w:tcPr>
          <w:p w14:paraId="6B425475" w14:textId="48EA964B" w:rsidR="0066144E" w:rsidRPr="00DB21E5" w:rsidRDefault="002934C1" w:rsidP="0066144E">
            <w:r>
              <w:t>Not in austere environment</w:t>
            </w:r>
          </w:p>
        </w:tc>
      </w:tr>
      <w:tr w:rsidR="0066144E" w:rsidRPr="00DB21E5" w14:paraId="2850E392" w14:textId="77777777" w:rsidTr="00B7294E">
        <w:tc>
          <w:tcPr>
            <w:tcW w:w="1760" w:type="dxa"/>
          </w:tcPr>
          <w:p w14:paraId="54A79A31" w14:textId="77777777" w:rsidR="0066144E" w:rsidRPr="00DB21E5" w:rsidRDefault="0066144E" w:rsidP="0066144E">
            <w:r w:rsidRPr="00F907EB">
              <w:t>117.</w:t>
            </w:r>
          </w:p>
        </w:tc>
        <w:tc>
          <w:tcPr>
            <w:tcW w:w="3512" w:type="dxa"/>
          </w:tcPr>
          <w:p w14:paraId="3CD33373" w14:textId="77777777" w:rsidR="0066144E" w:rsidRPr="00DB21E5" w:rsidRDefault="0066144E" w:rsidP="0066144E">
            <w:r w:rsidRPr="00F907EB">
              <w:t>Glezeva, N., et al., Heart failure in sub-Saharan Africa: review of the aetiology of heart failure and the role of point-of-care biomarker diagnostics. Trop Med Int Health, 2015. 20(5): p. 581-588.</w:t>
            </w:r>
          </w:p>
        </w:tc>
        <w:tc>
          <w:tcPr>
            <w:tcW w:w="2752" w:type="dxa"/>
          </w:tcPr>
          <w:p w14:paraId="0D69A0F7" w14:textId="3EE20F18" w:rsidR="0066144E" w:rsidRPr="00DB21E5" w:rsidRDefault="00003130" w:rsidP="0066144E">
            <w:r>
              <w:t>Not POCUS</w:t>
            </w:r>
          </w:p>
        </w:tc>
      </w:tr>
      <w:tr w:rsidR="0066144E" w:rsidRPr="00DB21E5" w14:paraId="4FB523DA" w14:textId="77777777" w:rsidTr="00B7294E">
        <w:tc>
          <w:tcPr>
            <w:tcW w:w="1760" w:type="dxa"/>
          </w:tcPr>
          <w:p w14:paraId="42372896" w14:textId="77777777" w:rsidR="0066144E" w:rsidRPr="00DB21E5" w:rsidRDefault="0066144E" w:rsidP="0066144E">
            <w:r w:rsidRPr="00F907EB">
              <w:t>118.</w:t>
            </w:r>
          </w:p>
        </w:tc>
        <w:tc>
          <w:tcPr>
            <w:tcW w:w="3512" w:type="dxa"/>
          </w:tcPr>
          <w:p w14:paraId="591CE672" w14:textId="77777777" w:rsidR="0066144E" w:rsidRPr="00DB21E5" w:rsidRDefault="0066144E" w:rsidP="0066144E">
            <w:r w:rsidRPr="00F907EB">
              <w:t>Goldstein, J., et al., Determinants for scalable adoption of autonomous AI in the detection of diabetic eye disease in diverse practice types: key best practices learned through collection of real-world data. Front Digit Health, 2023. 5: p. 1004130.</w:t>
            </w:r>
          </w:p>
        </w:tc>
        <w:tc>
          <w:tcPr>
            <w:tcW w:w="2752" w:type="dxa"/>
          </w:tcPr>
          <w:p w14:paraId="44C18917" w14:textId="0169E08B" w:rsidR="0066144E" w:rsidRPr="00DB21E5" w:rsidRDefault="00003130" w:rsidP="0066144E">
            <w:r>
              <w:t>Not POCUS</w:t>
            </w:r>
          </w:p>
        </w:tc>
      </w:tr>
      <w:tr w:rsidR="0066144E" w:rsidRPr="00DB21E5" w14:paraId="6EC9B123" w14:textId="77777777" w:rsidTr="00B7294E">
        <w:tc>
          <w:tcPr>
            <w:tcW w:w="1760" w:type="dxa"/>
          </w:tcPr>
          <w:p w14:paraId="732D3CA2" w14:textId="77777777" w:rsidR="0066144E" w:rsidRPr="00DB21E5" w:rsidRDefault="0066144E" w:rsidP="0066144E">
            <w:r w:rsidRPr="00F907EB">
              <w:t>119.</w:t>
            </w:r>
          </w:p>
        </w:tc>
        <w:tc>
          <w:tcPr>
            <w:tcW w:w="3512" w:type="dxa"/>
          </w:tcPr>
          <w:p w14:paraId="297BF5E9" w14:textId="77777777" w:rsidR="0066144E" w:rsidRPr="00DB21E5" w:rsidRDefault="0066144E" w:rsidP="0066144E">
            <w:r w:rsidRPr="00F907EB">
              <w:t xml:space="preserve">Golightly, Y.M., et al., Association of Traumatic Knee Injury With Radiographic Evidence of Knee Osteoarthritis in Military Officers. </w:t>
            </w:r>
            <w:r w:rsidRPr="00F907EB">
              <w:lastRenderedPageBreak/>
              <w:t>Arthritis Care Res (Hoboken), 2023. 75(8): p. 1744-1751.</w:t>
            </w:r>
          </w:p>
        </w:tc>
        <w:tc>
          <w:tcPr>
            <w:tcW w:w="2752" w:type="dxa"/>
          </w:tcPr>
          <w:p w14:paraId="1395A438" w14:textId="55D7E6EC" w:rsidR="0066144E" w:rsidRPr="00DB21E5" w:rsidRDefault="00003130" w:rsidP="0066144E">
            <w:r>
              <w:lastRenderedPageBreak/>
              <w:t>Not POCUS</w:t>
            </w:r>
          </w:p>
        </w:tc>
      </w:tr>
      <w:tr w:rsidR="0066144E" w:rsidRPr="00DB21E5" w14:paraId="0F3D383C" w14:textId="77777777" w:rsidTr="00B7294E">
        <w:tc>
          <w:tcPr>
            <w:tcW w:w="1760" w:type="dxa"/>
          </w:tcPr>
          <w:p w14:paraId="4A9D7FC7" w14:textId="77777777" w:rsidR="0066144E" w:rsidRPr="00DB21E5" w:rsidRDefault="0066144E" w:rsidP="0066144E">
            <w:r w:rsidRPr="00F907EB">
              <w:t>120.</w:t>
            </w:r>
          </w:p>
        </w:tc>
        <w:tc>
          <w:tcPr>
            <w:tcW w:w="3512" w:type="dxa"/>
          </w:tcPr>
          <w:p w14:paraId="173BDD12" w14:textId="77777777" w:rsidR="0066144E" w:rsidRPr="00DB21E5" w:rsidRDefault="0066144E" w:rsidP="0066144E">
            <w:r w:rsidRPr="00F907EB">
              <w:t>Gottlieb, M., B. Long, and A. Koyfman, Evaluation and Management of Aortic Stenosis for the Emergency Clinician: An Evidence-Based Review of the Literature. J Emerg Med, 2018. 55(1): p. 34-41.</w:t>
            </w:r>
          </w:p>
        </w:tc>
        <w:tc>
          <w:tcPr>
            <w:tcW w:w="2752" w:type="dxa"/>
          </w:tcPr>
          <w:p w14:paraId="6E9CC4F7" w14:textId="56C2CEF1" w:rsidR="0066144E" w:rsidRPr="00DB21E5" w:rsidRDefault="00003130" w:rsidP="0066144E">
            <w:r>
              <w:t>Not POCUS</w:t>
            </w:r>
          </w:p>
        </w:tc>
      </w:tr>
      <w:tr w:rsidR="0066144E" w:rsidRPr="00DB21E5" w14:paraId="2DFFCF80" w14:textId="77777777" w:rsidTr="00B7294E">
        <w:tc>
          <w:tcPr>
            <w:tcW w:w="1760" w:type="dxa"/>
          </w:tcPr>
          <w:p w14:paraId="3AA31D0E" w14:textId="77777777" w:rsidR="0066144E" w:rsidRPr="00DB21E5" w:rsidRDefault="0066144E" w:rsidP="0066144E">
            <w:r w:rsidRPr="00F907EB">
              <w:t>121.</w:t>
            </w:r>
          </w:p>
        </w:tc>
        <w:tc>
          <w:tcPr>
            <w:tcW w:w="3512" w:type="dxa"/>
          </w:tcPr>
          <w:p w14:paraId="1E9E71F6" w14:textId="77777777" w:rsidR="0066144E" w:rsidRPr="00DB21E5" w:rsidRDefault="0066144E" w:rsidP="0066144E">
            <w:r w:rsidRPr="00F907EB">
              <w:t>Grant, B.D., et al., High-resolution microendoscopy: a point-of-care diagnostic for cervical dysplasia in low-resource settings. Eur J Cancer Prev, 2017. 26(1): p. 63-70.</w:t>
            </w:r>
          </w:p>
        </w:tc>
        <w:tc>
          <w:tcPr>
            <w:tcW w:w="2752" w:type="dxa"/>
          </w:tcPr>
          <w:p w14:paraId="3F86B5F8" w14:textId="0A89C560" w:rsidR="0066144E" w:rsidRPr="00DB21E5" w:rsidRDefault="00003130" w:rsidP="0066144E">
            <w:r>
              <w:t>Not POCUS</w:t>
            </w:r>
          </w:p>
        </w:tc>
      </w:tr>
      <w:tr w:rsidR="0066144E" w:rsidRPr="00DB21E5" w14:paraId="3A56DDD9" w14:textId="77777777" w:rsidTr="00B7294E">
        <w:tc>
          <w:tcPr>
            <w:tcW w:w="1760" w:type="dxa"/>
          </w:tcPr>
          <w:p w14:paraId="49C82443" w14:textId="77777777" w:rsidR="0066144E" w:rsidRPr="00DB21E5" w:rsidRDefault="0066144E" w:rsidP="0066144E">
            <w:r w:rsidRPr="00F907EB">
              <w:t>122.</w:t>
            </w:r>
          </w:p>
        </w:tc>
        <w:tc>
          <w:tcPr>
            <w:tcW w:w="3512" w:type="dxa"/>
          </w:tcPr>
          <w:p w14:paraId="1E23F21D" w14:textId="77777777" w:rsidR="0066144E" w:rsidRPr="00DB21E5" w:rsidRDefault="0066144E" w:rsidP="0066144E">
            <w:r w:rsidRPr="00F907EB">
              <w:t>Gunther, R.S., K.P. Banks, and N.E. McWhorter, Universal Fasting Glucose Screening Before Gastric Emptying Scintigraphy and the High Prevalence of Undiagnosed Diabetes and Prediabetes. J Nucl Med Technol, 2024. 52(1): p. 52-54.</w:t>
            </w:r>
          </w:p>
        </w:tc>
        <w:tc>
          <w:tcPr>
            <w:tcW w:w="2752" w:type="dxa"/>
          </w:tcPr>
          <w:p w14:paraId="640BF8DB" w14:textId="6265B4D6" w:rsidR="0066144E" w:rsidRPr="00DB21E5" w:rsidRDefault="00003130" w:rsidP="0066144E">
            <w:r>
              <w:t>Not POCUS</w:t>
            </w:r>
          </w:p>
        </w:tc>
      </w:tr>
      <w:tr w:rsidR="0066144E" w:rsidRPr="00DB21E5" w14:paraId="7D50D839" w14:textId="77777777" w:rsidTr="00B7294E">
        <w:tc>
          <w:tcPr>
            <w:tcW w:w="1760" w:type="dxa"/>
          </w:tcPr>
          <w:p w14:paraId="3189A413" w14:textId="77777777" w:rsidR="0066144E" w:rsidRPr="00DB21E5" w:rsidRDefault="0066144E" w:rsidP="0066144E">
            <w:r w:rsidRPr="00F907EB">
              <w:t>123.</w:t>
            </w:r>
          </w:p>
        </w:tc>
        <w:tc>
          <w:tcPr>
            <w:tcW w:w="3512" w:type="dxa"/>
          </w:tcPr>
          <w:p w14:paraId="0868495E" w14:textId="77777777" w:rsidR="0066144E" w:rsidRPr="00DB21E5" w:rsidRDefault="0066144E" w:rsidP="0066144E">
            <w:r w:rsidRPr="00F907EB">
              <w:t>Gurkan, U.A., et al., Miniaturized lensless imaging systems for cell and microorganism visualization in point-of-care testing. Biotechnol J, 2011. 6(2): p. 138-49.</w:t>
            </w:r>
          </w:p>
        </w:tc>
        <w:tc>
          <w:tcPr>
            <w:tcW w:w="2752" w:type="dxa"/>
          </w:tcPr>
          <w:p w14:paraId="23D3542C" w14:textId="72D76216" w:rsidR="0066144E" w:rsidRPr="00DB21E5" w:rsidRDefault="00003130" w:rsidP="0066144E">
            <w:r>
              <w:t>Not POCUS</w:t>
            </w:r>
          </w:p>
        </w:tc>
      </w:tr>
      <w:tr w:rsidR="0066144E" w:rsidRPr="00DB21E5" w14:paraId="224F0019" w14:textId="77777777" w:rsidTr="00B7294E">
        <w:tc>
          <w:tcPr>
            <w:tcW w:w="1760" w:type="dxa"/>
          </w:tcPr>
          <w:p w14:paraId="21840469" w14:textId="77777777" w:rsidR="0066144E" w:rsidRPr="00DB21E5" w:rsidRDefault="0066144E" w:rsidP="0066144E">
            <w:r w:rsidRPr="00F907EB">
              <w:t>124.</w:t>
            </w:r>
          </w:p>
        </w:tc>
        <w:tc>
          <w:tcPr>
            <w:tcW w:w="3512" w:type="dxa"/>
          </w:tcPr>
          <w:p w14:paraId="60A9F3CE" w14:textId="77777777" w:rsidR="0066144E" w:rsidRPr="00DB21E5" w:rsidRDefault="0066144E" w:rsidP="0066144E">
            <w:r w:rsidRPr="00F907EB">
              <w:t>Guttikonda, S.N.R. and K. Vadapalli, Approach to undifferentiated dyspnea in emergency department: aids in rapid clinical decision-making. Int J Emerg Med, 2018. 11(1): p. 21.</w:t>
            </w:r>
          </w:p>
        </w:tc>
        <w:tc>
          <w:tcPr>
            <w:tcW w:w="2752" w:type="dxa"/>
          </w:tcPr>
          <w:p w14:paraId="72FB007F" w14:textId="6A9492AF" w:rsidR="0066144E" w:rsidRPr="00DB21E5" w:rsidRDefault="002934C1" w:rsidP="0066144E">
            <w:r>
              <w:t>Not in austere environment</w:t>
            </w:r>
          </w:p>
        </w:tc>
      </w:tr>
      <w:tr w:rsidR="0066144E" w:rsidRPr="00DB21E5" w14:paraId="77C4E456" w14:textId="77777777" w:rsidTr="00B7294E">
        <w:tc>
          <w:tcPr>
            <w:tcW w:w="1760" w:type="dxa"/>
          </w:tcPr>
          <w:p w14:paraId="4BC39194" w14:textId="77777777" w:rsidR="0066144E" w:rsidRPr="00DB21E5" w:rsidRDefault="0066144E" w:rsidP="0066144E">
            <w:r w:rsidRPr="00F907EB">
              <w:t>125.</w:t>
            </w:r>
          </w:p>
        </w:tc>
        <w:tc>
          <w:tcPr>
            <w:tcW w:w="3512" w:type="dxa"/>
          </w:tcPr>
          <w:p w14:paraId="28B4B415" w14:textId="77777777" w:rsidR="0066144E" w:rsidRPr="00DB21E5" w:rsidRDefault="0066144E" w:rsidP="0066144E">
            <w:r w:rsidRPr="00F907EB">
              <w:t>Habib, P., et al., Point-of-Care Ultrasound to Detect Acute Large Vessel Occlusions in Stroke Patients: A Proof-of-Concept Study. Can J Neurol Sci, 2023. 50(5): p. 656-661.</w:t>
            </w:r>
          </w:p>
        </w:tc>
        <w:tc>
          <w:tcPr>
            <w:tcW w:w="2752" w:type="dxa"/>
          </w:tcPr>
          <w:p w14:paraId="376D50E3" w14:textId="60CC42CD" w:rsidR="0066144E" w:rsidRPr="00DB21E5" w:rsidRDefault="002934C1" w:rsidP="0066144E">
            <w:r>
              <w:t>Not in austere environment</w:t>
            </w:r>
          </w:p>
        </w:tc>
      </w:tr>
      <w:tr w:rsidR="0066144E" w:rsidRPr="00DB21E5" w14:paraId="6172C431" w14:textId="77777777" w:rsidTr="00B7294E">
        <w:tc>
          <w:tcPr>
            <w:tcW w:w="1760" w:type="dxa"/>
          </w:tcPr>
          <w:p w14:paraId="5778A935" w14:textId="77777777" w:rsidR="0066144E" w:rsidRPr="00DB21E5" w:rsidRDefault="0066144E" w:rsidP="0066144E">
            <w:r w:rsidRPr="00F907EB">
              <w:t>126.</w:t>
            </w:r>
          </w:p>
        </w:tc>
        <w:tc>
          <w:tcPr>
            <w:tcW w:w="3512" w:type="dxa"/>
          </w:tcPr>
          <w:p w14:paraId="4B003ABB" w14:textId="77777777" w:rsidR="0066144E" w:rsidRPr="00DB21E5" w:rsidRDefault="0066144E" w:rsidP="0066144E">
            <w:r w:rsidRPr="00F907EB">
              <w:t>Hai, P.D., et al., A case report of primary aortoduodenal fistula: A forgotten cause of gastrointestinal bleeding. Radiol Case Rep, 2023. 18(4): p. 1556-1559.</w:t>
            </w:r>
          </w:p>
        </w:tc>
        <w:tc>
          <w:tcPr>
            <w:tcW w:w="2752" w:type="dxa"/>
          </w:tcPr>
          <w:p w14:paraId="62DA0806" w14:textId="4BDAD8DB" w:rsidR="0066144E" w:rsidRPr="00DB21E5" w:rsidRDefault="00003130" w:rsidP="0066144E">
            <w:r>
              <w:t>Not POCUS</w:t>
            </w:r>
          </w:p>
        </w:tc>
      </w:tr>
      <w:tr w:rsidR="0066144E" w:rsidRPr="00DB21E5" w14:paraId="07E5D087" w14:textId="77777777" w:rsidTr="00B7294E">
        <w:tc>
          <w:tcPr>
            <w:tcW w:w="1760" w:type="dxa"/>
          </w:tcPr>
          <w:p w14:paraId="0ADD68DE" w14:textId="77777777" w:rsidR="0066144E" w:rsidRPr="00DB21E5" w:rsidRDefault="0066144E" w:rsidP="0066144E">
            <w:r w:rsidRPr="00F907EB">
              <w:t>127.</w:t>
            </w:r>
          </w:p>
        </w:tc>
        <w:tc>
          <w:tcPr>
            <w:tcW w:w="3512" w:type="dxa"/>
          </w:tcPr>
          <w:p w14:paraId="6B0CB0B0" w14:textId="77777777" w:rsidR="0066144E" w:rsidRPr="00DB21E5" w:rsidRDefault="0066144E" w:rsidP="0066144E">
            <w:r w:rsidRPr="00F907EB">
              <w:t xml:space="preserve">Hailemariam, T., et al., Utility of chest imaging in the diagnosis and management of patients with visceral leishmaniasis: A </w:t>
            </w:r>
            <w:r w:rsidRPr="00F907EB">
              <w:lastRenderedPageBreak/>
              <w:t>systematic review. SAGE Open Med, 2023. 11: p. 20503121231177812.</w:t>
            </w:r>
          </w:p>
        </w:tc>
        <w:tc>
          <w:tcPr>
            <w:tcW w:w="2752" w:type="dxa"/>
          </w:tcPr>
          <w:p w14:paraId="60E337F0" w14:textId="25BE34EF" w:rsidR="0066144E" w:rsidRPr="00DB21E5" w:rsidRDefault="00003130" w:rsidP="0066144E">
            <w:r>
              <w:lastRenderedPageBreak/>
              <w:t>Not POCUS</w:t>
            </w:r>
          </w:p>
        </w:tc>
      </w:tr>
      <w:tr w:rsidR="0066144E" w:rsidRPr="00DB21E5" w14:paraId="42192B8D" w14:textId="77777777" w:rsidTr="00B7294E">
        <w:tc>
          <w:tcPr>
            <w:tcW w:w="1760" w:type="dxa"/>
          </w:tcPr>
          <w:p w14:paraId="167D7275" w14:textId="77777777" w:rsidR="0066144E" w:rsidRPr="00DB21E5" w:rsidRDefault="0066144E" w:rsidP="0066144E">
            <w:r w:rsidRPr="00F907EB">
              <w:t>128.</w:t>
            </w:r>
          </w:p>
        </w:tc>
        <w:tc>
          <w:tcPr>
            <w:tcW w:w="3512" w:type="dxa"/>
          </w:tcPr>
          <w:p w14:paraId="659CBACF" w14:textId="77777777" w:rsidR="0066144E" w:rsidRPr="00DB21E5" w:rsidRDefault="0066144E" w:rsidP="0066144E">
            <w:r w:rsidRPr="00F907EB">
              <w:t>Hailong, Y., et al., Computer analysis of the safety of using three different pedicular screw insertion points in the lumbar spine in the Chinese population. Eur Spine J, 2007. 16(5): p. 619-23.</w:t>
            </w:r>
          </w:p>
        </w:tc>
        <w:tc>
          <w:tcPr>
            <w:tcW w:w="2752" w:type="dxa"/>
          </w:tcPr>
          <w:p w14:paraId="48B77BE7" w14:textId="0D017378" w:rsidR="0066144E" w:rsidRPr="00DB21E5" w:rsidRDefault="00003130" w:rsidP="0066144E">
            <w:r>
              <w:t>Not POCUS</w:t>
            </w:r>
          </w:p>
        </w:tc>
      </w:tr>
      <w:tr w:rsidR="0066144E" w:rsidRPr="00DB21E5" w14:paraId="46EAD8B2" w14:textId="77777777" w:rsidTr="00B7294E">
        <w:tc>
          <w:tcPr>
            <w:tcW w:w="1760" w:type="dxa"/>
          </w:tcPr>
          <w:p w14:paraId="5AA8A9DF" w14:textId="77777777" w:rsidR="0066144E" w:rsidRPr="00DB21E5" w:rsidRDefault="0066144E" w:rsidP="0066144E">
            <w:r w:rsidRPr="00F907EB">
              <w:t>129.</w:t>
            </w:r>
          </w:p>
        </w:tc>
        <w:tc>
          <w:tcPr>
            <w:tcW w:w="3512" w:type="dxa"/>
          </w:tcPr>
          <w:p w14:paraId="1389AE33" w14:textId="77777777" w:rsidR="0066144E" w:rsidRPr="00DB21E5" w:rsidRDefault="0066144E" w:rsidP="0066144E">
            <w:r w:rsidRPr="00F907EB">
              <w:t>Hall, J.W.W., et al., Point-of-Care Ultrasound in Family Medicine Residencies 5-Year Update: A CERA Study. Fam Med, 2020. 52(7): p. 505-511.</w:t>
            </w:r>
          </w:p>
        </w:tc>
        <w:tc>
          <w:tcPr>
            <w:tcW w:w="2752" w:type="dxa"/>
          </w:tcPr>
          <w:p w14:paraId="23EC9A5E" w14:textId="24732997" w:rsidR="0066144E" w:rsidRPr="00DB21E5" w:rsidRDefault="00003130" w:rsidP="0066144E">
            <w:r>
              <w:t>Not in austere environment</w:t>
            </w:r>
          </w:p>
        </w:tc>
      </w:tr>
      <w:tr w:rsidR="0066144E" w:rsidRPr="00DB21E5" w14:paraId="473B477E" w14:textId="77777777" w:rsidTr="00B7294E">
        <w:tc>
          <w:tcPr>
            <w:tcW w:w="1760" w:type="dxa"/>
          </w:tcPr>
          <w:p w14:paraId="3A88089E" w14:textId="77777777" w:rsidR="0066144E" w:rsidRPr="00DB21E5" w:rsidRDefault="0066144E" w:rsidP="0066144E">
            <w:r w:rsidRPr="00F907EB">
              <w:t>130.</w:t>
            </w:r>
          </w:p>
        </w:tc>
        <w:tc>
          <w:tcPr>
            <w:tcW w:w="3512" w:type="dxa"/>
          </w:tcPr>
          <w:p w14:paraId="0FBF7B14" w14:textId="77777777" w:rsidR="0066144E" w:rsidRPr="00DB21E5" w:rsidRDefault="0066144E" w:rsidP="0066144E">
            <w:r w:rsidRPr="00F907EB">
              <w:t>Hamdy, F.C., et al., Active monitoring, radical prostatectomy and radical radiotherapy in PSA-detected clinically localised prostate cancer: the ProtecT three-arm RCT. Health Technol Assess, 2020. 24(37): p. 1-176.</w:t>
            </w:r>
          </w:p>
        </w:tc>
        <w:tc>
          <w:tcPr>
            <w:tcW w:w="2752" w:type="dxa"/>
          </w:tcPr>
          <w:p w14:paraId="3FE17466" w14:textId="710F3E20" w:rsidR="0066144E" w:rsidRPr="00DB21E5" w:rsidRDefault="00003130" w:rsidP="0066144E">
            <w:r>
              <w:t>Not POCUS</w:t>
            </w:r>
          </w:p>
        </w:tc>
      </w:tr>
      <w:tr w:rsidR="0066144E" w:rsidRPr="00DB21E5" w14:paraId="1D660D9C" w14:textId="77777777" w:rsidTr="00B7294E">
        <w:tc>
          <w:tcPr>
            <w:tcW w:w="1760" w:type="dxa"/>
          </w:tcPr>
          <w:p w14:paraId="48328FD4" w14:textId="77777777" w:rsidR="0066144E" w:rsidRPr="00DB21E5" w:rsidRDefault="0066144E" w:rsidP="0066144E">
            <w:r w:rsidRPr="00F907EB">
              <w:t>131.</w:t>
            </w:r>
          </w:p>
        </w:tc>
        <w:tc>
          <w:tcPr>
            <w:tcW w:w="3512" w:type="dxa"/>
          </w:tcPr>
          <w:p w14:paraId="56C496CD" w14:textId="77777777" w:rsidR="0066144E" w:rsidRPr="00DB21E5" w:rsidRDefault="0066144E" w:rsidP="0066144E">
            <w:r w:rsidRPr="00F907EB">
              <w:t>Han, D., et al., Association of Plaque Location and Vessel Geometry Determined by Coronary Computed Tomographic Angiography With Future Acute Coronary Syndrome-Causing Culprit Lesions. JAMA Cardiol, 2022. 7(3): p. 309-319.</w:t>
            </w:r>
          </w:p>
        </w:tc>
        <w:tc>
          <w:tcPr>
            <w:tcW w:w="2752" w:type="dxa"/>
          </w:tcPr>
          <w:p w14:paraId="4EDA07B2" w14:textId="70CF3B45" w:rsidR="0066144E" w:rsidRPr="00DB21E5" w:rsidRDefault="00003130" w:rsidP="0066144E">
            <w:r>
              <w:t>Not POCUS</w:t>
            </w:r>
          </w:p>
        </w:tc>
      </w:tr>
      <w:tr w:rsidR="0066144E" w:rsidRPr="00DB21E5" w14:paraId="61AAA0C5" w14:textId="77777777" w:rsidTr="00B7294E">
        <w:tc>
          <w:tcPr>
            <w:tcW w:w="1760" w:type="dxa"/>
          </w:tcPr>
          <w:p w14:paraId="6F24DA42" w14:textId="77777777" w:rsidR="0066144E" w:rsidRPr="00DB21E5" w:rsidRDefault="0066144E" w:rsidP="0066144E">
            <w:r w:rsidRPr="00F907EB">
              <w:t>132.</w:t>
            </w:r>
          </w:p>
        </w:tc>
        <w:tc>
          <w:tcPr>
            <w:tcW w:w="3512" w:type="dxa"/>
          </w:tcPr>
          <w:p w14:paraId="73D605D7" w14:textId="77777777" w:rsidR="0066144E" w:rsidRPr="00DB21E5" w:rsidRDefault="0066144E" w:rsidP="0066144E">
            <w:r w:rsidRPr="00F907EB">
              <w:t>Harris, N.S., Response to Lipman et al. re: "Ultrasound in Austere Environments" (DOI: 10.1089/ham.2019.0102). High Alt Med Biol, 2019. 20(4): p. 441.</w:t>
            </w:r>
          </w:p>
        </w:tc>
        <w:tc>
          <w:tcPr>
            <w:tcW w:w="2752" w:type="dxa"/>
          </w:tcPr>
          <w:p w14:paraId="74AB10A6" w14:textId="1031169C" w:rsidR="0066144E" w:rsidRPr="00DB21E5" w:rsidRDefault="00D7090A" w:rsidP="0066144E">
            <w:r>
              <w:t>No abstract</w:t>
            </w:r>
          </w:p>
        </w:tc>
      </w:tr>
      <w:tr w:rsidR="0066144E" w:rsidRPr="00DB21E5" w14:paraId="1E4E5B8C" w14:textId="77777777" w:rsidTr="00B7294E">
        <w:tc>
          <w:tcPr>
            <w:tcW w:w="1760" w:type="dxa"/>
          </w:tcPr>
          <w:p w14:paraId="69E69821" w14:textId="77777777" w:rsidR="0066144E" w:rsidRPr="00DB21E5" w:rsidRDefault="0066144E" w:rsidP="0066144E">
            <w:r w:rsidRPr="00F907EB">
              <w:t>133.</w:t>
            </w:r>
          </w:p>
        </w:tc>
        <w:tc>
          <w:tcPr>
            <w:tcW w:w="3512" w:type="dxa"/>
          </w:tcPr>
          <w:p w14:paraId="4E671FC6" w14:textId="77777777" w:rsidR="0066144E" w:rsidRPr="00DB21E5" w:rsidRDefault="0066144E" w:rsidP="0066144E">
            <w:r w:rsidRPr="00F907EB">
              <w:t>Hayat, A., et al., Diaphragmatic Excursion: Does it Predict Successful Weaning from Mechanical Ventilation? J Coll Physicians Surg Pak, 2017. 27(12): p. 743-746.</w:t>
            </w:r>
          </w:p>
        </w:tc>
        <w:tc>
          <w:tcPr>
            <w:tcW w:w="2752" w:type="dxa"/>
          </w:tcPr>
          <w:p w14:paraId="653ADD72" w14:textId="08D24B61" w:rsidR="0066144E" w:rsidRPr="00DB21E5" w:rsidRDefault="00003130" w:rsidP="0066144E">
            <w:r>
              <w:t>Not in austere environment</w:t>
            </w:r>
          </w:p>
        </w:tc>
      </w:tr>
      <w:tr w:rsidR="0066144E" w:rsidRPr="00DB21E5" w14:paraId="495EA190" w14:textId="77777777" w:rsidTr="00B7294E">
        <w:tc>
          <w:tcPr>
            <w:tcW w:w="1760" w:type="dxa"/>
          </w:tcPr>
          <w:p w14:paraId="3F1ACA5F" w14:textId="77777777" w:rsidR="0066144E" w:rsidRPr="00DB21E5" w:rsidRDefault="0066144E" w:rsidP="0066144E">
            <w:r w:rsidRPr="00F907EB">
              <w:t>134.</w:t>
            </w:r>
          </w:p>
        </w:tc>
        <w:tc>
          <w:tcPr>
            <w:tcW w:w="3512" w:type="dxa"/>
          </w:tcPr>
          <w:p w14:paraId="01D2876A" w14:textId="77777777" w:rsidR="0066144E" w:rsidRPr="00DB21E5" w:rsidRDefault="0066144E" w:rsidP="0066144E">
            <w:r w:rsidRPr="00F907EB">
              <w:t>He, Y., et al., Use of 2.1 MHz MRI scanner for brain imaging and its preliminary results in stroke. J Magn Reson, 2020. 319: p. 106829.</w:t>
            </w:r>
          </w:p>
        </w:tc>
        <w:tc>
          <w:tcPr>
            <w:tcW w:w="2752" w:type="dxa"/>
          </w:tcPr>
          <w:p w14:paraId="04A1AC60" w14:textId="06A28948" w:rsidR="0066144E" w:rsidRPr="00DB21E5" w:rsidRDefault="00003130" w:rsidP="0066144E">
            <w:r>
              <w:t>Not POCUS</w:t>
            </w:r>
          </w:p>
        </w:tc>
      </w:tr>
      <w:tr w:rsidR="0066144E" w:rsidRPr="00DB21E5" w14:paraId="37F70499" w14:textId="77777777" w:rsidTr="00B7294E">
        <w:tc>
          <w:tcPr>
            <w:tcW w:w="1760" w:type="dxa"/>
          </w:tcPr>
          <w:p w14:paraId="4E68F51B" w14:textId="77777777" w:rsidR="0066144E" w:rsidRPr="00DB21E5" w:rsidRDefault="0066144E" w:rsidP="0066144E">
            <w:r w:rsidRPr="00F907EB">
              <w:t>135.</w:t>
            </w:r>
          </w:p>
        </w:tc>
        <w:tc>
          <w:tcPr>
            <w:tcW w:w="3512" w:type="dxa"/>
          </w:tcPr>
          <w:p w14:paraId="2B8FFBA1" w14:textId="77777777" w:rsidR="0066144E" w:rsidRPr="00DB21E5" w:rsidRDefault="0066144E" w:rsidP="0066144E">
            <w:r w:rsidRPr="00F907EB">
              <w:t xml:space="preserve">Heiner, J.D. and T.J. McArthur, The ultrasound identification of simulated long bone fractures by </w:t>
            </w:r>
            <w:r w:rsidRPr="00F907EB">
              <w:lastRenderedPageBreak/>
              <w:t>prehospital providers. Wilderness Environ Med, 2010. 21(2): p. 137-40.</w:t>
            </w:r>
          </w:p>
        </w:tc>
        <w:tc>
          <w:tcPr>
            <w:tcW w:w="2752" w:type="dxa"/>
          </w:tcPr>
          <w:p w14:paraId="4DB51BC4" w14:textId="172B9CA6" w:rsidR="0066144E" w:rsidRPr="00DB21E5" w:rsidRDefault="002934C1" w:rsidP="0066144E">
            <w:r>
              <w:lastRenderedPageBreak/>
              <w:t>Not in austere environment</w:t>
            </w:r>
          </w:p>
        </w:tc>
      </w:tr>
      <w:tr w:rsidR="0066144E" w:rsidRPr="00DB21E5" w14:paraId="133799B5" w14:textId="77777777" w:rsidTr="00B7294E">
        <w:tc>
          <w:tcPr>
            <w:tcW w:w="1760" w:type="dxa"/>
          </w:tcPr>
          <w:p w14:paraId="1A78259F" w14:textId="77777777" w:rsidR="0066144E" w:rsidRPr="00DB21E5" w:rsidRDefault="0066144E" w:rsidP="0066144E">
            <w:r w:rsidRPr="00F907EB">
              <w:t>136.</w:t>
            </w:r>
          </w:p>
        </w:tc>
        <w:tc>
          <w:tcPr>
            <w:tcW w:w="3512" w:type="dxa"/>
          </w:tcPr>
          <w:p w14:paraId="0E47F58B" w14:textId="77777777" w:rsidR="0066144E" w:rsidRPr="00DB21E5" w:rsidRDefault="0066144E" w:rsidP="0066144E">
            <w:r w:rsidRPr="00F907EB">
              <w:t>Helwig, S.A., et al., Prehospital Stroke Management Optimized by Use of Clinical Scoring vs Mobile Stroke Unit for Triage of Patients With Stroke: A Randomized Clinical Trial. JAMA Neurol, 2019. 76(12): p. 1484-1492.</w:t>
            </w:r>
          </w:p>
        </w:tc>
        <w:tc>
          <w:tcPr>
            <w:tcW w:w="2752" w:type="dxa"/>
          </w:tcPr>
          <w:p w14:paraId="79A3927C" w14:textId="247935BF" w:rsidR="0066144E" w:rsidRPr="00DB21E5" w:rsidRDefault="00003130" w:rsidP="0066144E">
            <w:r>
              <w:t>Not POCUS</w:t>
            </w:r>
          </w:p>
        </w:tc>
      </w:tr>
      <w:tr w:rsidR="0066144E" w:rsidRPr="00DB21E5" w14:paraId="529E20D8" w14:textId="77777777" w:rsidTr="00B7294E">
        <w:tc>
          <w:tcPr>
            <w:tcW w:w="1760" w:type="dxa"/>
          </w:tcPr>
          <w:p w14:paraId="57107591" w14:textId="77777777" w:rsidR="0066144E" w:rsidRPr="00DB21E5" w:rsidRDefault="0066144E" w:rsidP="0066144E">
            <w:r w:rsidRPr="00F907EB">
              <w:t>137.</w:t>
            </w:r>
          </w:p>
        </w:tc>
        <w:tc>
          <w:tcPr>
            <w:tcW w:w="3512" w:type="dxa"/>
          </w:tcPr>
          <w:p w14:paraId="2D7B1A16" w14:textId="77777777" w:rsidR="0066144E" w:rsidRPr="00DB21E5" w:rsidRDefault="0066144E" w:rsidP="0066144E">
            <w:r w:rsidRPr="00F907EB">
              <w:t>Hernandez Torres, S.I., et al., Deep learning models for interpretation of point of care ultrasound in military working dogs. Front Vet Sci, 2024. 11: p. 1374890.</w:t>
            </w:r>
          </w:p>
        </w:tc>
        <w:tc>
          <w:tcPr>
            <w:tcW w:w="2752" w:type="dxa"/>
          </w:tcPr>
          <w:p w14:paraId="66A492BC" w14:textId="599BCBED" w:rsidR="0066144E" w:rsidRPr="00DB21E5" w:rsidRDefault="00003130" w:rsidP="0066144E">
            <w:r>
              <w:t>Not in humans</w:t>
            </w:r>
          </w:p>
        </w:tc>
      </w:tr>
      <w:tr w:rsidR="0066144E" w:rsidRPr="00DB21E5" w14:paraId="4FD92B8F" w14:textId="77777777" w:rsidTr="00B7294E">
        <w:tc>
          <w:tcPr>
            <w:tcW w:w="1760" w:type="dxa"/>
          </w:tcPr>
          <w:p w14:paraId="175EE38D" w14:textId="77777777" w:rsidR="0066144E" w:rsidRPr="00DB21E5" w:rsidRDefault="0066144E" w:rsidP="0066144E">
            <w:r w:rsidRPr="00F907EB">
              <w:t>138.</w:t>
            </w:r>
          </w:p>
        </w:tc>
        <w:tc>
          <w:tcPr>
            <w:tcW w:w="3512" w:type="dxa"/>
          </w:tcPr>
          <w:p w14:paraId="2E4C4CF9" w14:textId="77777777" w:rsidR="0066144E" w:rsidRPr="00DB21E5" w:rsidRDefault="0066144E" w:rsidP="0066144E">
            <w:r w:rsidRPr="00F907EB">
              <w:t>Hernandez Torres, S.I., et al., Evaluation of Deep Learning Model Architectures for Point-of-Care Ultrasound Diagnostics. Bioengineering (Basel), 2024. 11(4).</w:t>
            </w:r>
          </w:p>
        </w:tc>
        <w:tc>
          <w:tcPr>
            <w:tcW w:w="2752" w:type="dxa"/>
          </w:tcPr>
          <w:p w14:paraId="4031C180" w14:textId="7F254E8A" w:rsidR="0066144E" w:rsidRPr="00DB21E5" w:rsidRDefault="002934C1" w:rsidP="0066144E">
            <w:r>
              <w:t>Not in austere environment</w:t>
            </w:r>
          </w:p>
        </w:tc>
      </w:tr>
      <w:tr w:rsidR="0066144E" w:rsidRPr="00DB21E5" w14:paraId="53279F5A" w14:textId="77777777" w:rsidTr="00B7294E">
        <w:tc>
          <w:tcPr>
            <w:tcW w:w="1760" w:type="dxa"/>
          </w:tcPr>
          <w:p w14:paraId="5968E18B" w14:textId="77777777" w:rsidR="0066144E" w:rsidRPr="00DB21E5" w:rsidRDefault="0066144E" w:rsidP="0066144E">
            <w:r w:rsidRPr="00F907EB">
              <w:t>139.</w:t>
            </w:r>
          </w:p>
        </w:tc>
        <w:tc>
          <w:tcPr>
            <w:tcW w:w="3512" w:type="dxa"/>
          </w:tcPr>
          <w:p w14:paraId="27A16E1C" w14:textId="77777777" w:rsidR="0066144E" w:rsidRPr="00DB21E5" w:rsidRDefault="0066144E" w:rsidP="0066144E">
            <w:r w:rsidRPr="00F907EB">
              <w:t>Hernández-Neuta, I., et al., Smartphone-based clinical diagnostics: towards democratization of evidence-based health care. J Intern Med, 2019. 285(1): p. 19-39.</w:t>
            </w:r>
          </w:p>
        </w:tc>
        <w:tc>
          <w:tcPr>
            <w:tcW w:w="2752" w:type="dxa"/>
          </w:tcPr>
          <w:p w14:paraId="7709EF20" w14:textId="48EB27CD" w:rsidR="0066144E" w:rsidRPr="00DB21E5" w:rsidRDefault="00003130" w:rsidP="0066144E">
            <w:r>
              <w:t>Not POCUS</w:t>
            </w:r>
          </w:p>
        </w:tc>
      </w:tr>
      <w:tr w:rsidR="0066144E" w:rsidRPr="00DB21E5" w14:paraId="4E12C9C4" w14:textId="77777777" w:rsidTr="00B7294E">
        <w:tc>
          <w:tcPr>
            <w:tcW w:w="1760" w:type="dxa"/>
          </w:tcPr>
          <w:p w14:paraId="32191BEF" w14:textId="77777777" w:rsidR="0066144E" w:rsidRPr="00DB21E5" w:rsidRDefault="0066144E" w:rsidP="0066144E">
            <w:r w:rsidRPr="00F907EB">
              <w:t>140.</w:t>
            </w:r>
          </w:p>
        </w:tc>
        <w:tc>
          <w:tcPr>
            <w:tcW w:w="3512" w:type="dxa"/>
          </w:tcPr>
          <w:p w14:paraId="08516A4F" w14:textId="77777777" w:rsidR="0066144E" w:rsidRPr="00DB21E5" w:rsidRDefault="0066144E" w:rsidP="0066144E">
            <w:r w:rsidRPr="00F907EB">
              <w:t>Herrera, P.M., et al., Implementation of an International Severe Infection Point-of-Care Ultrasound Research Network. Mil Med, 2024. 189(5-6): p. e1246-e1252.</w:t>
            </w:r>
          </w:p>
        </w:tc>
        <w:tc>
          <w:tcPr>
            <w:tcW w:w="2752" w:type="dxa"/>
          </w:tcPr>
          <w:p w14:paraId="3667FAF1" w14:textId="5542F3DA" w:rsidR="0066144E" w:rsidRPr="00DB21E5" w:rsidRDefault="002934C1" w:rsidP="0066144E">
            <w:r>
              <w:t>Not in austere environment</w:t>
            </w:r>
          </w:p>
        </w:tc>
      </w:tr>
      <w:tr w:rsidR="0066144E" w:rsidRPr="00DB21E5" w14:paraId="4C562A2F" w14:textId="77777777" w:rsidTr="00B7294E">
        <w:tc>
          <w:tcPr>
            <w:tcW w:w="1760" w:type="dxa"/>
          </w:tcPr>
          <w:p w14:paraId="41D3325B" w14:textId="77777777" w:rsidR="0066144E" w:rsidRPr="00DB21E5" w:rsidRDefault="0066144E" w:rsidP="0066144E">
            <w:r w:rsidRPr="00F907EB">
              <w:t>141.</w:t>
            </w:r>
          </w:p>
        </w:tc>
        <w:tc>
          <w:tcPr>
            <w:tcW w:w="3512" w:type="dxa"/>
          </w:tcPr>
          <w:p w14:paraId="5E3F91D7" w14:textId="77777777" w:rsidR="0066144E" w:rsidRPr="00DB21E5" w:rsidRDefault="0066144E" w:rsidP="0066144E">
            <w:r w:rsidRPr="00F907EB">
              <w:t>Herzberg, M., et al., Prehospital stroke diagnostics based on neurological examination and transcranial ultrasound. Crit Ultrasound J, 2014. 6(1): p. 3.</w:t>
            </w:r>
          </w:p>
        </w:tc>
        <w:tc>
          <w:tcPr>
            <w:tcW w:w="2752" w:type="dxa"/>
          </w:tcPr>
          <w:p w14:paraId="47CADB91" w14:textId="6379A550" w:rsidR="0066144E" w:rsidRPr="00DB21E5" w:rsidRDefault="00003130" w:rsidP="0066144E">
            <w:r>
              <w:t>Not in austere environment</w:t>
            </w:r>
          </w:p>
        </w:tc>
      </w:tr>
      <w:tr w:rsidR="0066144E" w:rsidRPr="00DB21E5" w14:paraId="7B5C494D" w14:textId="77777777" w:rsidTr="00B7294E">
        <w:tc>
          <w:tcPr>
            <w:tcW w:w="1760" w:type="dxa"/>
          </w:tcPr>
          <w:p w14:paraId="209D251E" w14:textId="77777777" w:rsidR="0066144E" w:rsidRPr="00DB21E5" w:rsidRDefault="0066144E" w:rsidP="0066144E">
            <w:r w:rsidRPr="00F907EB">
              <w:t>142.</w:t>
            </w:r>
          </w:p>
        </w:tc>
        <w:tc>
          <w:tcPr>
            <w:tcW w:w="3512" w:type="dxa"/>
          </w:tcPr>
          <w:p w14:paraId="47A5B3C9" w14:textId="77777777" w:rsidR="0066144E" w:rsidRPr="00DB21E5" w:rsidRDefault="0066144E" w:rsidP="0066144E">
            <w:r w:rsidRPr="00F907EB">
              <w:t>Hinrichs-Krapels, S., et al., Barriers and facilitators for the provision of radiology services in Zimbabwe: A qualitative study based on staff experiences and observations. PLOS Glob Public Health, 2023. 3(4): p. e0001796.</w:t>
            </w:r>
          </w:p>
        </w:tc>
        <w:tc>
          <w:tcPr>
            <w:tcW w:w="2752" w:type="dxa"/>
          </w:tcPr>
          <w:p w14:paraId="3AEEEF3A" w14:textId="4CC7E187" w:rsidR="0066144E" w:rsidRPr="00DB21E5" w:rsidRDefault="00003130" w:rsidP="0066144E">
            <w:r>
              <w:t>Not POCUS</w:t>
            </w:r>
          </w:p>
        </w:tc>
      </w:tr>
      <w:tr w:rsidR="0066144E" w:rsidRPr="00DB21E5" w14:paraId="59A4C856" w14:textId="77777777" w:rsidTr="00B7294E">
        <w:tc>
          <w:tcPr>
            <w:tcW w:w="1760" w:type="dxa"/>
          </w:tcPr>
          <w:p w14:paraId="1E7508E2" w14:textId="77777777" w:rsidR="0066144E" w:rsidRPr="00DB21E5" w:rsidRDefault="0066144E" w:rsidP="0066144E">
            <w:r w:rsidRPr="00F907EB">
              <w:t>143.</w:t>
            </w:r>
          </w:p>
        </w:tc>
        <w:tc>
          <w:tcPr>
            <w:tcW w:w="3512" w:type="dxa"/>
          </w:tcPr>
          <w:p w14:paraId="0AE28DF6" w14:textId="77777777" w:rsidR="0066144E" w:rsidRPr="00DB21E5" w:rsidRDefault="0066144E" w:rsidP="0066144E">
            <w:r w:rsidRPr="00F907EB">
              <w:t xml:space="preserve">Hoffmann, B., et al., Bedside ultrasound of the neck confirms endotracheal tube position in </w:t>
            </w:r>
            <w:r w:rsidRPr="00F907EB">
              <w:lastRenderedPageBreak/>
              <w:t>emergency intubations. Ultraschall Med, 2014. 35(5): p. 451-8.</w:t>
            </w:r>
          </w:p>
        </w:tc>
        <w:tc>
          <w:tcPr>
            <w:tcW w:w="2752" w:type="dxa"/>
          </w:tcPr>
          <w:p w14:paraId="306CD143" w14:textId="0491C572" w:rsidR="0066144E" w:rsidRPr="00DB21E5" w:rsidRDefault="002934C1" w:rsidP="0066144E">
            <w:r>
              <w:lastRenderedPageBreak/>
              <w:t>Not in austere environment</w:t>
            </w:r>
          </w:p>
        </w:tc>
      </w:tr>
      <w:tr w:rsidR="0066144E" w:rsidRPr="00DB21E5" w14:paraId="1EA951B7" w14:textId="77777777" w:rsidTr="00B7294E">
        <w:tc>
          <w:tcPr>
            <w:tcW w:w="1760" w:type="dxa"/>
          </w:tcPr>
          <w:p w14:paraId="21A672A5" w14:textId="77777777" w:rsidR="0066144E" w:rsidRPr="00DB21E5" w:rsidRDefault="0066144E" w:rsidP="0066144E">
            <w:r w:rsidRPr="00F907EB">
              <w:t>144.</w:t>
            </w:r>
          </w:p>
        </w:tc>
        <w:tc>
          <w:tcPr>
            <w:tcW w:w="3512" w:type="dxa"/>
          </w:tcPr>
          <w:p w14:paraId="0988F0E5" w14:textId="77777777" w:rsidR="0066144E" w:rsidRPr="00DB21E5" w:rsidRDefault="0066144E" w:rsidP="0066144E">
            <w:r w:rsidRPr="00F907EB">
              <w:t>Holmström, O., et al., Point-of-Care Digital Cytology With Artificial Intelligence for Cervical Cancer Screening in a Resource-Limited Setting. JAMA Netw Open, 2021. 4(3): p. e211740.</w:t>
            </w:r>
          </w:p>
        </w:tc>
        <w:tc>
          <w:tcPr>
            <w:tcW w:w="2752" w:type="dxa"/>
          </w:tcPr>
          <w:p w14:paraId="658E4992" w14:textId="2B23CE5D" w:rsidR="0066144E" w:rsidRPr="00DB21E5" w:rsidRDefault="00003130" w:rsidP="0066144E">
            <w:r>
              <w:t>Not POCUS</w:t>
            </w:r>
          </w:p>
        </w:tc>
      </w:tr>
      <w:tr w:rsidR="0066144E" w:rsidRPr="00DB21E5" w14:paraId="6F5D365C" w14:textId="77777777" w:rsidTr="00B7294E">
        <w:tc>
          <w:tcPr>
            <w:tcW w:w="1760" w:type="dxa"/>
          </w:tcPr>
          <w:p w14:paraId="60B08DA1" w14:textId="77777777" w:rsidR="0066144E" w:rsidRPr="00DB21E5" w:rsidRDefault="0066144E" w:rsidP="0066144E">
            <w:r w:rsidRPr="00F907EB">
              <w:t>145.</w:t>
            </w:r>
          </w:p>
        </w:tc>
        <w:tc>
          <w:tcPr>
            <w:tcW w:w="3512" w:type="dxa"/>
          </w:tcPr>
          <w:p w14:paraId="70364382" w14:textId="77777777" w:rsidR="0066144E" w:rsidRPr="00DB21E5" w:rsidRDefault="0066144E" w:rsidP="0066144E">
            <w:r w:rsidRPr="00F907EB">
              <w:t>Holmström, O., et al., Detection of breast cancer lymph node metastases in frozen sections with a point-of-care low-cost microscope scanner. PLoS One, 2019. 14(3): p. e0208366.</w:t>
            </w:r>
          </w:p>
        </w:tc>
        <w:tc>
          <w:tcPr>
            <w:tcW w:w="2752" w:type="dxa"/>
          </w:tcPr>
          <w:p w14:paraId="6CC8D340" w14:textId="17B082DB" w:rsidR="0066144E" w:rsidRPr="00DB21E5" w:rsidRDefault="00003130" w:rsidP="0066144E">
            <w:r>
              <w:t>Not POCUS</w:t>
            </w:r>
          </w:p>
        </w:tc>
      </w:tr>
      <w:tr w:rsidR="0066144E" w:rsidRPr="00DB21E5" w14:paraId="1DCCD5CC" w14:textId="77777777" w:rsidTr="00B7294E">
        <w:tc>
          <w:tcPr>
            <w:tcW w:w="1760" w:type="dxa"/>
          </w:tcPr>
          <w:p w14:paraId="65FB47DA" w14:textId="77777777" w:rsidR="0066144E" w:rsidRPr="00DB21E5" w:rsidRDefault="0066144E" w:rsidP="0066144E">
            <w:r w:rsidRPr="00F907EB">
              <w:t>146.</w:t>
            </w:r>
          </w:p>
        </w:tc>
        <w:tc>
          <w:tcPr>
            <w:tcW w:w="3512" w:type="dxa"/>
          </w:tcPr>
          <w:p w14:paraId="74006DB4" w14:textId="77777777" w:rsidR="0066144E" w:rsidRPr="00DB21E5" w:rsidRDefault="0066144E" w:rsidP="0066144E">
            <w:r w:rsidRPr="00F907EB">
              <w:t>Hölscher, T., et al., Prehospital stroke diagnosis and treatment in ambulances and helicopters-a concept paper. Am J Emerg Med, 2013. 31(4): p. 743-7.</w:t>
            </w:r>
          </w:p>
        </w:tc>
        <w:tc>
          <w:tcPr>
            <w:tcW w:w="2752" w:type="dxa"/>
          </w:tcPr>
          <w:p w14:paraId="4F7D87BA" w14:textId="6998C075" w:rsidR="0066144E" w:rsidRPr="00DB21E5" w:rsidRDefault="00003130" w:rsidP="0066144E">
            <w:r>
              <w:t>Not POCUS</w:t>
            </w:r>
          </w:p>
        </w:tc>
      </w:tr>
      <w:tr w:rsidR="0066144E" w:rsidRPr="00DB21E5" w14:paraId="72EA1506" w14:textId="77777777" w:rsidTr="00B7294E">
        <w:tc>
          <w:tcPr>
            <w:tcW w:w="1760" w:type="dxa"/>
          </w:tcPr>
          <w:p w14:paraId="5632A3D0" w14:textId="77777777" w:rsidR="0066144E" w:rsidRPr="00DB21E5" w:rsidRDefault="0066144E" w:rsidP="0066144E">
            <w:r w:rsidRPr="00F907EB">
              <w:t>147.</w:t>
            </w:r>
          </w:p>
        </w:tc>
        <w:tc>
          <w:tcPr>
            <w:tcW w:w="3512" w:type="dxa"/>
          </w:tcPr>
          <w:p w14:paraId="6FC33EF2" w14:textId="77777777" w:rsidR="0066144E" w:rsidRPr="00DB21E5" w:rsidRDefault="0066144E" w:rsidP="0066144E">
            <w:r w:rsidRPr="00F907EB">
              <w:t>Hoppmann, R.A., et al., International consensus conference recommendations on ultrasound education for undergraduate medical students. Ultrasound J, 2022. 14(1): p. 31.</w:t>
            </w:r>
          </w:p>
        </w:tc>
        <w:tc>
          <w:tcPr>
            <w:tcW w:w="2752" w:type="dxa"/>
          </w:tcPr>
          <w:p w14:paraId="3052C8B2" w14:textId="1397F60E" w:rsidR="0066144E" w:rsidRPr="00DB21E5" w:rsidRDefault="002934C1" w:rsidP="0066144E">
            <w:r>
              <w:t>Curriculum development</w:t>
            </w:r>
          </w:p>
        </w:tc>
      </w:tr>
      <w:tr w:rsidR="0066144E" w:rsidRPr="00DB21E5" w14:paraId="61C8F756" w14:textId="77777777" w:rsidTr="00B7294E">
        <w:tc>
          <w:tcPr>
            <w:tcW w:w="1760" w:type="dxa"/>
          </w:tcPr>
          <w:p w14:paraId="19358882" w14:textId="77777777" w:rsidR="0066144E" w:rsidRPr="00DB21E5" w:rsidRDefault="0066144E" w:rsidP="0066144E">
            <w:r w:rsidRPr="00F907EB">
              <w:t>148.</w:t>
            </w:r>
          </w:p>
        </w:tc>
        <w:tc>
          <w:tcPr>
            <w:tcW w:w="3512" w:type="dxa"/>
          </w:tcPr>
          <w:p w14:paraId="35C2AA7C" w14:textId="77777777" w:rsidR="0066144E" w:rsidRPr="00DB21E5" w:rsidRDefault="0066144E" w:rsidP="0066144E">
            <w:r w:rsidRPr="00F907EB">
              <w:t>Hov, M.R., et al., Interpretation of Brain CT Scans in the Field by Critical Care Physicians in a Mobile Stroke Unit. J Neuroimaging, 2018. 28(1): p. 106-111.</w:t>
            </w:r>
          </w:p>
        </w:tc>
        <w:tc>
          <w:tcPr>
            <w:tcW w:w="2752" w:type="dxa"/>
          </w:tcPr>
          <w:p w14:paraId="081326ED" w14:textId="241C2B7C" w:rsidR="0066144E" w:rsidRPr="00DB21E5" w:rsidRDefault="00003130" w:rsidP="0066144E">
            <w:r>
              <w:t>Not POCUS</w:t>
            </w:r>
          </w:p>
        </w:tc>
      </w:tr>
      <w:tr w:rsidR="0066144E" w:rsidRPr="00DB21E5" w14:paraId="2F330879" w14:textId="77777777" w:rsidTr="00B7294E">
        <w:tc>
          <w:tcPr>
            <w:tcW w:w="1760" w:type="dxa"/>
          </w:tcPr>
          <w:p w14:paraId="75C582A5" w14:textId="77777777" w:rsidR="0066144E" w:rsidRPr="00DB21E5" w:rsidRDefault="0066144E" w:rsidP="0066144E">
            <w:r w:rsidRPr="00F907EB">
              <w:t>149.</w:t>
            </w:r>
          </w:p>
        </w:tc>
        <w:tc>
          <w:tcPr>
            <w:tcW w:w="3512" w:type="dxa"/>
          </w:tcPr>
          <w:p w14:paraId="3531DD11" w14:textId="77777777" w:rsidR="0066144E" w:rsidRPr="00DB21E5" w:rsidRDefault="0066144E" w:rsidP="0066144E">
            <w:r w:rsidRPr="00F907EB">
              <w:t>Hu, J., et al., Portable microfluidic and smartphone-based devices for monitoring of cardiovascular diseases at the point of care. Biotechnol Adv, 2016. 34(3): p. 305-20.</w:t>
            </w:r>
          </w:p>
        </w:tc>
        <w:tc>
          <w:tcPr>
            <w:tcW w:w="2752" w:type="dxa"/>
          </w:tcPr>
          <w:p w14:paraId="54FAA905" w14:textId="67BD0BDC" w:rsidR="0066144E" w:rsidRPr="00DB21E5" w:rsidRDefault="00003130" w:rsidP="0066144E">
            <w:r>
              <w:t>Not POCUS</w:t>
            </w:r>
          </w:p>
        </w:tc>
      </w:tr>
      <w:tr w:rsidR="0066144E" w:rsidRPr="00DB21E5" w14:paraId="7ABA0330" w14:textId="77777777" w:rsidTr="00B7294E">
        <w:tc>
          <w:tcPr>
            <w:tcW w:w="1760" w:type="dxa"/>
          </w:tcPr>
          <w:p w14:paraId="53D8D3C3" w14:textId="77777777" w:rsidR="0066144E" w:rsidRPr="00DB21E5" w:rsidRDefault="0066144E" w:rsidP="0066144E">
            <w:r w:rsidRPr="00F907EB">
              <w:t>150.</w:t>
            </w:r>
          </w:p>
        </w:tc>
        <w:tc>
          <w:tcPr>
            <w:tcW w:w="3512" w:type="dxa"/>
          </w:tcPr>
          <w:p w14:paraId="4040B675" w14:textId="77777777" w:rsidR="0066144E" w:rsidRPr="00DB21E5" w:rsidRDefault="0066144E" w:rsidP="0066144E">
            <w:r w:rsidRPr="00F907EB">
              <w:t>Hu, J., et al., Dynamic Observation on Opening of the Blood-Brain Barrier in the Primary Stage of Severely Scalded Rabbits, a Multimodal Study. J Burn Care Res, 2016. 37(3): p. e279-86.</w:t>
            </w:r>
          </w:p>
        </w:tc>
        <w:tc>
          <w:tcPr>
            <w:tcW w:w="2752" w:type="dxa"/>
          </w:tcPr>
          <w:p w14:paraId="0DA47F72" w14:textId="69F5FC36" w:rsidR="0066144E" w:rsidRPr="00DB21E5" w:rsidRDefault="002934C1" w:rsidP="0066144E">
            <w:r>
              <w:t>N</w:t>
            </w:r>
            <w:r w:rsidR="00003130">
              <w:t>ot in humans</w:t>
            </w:r>
          </w:p>
        </w:tc>
      </w:tr>
      <w:tr w:rsidR="0066144E" w:rsidRPr="00DB21E5" w14:paraId="6A32AD7C" w14:textId="77777777" w:rsidTr="00B7294E">
        <w:tc>
          <w:tcPr>
            <w:tcW w:w="1760" w:type="dxa"/>
          </w:tcPr>
          <w:p w14:paraId="4D195347" w14:textId="77777777" w:rsidR="0066144E" w:rsidRPr="00DB21E5" w:rsidRDefault="0066144E" w:rsidP="0066144E">
            <w:r w:rsidRPr="00F907EB">
              <w:t>151.</w:t>
            </w:r>
          </w:p>
        </w:tc>
        <w:tc>
          <w:tcPr>
            <w:tcW w:w="3512" w:type="dxa"/>
          </w:tcPr>
          <w:p w14:paraId="5F9CBAF6" w14:textId="77777777" w:rsidR="0066144E" w:rsidRPr="00DB21E5" w:rsidRDefault="0066144E" w:rsidP="0066144E">
            <w:r w:rsidRPr="00F907EB">
              <w:t xml:space="preserve">Huang, H., et al., Dynamic monitoring of cardiac foreign body by perioperative echocardiography: A case study. </w:t>
            </w:r>
            <w:r w:rsidRPr="00F907EB">
              <w:lastRenderedPageBreak/>
              <w:t>Echocardiography, 2021. 38(4): p. 676-680.</w:t>
            </w:r>
          </w:p>
        </w:tc>
        <w:tc>
          <w:tcPr>
            <w:tcW w:w="2752" w:type="dxa"/>
          </w:tcPr>
          <w:p w14:paraId="1ABD45FD" w14:textId="5716F84B" w:rsidR="0066144E" w:rsidRPr="00DB21E5" w:rsidRDefault="00003130" w:rsidP="0066144E">
            <w:r>
              <w:lastRenderedPageBreak/>
              <w:t>Not in austere environment</w:t>
            </w:r>
          </w:p>
        </w:tc>
      </w:tr>
      <w:tr w:rsidR="0066144E" w:rsidRPr="00DB21E5" w14:paraId="2E346A19" w14:textId="77777777" w:rsidTr="00B7294E">
        <w:tc>
          <w:tcPr>
            <w:tcW w:w="1760" w:type="dxa"/>
          </w:tcPr>
          <w:p w14:paraId="35365F31" w14:textId="77777777" w:rsidR="0066144E" w:rsidRPr="00DB21E5" w:rsidRDefault="0066144E" w:rsidP="0066144E">
            <w:r w:rsidRPr="00F907EB">
              <w:t>152.</w:t>
            </w:r>
          </w:p>
        </w:tc>
        <w:tc>
          <w:tcPr>
            <w:tcW w:w="3512" w:type="dxa"/>
          </w:tcPr>
          <w:p w14:paraId="01EE98EC" w14:textId="77777777" w:rsidR="0066144E" w:rsidRPr="00DB21E5" w:rsidRDefault="0066144E" w:rsidP="0066144E">
            <w:r w:rsidRPr="00F907EB">
              <w:t>Huang, W., et al., Applications of smartphone-based near-infrared (NIR) imaging, measurement, and spectroscopy technologies to point-of-care (POC) diagnostics. J Zhejiang Univ Sci B, 2021. 22(3): p. 171-189.</w:t>
            </w:r>
          </w:p>
        </w:tc>
        <w:tc>
          <w:tcPr>
            <w:tcW w:w="2752" w:type="dxa"/>
          </w:tcPr>
          <w:p w14:paraId="396D391A" w14:textId="27404112" w:rsidR="0066144E" w:rsidRPr="00DB21E5" w:rsidRDefault="00003130" w:rsidP="0066144E">
            <w:r>
              <w:t>Not POCUS</w:t>
            </w:r>
          </w:p>
        </w:tc>
      </w:tr>
      <w:tr w:rsidR="0066144E" w:rsidRPr="00DB21E5" w14:paraId="68A2616F" w14:textId="77777777" w:rsidTr="00B7294E">
        <w:tc>
          <w:tcPr>
            <w:tcW w:w="1760" w:type="dxa"/>
          </w:tcPr>
          <w:p w14:paraId="2BD70EC9" w14:textId="77777777" w:rsidR="0066144E" w:rsidRPr="00DB21E5" w:rsidRDefault="0066144E" w:rsidP="0066144E">
            <w:r w:rsidRPr="00F907EB">
              <w:t>153.</w:t>
            </w:r>
          </w:p>
        </w:tc>
        <w:tc>
          <w:tcPr>
            <w:tcW w:w="3512" w:type="dxa"/>
          </w:tcPr>
          <w:p w14:paraId="745EF65B" w14:textId="77777777" w:rsidR="0066144E" w:rsidRPr="00DB21E5" w:rsidRDefault="0066144E" w:rsidP="0066144E">
            <w:r w:rsidRPr="00F907EB">
              <w:t>Hughey, S., et al., Point-of-Care Ultrasound in Austere Environments. Wilderness Environ Med, 2023. 34(2): p. 260-262.</w:t>
            </w:r>
          </w:p>
        </w:tc>
        <w:tc>
          <w:tcPr>
            <w:tcW w:w="2752" w:type="dxa"/>
          </w:tcPr>
          <w:p w14:paraId="7A1DE9E1" w14:textId="463D1632" w:rsidR="0066144E" w:rsidRPr="00DB21E5" w:rsidRDefault="00D7090A" w:rsidP="0066144E">
            <w:r>
              <w:t>No abstract</w:t>
            </w:r>
          </w:p>
        </w:tc>
      </w:tr>
      <w:tr w:rsidR="0066144E" w:rsidRPr="00DB21E5" w14:paraId="1FE5F0CC" w14:textId="77777777" w:rsidTr="00B7294E">
        <w:tc>
          <w:tcPr>
            <w:tcW w:w="1760" w:type="dxa"/>
          </w:tcPr>
          <w:p w14:paraId="3880D38A" w14:textId="77777777" w:rsidR="0066144E" w:rsidRPr="00DB21E5" w:rsidRDefault="0066144E" w:rsidP="0066144E">
            <w:r w:rsidRPr="00F907EB">
              <w:t>154.</w:t>
            </w:r>
          </w:p>
        </w:tc>
        <w:tc>
          <w:tcPr>
            <w:tcW w:w="3512" w:type="dxa"/>
          </w:tcPr>
          <w:p w14:paraId="41402468" w14:textId="77777777" w:rsidR="0066144E" w:rsidRPr="00DB21E5" w:rsidRDefault="0066144E" w:rsidP="0066144E">
            <w:r w:rsidRPr="00F907EB">
              <w:t>Hussain, A., et al., Multi-organ point-of-care ultrasound for COVID-19 (PoCUS4COVID): international expert consensus. Crit Care, 2020. 24(1): p. 702.</w:t>
            </w:r>
          </w:p>
        </w:tc>
        <w:tc>
          <w:tcPr>
            <w:tcW w:w="2752" w:type="dxa"/>
          </w:tcPr>
          <w:p w14:paraId="54C18A5D" w14:textId="1CD9A65F" w:rsidR="0066144E" w:rsidRPr="00DB21E5" w:rsidRDefault="002934C1" w:rsidP="0066144E">
            <w:r>
              <w:t>Not in austere environment</w:t>
            </w:r>
          </w:p>
        </w:tc>
      </w:tr>
      <w:tr w:rsidR="0066144E" w:rsidRPr="00DB21E5" w14:paraId="3A3118C9" w14:textId="77777777" w:rsidTr="00B7294E">
        <w:tc>
          <w:tcPr>
            <w:tcW w:w="1760" w:type="dxa"/>
          </w:tcPr>
          <w:p w14:paraId="535381DF" w14:textId="77777777" w:rsidR="0066144E" w:rsidRPr="00DB21E5" w:rsidRDefault="0066144E" w:rsidP="0066144E">
            <w:r w:rsidRPr="00F907EB">
              <w:t>155.</w:t>
            </w:r>
          </w:p>
        </w:tc>
        <w:tc>
          <w:tcPr>
            <w:tcW w:w="3512" w:type="dxa"/>
          </w:tcPr>
          <w:p w14:paraId="45AA37F4" w14:textId="77777777" w:rsidR="0066144E" w:rsidRPr="00DB21E5" w:rsidRDefault="0066144E" w:rsidP="0066144E">
            <w:r w:rsidRPr="00F907EB">
              <w:t>Hussein, L., et al., Transoesophageal echocardiography in cardiac arrest: A systematic review. Resuscitation, 2021. 168: p. 167-175.</w:t>
            </w:r>
          </w:p>
        </w:tc>
        <w:tc>
          <w:tcPr>
            <w:tcW w:w="2752" w:type="dxa"/>
          </w:tcPr>
          <w:p w14:paraId="2E3173B8" w14:textId="64D03C90" w:rsidR="0066144E" w:rsidRPr="00DB21E5" w:rsidRDefault="002934C1" w:rsidP="0066144E">
            <w:r>
              <w:t>Not in austere environment</w:t>
            </w:r>
          </w:p>
        </w:tc>
      </w:tr>
      <w:tr w:rsidR="0066144E" w:rsidRPr="00DB21E5" w14:paraId="581CE419" w14:textId="77777777" w:rsidTr="00B7294E">
        <w:tc>
          <w:tcPr>
            <w:tcW w:w="1760" w:type="dxa"/>
          </w:tcPr>
          <w:p w14:paraId="0890A0AE" w14:textId="77777777" w:rsidR="0066144E" w:rsidRPr="00DB21E5" w:rsidRDefault="0066144E" w:rsidP="0066144E">
            <w:r w:rsidRPr="00F907EB">
              <w:t>156.</w:t>
            </w:r>
          </w:p>
        </w:tc>
        <w:tc>
          <w:tcPr>
            <w:tcW w:w="3512" w:type="dxa"/>
          </w:tcPr>
          <w:p w14:paraId="2F70D588" w14:textId="77777777" w:rsidR="0066144E" w:rsidRPr="00DB21E5" w:rsidRDefault="0066144E" w:rsidP="0066144E">
            <w:r w:rsidRPr="00F907EB">
              <w:t>Hussein, L., et al., Bedside ultrasound in cardiac standstill: a clinical review. Ultrasound J, 2019. 11(1): p. 35.</w:t>
            </w:r>
          </w:p>
        </w:tc>
        <w:tc>
          <w:tcPr>
            <w:tcW w:w="2752" w:type="dxa"/>
          </w:tcPr>
          <w:p w14:paraId="16BC7D3A" w14:textId="5C2E8A48" w:rsidR="0066144E" w:rsidRPr="00DB21E5" w:rsidRDefault="00003130" w:rsidP="0066144E">
            <w:r>
              <w:t>Not in austere environment</w:t>
            </w:r>
          </w:p>
        </w:tc>
      </w:tr>
      <w:tr w:rsidR="0066144E" w:rsidRPr="00DB21E5" w14:paraId="0928AC11" w14:textId="77777777" w:rsidTr="00B7294E">
        <w:tc>
          <w:tcPr>
            <w:tcW w:w="1760" w:type="dxa"/>
          </w:tcPr>
          <w:p w14:paraId="67677E9A" w14:textId="77777777" w:rsidR="0066144E" w:rsidRPr="00DB21E5" w:rsidRDefault="0066144E" w:rsidP="0066144E">
            <w:r w:rsidRPr="00F907EB">
              <w:t>157.</w:t>
            </w:r>
          </w:p>
        </w:tc>
        <w:tc>
          <w:tcPr>
            <w:tcW w:w="3512" w:type="dxa"/>
          </w:tcPr>
          <w:p w14:paraId="0870CCE4" w14:textId="77777777" w:rsidR="0066144E" w:rsidRPr="00DB21E5" w:rsidRDefault="0066144E" w:rsidP="0066144E">
            <w:r w:rsidRPr="00F907EB">
              <w:t>Hwang, S.H., et al., Rapid visual identification of PCR amplified nucleic acids by centrifugal gel separation: Potential use for molecular point-of-care tests. Biosens Bioelectron, 2016. 79: p. 829-34.</w:t>
            </w:r>
          </w:p>
        </w:tc>
        <w:tc>
          <w:tcPr>
            <w:tcW w:w="2752" w:type="dxa"/>
          </w:tcPr>
          <w:p w14:paraId="6A70EC5D" w14:textId="007BC76C" w:rsidR="0066144E" w:rsidRPr="00DB21E5" w:rsidRDefault="00003130" w:rsidP="0066144E">
            <w:r>
              <w:t>Not POCUS</w:t>
            </w:r>
          </w:p>
        </w:tc>
      </w:tr>
      <w:tr w:rsidR="0066144E" w:rsidRPr="00DB21E5" w14:paraId="34821A5C" w14:textId="77777777" w:rsidTr="00B7294E">
        <w:tc>
          <w:tcPr>
            <w:tcW w:w="1760" w:type="dxa"/>
          </w:tcPr>
          <w:p w14:paraId="785DBA73" w14:textId="77777777" w:rsidR="0066144E" w:rsidRPr="00DB21E5" w:rsidRDefault="0066144E" w:rsidP="0066144E">
            <w:r w:rsidRPr="00F907EB">
              <w:t>158.</w:t>
            </w:r>
          </w:p>
        </w:tc>
        <w:tc>
          <w:tcPr>
            <w:tcW w:w="3512" w:type="dxa"/>
          </w:tcPr>
          <w:p w14:paraId="3EC6C969" w14:textId="77777777" w:rsidR="0066144E" w:rsidRPr="00DB21E5" w:rsidRDefault="0066144E" w:rsidP="0066144E">
            <w:r w:rsidRPr="00F907EB">
              <w:t>Inan, H., et al., Isolation, Detection, and Quantification of Cancer Biomarkers in HPV-Associated Malignancies. Sci Rep, 2017. 7(1): p. 3322.</w:t>
            </w:r>
          </w:p>
        </w:tc>
        <w:tc>
          <w:tcPr>
            <w:tcW w:w="2752" w:type="dxa"/>
          </w:tcPr>
          <w:p w14:paraId="6B298FE4" w14:textId="279E36DA" w:rsidR="0066144E" w:rsidRPr="00DB21E5" w:rsidRDefault="00003130" w:rsidP="0066144E">
            <w:r>
              <w:t>Not POCUS</w:t>
            </w:r>
          </w:p>
        </w:tc>
      </w:tr>
      <w:tr w:rsidR="0066144E" w:rsidRPr="00DB21E5" w14:paraId="1F79324C" w14:textId="77777777" w:rsidTr="00B7294E">
        <w:tc>
          <w:tcPr>
            <w:tcW w:w="1760" w:type="dxa"/>
          </w:tcPr>
          <w:p w14:paraId="7E3A1110" w14:textId="77777777" w:rsidR="0066144E" w:rsidRPr="00DB21E5" w:rsidRDefault="0066144E" w:rsidP="0066144E">
            <w:r w:rsidRPr="00F907EB">
              <w:t>159.</w:t>
            </w:r>
          </w:p>
        </w:tc>
        <w:tc>
          <w:tcPr>
            <w:tcW w:w="3512" w:type="dxa"/>
          </w:tcPr>
          <w:p w14:paraId="14AD8442" w14:textId="77777777" w:rsidR="0066144E" w:rsidRPr="00DB21E5" w:rsidRDefault="0066144E" w:rsidP="0066144E">
            <w:r w:rsidRPr="00F907EB">
              <w:t>Inscoe, C.R., et al., Point-of-Care Tomosynthesis Imaging of the Wrist. Mil Med, 2021. 186(Suppl 1): p. 745-750.</w:t>
            </w:r>
          </w:p>
        </w:tc>
        <w:tc>
          <w:tcPr>
            <w:tcW w:w="2752" w:type="dxa"/>
          </w:tcPr>
          <w:p w14:paraId="5FB78BC0" w14:textId="7BAB2102" w:rsidR="0066144E" w:rsidRPr="00DB21E5" w:rsidRDefault="00003130" w:rsidP="0066144E">
            <w:r>
              <w:t>Not POCUS</w:t>
            </w:r>
          </w:p>
        </w:tc>
      </w:tr>
      <w:tr w:rsidR="0066144E" w:rsidRPr="00DB21E5" w14:paraId="23224B06" w14:textId="77777777" w:rsidTr="00B7294E">
        <w:tc>
          <w:tcPr>
            <w:tcW w:w="1760" w:type="dxa"/>
          </w:tcPr>
          <w:p w14:paraId="078B5685" w14:textId="77777777" w:rsidR="0066144E" w:rsidRPr="00DB21E5" w:rsidRDefault="0066144E" w:rsidP="0066144E">
            <w:r w:rsidRPr="00F907EB">
              <w:t>160.</w:t>
            </w:r>
          </w:p>
        </w:tc>
        <w:tc>
          <w:tcPr>
            <w:tcW w:w="3512" w:type="dxa"/>
          </w:tcPr>
          <w:p w14:paraId="0782D5AE" w14:textId="77777777" w:rsidR="0066144E" w:rsidRPr="00DB21E5" w:rsidRDefault="0066144E" w:rsidP="0066144E">
            <w:r w:rsidRPr="00F907EB">
              <w:t>Issadore, D., et al., Miniature magnetic resonance system for point-of-care diagnostics. Lab Chip, 2011. 11(13): p. 2282-7.</w:t>
            </w:r>
          </w:p>
        </w:tc>
        <w:tc>
          <w:tcPr>
            <w:tcW w:w="2752" w:type="dxa"/>
          </w:tcPr>
          <w:p w14:paraId="414C31E1" w14:textId="6F1E50EF" w:rsidR="0066144E" w:rsidRPr="00DB21E5" w:rsidRDefault="00003130" w:rsidP="0066144E">
            <w:r>
              <w:t>Not POCUS</w:t>
            </w:r>
          </w:p>
        </w:tc>
      </w:tr>
      <w:tr w:rsidR="0066144E" w:rsidRPr="00DB21E5" w14:paraId="5DF57E37" w14:textId="77777777" w:rsidTr="00B7294E">
        <w:tc>
          <w:tcPr>
            <w:tcW w:w="1760" w:type="dxa"/>
          </w:tcPr>
          <w:p w14:paraId="75A4E730" w14:textId="77777777" w:rsidR="0066144E" w:rsidRPr="00DB21E5" w:rsidRDefault="0066144E" w:rsidP="0066144E">
            <w:r w:rsidRPr="00F907EB">
              <w:lastRenderedPageBreak/>
              <w:t>161.</w:t>
            </w:r>
          </w:p>
        </w:tc>
        <w:tc>
          <w:tcPr>
            <w:tcW w:w="3512" w:type="dxa"/>
          </w:tcPr>
          <w:p w14:paraId="52461D9D" w14:textId="77777777" w:rsidR="0066144E" w:rsidRPr="00DB21E5" w:rsidRDefault="0066144E" w:rsidP="0066144E">
            <w:r w:rsidRPr="00F907EB">
              <w:t>Iyengar, N.M., et al., Impact of COVID-19 on patients with metastatic breast cancer: REthink Access to Care and Treatment survey results. Future Oncol, 2024: p. 1-13.</w:t>
            </w:r>
          </w:p>
        </w:tc>
        <w:tc>
          <w:tcPr>
            <w:tcW w:w="2752" w:type="dxa"/>
          </w:tcPr>
          <w:p w14:paraId="66EAEF91" w14:textId="7913C526" w:rsidR="0066144E" w:rsidRPr="00DB21E5" w:rsidRDefault="00003130" w:rsidP="0066144E">
            <w:r>
              <w:t>Not POCUS</w:t>
            </w:r>
          </w:p>
        </w:tc>
      </w:tr>
      <w:tr w:rsidR="0066144E" w:rsidRPr="00DB21E5" w14:paraId="7D32D644" w14:textId="77777777" w:rsidTr="00B7294E">
        <w:tc>
          <w:tcPr>
            <w:tcW w:w="1760" w:type="dxa"/>
          </w:tcPr>
          <w:p w14:paraId="2DF7FD71" w14:textId="77777777" w:rsidR="0066144E" w:rsidRPr="00DB21E5" w:rsidRDefault="0066144E" w:rsidP="0066144E">
            <w:r w:rsidRPr="00F907EB">
              <w:t>162.</w:t>
            </w:r>
          </w:p>
        </w:tc>
        <w:tc>
          <w:tcPr>
            <w:tcW w:w="3512" w:type="dxa"/>
          </w:tcPr>
          <w:p w14:paraId="1DC29C63" w14:textId="77777777" w:rsidR="0066144E" w:rsidRPr="00DB21E5" w:rsidRDefault="0066144E" w:rsidP="0066144E">
            <w:r w:rsidRPr="00F907EB">
              <w:t>Jacobsen, L., et al., Feasibility of prehospital identification of non-ST-elevation myocardial infarction by ECG, troponin and echocardiography. Emerg Med J, 2022. 39(9): p. 679-684.</w:t>
            </w:r>
          </w:p>
        </w:tc>
        <w:tc>
          <w:tcPr>
            <w:tcW w:w="2752" w:type="dxa"/>
          </w:tcPr>
          <w:p w14:paraId="4DF64E9E" w14:textId="23B0470B" w:rsidR="0066144E" w:rsidRPr="00DB21E5" w:rsidRDefault="002934C1" w:rsidP="0066144E">
            <w:r>
              <w:t>Not in austere environment</w:t>
            </w:r>
          </w:p>
        </w:tc>
      </w:tr>
      <w:tr w:rsidR="0066144E" w:rsidRPr="00DB21E5" w14:paraId="51D6A512" w14:textId="77777777" w:rsidTr="00B7294E">
        <w:tc>
          <w:tcPr>
            <w:tcW w:w="1760" w:type="dxa"/>
          </w:tcPr>
          <w:p w14:paraId="2252EADD" w14:textId="77777777" w:rsidR="0066144E" w:rsidRPr="00DB21E5" w:rsidRDefault="0066144E" w:rsidP="0066144E">
            <w:r w:rsidRPr="00F907EB">
              <w:t>163.</w:t>
            </w:r>
          </w:p>
        </w:tc>
        <w:tc>
          <w:tcPr>
            <w:tcW w:w="3512" w:type="dxa"/>
          </w:tcPr>
          <w:p w14:paraId="6208D303" w14:textId="77777777" w:rsidR="0066144E" w:rsidRPr="00DB21E5" w:rsidRDefault="0066144E" w:rsidP="0066144E">
            <w:r w:rsidRPr="00F907EB">
              <w:t>Jacobson, N., et al., Mortality in the Emergency Department and the Effectiveness of Conventional Safety Event Reporting. Cureus, 2023. 15(9): p. e45472.</w:t>
            </w:r>
          </w:p>
        </w:tc>
        <w:tc>
          <w:tcPr>
            <w:tcW w:w="2752" w:type="dxa"/>
          </w:tcPr>
          <w:p w14:paraId="0793F2CF" w14:textId="171C92C0" w:rsidR="0066144E" w:rsidRPr="00DB21E5" w:rsidRDefault="00003130" w:rsidP="0066144E">
            <w:r>
              <w:t>Not POCUS</w:t>
            </w:r>
          </w:p>
        </w:tc>
      </w:tr>
      <w:tr w:rsidR="0066144E" w:rsidRPr="00DB21E5" w14:paraId="043DA4BF" w14:textId="77777777" w:rsidTr="00B7294E">
        <w:tc>
          <w:tcPr>
            <w:tcW w:w="1760" w:type="dxa"/>
          </w:tcPr>
          <w:p w14:paraId="32879462" w14:textId="77777777" w:rsidR="0066144E" w:rsidRPr="00DB21E5" w:rsidRDefault="0066144E" w:rsidP="0066144E">
            <w:r w:rsidRPr="00F907EB">
              <w:t>164.</w:t>
            </w:r>
          </w:p>
        </w:tc>
        <w:tc>
          <w:tcPr>
            <w:tcW w:w="3512" w:type="dxa"/>
          </w:tcPr>
          <w:p w14:paraId="16543C36" w14:textId="77777777" w:rsidR="0066144E" w:rsidRPr="00DB21E5" w:rsidRDefault="0066144E" w:rsidP="0066144E">
            <w:r w:rsidRPr="00F907EB">
              <w:t>Jeffers, K.L., et al., Point of Care Ultrasounds Obtained by Novice Physician Assistant Residents (POCUS ON PAR). Mil Med, 2024.</w:t>
            </w:r>
          </w:p>
        </w:tc>
        <w:tc>
          <w:tcPr>
            <w:tcW w:w="2752" w:type="dxa"/>
          </w:tcPr>
          <w:p w14:paraId="38969778" w14:textId="4612D522" w:rsidR="0066144E" w:rsidRPr="00DB21E5" w:rsidRDefault="002934C1" w:rsidP="0066144E">
            <w:r>
              <w:t>Not in physician healthcare workers</w:t>
            </w:r>
          </w:p>
        </w:tc>
      </w:tr>
      <w:tr w:rsidR="0066144E" w:rsidRPr="00DB21E5" w14:paraId="0C0AC4C2" w14:textId="77777777" w:rsidTr="00B7294E">
        <w:tc>
          <w:tcPr>
            <w:tcW w:w="1760" w:type="dxa"/>
          </w:tcPr>
          <w:p w14:paraId="4BE5F82C" w14:textId="77777777" w:rsidR="0066144E" w:rsidRPr="00DB21E5" w:rsidRDefault="0066144E" w:rsidP="0066144E">
            <w:r w:rsidRPr="00F907EB">
              <w:t>165.</w:t>
            </w:r>
          </w:p>
        </w:tc>
        <w:tc>
          <w:tcPr>
            <w:tcW w:w="3512" w:type="dxa"/>
          </w:tcPr>
          <w:p w14:paraId="506E8015" w14:textId="77777777" w:rsidR="0066144E" w:rsidRPr="00DB21E5" w:rsidRDefault="0066144E" w:rsidP="0066144E">
            <w:r w:rsidRPr="00F907EB">
              <w:t>Jiang, C., et al., Changes in the cellular immune system and circulating inflammatory markers of stroke patients. Oncotarget, 2017. 8(2): p. 3553-3567.</w:t>
            </w:r>
          </w:p>
        </w:tc>
        <w:tc>
          <w:tcPr>
            <w:tcW w:w="2752" w:type="dxa"/>
          </w:tcPr>
          <w:p w14:paraId="3A348623" w14:textId="3E3687A6" w:rsidR="0066144E" w:rsidRPr="00DB21E5" w:rsidRDefault="00003130" w:rsidP="0066144E">
            <w:r>
              <w:t>Not POCUS</w:t>
            </w:r>
          </w:p>
        </w:tc>
      </w:tr>
      <w:tr w:rsidR="0066144E" w:rsidRPr="00DB21E5" w14:paraId="14AF59C6" w14:textId="77777777" w:rsidTr="00B7294E">
        <w:tc>
          <w:tcPr>
            <w:tcW w:w="1760" w:type="dxa"/>
          </w:tcPr>
          <w:p w14:paraId="142B0A5D" w14:textId="77777777" w:rsidR="0066144E" w:rsidRPr="00DB21E5" w:rsidRDefault="0066144E" w:rsidP="0066144E">
            <w:r w:rsidRPr="00F907EB">
              <w:t>166.</w:t>
            </w:r>
          </w:p>
        </w:tc>
        <w:tc>
          <w:tcPr>
            <w:tcW w:w="3512" w:type="dxa"/>
          </w:tcPr>
          <w:p w14:paraId="52395AFD" w14:textId="77777777" w:rsidR="0066144E" w:rsidRPr="00DB21E5" w:rsidRDefault="0066144E" w:rsidP="0066144E">
            <w:r w:rsidRPr="00F907EB">
              <w:t>Jirawison, C., et al., Telemedicine screening for cytomegalovirus retinitis at the point of care for human immunodeficiency virus infection. JAMA Ophthalmol, 2015. 133(2): p. 198-205.</w:t>
            </w:r>
          </w:p>
        </w:tc>
        <w:tc>
          <w:tcPr>
            <w:tcW w:w="2752" w:type="dxa"/>
          </w:tcPr>
          <w:p w14:paraId="7D648781" w14:textId="4CFEB21D" w:rsidR="0066144E" w:rsidRPr="00DB21E5" w:rsidRDefault="00003130" w:rsidP="0066144E">
            <w:r>
              <w:t>Not POCUS</w:t>
            </w:r>
          </w:p>
        </w:tc>
      </w:tr>
      <w:tr w:rsidR="0066144E" w:rsidRPr="00DB21E5" w14:paraId="0C4E38CA" w14:textId="77777777" w:rsidTr="00B7294E">
        <w:tc>
          <w:tcPr>
            <w:tcW w:w="1760" w:type="dxa"/>
          </w:tcPr>
          <w:p w14:paraId="2613C8CA" w14:textId="77777777" w:rsidR="0066144E" w:rsidRPr="00DB21E5" w:rsidRDefault="0066144E" w:rsidP="0066144E">
            <w:r w:rsidRPr="00F907EB">
              <w:t>167.</w:t>
            </w:r>
          </w:p>
        </w:tc>
        <w:tc>
          <w:tcPr>
            <w:tcW w:w="3512" w:type="dxa"/>
          </w:tcPr>
          <w:p w14:paraId="600AA846" w14:textId="77777777" w:rsidR="0066144E" w:rsidRPr="00DB21E5" w:rsidRDefault="0066144E" w:rsidP="0066144E">
            <w:r w:rsidRPr="00F907EB">
              <w:t>Joh, D.Y., et al., Cellphone enabled point-of-care assessment of breast tumor cytology and molecular HER2 expression from fine-needle aspirates. NPJ Breast Cancer, 2021. 7(1): p. 85.</w:t>
            </w:r>
          </w:p>
        </w:tc>
        <w:tc>
          <w:tcPr>
            <w:tcW w:w="2752" w:type="dxa"/>
          </w:tcPr>
          <w:p w14:paraId="13E67CCB" w14:textId="6203CEF6" w:rsidR="0066144E" w:rsidRPr="00DB21E5" w:rsidRDefault="00003130" w:rsidP="0066144E">
            <w:r>
              <w:t>Not POCUS</w:t>
            </w:r>
          </w:p>
        </w:tc>
      </w:tr>
      <w:tr w:rsidR="0066144E" w:rsidRPr="00DB21E5" w14:paraId="2AE1CD06" w14:textId="77777777" w:rsidTr="00B7294E">
        <w:tc>
          <w:tcPr>
            <w:tcW w:w="1760" w:type="dxa"/>
          </w:tcPr>
          <w:p w14:paraId="2FE543F9" w14:textId="77777777" w:rsidR="0066144E" w:rsidRPr="00DB21E5" w:rsidRDefault="0066144E" w:rsidP="0066144E">
            <w:r w:rsidRPr="00F907EB">
              <w:t>168.</w:t>
            </w:r>
          </w:p>
        </w:tc>
        <w:tc>
          <w:tcPr>
            <w:tcW w:w="3512" w:type="dxa"/>
          </w:tcPr>
          <w:p w14:paraId="096D6FD7" w14:textId="77777777" w:rsidR="0066144E" w:rsidRPr="00DB21E5" w:rsidRDefault="0066144E" w:rsidP="0066144E">
            <w:r w:rsidRPr="00F907EB">
              <w:t>John, S., et al., Brain Imaging Using Mobile CT: Current Status and Future Prospects. J Neuroimaging, 2016. 26(1): p. 5-15.</w:t>
            </w:r>
          </w:p>
        </w:tc>
        <w:tc>
          <w:tcPr>
            <w:tcW w:w="2752" w:type="dxa"/>
          </w:tcPr>
          <w:p w14:paraId="4668506A" w14:textId="472797B2" w:rsidR="0066144E" w:rsidRPr="00DB21E5" w:rsidRDefault="00003130" w:rsidP="0066144E">
            <w:r>
              <w:t>Not POCUS</w:t>
            </w:r>
          </w:p>
        </w:tc>
      </w:tr>
      <w:tr w:rsidR="0066144E" w:rsidRPr="00DB21E5" w14:paraId="472B84AE" w14:textId="77777777" w:rsidTr="00B7294E">
        <w:tc>
          <w:tcPr>
            <w:tcW w:w="1760" w:type="dxa"/>
          </w:tcPr>
          <w:p w14:paraId="338322D7" w14:textId="77777777" w:rsidR="0066144E" w:rsidRPr="00DB21E5" w:rsidRDefault="0066144E" w:rsidP="0066144E">
            <w:r w:rsidRPr="00F907EB">
              <w:t>169.</w:t>
            </w:r>
          </w:p>
        </w:tc>
        <w:tc>
          <w:tcPr>
            <w:tcW w:w="3512" w:type="dxa"/>
          </w:tcPr>
          <w:p w14:paraId="48DC6CC5" w14:textId="77777777" w:rsidR="0066144E" w:rsidRPr="00DB21E5" w:rsidRDefault="0066144E" w:rsidP="0066144E">
            <w:r w:rsidRPr="00F907EB">
              <w:t xml:space="preserve">Johnson, B., et al., Team-focused Cardiopulmonary Resuscitation: Prehospital Principles Adapted for Emergency Department Cardiac Arrest </w:t>
            </w:r>
            <w:r w:rsidRPr="00F907EB">
              <w:lastRenderedPageBreak/>
              <w:t>Resuscitation. J Emerg Med, 2018. 54(1): p. 54-63.</w:t>
            </w:r>
          </w:p>
        </w:tc>
        <w:tc>
          <w:tcPr>
            <w:tcW w:w="2752" w:type="dxa"/>
          </w:tcPr>
          <w:p w14:paraId="4B45932A" w14:textId="090201D6" w:rsidR="0066144E" w:rsidRPr="00DB21E5" w:rsidRDefault="00003130" w:rsidP="0066144E">
            <w:r>
              <w:lastRenderedPageBreak/>
              <w:t>Not in austere environment</w:t>
            </w:r>
          </w:p>
        </w:tc>
      </w:tr>
      <w:tr w:rsidR="0066144E" w:rsidRPr="00DB21E5" w14:paraId="17B23452" w14:textId="77777777" w:rsidTr="00B7294E">
        <w:tc>
          <w:tcPr>
            <w:tcW w:w="1760" w:type="dxa"/>
          </w:tcPr>
          <w:p w14:paraId="6B8DD98E" w14:textId="77777777" w:rsidR="0066144E" w:rsidRPr="00DB21E5" w:rsidRDefault="0066144E" w:rsidP="0066144E">
            <w:r w:rsidRPr="00F907EB">
              <w:t>170.</w:t>
            </w:r>
          </w:p>
        </w:tc>
        <w:tc>
          <w:tcPr>
            <w:tcW w:w="3512" w:type="dxa"/>
          </w:tcPr>
          <w:p w14:paraId="3BE00E54" w14:textId="77777777" w:rsidR="0066144E" w:rsidRPr="00DB21E5" w:rsidRDefault="0066144E" w:rsidP="0066144E">
            <w:r w:rsidRPr="00F907EB">
              <w:t>Jonas, E., et al., Treatment of hepatocellular carcinoma in sub-Saharan Africa: challenges and solutions. Lancet Gastroenterol Hepatol, 2022. 7(11): p. 1049-1060.</w:t>
            </w:r>
          </w:p>
        </w:tc>
        <w:tc>
          <w:tcPr>
            <w:tcW w:w="2752" w:type="dxa"/>
          </w:tcPr>
          <w:p w14:paraId="1D927C2B" w14:textId="2D0D2B23" w:rsidR="0066144E" w:rsidRPr="00DB21E5" w:rsidRDefault="00003130" w:rsidP="0066144E">
            <w:r>
              <w:t>Not POCUS</w:t>
            </w:r>
          </w:p>
        </w:tc>
      </w:tr>
      <w:tr w:rsidR="0066144E" w:rsidRPr="00DB21E5" w14:paraId="4F339FF9" w14:textId="77777777" w:rsidTr="00B7294E">
        <w:tc>
          <w:tcPr>
            <w:tcW w:w="1760" w:type="dxa"/>
          </w:tcPr>
          <w:p w14:paraId="2A8DF832" w14:textId="77777777" w:rsidR="0066144E" w:rsidRPr="00DB21E5" w:rsidRDefault="0066144E" w:rsidP="0066144E">
            <w:r w:rsidRPr="00F907EB">
              <w:t>171.</w:t>
            </w:r>
          </w:p>
        </w:tc>
        <w:tc>
          <w:tcPr>
            <w:tcW w:w="3512" w:type="dxa"/>
          </w:tcPr>
          <w:p w14:paraId="237757CE" w14:textId="77777777" w:rsidR="0066144E" w:rsidRPr="00DB21E5" w:rsidRDefault="0066144E" w:rsidP="0066144E">
            <w:r w:rsidRPr="00F907EB">
              <w:t>Joyce, L., et al., Young female with abdominal pain and intra-abdominal free fluid: The risk of confirmation bias associated with point-of-care ultrasound. Australas J Ultrasound Med, 2022. 25(4): p. 207-209.</w:t>
            </w:r>
          </w:p>
        </w:tc>
        <w:tc>
          <w:tcPr>
            <w:tcW w:w="2752" w:type="dxa"/>
          </w:tcPr>
          <w:p w14:paraId="347031CF" w14:textId="5B875E81" w:rsidR="0066144E" w:rsidRPr="00DB21E5" w:rsidRDefault="002934C1" w:rsidP="0066144E">
            <w:r>
              <w:t>Not in austere environment</w:t>
            </w:r>
          </w:p>
        </w:tc>
      </w:tr>
      <w:tr w:rsidR="0066144E" w:rsidRPr="00DB21E5" w14:paraId="5ED45674" w14:textId="77777777" w:rsidTr="00B7294E">
        <w:tc>
          <w:tcPr>
            <w:tcW w:w="1760" w:type="dxa"/>
          </w:tcPr>
          <w:p w14:paraId="0A8D0221" w14:textId="77777777" w:rsidR="0066144E" w:rsidRPr="00DB21E5" w:rsidRDefault="0066144E" w:rsidP="0066144E">
            <w:r w:rsidRPr="00F907EB">
              <w:t>172.</w:t>
            </w:r>
          </w:p>
        </w:tc>
        <w:tc>
          <w:tcPr>
            <w:tcW w:w="3512" w:type="dxa"/>
          </w:tcPr>
          <w:p w14:paraId="5E976A54" w14:textId="77777777" w:rsidR="0066144E" w:rsidRPr="00DB21E5" w:rsidRDefault="0066144E" w:rsidP="0066144E">
            <w:r w:rsidRPr="00F907EB">
              <w:t>Junge, K., et al., Education in Focused Assessment With Sonography for Trauma Using Immersive Virtual Reality: A Prospective, Interventional Cohort Study and Non-inferiority Analysis With a Historical Control. Ultrasound Med Biol, 2024. 50(2): p. 277-284.</w:t>
            </w:r>
          </w:p>
        </w:tc>
        <w:tc>
          <w:tcPr>
            <w:tcW w:w="2752" w:type="dxa"/>
          </w:tcPr>
          <w:p w14:paraId="71D6F726" w14:textId="73415CF1" w:rsidR="0066144E" w:rsidRPr="00DB21E5" w:rsidRDefault="002934C1" w:rsidP="0066144E">
            <w:r>
              <w:t>Not in austere environment</w:t>
            </w:r>
          </w:p>
        </w:tc>
      </w:tr>
      <w:tr w:rsidR="0066144E" w:rsidRPr="00DB21E5" w14:paraId="105881AC" w14:textId="77777777" w:rsidTr="00B7294E">
        <w:tc>
          <w:tcPr>
            <w:tcW w:w="1760" w:type="dxa"/>
          </w:tcPr>
          <w:p w14:paraId="13057E7A" w14:textId="77777777" w:rsidR="0066144E" w:rsidRPr="00DB21E5" w:rsidRDefault="0066144E" w:rsidP="0066144E">
            <w:r w:rsidRPr="00F907EB">
              <w:t>173.</w:t>
            </w:r>
          </w:p>
        </w:tc>
        <w:tc>
          <w:tcPr>
            <w:tcW w:w="3512" w:type="dxa"/>
          </w:tcPr>
          <w:p w14:paraId="54D1DC18" w14:textId="77777777" w:rsidR="0066144E" w:rsidRPr="00DB21E5" w:rsidRDefault="0066144E" w:rsidP="0066144E">
            <w:r w:rsidRPr="00F907EB">
              <w:t>Kaffes, M., et al., Optimization of sensitivity and specificity of a biomarker-based blood test (LVOCheck-Opti): A protocol for a multicenter prospective observational study of patients suspected of having a stroke. Front Neurol, 2023. 14: p. 1327348.</w:t>
            </w:r>
          </w:p>
        </w:tc>
        <w:tc>
          <w:tcPr>
            <w:tcW w:w="2752" w:type="dxa"/>
          </w:tcPr>
          <w:p w14:paraId="11F57364" w14:textId="6D3CA0A0" w:rsidR="0066144E" w:rsidRPr="00DB21E5" w:rsidRDefault="00003130" w:rsidP="0066144E">
            <w:r>
              <w:t>Not POCUS</w:t>
            </w:r>
          </w:p>
        </w:tc>
      </w:tr>
      <w:tr w:rsidR="0066144E" w:rsidRPr="00DB21E5" w14:paraId="62342B61" w14:textId="77777777" w:rsidTr="00B7294E">
        <w:tc>
          <w:tcPr>
            <w:tcW w:w="1760" w:type="dxa"/>
          </w:tcPr>
          <w:p w14:paraId="2E735BC2" w14:textId="77777777" w:rsidR="0066144E" w:rsidRPr="00DB21E5" w:rsidRDefault="0066144E" w:rsidP="0066144E">
            <w:r w:rsidRPr="00F907EB">
              <w:t>174.</w:t>
            </w:r>
          </w:p>
        </w:tc>
        <w:tc>
          <w:tcPr>
            <w:tcW w:w="3512" w:type="dxa"/>
          </w:tcPr>
          <w:p w14:paraId="1A93E4C4" w14:textId="77777777" w:rsidR="0066144E" w:rsidRPr="00DB21E5" w:rsidRDefault="0066144E" w:rsidP="0066144E">
            <w:r w:rsidRPr="00F907EB">
              <w:t>Kagima, J., et al., Diagnostic accuracy of combined thoracic and cardiac sonography for the diagnosis of pulmonary embolism: A systematic review and meta-analysis. PLoS One, 2020. 15(9): p. e0235940.</w:t>
            </w:r>
          </w:p>
        </w:tc>
        <w:tc>
          <w:tcPr>
            <w:tcW w:w="2752" w:type="dxa"/>
          </w:tcPr>
          <w:p w14:paraId="36BBEB07" w14:textId="2D9780D7" w:rsidR="0066144E" w:rsidRPr="00DB21E5" w:rsidRDefault="002934C1" w:rsidP="0066144E">
            <w:r>
              <w:t>Not in austere environment</w:t>
            </w:r>
          </w:p>
        </w:tc>
      </w:tr>
      <w:tr w:rsidR="0066144E" w:rsidRPr="00DB21E5" w14:paraId="662774AA" w14:textId="77777777" w:rsidTr="00B7294E">
        <w:tc>
          <w:tcPr>
            <w:tcW w:w="1760" w:type="dxa"/>
          </w:tcPr>
          <w:p w14:paraId="06711F27" w14:textId="77777777" w:rsidR="0066144E" w:rsidRPr="00DB21E5" w:rsidRDefault="0066144E" w:rsidP="0066144E">
            <w:r w:rsidRPr="00F907EB">
              <w:t>175.</w:t>
            </w:r>
          </w:p>
        </w:tc>
        <w:tc>
          <w:tcPr>
            <w:tcW w:w="3512" w:type="dxa"/>
          </w:tcPr>
          <w:p w14:paraId="3CC4D8C2" w14:textId="77777777" w:rsidR="0066144E" w:rsidRPr="00DB21E5" w:rsidRDefault="0066144E" w:rsidP="0066144E">
            <w:r w:rsidRPr="00F907EB">
              <w:t>Kalkwarf, K.J., et al., Prehospital ABC Score Accurately Forecasts Patients Who Will Require Immediate Resource Utilization. South Med J, 2021. 114(4): p. 193-198.</w:t>
            </w:r>
          </w:p>
        </w:tc>
        <w:tc>
          <w:tcPr>
            <w:tcW w:w="2752" w:type="dxa"/>
          </w:tcPr>
          <w:p w14:paraId="66BC7027" w14:textId="49EAFBD5" w:rsidR="0066144E" w:rsidRPr="00DB21E5" w:rsidRDefault="00003130" w:rsidP="0066144E">
            <w:r>
              <w:t>Not POCUS</w:t>
            </w:r>
          </w:p>
        </w:tc>
      </w:tr>
      <w:tr w:rsidR="0066144E" w:rsidRPr="00DB21E5" w14:paraId="429B9B36" w14:textId="77777777" w:rsidTr="00B7294E">
        <w:tc>
          <w:tcPr>
            <w:tcW w:w="1760" w:type="dxa"/>
          </w:tcPr>
          <w:p w14:paraId="12B37833" w14:textId="77777777" w:rsidR="0066144E" w:rsidRPr="00DB21E5" w:rsidRDefault="0066144E" w:rsidP="0066144E">
            <w:r w:rsidRPr="00F907EB">
              <w:t>176.</w:t>
            </w:r>
          </w:p>
        </w:tc>
        <w:tc>
          <w:tcPr>
            <w:tcW w:w="3512" w:type="dxa"/>
          </w:tcPr>
          <w:p w14:paraId="0A16F939" w14:textId="77777777" w:rsidR="0066144E" w:rsidRPr="00DB21E5" w:rsidRDefault="0066144E" w:rsidP="0066144E">
            <w:r w:rsidRPr="00F907EB">
              <w:t xml:space="preserve">Kang, B.H., et al., Ultrafast Plasmonic Nucleic Acid Amplification and Real-Time </w:t>
            </w:r>
            <w:r w:rsidRPr="00F907EB">
              <w:lastRenderedPageBreak/>
              <w:t>Quantification for Decentralized Molecular Diagnostics. ACS Nano, 2023. 17(7): p. 6507-6518.</w:t>
            </w:r>
          </w:p>
        </w:tc>
        <w:tc>
          <w:tcPr>
            <w:tcW w:w="2752" w:type="dxa"/>
          </w:tcPr>
          <w:p w14:paraId="2E63B821" w14:textId="56CBEED2" w:rsidR="0066144E" w:rsidRPr="00DB21E5" w:rsidRDefault="00003130" w:rsidP="0066144E">
            <w:r>
              <w:lastRenderedPageBreak/>
              <w:t>Not POCUS</w:t>
            </w:r>
          </w:p>
        </w:tc>
      </w:tr>
      <w:tr w:rsidR="0066144E" w:rsidRPr="00DB21E5" w14:paraId="6A8E9B57" w14:textId="77777777" w:rsidTr="00B7294E">
        <w:tc>
          <w:tcPr>
            <w:tcW w:w="1760" w:type="dxa"/>
          </w:tcPr>
          <w:p w14:paraId="669E3C8F" w14:textId="77777777" w:rsidR="0066144E" w:rsidRPr="00DB21E5" w:rsidRDefault="0066144E" w:rsidP="0066144E">
            <w:r w:rsidRPr="00F907EB">
              <w:t>177.</w:t>
            </w:r>
          </w:p>
        </w:tc>
        <w:tc>
          <w:tcPr>
            <w:tcW w:w="3512" w:type="dxa"/>
          </w:tcPr>
          <w:p w14:paraId="5F8620E6" w14:textId="77777777" w:rsidR="0066144E" w:rsidRPr="00DB21E5" w:rsidRDefault="0066144E" w:rsidP="0066144E">
            <w:r w:rsidRPr="00F907EB">
              <w:t>Kanneganti, V., et al., Clinical and Laboratory Markers of Brain Abscess in Tetralogy of Fallot ('BA-TOF' Score): Results of a Case-Control Study and Implications for Community Surveillance. J Neurosci Rural Pract, 2021. 12(2): p. 302-307.</w:t>
            </w:r>
          </w:p>
        </w:tc>
        <w:tc>
          <w:tcPr>
            <w:tcW w:w="2752" w:type="dxa"/>
          </w:tcPr>
          <w:p w14:paraId="37A9076C" w14:textId="6895E353" w:rsidR="0066144E" w:rsidRPr="00DB21E5" w:rsidRDefault="00003130" w:rsidP="0066144E">
            <w:r>
              <w:t>Not POCUS</w:t>
            </w:r>
          </w:p>
        </w:tc>
      </w:tr>
      <w:tr w:rsidR="0066144E" w:rsidRPr="00DB21E5" w14:paraId="532631BE" w14:textId="77777777" w:rsidTr="00B7294E">
        <w:tc>
          <w:tcPr>
            <w:tcW w:w="1760" w:type="dxa"/>
          </w:tcPr>
          <w:p w14:paraId="7BEA4207" w14:textId="77777777" w:rsidR="0066144E" w:rsidRPr="00DB21E5" w:rsidRDefault="0066144E" w:rsidP="0066144E">
            <w:r w:rsidRPr="00F907EB">
              <w:t>178.</w:t>
            </w:r>
          </w:p>
        </w:tc>
        <w:tc>
          <w:tcPr>
            <w:tcW w:w="3512" w:type="dxa"/>
          </w:tcPr>
          <w:p w14:paraId="64F3F62F" w14:textId="77777777" w:rsidR="0066144E" w:rsidRPr="00DB21E5" w:rsidRDefault="0066144E" w:rsidP="0066144E">
            <w:r w:rsidRPr="00F907EB">
              <w:t>Karfunkle, B., et al., COVID-19 Acute Respiratory Distress Syndrome and Pulmonary Embolism: A Case Report of Nebulized Nitroglycerin and Systemic Thrombolysis For Right Ventricular Failure. J Emerg Med, 2021. 61(5): p. e103-e107.</w:t>
            </w:r>
          </w:p>
        </w:tc>
        <w:tc>
          <w:tcPr>
            <w:tcW w:w="2752" w:type="dxa"/>
          </w:tcPr>
          <w:p w14:paraId="7E385BC9" w14:textId="2836722D" w:rsidR="0066144E" w:rsidRPr="00DB21E5" w:rsidRDefault="002934C1" w:rsidP="0066144E">
            <w:r>
              <w:t>Not in austere environment</w:t>
            </w:r>
          </w:p>
        </w:tc>
      </w:tr>
      <w:tr w:rsidR="0066144E" w:rsidRPr="00DB21E5" w14:paraId="58DEE4B9" w14:textId="77777777" w:rsidTr="00B7294E">
        <w:tc>
          <w:tcPr>
            <w:tcW w:w="1760" w:type="dxa"/>
          </w:tcPr>
          <w:p w14:paraId="7B4F2C72" w14:textId="77777777" w:rsidR="0066144E" w:rsidRPr="00DB21E5" w:rsidRDefault="0066144E" w:rsidP="0066144E">
            <w:r w:rsidRPr="00F907EB">
              <w:t>179.</w:t>
            </w:r>
          </w:p>
        </w:tc>
        <w:tc>
          <w:tcPr>
            <w:tcW w:w="3512" w:type="dxa"/>
          </w:tcPr>
          <w:p w14:paraId="27691D3B" w14:textId="77777777" w:rsidR="0066144E" w:rsidRPr="00DB21E5" w:rsidRDefault="0066144E" w:rsidP="0066144E">
            <w:r w:rsidRPr="00F907EB">
              <w:t>Karsteter, P.A. and C. Yunker, Recognition and management of an orbital blowout fracture in an amateur boxer. J Orthop Sports Phys Ther, 2006. 36(8): p. 611-8.</w:t>
            </w:r>
          </w:p>
        </w:tc>
        <w:tc>
          <w:tcPr>
            <w:tcW w:w="2752" w:type="dxa"/>
          </w:tcPr>
          <w:p w14:paraId="0693382E" w14:textId="593EDCB7" w:rsidR="0066144E" w:rsidRPr="00DB21E5" w:rsidRDefault="00003130" w:rsidP="0066144E">
            <w:r>
              <w:t>Not POCUS</w:t>
            </w:r>
          </w:p>
        </w:tc>
      </w:tr>
      <w:tr w:rsidR="0066144E" w:rsidRPr="00DB21E5" w14:paraId="08D8FE82" w14:textId="77777777" w:rsidTr="00B7294E">
        <w:tc>
          <w:tcPr>
            <w:tcW w:w="1760" w:type="dxa"/>
          </w:tcPr>
          <w:p w14:paraId="79F966E5" w14:textId="77777777" w:rsidR="0066144E" w:rsidRPr="00DB21E5" w:rsidRDefault="0066144E" w:rsidP="0066144E">
            <w:r w:rsidRPr="00F907EB">
              <w:t>180.</w:t>
            </w:r>
          </w:p>
        </w:tc>
        <w:tc>
          <w:tcPr>
            <w:tcW w:w="3512" w:type="dxa"/>
          </w:tcPr>
          <w:p w14:paraId="6FED494A" w14:textId="77777777" w:rsidR="0066144E" w:rsidRPr="00DB21E5" w:rsidRDefault="0066144E" w:rsidP="0066144E">
            <w:r w:rsidRPr="00F907EB">
              <w:t>Kassahun, E.A., et al., Development and validation of a simplified risk prediction model for preterm birth: a prospective cohort study in rural Ethiopia. Sci Rep, 2024. 14(1): p. 4845.</w:t>
            </w:r>
          </w:p>
        </w:tc>
        <w:tc>
          <w:tcPr>
            <w:tcW w:w="2752" w:type="dxa"/>
          </w:tcPr>
          <w:p w14:paraId="7D217D83" w14:textId="5BA63218" w:rsidR="0066144E" w:rsidRPr="00DB21E5" w:rsidRDefault="00003130" w:rsidP="0066144E">
            <w:r>
              <w:t>Not POCUS</w:t>
            </w:r>
          </w:p>
        </w:tc>
      </w:tr>
      <w:tr w:rsidR="0066144E" w:rsidRPr="00DB21E5" w14:paraId="3800231E" w14:textId="77777777" w:rsidTr="00B7294E">
        <w:tc>
          <w:tcPr>
            <w:tcW w:w="1760" w:type="dxa"/>
          </w:tcPr>
          <w:p w14:paraId="07A874B5" w14:textId="77777777" w:rsidR="0066144E" w:rsidRPr="00DB21E5" w:rsidRDefault="0066144E" w:rsidP="0066144E">
            <w:r w:rsidRPr="00F907EB">
              <w:t>181.</w:t>
            </w:r>
          </w:p>
        </w:tc>
        <w:tc>
          <w:tcPr>
            <w:tcW w:w="3512" w:type="dxa"/>
          </w:tcPr>
          <w:p w14:paraId="6491EF10" w14:textId="77777777" w:rsidR="0066144E" w:rsidRPr="00DB21E5" w:rsidRDefault="0066144E" w:rsidP="0066144E">
            <w:r w:rsidRPr="00F907EB">
              <w:t>Kassutto, S.M., C. Baston, and C. Clancy, Virtual, Augmented, and Alternate Reality in Medical Education: Socially Distanced but Fully Immersed. ATS Sch, 2021. 2(4): p. 651-664.</w:t>
            </w:r>
          </w:p>
        </w:tc>
        <w:tc>
          <w:tcPr>
            <w:tcW w:w="2752" w:type="dxa"/>
          </w:tcPr>
          <w:p w14:paraId="4D8D1234" w14:textId="11DCA5DA" w:rsidR="0066144E" w:rsidRPr="00DB21E5" w:rsidRDefault="00003130" w:rsidP="0066144E">
            <w:r>
              <w:t>Not POCUS</w:t>
            </w:r>
          </w:p>
        </w:tc>
      </w:tr>
      <w:tr w:rsidR="0066144E" w:rsidRPr="00DB21E5" w14:paraId="24CB0BEA" w14:textId="77777777" w:rsidTr="00B7294E">
        <w:tc>
          <w:tcPr>
            <w:tcW w:w="1760" w:type="dxa"/>
          </w:tcPr>
          <w:p w14:paraId="785001A6" w14:textId="77777777" w:rsidR="0066144E" w:rsidRPr="00DB21E5" w:rsidRDefault="0066144E" w:rsidP="0066144E">
            <w:r w:rsidRPr="00F907EB">
              <w:t>182.</w:t>
            </w:r>
          </w:p>
        </w:tc>
        <w:tc>
          <w:tcPr>
            <w:tcW w:w="3512" w:type="dxa"/>
          </w:tcPr>
          <w:p w14:paraId="305C2FA6" w14:textId="77777777" w:rsidR="0066144E" w:rsidRPr="00DB21E5" w:rsidRDefault="0066144E" w:rsidP="0066144E">
            <w:r w:rsidRPr="00F907EB">
              <w:t>Kaur, J., R. Srivastava, and V. Borse, Recent advances in point-of-care diagnostics for oral cancer. Biosens Bioelectron, 2021. 178: p. 112995.</w:t>
            </w:r>
          </w:p>
        </w:tc>
        <w:tc>
          <w:tcPr>
            <w:tcW w:w="2752" w:type="dxa"/>
          </w:tcPr>
          <w:p w14:paraId="5B9CADF9" w14:textId="58D35B95" w:rsidR="0066144E" w:rsidRPr="00DB21E5" w:rsidRDefault="00003130" w:rsidP="0066144E">
            <w:r>
              <w:t>Not POCUS</w:t>
            </w:r>
          </w:p>
        </w:tc>
      </w:tr>
      <w:tr w:rsidR="0066144E" w:rsidRPr="00DB21E5" w14:paraId="0226532F" w14:textId="77777777" w:rsidTr="00B7294E">
        <w:tc>
          <w:tcPr>
            <w:tcW w:w="1760" w:type="dxa"/>
          </w:tcPr>
          <w:p w14:paraId="1C94DD69" w14:textId="77777777" w:rsidR="0066144E" w:rsidRPr="00DB21E5" w:rsidRDefault="0066144E" w:rsidP="0066144E">
            <w:r w:rsidRPr="00F907EB">
              <w:t>183.</w:t>
            </w:r>
          </w:p>
        </w:tc>
        <w:tc>
          <w:tcPr>
            <w:tcW w:w="3512" w:type="dxa"/>
          </w:tcPr>
          <w:p w14:paraId="15FED0FA" w14:textId="77777777" w:rsidR="0066144E" w:rsidRPr="00DB21E5" w:rsidRDefault="0066144E" w:rsidP="0066144E">
            <w:r w:rsidRPr="00F907EB">
              <w:t>Kaur, N., J.S. Michael, and B.J. Toley, A modular paper-and-plastic device for tuberculosis nucleic acid amplification testing in limited-resource settings. Sci Rep, 2019. 9(1): p. 15367.</w:t>
            </w:r>
          </w:p>
        </w:tc>
        <w:tc>
          <w:tcPr>
            <w:tcW w:w="2752" w:type="dxa"/>
          </w:tcPr>
          <w:p w14:paraId="6BA3B366" w14:textId="3F6D5698" w:rsidR="0066144E" w:rsidRPr="00DB21E5" w:rsidRDefault="00003130" w:rsidP="0066144E">
            <w:r>
              <w:t>Not POCUS</w:t>
            </w:r>
          </w:p>
        </w:tc>
      </w:tr>
      <w:tr w:rsidR="0066144E" w:rsidRPr="00DB21E5" w14:paraId="31B24AAD" w14:textId="77777777" w:rsidTr="00B7294E">
        <w:tc>
          <w:tcPr>
            <w:tcW w:w="1760" w:type="dxa"/>
          </w:tcPr>
          <w:p w14:paraId="1351E0C2" w14:textId="77777777" w:rsidR="0066144E" w:rsidRPr="00DB21E5" w:rsidRDefault="0066144E" w:rsidP="0066144E">
            <w:r w:rsidRPr="00F907EB">
              <w:lastRenderedPageBreak/>
              <w:t>184.</w:t>
            </w:r>
          </w:p>
        </w:tc>
        <w:tc>
          <w:tcPr>
            <w:tcW w:w="3512" w:type="dxa"/>
          </w:tcPr>
          <w:p w14:paraId="47282C2C" w14:textId="77777777" w:rsidR="0066144E" w:rsidRPr="00DB21E5" w:rsidRDefault="0066144E" w:rsidP="0066144E">
            <w:r w:rsidRPr="00F907EB">
              <w:t>Kemp, J.F., et al., Zinc Supplementation Initiated Prior to or During Pregnancy Modestly Impacted Maternal Status and High Prevalence of Hypozincemia in Pregnancy and Lactation: The Women First Preconception Maternal Nutrition Trial. J Nutr, 2024. 154(6): p. 1917-1926.</w:t>
            </w:r>
          </w:p>
        </w:tc>
        <w:tc>
          <w:tcPr>
            <w:tcW w:w="2752" w:type="dxa"/>
          </w:tcPr>
          <w:p w14:paraId="6B337F94" w14:textId="609FDB89" w:rsidR="0066144E" w:rsidRPr="00DB21E5" w:rsidRDefault="00003130" w:rsidP="0066144E">
            <w:r>
              <w:t>Not POCUS</w:t>
            </w:r>
          </w:p>
        </w:tc>
      </w:tr>
      <w:tr w:rsidR="0066144E" w:rsidRPr="00DB21E5" w14:paraId="2301D660" w14:textId="77777777" w:rsidTr="00B7294E">
        <w:tc>
          <w:tcPr>
            <w:tcW w:w="1760" w:type="dxa"/>
          </w:tcPr>
          <w:p w14:paraId="1FE796B5" w14:textId="77777777" w:rsidR="0066144E" w:rsidRPr="00DB21E5" w:rsidRDefault="0066144E" w:rsidP="0066144E">
            <w:r w:rsidRPr="00F907EB">
              <w:t>185.</w:t>
            </w:r>
          </w:p>
        </w:tc>
        <w:tc>
          <w:tcPr>
            <w:tcW w:w="3512" w:type="dxa"/>
          </w:tcPr>
          <w:p w14:paraId="128D58A7" w14:textId="77777777" w:rsidR="0066144E" w:rsidRPr="00DB21E5" w:rsidRDefault="0066144E" w:rsidP="0066144E">
            <w:r w:rsidRPr="00F907EB">
              <w:t>Kettner, M., et al., Prehospital Computed Tomography Angiography in Acute Stroke Management. Cerebrovasc Dis, 2017. 44(5-6): p. 338-343.</w:t>
            </w:r>
          </w:p>
        </w:tc>
        <w:tc>
          <w:tcPr>
            <w:tcW w:w="2752" w:type="dxa"/>
          </w:tcPr>
          <w:p w14:paraId="538EA94D" w14:textId="6FB5FA32" w:rsidR="0066144E" w:rsidRPr="00DB21E5" w:rsidRDefault="00003130" w:rsidP="0066144E">
            <w:r>
              <w:t>Not POCUS</w:t>
            </w:r>
          </w:p>
        </w:tc>
      </w:tr>
      <w:tr w:rsidR="0066144E" w:rsidRPr="00DB21E5" w14:paraId="1E4D3660" w14:textId="77777777" w:rsidTr="00B7294E">
        <w:tc>
          <w:tcPr>
            <w:tcW w:w="1760" w:type="dxa"/>
          </w:tcPr>
          <w:p w14:paraId="1889EDD4" w14:textId="77777777" w:rsidR="0066144E" w:rsidRPr="00DB21E5" w:rsidRDefault="0066144E" w:rsidP="0066144E">
            <w:r w:rsidRPr="00F907EB">
              <w:t>186.</w:t>
            </w:r>
          </w:p>
        </w:tc>
        <w:tc>
          <w:tcPr>
            <w:tcW w:w="3512" w:type="dxa"/>
          </w:tcPr>
          <w:p w14:paraId="7E75A665" w14:textId="77777777" w:rsidR="0066144E" w:rsidRPr="00DB21E5" w:rsidRDefault="0066144E" w:rsidP="0066144E">
            <w:r w:rsidRPr="00F907EB">
              <w:t>Keuski, B.M., Updates in diving medicine: evidence published in 2017-2018. Undersea Hyperb Med, 2018. 45: p. 511-520.</w:t>
            </w:r>
          </w:p>
        </w:tc>
        <w:tc>
          <w:tcPr>
            <w:tcW w:w="2752" w:type="dxa"/>
          </w:tcPr>
          <w:p w14:paraId="027D5C5E" w14:textId="334C51CB" w:rsidR="0066144E" w:rsidRPr="00DB21E5" w:rsidRDefault="00003130" w:rsidP="0066144E">
            <w:r>
              <w:t>Not POCUS</w:t>
            </w:r>
          </w:p>
        </w:tc>
      </w:tr>
      <w:tr w:rsidR="0066144E" w:rsidRPr="00DB21E5" w14:paraId="72A9DC72" w14:textId="77777777" w:rsidTr="00B7294E">
        <w:tc>
          <w:tcPr>
            <w:tcW w:w="1760" w:type="dxa"/>
          </w:tcPr>
          <w:p w14:paraId="132BCB82" w14:textId="77777777" w:rsidR="0066144E" w:rsidRPr="00DB21E5" w:rsidRDefault="0066144E" w:rsidP="0066144E">
            <w:r w:rsidRPr="00F907EB">
              <w:t>187.</w:t>
            </w:r>
          </w:p>
        </w:tc>
        <w:tc>
          <w:tcPr>
            <w:tcW w:w="3512" w:type="dxa"/>
          </w:tcPr>
          <w:p w14:paraId="122B0169" w14:textId="77777777" w:rsidR="0066144E" w:rsidRPr="00DB21E5" w:rsidRDefault="0066144E" w:rsidP="0066144E">
            <w:r w:rsidRPr="00F907EB">
              <w:t>Kilgore, A.E., et al., Can Emergency Physicians Diagnose Cirrhosis by Ultrasound: A Prospective Single-Arm Educational Intervention. Cureus, 2023. 15(4): p. e38012.</w:t>
            </w:r>
          </w:p>
        </w:tc>
        <w:tc>
          <w:tcPr>
            <w:tcW w:w="2752" w:type="dxa"/>
          </w:tcPr>
          <w:p w14:paraId="16E1E20D" w14:textId="4BC6F96B" w:rsidR="0066144E" w:rsidRPr="00DB21E5" w:rsidRDefault="002934C1" w:rsidP="0066144E">
            <w:r>
              <w:t>Not in austere environment</w:t>
            </w:r>
          </w:p>
        </w:tc>
      </w:tr>
      <w:tr w:rsidR="0066144E" w:rsidRPr="00DB21E5" w14:paraId="22453149" w14:textId="77777777" w:rsidTr="00B7294E">
        <w:tc>
          <w:tcPr>
            <w:tcW w:w="1760" w:type="dxa"/>
          </w:tcPr>
          <w:p w14:paraId="797AE571" w14:textId="77777777" w:rsidR="0066144E" w:rsidRPr="00DB21E5" w:rsidRDefault="0066144E" w:rsidP="0066144E">
            <w:r w:rsidRPr="00F907EB">
              <w:t>188.</w:t>
            </w:r>
          </w:p>
        </w:tc>
        <w:tc>
          <w:tcPr>
            <w:tcW w:w="3512" w:type="dxa"/>
          </w:tcPr>
          <w:p w14:paraId="7AC10CC5" w14:textId="77777777" w:rsidR="0066144E" w:rsidRPr="00DB21E5" w:rsidRDefault="0066144E" w:rsidP="0066144E">
            <w:r w:rsidRPr="00F907EB">
              <w:t>Kilic, M., et al., A mobile battery-powered brain perfusion ultrasound (BPU) device designed for prehospital stroke diagnosis: correlation to perfusion MRI in healthy volunteers. Neurol Res Pract, 2022. 4(1): p. 13.</w:t>
            </w:r>
          </w:p>
        </w:tc>
        <w:tc>
          <w:tcPr>
            <w:tcW w:w="2752" w:type="dxa"/>
          </w:tcPr>
          <w:p w14:paraId="5B13D0FC" w14:textId="11EA9584" w:rsidR="0066144E" w:rsidRPr="00DB21E5" w:rsidRDefault="00003130" w:rsidP="0066144E">
            <w:r>
              <w:t>Not POCUS</w:t>
            </w:r>
          </w:p>
        </w:tc>
      </w:tr>
      <w:tr w:rsidR="0066144E" w:rsidRPr="00DB21E5" w14:paraId="6E9CF0B6" w14:textId="77777777" w:rsidTr="00B7294E">
        <w:tc>
          <w:tcPr>
            <w:tcW w:w="1760" w:type="dxa"/>
          </w:tcPr>
          <w:p w14:paraId="538079E9" w14:textId="77777777" w:rsidR="0066144E" w:rsidRPr="00DB21E5" w:rsidRDefault="0066144E" w:rsidP="0066144E">
            <w:r w:rsidRPr="00F907EB">
              <w:t>189.</w:t>
            </w:r>
          </w:p>
        </w:tc>
        <w:tc>
          <w:tcPr>
            <w:tcW w:w="3512" w:type="dxa"/>
          </w:tcPr>
          <w:p w14:paraId="02D1C8EC" w14:textId="77777777" w:rsidR="0066144E" w:rsidRPr="00DB21E5" w:rsidRDefault="0066144E" w:rsidP="0066144E">
            <w:r w:rsidRPr="00F907EB">
              <w:t>Kilic, M., et al., Acute Middle Cerebral Artery Occlusion Detection Using Mobile Non-Imaging Brain Perfusion Ultrasound-First Case. J Clin Med, 2022. 11(12).</w:t>
            </w:r>
          </w:p>
        </w:tc>
        <w:tc>
          <w:tcPr>
            <w:tcW w:w="2752" w:type="dxa"/>
          </w:tcPr>
          <w:p w14:paraId="4515C114" w14:textId="2B5B6C3E" w:rsidR="0066144E" w:rsidRPr="00DB21E5" w:rsidRDefault="002934C1" w:rsidP="0066144E">
            <w:r>
              <w:t>Not in austere environment</w:t>
            </w:r>
          </w:p>
        </w:tc>
      </w:tr>
      <w:tr w:rsidR="0066144E" w:rsidRPr="00DB21E5" w14:paraId="73EC1D4F" w14:textId="77777777" w:rsidTr="00B7294E">
        <w:tc>
          <w:tcPr>
            <w:tcW w:w="1760" w:type="dxa"/>
          </w:tcPr>
          <w:p w14:paraId="15CB5BCC" w14:textId="77777777" w:rsidR="0066144E" w:rsidRPr="00DB21E5" w:rsidRDefault="0066144E" w:rsidP="0066144E">
            <w:r w:rsidRPr="00F907EB">
              <w:t>190.</w:t>
            </w:r>
          </w:p>
        </w:tc>
        <w:tc>
          <w:tcPr>
            <w:tcW w:w="3512" w:type="dxa"/>
          </w:tcPr>
          <w:p w14:paraId="358D6751" w14:textId="77777777" w:rsidR="0066144E" w:rsidRPr="00DB21E5" w:rsidRDefault="0066144E" w:rsidP="0066144E">
            <w:r w:rsidRPr="00F907EB">
              <w:t>Kim, Y., et al., A Portable Smartphone-Based Laryngoscope System for High-Speed Vocal Cord Imaging of Patients With Throat Disorders: Instrument Validation Study. JMIR Mhealth Uhealth, 2021. 9(6): p. e25816.</w:t>
            </w:r>
          </w:p>
        </w:tc>
        <w:tc>
          <w:tcPr>
            <w:tcW w:w="2752" w:type="dxa"/>
          </w:tcPr>
          <w:p w14:paraId="0CC16FD6" w14:textId="6F76A857" w:rsidR="0066144E" w:rsidRPr="00DB21E5" w:rsidRDefault="00003130" w:rsidP="0066144E">
            <w:r>
              <w:t>Not POCUS</w:t>
            </w:r>
          </w:p>
        </w:tc>
      </w:tr>
      <w:tr w:rsidR="0066144E" w:rsidRPr="00DB21E5" w14:paraId="4418A54A" w14:textId="77777777" w:rsidTr="00B7294E">
        <w:tc>
          <w:tcPr>
            <w:tcW w:w="1760" w:type="dxa"/>
          </w:tcPr>
          <w:p w14:paraId="442D6539" w14:textId="77777777" w:rsidR="0066144E" w:rsidRPr="00DB21E5" w:rsidRDefault="0066144E" w:rsidP="0066144E">
            <w:r w:rsidRPr="00F907EB">
              <w:t>191.</w:t>
            </w:r>
          </w:p>
        </w:tc>
        <w:tc>
          <w:tcPr>
            <w:tcW w:w="3512" w:type="dxa"/>
          </w:tcPr>
          <w:p w14:paraId="1C91098F" w14:textId="77777777" w:rsidR="0066144E" w:rsidRPr="00DB21E5" w:rsidRDefault="0066144E" w:rsidP="0066144E">
            <w:r w:rsidRPr="00F907EB">
              <w:t xml:space="preserve">Kirkpatrick, A.W., Point-of-care resuscitation research: From extreme to mainstream: Trauma Association of Canada Fraser Gurd </w:t>
            </w:r>
            <w:r w:rsidRPr="00F907EB">
              <w:lastRenderedPageBreak/>
              <w:t>Lecture 2019. J Trauma Acute Care Surg, 2019. 87(3): p. 571-581.</w:t>
            </w:r>
          </w:p>
        </w:tc>
        <w:tc>
          <w:tcPr>
            <w:tcW w:w="2752" w:type="dxa"/>
          </w:tcPr>
          <w:p w14:paraId="0328823A" w14:textId="6D544F5A" w:rsidR="0066144E" w:rsidRPr="00DB21E5" w:rsidRDefault="002934C1" w:rsidP="0066144E">
            <w:r>
              <w:lastRenderedPageBreak/>
              <w:t>Not in austere environment</w:t>
            </w:r>
          </w:p>
        </w:tc>
      </w:tr>
      <w:tr w:rsidR="0066144E" w:rsidRPr="00DB21E5" w14:paraId="6AB4D21A" w14:textId="77777777" w:rsidTr="00B7294E">
        <w:tc>
          <w:tcPr>
            <w:tcW w:w="1760" w:type="dxa"/>
          </w:tcPr>
          <w:p w14:paraId="0089E6E6" w14:textId="77777777" w:rsidR="0066144E" w:rsidRPr="00DB21E5" w:rsidRDefault="0066144E" w:rsidP="0066144E">
            <w:r w:rsidRPr="00F907EB">
              <w:t>192.</w:t>
            </w:r>
          </w:p>
        </w:tc>
        <w:tc>
          <w:tcPr>
            <w:tcW w:w="3512" w:type="dxa"/>
          </w:tcPr>
          <w:p w14:paraId="456BB5F5" w14:textId="77777777" w:rsidR="0066144E" w:rsidRPr="00DB21E5" w:rsidRDefault="0066144E" w:rsidP="0066144E">
            <w:r w:rsidRPr="00F907EB">
              <w:t>Kirkpatrick, A.W., et al., Hand-held portable sonography for the on-mountain exclusion of a pneumothorax. Wilderness Environ Med, 2001. 12(4): p. 270-2.</w:t>
            </w:r>
          </w:p>
        </w:tc>
        <w:tc>
          <w:tcPr>
            <w:tcW w:w="2752" w:type="dxa"/>
          </w:tcPr>
          <w:p w14:paraId="50305EE2" w14:textId="33699139" w:rsidR="0066144E" w:rsidRPr="00DB21E5" w:rsidRDefault="002934C1" w:rsidP="0066144E">
            <w:r>
              <w:t>Not involving healthcare workers</w:t>
            </w:r>
          </w:p>
        </w:tc>
      </w:tr>
      <w:tr w:rsidR="0066144E" w:rsidRPr="00DB21E5" w14:paraId="3AA48B27" w14:textId="77777777" w:rsidTr="00B7294E">
        <w:tc>
          <w:tcPr>
            <w:tcW w:w="1760" w:type="dxa"/>
          </w:tcPr>
          <w:p w14:paraId="35ED0CA8" w14:textId="77777777" w:rsidR="0066144E" w:rsidRPr="00DB21E5" w:rsidRDefault="0066144E" w:rsidP="0066144E">
            <w:r w:rsidRPr="00F907EB">
              <w:t>193.</w:t>
            </w:r>
          </w:p>
        </w:tc>
        <w:tc>
          <w:tcPr>
            <w:tcW w:w="3512" w:type="dxa"/>
          </w:tcPr>
          <w:p w14:paraId="620B615F" w14:textId="77777777" w:rsidR="0066144E" w:rsidRPr="00DB21E5" w:rsidRDefault="0066144E" w:rsidP="0066144E">
            <w:r w:rsidRPr="00F907EB">
              <w:t>Kirkpatrick, A.W., et al., Patient Self-Performed Point-of-Care Ultrasound: Using Communication Technologies to Empower Patient Self-Care. Diagnostics (Basel), 2022. 12(11).</w:t>
            </w:r>
          </w:p>
        </w:tc>
        <w:tc>
          <w:tcPr>
            <w:tcW w:w="2752" w:type="dxa"/>
          </w:tcPr>
          <w:p w14:paraId="69A35945" w14:textId="0F415086" w:rsidR="0066144E" w:rsidRPr="00DB21E5" w:rsidRDefault="002934C1" w:rsidP="0066144E">
            <w:r>
              <w:t>Not in austere environment</w:t>
            </w:r>
          </w:p>
        </w:tc>
      </w:tr>
      <w:tr w:rsidR="0066144E" w:rsidRPr="00DB21E5" w14:paraId="7380DD15" w14:textId="77777777" w:rsidTr="00B7294E">
        <w:tc>
          <w:tcPr>
            <w:tcW w:w="1760" w:type="dxa"/>
          </w:tcPr>
          <w:p w14:paraId="557B1DE6" w14:textId="77777777" w:rsidR="0066144E" w:rsidRPr="00DB21E5" w:rsidRDefault="0066144E" w:rsidP="0066144E">
            <w:r w:rsidRPr="00F907EB">
              <w:t>194.</w:t>
            </w:r>
          </w:p>
        </w:tc>
        <w:tc>
          <w:tcPr>
            <w:tcW w:w="3512" w:type="dxa"/>
          </w:tcPr>
          <w:p w14:paraId="6F36EC60" w14:textId="77777777" w:rsidR="0066144E" w:rsidRPr="00DB21E5" w:rsidRDefault="0066144E" w:rsidP="0066144E">
            <w:r w:rsidRPr="00F907EB">
              <w:t>Kissoon, D.V., et al., Observational descriptive study of ultrasound use and its impact on clinical decisions in the accident and emergency department at Georgetown public hospital corporation. PLoS One, 2020. 15(5): p. e0233379.</w:t>
            </w:r>
          </w:p>
        </w:tc>
        <w:tc>
          <w:tcPr>
            <w:tcW w:w="2752" w:type="dxa"/>
          </w:tcPr>
          <w:p w14:paraId="29170754" w14:textId="3EBD4A6C" w:rsidR="0066144E" w:rsidRPr="00DB21E5" w:rsidRDefault="00003130" w:rsidP="0066144E">
            <w:r>
              <w:t>Not in austere environment</w:t>
            </w:r>
          </w:p>
        </w:tc>
      </w:tr>
      <w:tr w:rsidR="0066144E" w:rsidRPr="00DB21E5" w14:paraId="595C13B2" w14:textId="77777777" w:rsidTr="00B7294E">
        <w:tc>
          <w:tcPr>
            <w:tcW w:w="1760" w:type="dxa"/>
          </w:tcPr>
          <w:p w14:paraId="31AE57FB" w14:textId="77777777" w:rsidR="0066144E" w:rsidRPr="00DB21E5" w:rsidRDefault="0066144E" w:rsidP="0066144E">
            <w:r w:rsidRPr="00F907EB">
              <w:t>195.</w:t>
            </w:r>
          </w:p>
        </w:tc>
        <w:tc>
          <w:tcPr>
            <w:tcW w:w="3512" w:type="dxa"/>
          </w:tcPr>
          <w:p w14:paraId="0871FAA6" w14:textId="77777777" w:rsidR="0066144E" w:rsidRPr="00DB21E5" w:rsidRDefault="0066144E" w:rsidP="0066144E">
            <w:r w:rsidRPr="00F907EB">
              <w:t>Kocarnik, J.M., et al., Cancer Incidence, Mortality, Years of Life Lost, Years Lived With Disability, and Disability-Adjusted Life Years for 29 Cancer Groups From 2010 to 2019: A Systematic Analysis for the Global Burden of Disease Study 2019. JAMA Oncol, 2022. 8(3): p. 420-444.</w:t>
            </w:r>
          </w:p>
        </w:tc>
        <w:tc>
          <w:tcPr>
            <w:tcW w:w="2752" w:type="dxa"/>
          </w:tcPr>
          <w:p w14:paraId="17A96A34" w14:textId="7EDCF470" w:rsidR="0066144E" w:rsidRPr="00DB21E5" w:rsidRDefault="00003130" w:rsidP="0066144E">
            <w:r>
              <w:t>Not POCUS</w:t>
            </w:r>
          </w:p>
        </w:tc>
      </w:tr>
      <w:tr w:rsidR="0066144E" w:rsidRPr="00DB21E5" w14:paraId="516F7AA4" w14:textId="77777777" w:rsidTr="00B7294E">
        <w:tc>
          <w:tcPr>
            <w:tcW w:w="1760" w:type="dxa"/>
          </w:tcPr>
          <w:p w14:paraId="3C6C8674" w14:textId="77777777" w:rsidR="0066144E" w:rsidRPr="00DB21E5" w:rsidRDefault="0066144E" w:rsidP="0066144E">
            <w:r w:rsidRPr="00F907EB">
              <w:t>196.</w:t>
            </w:r>
          </w:p>
        </w:tc>
        <w:tc>
          <w:tcPr>
            <w:tcW w:w="3512" w:type="dxa"/>
          </w:tcPr>
          <w:p w14:paraId="2A6EF479" w14:textId="77777777" w:rsidR="0066144E" w:rsidRPr="00DB21E5" w:rsidRDefault="0066144E" w:rsidP="0066144E">
            <w:r w:rsidRPr="00F907EB">
              <w:t>Kostopoulos, P., et al., Mobile stroke unit for diagnosis-based triage of persons with suspected stroke. Neurology, 2012. 78(23): p. 1849-52.</w:t>
            </w:r>
          </w:p>
        </w:tc>
        <w:tc>
          <w:tcPr>
            <w:tcW w:w="2752" w:type="dxa"/>
          </w:tcPr>
          <w:p w14:paraId="7DA581BF" w14:textId="7D9A5968" w:rsidR="0066144E" w:rsidRPr="00DB21E5" w:rsidRDefault="00003130" w:rsidP="0066144E">
            <w:r>
              <w:t>Not POCUS</w:t>
            </w:r>
          </w:p>
        </w:tc>
      </w:tr>
      <w:tr w:rsidR="0066144E" w:rsidRPr="00DB21E5" w14:paraId="54D03795" w14:textId="77777777" w:rsidTr="00B7294E">
        <w:tc>
          <w:tcPr>
            <w:tcW w:w="1760" w:type="dxa"/>
          </w:tcPr>
          <w:p w14:paraId="3CC0C1F7" w14:textId="77777777" w:rsidR="0066144E" w:rsidRPr="00DB21E5" w:rsidRDefault="0066144E" w:rsidP="0066144E">
            <w:r w:rsidRPr="00F907EB">
              <w:t>197.</w:t>
            </w:r>
          </w:p>
        </w:tc>
        <w:tc>
          <w:tcPr>
            <w:tcW w:w="3512" w:type="dxa"/>
          </w:tcPr>
          <w:p w14:paraId="49DDF925" w14:textId="77777777" w:rsidR="0066144E" w:rsidRPr="00DB21E5" w:rsidRDefault="0066144E" w:rsidP="0066144E">
            <w:r w:rsidRPr="00F907EB">
              <w:t>Kotagal, M., et al., Impact of point-of-care ultrasound training on surgical residents' confidence. J Surg Educ, 2015. 72(4): p. e82-7.</w:t>
            </w:r>
          </w:p>
        </w:tc>
        <w:tc>
          <w:tcPr>
            <w:tcW w:w="2752" w:type="dxa"/>
          </w:tcPr>
          <w:p w14:paraId="63ABE72B" w14:textId="177AA32F" w:rsidR="0066144E" w:rsidRPr="00DB21E5" w:rsidRDefault="00003130" w:rsidP="0066144E">
            <w:r>
              <w:t>Not in austere environment</w:t>
            </w:r>
          </w:p>
        </w:tc>
      </w:tr>
      <w:tr w:rsidR="0066144E" w:rsidRPr="00DB21E5" w14:paraId="2166DD92" w14:textId="77777777" w:rsidTr="00B7294E">
        <w:tc>
          <w:tcPr>
            <w:tcW w:w="1760" w:type="dxa"/>
          </w:tcPr>
          <w:p w14:paraId="52F13C99" w14:textId="77777777" w:rsidR="0066144E" w:rsidRPr="00DB21E5" w:rsidRDefault="0066144E" w:rsidP="0066144E">
            <w:r w:rsidRPr="00F907EB">
              <w:t>198.</w:t>
            </w:r>
          </w:p>
        </w:tc>
        <w:tc>
          <w:tcPr>
            <w:tcW w:w="3512" w:type="dxa"/>
          </w:tcPr>
          <w:p w14:paraId="0BAEA1E3" w14:textId="77777777" w:rsidR="0066144E" w:rsidRPr="00DB21E5" w:rsidRDefault="0066144E" w:rsidP="0066144E">
            <w:r w:rsidRPr="00F907EB">
              <w:t>Kwizera, R., et al., Misdiagnosis of chronic pulmonary aspergillosis as pulmonary tuberculosis at a tertiary care center in Uganda: a case series. J Med Case Rep, 2021. 15(1): p. 140.</w:t>
            </w:r>
          </w:p>
        </w:tc>
        <w:tc>
          <w:tcPr>
            <w:tcW w:w="2752" w:type="dxa"/>
          </w:tcPr>
          <w:p w14:paraId="45852EF2" w14:textId="56D30FC6" w:rsidR="0066144E" w:rsidRPr="00DB21E5" w:rsidRDefault="00003130" w:rsidP="0066144E">
            <w:r>
              <w:t>Not POCUS</w:t>
            </w:r>
          </w:p>
        </w:tc>
      </w:tr>
      <w:tr w:rsidR="0066144E" w:rsidRPr="00DB21E5" w14:paraId="1968229C" w14:textId="77777777" w:rsidTr="00B7294E">
        <w:tc>
          <w:tcPr>
            <w:tcW w:w="1760" w:type="dxa"/>
          </w:tcPr>
          <w:p w14:paraId="024EF3D9" w14:textId="77777777" w:rsidR="0066144E" w:rsidRPr="00DB21E5" w:rsidRDefault="0066144E" w:rsidP="0066144E">
            <w:r w:rsidRPr="00F907EB">
              <w:t>199.</w:t>
            </w:r>
          </w:p>
        </w:tc>
        <w:tc>
          <w:tcPr>
            <w:tcW w:w="3512" w:type="dxa"/>
          </w:tcPr>
          <w:p w14:paraId="29ED7C16" w14:textId="77777777" w:rsidR="0066144E" w:rsidRPr="00DB21E5" w:rsidRDefault="0066144E" w:rsidP="0066144E">
            <w:r w:rsidRPr="00F907EB">
              <w:t xml:space="preserve">Kwon, A.S., S. Lahham, and J.C. Fox, Can an 8(th) grade student learn point of care ultrasound? </w:t>
            </w:r>
            <w:r w:rsidRPr="00F907EB">
              <w:lastRenderedPageBreak/>
              <w:t>World J Emerg Med, 2019. 10(2): p. 109-113.</w:t>
            </w:r>
          </w:p>
        </w:tc>
        <w:tc>
          <w:tcPr>
            <w:tcW w:w="2752" w:type="dxa"/>
          </w:tcPr>
          <w:p w14:paraId="16BE30F0" w14:textId="707B4A99" w:rsidR="0066144E" w:rsidRPr="00DB21E5" w:rsidRDefault="002934C1" w:rsidP="0066144E">
            <w:r>
              <w:lastRenderedPageBreak/>
              <w:t>Curriculum development</w:t>
            </w:r>
          </w:p>
        </w:tc>
      </w:tr>
      <w:tr w:rsidR="0066144E" w:rsidRPr="00DB21E5" w14:paraId="19E5A69A" w14:textId="77777777" w:rsidTr="00B7294E">
        <w:tc>
          <w:tcPr>
            <w:tcW w:w="1760" w:type="dxa"/>
          </w:tcPr>
          <w:p w14:paraId="4B046FB9" w14:textId="77777777" w:rsidR="0066144E" w:rsidRPr="00DB21E5" w:rsidRDefault="0066144E" w:rsidP="0066144E">
            <w:r w:rsidRPr="00F907EB">
              <w:t>200.</w:t>
            </w:r>
          </w:p>
        </w:tc>
        <w:tc>
          <w:tcPr>
            <w:tcW w:w="3512" w:type="dxa"/>
          </w:tcPr>
          <w:p w14:paraId="043ED6C4" w14:textId="77777777" w:rsidR="0066144E" w:rsidRPr="00DB21E5" w:rsidRDefault="0066144E" w:rsidP="0066144E">
            <w:r w:rsidRPr="00F907EB">
              <w:t>Lai, J., et al., Prehospital Ultrasound Use to Guide Resuscitative Thoracotomy in Blunt Traumatic Cardiac Arrest. Air Med J, 2022. 41(5): p. 494-497.</w:t>
            </w:r>
          </w:p>
        </w:tc>
        <w:tc>
          <w:tcPr>
            <w:tcW w:w="2752" w:type="dxa"/>
          </w:tcPr>
          <w:p w14:paraId="79C1C669" w14:textId="268B447E" w:rsidR="0066144E" w:rsidRPr="00DB21E5" w:rsidRDefault="002934C1" w:rsidP="0066144E">
            <w:r>
              <w:t>Not in physician healthcare workers</w:t>
            </w:r>
          </w:p>
        </w:tc>
      </w:tr>
      <w:tr w:rsidR="0066144E" w:rsidRPr="00DB21E5" w14:paraId="33E0701D" w14:textId="77777777" w:rsidTr="00B7294E">
        <w:tc>
          <w:tcPr>
            <w:tcW w:w="1760" w:type="dxa"/>
          </w:tcPr>
          <w:p w14:paraId="1A35308C" w14:textId="77777777" w:rsidR="0066144E" w:rsidRPr="00DB21E5" w:rsidRDefault="0066144E" w:rsidP="0066144E">
            <w:r w:rsidRPr="00F907EB">
              <w:t>201.</w:t>
            </w:r>
          </w:p>
        </w:tc>
        <w:tc>
          <w:tcPr>
            <w:tcW w:w="3512" w:type="dxa"/>
          </w:tcPr>
          <w:p w14:paraId="05943318" w14:textId="77777777" w:rsidR="0066144E" w:rsidRPr="00DB21E5" w:rsidRDefault="0066144E" w:rsidP="0066144E">
            <w:r w:rsidRPr="00F907EB">
              <w:t>Lam, S.H.F., et al., The P2Network-Advancing Pediatric Emergency Care With Point-of-Care Ultrasound. Pediatr Emerg Care, 2022. 38(2): p. e1014-e1018.</w:t>
            </w:r>
          </w:p>
        </w:tc>
        <w:tc>
          <w:tcPr>
            <w:tcW w:w="2752" w:type="dxa"/>
          </w:tcPr>
          <w:p w14:paraId="2178D718" w14:textId="0367B3DF" w:rsidR="0066144E" w:rsidRPr="00DB21E5" w:rsidRDefault="002934C1" w:rsidP="0066144E">
            <w:r>
              <w:t>Curriculum development</w:t>
            </w:r>
          </w:p>
        </w:tc>
      </w:tr>
      <w:tr w:rsidR="0066144E" w:rsidRPr="00DB21E5" w14:paraId="0811C982" w14:textId="77777777" w:rsidTr="00B7294E">
        <w:tc>
          <w:tcPr>
            <w:tcW w:w="1760" w:type="dxa"/>
          </w:tcPr>
          <w:p w14:paraId="4439CB72" w14:textId="77777777" w:rsidR="0066144E" w:rsidRPr="00DB21E5" w:rsidRDefault="0066144E" w:rsidP="0066144E">
            <w:r w:rsidRPr="00F907EB">
              <w:t>202.</w:t>
            </w:r>
          </w:p>
        </w:tc>
        <w:tc>
          <w:tcPr>
            <w:tcW w:w="3512" w:type="dxa"/>
          </w:tcPr>
          <w:p w14:paraId="783EB61E" w14:textId="77777777" w:rsidR="0066144E" w:rsidRPr="00DB21E5" w:rsidRDefault="0066144E" w:rsidP="0066144E">
            <w:r w:rsidRPr="00F907EB">
              <w:t>Lam, V. and C.H. Hsu, Updates in Cardiac Arrest Resuscitation. Emerg Med Clin North Am, 2020. 38(4): p. 755-769.</w:t>
            </w:r>
          </w:p>
        </w:tc>
        <w:tc>
          <w:tcPr>
            <w:tcW w:w="2752" w:type="dxa"/>
          </w:tcPr>
          <w:p w14:paraId="18DD97B5" w14:textId="3C6C1262" w:rsidR="0066144E" w:rsidRPr="00DB21E5" w:rsidRDefault="002934C1" w:rsidP="0066144E">
            <w:r>
              <w:t>Not in austere environment</w:t>
            </w:r>
          </w:p>
        </w:tc>
      </w:tr>
      <w:tr w:rsidR="0066144E" w:rsidRPr="00DB21E5" w14:paraId="2D6F842F" w14:textId="77777777" w:rsidTr="00B7294E">
        <w:tc>
          <w:tcPr>
            <w:tcW w:w="1760" w:type="dxa"/>
          </w:tcPr>
          <w:p w14:paraId="2D6C3008" w14:textId="77777777" w:rsidR="0066144E" w:rsidRPr="00DB21E5" w:rsidRDefault="0066144E" w:rsidP="0066144E">
            <w:r w:rsidRPr="00F907EB">
              <w:t>203.</w:t>
            </w:r>
          </w:p>
        </w:tc>
        <w:tc>
          <w:tcPr>
            <w:tcW w:w="3512" w:type="dxa"/>
          </w:tcPr>
          <w:p w14:paraId="2A7B7867" w14:textId="77777777" w:rsidR="0066144E" w:rsidRPr="00DB21E5" w:rsidRDefault="0066144E" w:rsidP="0066144E">
            <w:r w:rsidRPr="00F907EB">
              <w:t>Lane, A.B., et al., Clinical Importance of Echogenic Swirling Pleural Effusions. J Ultrasound Med, 2016. 35(4): p. 843-7.</w:t>
            </w:r>
          </w:p>
        </w:tc>
        <w:tc>
          <w:tcPr>
            <w:tcW w:w="2752" w:type="dxa"/>
          </w:tcPr>
          <w:p w14:paraId="5DC6C48F" w14:textId="1909FF10" w:rsidR="0066144E" w:rsidRPr="00DB21E5" w:rsidRDefault="002934C1" w:rsidP="0066144E">
            <w:r>
              <w:t>Not in austere environment</w:t>
            </w:r>
          </w:p>
        </w:tc>
      </w:tr>
      <w:tr w:rsidR="0066144E" w:rsidRPr="00DB21E5" w14:paraId="47C4DDF0" w14:textId="77777777" w:rsidTr="00B7294E">
        <w:tc>
          <w:tcPr>
            <w:tcW w:w="1760" w:type="dxa"/>
          </w:tcPr>
          <w:p w14:paraId="2A2EB792" w14:textId="77777777" w:rsidR="0066144E" w:rsidRPr="00DB21E5" w:rsidRDefault="0066144E" w:rsidP="0066144E">
            <w:r w:rsidRPr="00F907EB">
              <w:t>204.</w:t>
            </w:r>
          </w:p>
        </w:tc>
        <w:tc>
          <w:tcPr>
            <w:tcW w:w="3512" w:type="dxa"/>
          </w:tcPr>
          <w:p w14:paraId="5D45343A" w14:textId="77777777" w:rsidR="0066144E" w:rsidRPr="00DB21E5" w:rsidRDefault="0066144E" w:rsidP="0066144E">
            <w:r w:rsidRPr="00F907EB">
              <w:t>Langlois Sle, P., Focused ultrasound training for clinicians. Crit Care Med, 2007. 35(5 Suppl): p. S138-43.</w:t>
            </w:r>
          </w:p>
        </w:tc>
        <w:tc>
          <w:tcPr>
            <w:tcW w:w="2752" w:type="dxa"/>
          </w:tcPr>
          <w:p w14:paraId="42F18D41" w14:textId="7AABC2C6" w:rsidR="0066144E" w:rsidRPr="00DB21E5" w:rsidRDefault="002934C1" w:rsidP="0066144E">
            <w:r>
              <w:t>Curriculum development</w:t>
            </w:r>
          </w:p>
        </w:tc>
      </w:tr>
      <w:tr w:rsidR="0066144E" w:rsidRPr="00DB21E5" w14:paraId="397897D2" w14:textId="77777777" w:rsidTr="00B7294E">
        <w:tc>
          <w:tcPr>
            <w:tcW w:w="1760" w:type="dxa"/>
          </w:tcPr>
          <w:p w14:paraId="66832C88" w14:textId="77777777" w:rsidR="0066144E" w:rsidRPr="00DB21E5" w:rsidRDefault="0066144E" w:rsidP="0066144E">
            <w:r w:rsidRPr="00F907EB">
              <w:t>205.</w:t>
            </w:r>
          </w:p>
        </w:tc>
        <w:tc>
          <w:tcPr>
            <w:tcW w:w="3512" w:type="dxa"/>
          </w:tcPr>
          <w:p w14:paraId="51505045" w14:textId="77777777" w:rsidR="0066144E" w:rsidRPr="00DB21E5" w:rsidRDefault="0066144E" w:rsidP="0066144E">
            <w:r w:rsidRPr="00F907EB">
              <w:t>Le, M.T., et al., Comparison of four handheld point-of-care ultrasound devices by expert users. Ultrasound J, 2022. 14(1): p. 27.</w:t>
            </w:r>
          </w:p>
        </w:tc>
        <w:tc>
          <w:tcPr>
            <w:tcW w:w="2752" w:type="dxa"/>
          </w:tcPr>
          <w:p w14:paraId="1124525E" w14:textId="7DF0DCC2" w:rsidR="0066144E" w:rsidRPr="00DB21E5" w:rsidRDefault="00003130" w:rsidP="0066144E">
            <w:r>
              <w:t>Not in austere environment</w:t>
            </w:r>
          </w:p>
        </w:tc>
      </w:tr>
      <w:tr w:rsidR="0066144E" w:rsidRPr="00DB21E5" w14:paraId="465950FD" w14:textId="77777777" w:rsidTr="00B7294E">
        <w:tc>
          <w:tcPr>
            <w:tcW w:w="1760" w:type="dxa"/>
          </w:tcPr>
          <w:p w14:paraId="62652B8E" w14:textId="77777777" w:rsidR="0066144E" w:rsidRPr="00DB21E5" w:rsidRDefault="0066144E" w:rsidP="0066144E">
            <w:r w:rsidRPr="00F907EB">
              <w:t>206.</w:t>
            </w:r>
          </w:p>
        </w:tc>
        <w:tc>
          <w:tcPr>
            <w:tcW w:w="3512" w:type="dxa"/>
          </w:tcPr>
          <w:p w14:paraId="5E44BF60" w14:textId="77777777" w:rsidR="0066144E" w:rsidRPr="00DB21E5" w:rsidRDefault="0066144E" w:rsidP="0066144E">
            <w:r w:rsidRPr="00F907EB">
              <w:t>Le, N.N. and M. Riscinti, Using Real-Time Deep Learning Algorithms to Assist Novice Learners Acquire Cardiothoracic Ultrasound Images. Academic Emergency Medicine, 2023. 30: p. 394.</w:t>
            </w:r>
          </w:p>
        </w:tc>
        <w:tc>
          <w:tcPr>
            <w:tcW w:w="2752" w:type="dxa"/>
          </w:tcPr>
          <w:p w14:paraId="0E6EA915" w14:textId="2A5C2443" w:rsidR="0066144E" w:rsidRPr="00DB21E5" w:rsidRDefault="002934C1" w:rsidP="0066144E">
            <w:r>
              <w:t>Not in austere environment</w:t>
            </w:r>
          </w:p>
        </w:tc>
      </w:tr>
      <w:tr w:rsidR="0066144E" w:rsidRPr="00DB21E5" w14:paraId="5663C099" w14:textId="77777777" w:rsidTr="00B7294E">
        <w:tc>
          <w:tcPr>
            <w:tcW w:w="1760" w:type="dxa"/>
          </w:tcPr>
          <w:p w14:paraId="6B84C2E3" w14:textId="77777777" w:rsidR="0066144E" w:rsidRPr="00DB21E5" w:rsidRDefault="0066144E" w:rsidP="0066144E">
            <w:r w:rsidRPr="00F907EB">
              <w:t>207.</w:t>
            </w:r>
          </w:p>
        </w:tc>
        <w:tc>
          <w:tcPr>
            <w:tcW w:w="3512" w:type="dxa"/>
          </w:tcPr>
          <w:p w14:paraId="5F357B85" w14:textId="77777777" w:rsidR="0066144E" w:rsidRPr="00DB21E5" w:rsidRDefault="0066144E" w:rsidP="0066144E">
            <w:r w:rsidRPr="00F907EB">
              <w:t>Leggett, C.B., et al., Incorporating personal-device-based point-of-care ultrasound into obstetric care: a validation study. Am J Obstet Gynecol, 2022. 226(4): p. 552.e1-552.e6.</w:t>
            </w:r>
          </w:p>
        </w:tc>
        <w:tc>
          <w:tcPr>
            <w:tcW w:w="2752" w:type="dxa"/>
          </w:tcPr>
          <w:p w14:paraId="21D07D4D" w14:textId="2BE7DB68" w:rsidR="0066144E" w:rsidRPr="00DB21E5" w:rsidRDefault="002934C1" w:rsidP="0066144E">
            <w:r>
              <w:t>Not in austere environment</w:t>
            </w:r>
          </w:p>
        </w:tc>
      </w:tr>
      <w:tr w:rsidR="0066144E" w:rsidRPr="00DB21E5" w14:paraId="18CD135E" w14:textId="77777777" w:rsidTr="00B7294E">
        <w:tc>
          <w:tcPr>
            <w:tcW w:w="1760" w:type="dxa"/>
          </w:tcPr>
          <w:p w14:paraId="4BE08E50" w14:textId="77777777" w:rsidR="0066144E" w:rsidRPr="00DB21E5" w:rsidRDefault="0066144E" w:rsidP="0066144E">
            <w:r w:rsidRPr="00F907EB">
              <w:t>208.</w:t>
            </w:r>
          </w:p>
        </w:tc>
        <w:tc>
          <w:tcPr>
            <w:tcW w:w="3512" w:type="dxa"/>
          </w:tcPr>
          <w:p w14:paraId="00C08003" w14:textId="77777777" w:rsidR="0066144E" w:rsidRPr="00DB21E5" w:rsidRDefault="0066144E" w:rsidP="0066144E">
            <w:r w:rsidRPr="00F907EB">
              <w:t>Lenz, A., et al., The next nine minutes: Lessons learned from the large-scale active shooter training prior to the STEM school shooting. Am J Disaster Med, 2020. 15(4): p. 241-249.</w:t>
            </w:r>
          </w:p>
        </w:tc>
        <w:tc>
          <w:tcPr>
            <w:tcW w:w="2752" w:type="dxa"/>
          </w:tcPr>
          <w:p w14:paraId="73FBAA9C" w14:textId="317BE20F" w:rsidR="0066144E" w:rsidRPr="00DB21E5" w:rsidRDefault="002934C1" w:rsidP="0066144E">
            <w:r>
              <w:t>Not POCUS</w:t>
            </w:r>
          </w:p>
        </w:tc>
      </w:tr>
      <w:tr w:rsidR="0066144E" w:rsidRPr="00DB21E5" w14:paraId="54B0017E" w14:textId="77777777" w:rsidTr="00B7294E">
        <w:tc>
          <w:tcPr>
            <w:tcW w:w="1760" w:type="dxa"/>
          </w:tcPr>
          <w:p w14:paraId="0E6CC35C" w14:textId="77777777" w:rsidR="0066144E" w:rsidRPr="00DB21E5" w:rsidRDefault="0066144E" w:rsidP="0066144E">
            <w:r w:rsidRPr="00F907EB">
              <w:lastRenderedPageBreak/>
              <w:t>209.</w:t>
            </w:r>
          </w:p>
        </w:tc>
        <w:tc>
          <w:tcPr>
            <w:tcW w:w="3512" w:type="dxa"/>
          </w:tcPr>
          <w:p w14:paraId="7D8F5B76" w14:textId="77777777" w:rsidR="0066144E" w:rsidRPr="00DB21E5" w:rsidRDefault="0066144E" w:rsidP="0066144E">
            <w:r w:rsidRPr="00F907EB">
              <w:t>Levitt, C.V., et al., Application of Technology in Cardiopulmonary Resuscitation, a Narrative Review. J Clin Med, 2023. 12(23).</w:t>
            </w:r>
          </w:p>
        </w:tc>
        <w:tc>
          <w:tcPr>
            <w:tcW w:w="2752" w:type="dxa"/>
          </w:tcPr>
          <w:p w14:paraId="7FB4C329" w14:textId="1C5206A0" w:rsidR="0066144E" w:rsidRPr="00DB21E5" w:rsidRDefault="00003130" w:rsidP="0066144E">
            <w:r>
              <w:t>Not POCUS</w:t>
            </w:r>
          </w:p>
        </w:tc>
      </w:tr>
      <w:tr w:rsidR="0066144E" w:rsidRPr="00DB21E5" w14:paraId="5A9DD09E" w14:textId="77777777" w:rsidTr="00B7294E">
        <w:tc>
          <w:tcPr>
            <w:tcW w:w="1760" w:type="dxa"/>
          </w:tcPr>
          <w:p w14:paraId="7F361384" w14:textId="77777777" w:rsidR="0066144E" w:rsidRPr="00DB21E5" w:rsidRDefault="0066144E" w:rsidP="0066144E">
            <w:r w:rsidRPr="00F907EB">
              <w:t>210.</w:t>
            </w:r>
          </w:p>
        </w:tc>
        <w:tc>
          <w:tcPr>
            <w:tcW w:w="3512" w:type="dxa"/>
          </w:tcPr>
          <w:p w14:paraId="58979980" w14:textId="77777777" w:rsidR="0066144E" w:rsidRPr="00DB21E5" w:rsidRDefault="0066144E" w:rsidP="0066144E">
            <w:r w:rsidRPr="00F907EB">
              <w:t>Levy, P.D., T. Wielinski, and A. Greszler, Micropower impulse radar: a novel technology for rapid, real-time detection of pneumothorax. Emerg Med Int, 2011. 2011: p. 279508.</w:t>
            </w:r>
          </w:p>
        </w:tc>
        <w:tc>
          <w:tcPr>
            <w:tcW w:w="2752" w:type="dxa"/>
          </w:tcPr>
          <w:p w14:paraId="4AE8A8BA" w14:textId="11D4DD41" w:rsidR="0066144E" w:rsidRPr="00DB21E5" w:rsidRDefault="00003130" w:rsidP="0066144E">
            <w:r>
              <w:t>Not POCUS</w:t>
            </w:r>
          </w:p>
        </w:tc>
      </w:tr>
      <w:tr w:rsidR="0066144E" w:rsidRPr="00DB21E5" w14:paraId="0F1B3C54" w14:textId="77777777" w:rsidTr="00B7294E">
        <w:tc>
          <w:tcPr>
            <w:tcW w:w="1760" w:type="dxa"/>
          </w:tcPr>
          <w:p w14:paraId="7359308F" w14:textId="77777777" w:rsidR="0066144E" w:rsidRPr="00DB21E5" w:rsidRDefault="0066144E" w:rsidP="0066144E">
            <w:r w:rsidRPr="00F907EB">
              <w:t>211.</w:t>
            </w:r>
          </w:p>
        </w:tc>
        <w:tc>
          <w:tcPr>
            <w:tcW w:w="3512" w:type="dxa"/>
          </w:tcPr>
          <w:p w14:paraId="3FA8E51F" w14:textId="77777777" w:rsidR="0066144E" w:rsidRPr="00DB21E5" w:rsidRDefault="0066144E" w:rsidP="0066144E">
            <w:r w:rsidRPr="00F907EB">
              <w:t>Li, C., et al., The correlation between lipoprotein(a) and coronary atherosclerotic lesion is stronger than LDL-C, when LDL-C is less than 104 mg/dL. BMC Cardiovasc Disord, 2021. 21(1): p. 41.</w:t>
            </w:r>
          </w:p>
        </w:tc>
        <w:tc>
          <w:tcPr>
            <w:tcW w:w="2752" w:type="dxa"/>
          </w:tcPr>
          <w:p w14:paraId="4D6AA3D0" w14:textId="2E38B1C6" w:rsidR="0066144E" w:rsidRPr="00DB21E5" w:rsidRDefault="00003130" w:rsidP="0066144E">
            <w:r>
              <w:t>Not POCUS</w:t>
            </w:r>
          </w:p>
        </w:tc>
      </w:tr>
      <w:tr w:rsidR="0066144E" w:rsidRPr="00DB21E5" w14:paraId="4C9D387E" w14:textId="77777777" w:rsidTr="00B7294E">
        <w:tc>
          <w:tcPr>
            <w:tcW w:w="1760" w:type="dxa"/>
          </w:tcPr>
          <w:p w14:paraId="22E62D39" w14:textId="77777777" w:rsidR="0066144E" w:rsidRPr="00DB21E5" w:rsidRDefault="0066144E" w:rsidP="0066144E">
            <w:r w:rsidRPr="00F907EB">
              <w:t>212.</w:t>
            </w:r>
          </w:p>
        </w:tc>
        <w:tc>
          <w:tcPr>
            <w:tcW w:w="3512" w:type="dxa"/>
          </w:tcPr>
          <w:p w14:paraId="73619ADA" w14:textId="77777777" w:rsidR="0066144E" w:rsidRPr="00DB21E5" w:rsidRDefault="0066144E" w:rsidP="0066144E">
            <w:r w:rsidRPr="00F907EB">
              <w:t>Li, R., et al., The predictive value of four traumatic hemorrhage scores for early massive blood transfusion in trauma patients in the pre-hospital setting. Eur J Trauma Emerg Surg, 2024. 50(3): p. 967-973.</w:t>
            </w:r>
          </w:p>
        </w:tc>
        <w:tc>
          <w:tcPr>
            <w:tcW w:w="2752" w:type="dxa"/>
          </w:tcPr>
          <w:p w14:paraId="027E916A" w14:textId="5008C462" w:rsidR="0066144E" w:rsidRPr="00DB21E5" w:rsidRDefault="00003130" w:rsidP="0066144E">
            <w:r>
              <w:t>Not POCUS</w:t>
            </w:r>
          </w:p>
        </w:tc>
      </w:tr>
      <w:tr w:rsidR="0066144E" w:rsidRPr="00DB21E5" w14:paraId="0EA69736" w14:textId="77777777" w:rsidTr="00B7294E">
        <w:tc>
          <w:tcPr>
            <w:tcW w:w="1760" w:type="dxa"/>
          </w:tcPr>
          <w:p w14:paraId="468D2154" w14:textId="77777777" w:rsidR="0066144E" w:rsidRPr="00DB21E5" w:rsidRDefault="0066144E" w:rsidP="0066144E">
            <w:r w:rsidRPr="00F907EB">
              <w:t>213.</w:t>
            </w:r>
          </w:p>
        </w:tc>
        <w:tc>
          <w:tcPr>
            <w:tcW w:w="3512" w:type="dxa"/>
          </w:tcPr>
          <w:p w14:paraId="2F445F0B" w14:textId="77777777" w:rsidR="0066144E" w:rsidRPr="00DB21E5" w:rsidRDefault="0066144E" w:rsidP="0066144E">
            <w:r w:rsidRPr="00F907EB">
              <w:t>Li, Y., et al., A low-cost, automated parasite diagnostic system via a portable, robotic microscope and deep learning. J Biophotonics, 2019. 12(9): p. e201800410.</w:t>
            </w:r>
          </w:p>
        </w:tc>
        <w:tc>
          <w:tcPr>
            <w:tcW w:w="2752" w:type="dxa"/>
          </w:tcPr>
          <w:p w14:paraId="6CFF066E" w14:textId="7B62BA11" w:rsidR="0066144E" w:rsidRPr="00DB21E5" w:rsidRDefault="00003130" w:rsidP="0066144E">
            <w:r>
              <w:t>Not POCUS</w:t>
            </w:r>
          </w:p>
        </w:tc>
      </w:tr>
      <w:tr w:rsidR="0066144E" w:rsidRPr="00DB21E5" w14:paraId="68BFE909" w14:textId="77777777" w:rsidTr="00B7294E">
        <w:tc>
          <w:tcPr>
            <w:tcW w:w="1760" w:type="dxa"/>
          </w:tcPr>
          <w:p w14:paraId="28039FCD" w14:textId="77777777" w:rsidR="0066144E" w:rsidRPr="00DB21E5" w:rsidRDefault="0066144E" w:rsidP="0066144E">
            <w:r w:rsidRPr="00F907EB">
              <w:t>214.</w:t>
            </w:r>
          </w:p>
        </w:tc>
        <w:tc>
          <w:tcPr>
            <w:tcW w:w="3512" w:type="dxa"/>
          </w:tcPr>
          <w:p w14:paraId="2E164341" w14:textId="77777777" w:rsidR="0066144E" w:rsidRPr="00DB21E5" w:rsidRDefault="0066144E" w:rsidP="0066144E">
            <w:r w:rsidRPr="00F907EB">
              <w:t>Lifson, M.A., et al., Advances in biosensing strategies for HIV-1 detection, diagnosis, and therapeutic monitoring. Adv Drug Deliv Rev, 2016. 103: p. 90-104.</w:t>
            </w:r>
          </w:p>
        </w:tc>
        <w:tc>
          <w:tcPr>
            <w:tcW w:w="2752" w:type="dxa"/>
          </w:tcPr>
          <w:p w14:paraId="271EEEE7" w14:textId="15890F8C" w:rsidR="0066144E" w:rsidRPr="00DB21E5" w:rsidRDefault="00003130" w:rsidP="0066144E">
            <w:r>
              <w:t>Not POCUS</w:t>
            </w:r>
          </w:p>
        </w:tc>
      </w:tr>
      <w:tr w:rsidR="0066144E" w:rsidRPr="00DB21E5" w14:paraId="055977D6" w14:textId="77777777" w:rsidTr="00B7294E">
        <w:tc>
          <w:tcPr>
            <w:tcW w:w="1760" w:type="dxa"/>
          </w:tcPr>
          <w:p w14:paraId="255BE54C" w14:textId="77777777" w:rsidR="0066144E" w:rsidRPr="00DB21E5" w:rsidRDefault="0066144E" w:rsidP="0066144E">
            <w:r w:rsidRPr="00F907EB">
              <w:t>215.</w:t>
            </w:r>
          </w:p>
        </w:tc>
        <w:tc>
          <w:tcPr>
            <w:tcW w:w="3512" w:type="dxa"/>
          </w:tcPr>
          <w:p w14:paraId="51786515" w14:textId="77777777" w:rsidR="0066144E" w:rsidRPr="00DB21E5" w:rsidRDefault="0066144E" w:rsidP="0066144E">
            <w:r w:rsidRPr="00F907EB">
              <w:t>Lightfoot, A. and J. Chan, Unexpected severe intra-abdominal injuries resulting from a ground-level fall in an elderly patient with a large staghorn calculus. BMJ Case Rep, 2021. 14(3).</w:t>
            </w:r>
          </w:p>
        </w:tc>
        <w:tc>
          <w:tcPr>
            <w:tcW w:w="2752" w:type="dxa"/>
          </w:tcPr>
          <w:p w14:paraId="12CAB39E" w14:textId="0085D0E3" w:rsidR="0066144E" w:rsidRPr="00DB21E5" w:rsidRDefault="00003130" w:rsidP="0066144E">
            <w:r>
              <w:t>Not in austere environment</w:t>
            </w:r>
          </w:p>
        </w:tc>
      </w:tr>
      <w:tr w:rsidR="0066144E" w:rsidRPr="00DB21E5" w14:paraId="66F06E2B" w14:textId="77777777" w:rsidTr="00B7294E">
        <w:tc>
          <w:tcPr>
            <w:tcW w:w="1760" w:type="dxa"/>
          </w:tcPr>
          <w:p w14:paraId="54571280" w14:textId="77777777" w:rsidR="0066144E" w:rsidRPr="00DB21E5" w:rsidRDefault="0066144E" w:rsidP="0066144E">
            <w:r w:rsidRPr="00F907EB">
              <w:t>216.</w:t>
            </w:r>
          </w:p>
        </w:tc>
        <w:tc>
          <w:tcPr>
            <w:tcW w:w="3512" w:type="dxa"/>
          </w:tcPr>
          <w:p w14:paraId="2B6D9676" w14:textId="77777777" w:rsidR="0066144E" w:rsidRPr="00DB21E5" w:rsidRDefault="0066144E" w:rsidP="0066144E">
            <w:r w:rsidRPr="00F907EB">
              <w:t>Lim, T.R., et al., Low-Field (64mT) Portable MRI for Rapid Point-of-Care Diagnosis of DIS in Patients Presenting with Optic Neuritis. AJNR Am J Neuroradiol, 2024.</w:t>
            </w:r>
          </w:p>
        </w:tc>
        <w:tc>
          <w:tcPr>
            <w:tcW w:w="2752" w:type="dxa"/>
          </w:tcPr>
          <w:p w14:paraId="2631FE2B" w14:textId="28AB5222" w:rsidR="0066144E" w:rsidRPr="00DB21E5" w:rsidRDefault="00003130" w:rsidP="0066144E">
            <w:r>
              <w:t>Not POCUS</w:t>
            </w:r>
          </w:p>
        </w:tc>
      </w:tr>
      <w:tr w:rsidR="0066144E" w:rsidRPr="00DB21E5" w14:paraId="3D154B3D" w14:textId="77777777" w:rsidTr="00B7294E">
        <w:tc>
          <w:tcPr>
            <w:tcW w:w="1760" w:type="dxa"/>
          </w:tcPr>
          <w:p w14:paraId="30BF4A74" w14:textId="77777777" w:rsidR="0066144E" w:rsidRPr="00DB21E5" w:rsidRDefault="0066144E" w:rsidP="0066144E">
            <w:r w:rsidRPr="00F907EB">
              <w:t>217.</w:t>
            </w:r>
          </w:p>
        </w:tc>
        <w:tc>
          <w:tcPr>
            <w:tcW w:w="3512" w:type="dxa"/>
          </w:tcPr>
          <w:p w14:paraId="35980E05" w14:textId="77777777" w:rsidR="0066144E" w:rsidRPr="00DB21E5" w:rsidRDefault="0066144E" w:rsidP="0066144E">
            <w:r w:rsidRPr="00F907EB">
              <w:t xml:space="preserve">Liotta, E.M., et al., Magnesium and Hematoma Expansion in </w:t>
            </w:r>
            <w:r w:rsidRPr="00F907EB">
              <w:lastRenderedPageBreak/>
              <w:t>Intracerebral Hemorrhage: A FAST-MAG Randomized Trial Analysis. Stroke, 2024. 55(2): p. 463-466.</w:t>
            </w:r>
          </w:p>
        </w:tc>
        <w:tc>
          <w:tcPr>
            <w:tcW w:w="2752" w:type="dxa"/>
          </w:tcPr>
          <w:p w14:paraId="255EB367" w14:textId="4F7AA8A3" w:rsidR="0066144E" w:rsidRPr="00DB21E5" w:rsidRDefault="00003130" w:rsidP="0066144E">
            <w:r>
              <w:lastRenderedPageBreak/>
              <w:t>Not POCUS</w:t>
            </w:r>
          </w:p>
        </w:tc>
      </w:tr>
      <w:tr w:rsidR="0066144E" w:rsidRPr="00DB21E5" w14:paraId="2F32C49A" w14:textId="77777777" w:rsidTr="00B7294E">
        <w:tc>
          <w:tcPr>
            <w:tcW w:w="1760" w:type="dxa"/>
          </w:tcPr>
          <w:p w14:paraId="74F42E4F" w14:textId="77777777" w:rsidR="0066144E" w:rsidRPr="00DB21E5" w:rsidRDefault="0066144E" w:rsidP="0066144E">
            <w:r w:rsidRPr="00F907EB">
              <w:t>218.</w:t>
            </w:r>
          </w:p>
        </w:tc>
        <w:tc>
          <w:tcPr>
            <w:tcW w:w="3512" w:type="dxa"/>
          </w:tcPr>
          <w:p w14:paraId="56A19405" w14:textId="77777777" w:rsidR="0066144E" w:rsidRPr="00DB21E5" w:rsidRDefault="0066144E" w:rsidP="0066144E">
            <w:r w:rsidRPr="00F907EB">
              <w:t>Lipman, G.S., J.T. Marvel, and P. Burns, Re: "Ultrasound in Austere Environments" by Canepa and Harris (High Alt Med Biol 2019;20:103-111). High Alt Med Biol, 2019. 20(4): p. 440.</w:t>
            </w:r>
          </w:p>
        </w:tc>
        <w:tc>
          <w:tcPr>
            <w:tcW w:w="2752" w:type="dxa"/>
          </w:tcPr>
          <w:p w14:paraId="0FB85F75" w14:textId="3089467F" w:rsidR="0066144E" w:rsidRPr="00DB21E5" w:rsidRDefault="00D7090A" w:rsidP="0066144E">
            <w:r>
              <w:t>No abstract</w:t>
            </w:r>
          </w:p>
        </w:tc>
      </w:tr>
      <w:tr w:rsidR="0066144E" w:rsidRPr="00DB21E5" w14:paraId="69984F4A" w14:textId="77777777" w:rsidTr="00B7294E">
        <w:tc>
          <w:tcPr>
            <w:tcW w:w="1760" w:type="dxa"/>
          </w:tcPr>
          <w:p w14:paraId="49AD0B28" w14:textId="77777777" w:rsidR="0066144E" w:rsidRPr="00DB21E5" w:rsidRDefault="0066144E" w:rsidP="0066144E">
            <w:r w:rsidRPr="00F907EB">
              <w:t>219.</w:t>
            </w:r>
          </w:p>
        </w:tc>
        <w:tc>
          <w:tcPr>
            <w:tcW w:w="3512" w:type="dxa"/>
          </w:tcPr>
          <w:p w14:paraId="0E91D4C0" w14:textId="77777777" w:rsidR="0066144E" w:rsidRPr="00DB21E5" w:rsidRDefault="0066144E" w:rsidP="0066144E">
            <w:r w:rsidRPr="00F907EB">
              <w:t>Liu, J., et al., Diagnosis of neonatal transient tachypnea and its differentiation from respiratory distress syndrome using lung ultrasound. Medicine (Baltimore), 2014. 93(27): p. e197.</w:t>
            </w:r>
          </w:p>
        </w:tc>
        <w:tc>
          <w:tcPr>
            <w:tcW w:w="2752" w:type="dxa"/>
          </w:tcPr>
          <w:p w14:paraId="0B9B8DB7" w14:textId="5653C13B" w:rsidR="0066144E" w:rsidRPr="00DB21E5" w:rsidRDefault="00003130" w:rsidP="0066144E">
            <w:r>
              <w:t>Not in austere environment</w:t>
            </w:r>
          </w:p>
        </w:tc>
      </w:tr>
      <w:tr w:rsidR="0066144E" w:rsidRPr="00DB21E5" w14:paraId="5B92FB1E" w14:textId="77777777" w:rsidTr="00B7294E">
        <w:tc>
          <w:tcPr>
            <w:tcW w:w="1760" w:type="dxa"/>
          </w:tcPr>
          <w:p w14:paraId="1326B15D" w14:textId="77777777" w:rsidR="0066144E" w:rsidRPr="00DB21E5" w:rsidRDefault="0066144E" w:rsidP="0066144E">
            <w:r w:rsidRPr="00F907EB">
              <w:t>220.</w:t>
            </w:r>
          </w:p>
        </w:tc>
        <w:tc>
          <w:tcPr>
            <w:tcW w:w="3512" w:type="dxa"/>
          </w:tcPr>
          <w:p w14:paraId="4E6EEA57" w14:textId="77777777" w:rsidR="0066144E" w:rsidRPr="00DB21E5" w:rsidRDefault="0066144E" w:rsidP="0066144E">
            <w:r w:rsidRPr="00F907EB">
              <w:t>Liu, J., et al., Extended Stent Coverage Decreases Distal Aortic Segmental Enlargement After the Endovascular Repair of Acute Complicated Type B Aortic Dissection: A Multi-Center Retrospective Study of 814 Patients. J Endovasc Ther, 2022. 29(1): p. 96-108.</w:t>
            </w:r>
          </w:p>
        </w:tc>
        <w:tc>
          <w:tcPr>
            <w:tcW w:w="2752" w:type="dxa"/>
          </w:tcPr>
          <w:p w14:paraId="1020F63B" w14:textId="6628E234" w:rsidR="0066144E" w:rsidRPr="00DB21E5" w:rsidRDefault="00003130" w:rsidP="0066144E">
            <w:r>
              <w:t>Not POCUS</w:t>
            </w:r>
          </w:p>
        </w:tc>
      </w:tr>
      <w:tr w:rsidR="0066144E" w:rsidRPr="00DB21E5" w14:paraId="3346A296" w14:textId="77777777" w:rsidTr="00B7294E">
        <w:tc>
          <w:tcPr>
            <w:tcW w:w="1760" w:type="dxa"/>
          </w:tcPr>
          <w:p w14:paraId="30B884E4" w14:textId="77777777" w:rsidR="0066144E" w:rsidRPr="00DB21E5" w:rsidRDefault="0066144E" w:rsidP="0066144E">
            <w:r w:rsidRPr="00F907EB">
              <w:t>221.</w:t>
            </w:r>
          </w:p>
        </w:tc>
        <w:tc>
          <w:tcPr>
            <w:tcW w:w="3512" w:type="dxa"/>
          </w:tcPr>
          <w:p w14:paraId="31CEF43F" w14:textId="77777777" w:rsidR="0066144E" w:rsidRPr="00DB21E5" w:rsidRDefault="0066144E" w:rsidP="0066144E">
            <w:r w:rsidRPr="00F907EB">
              <w:t>Liu, L., et al., Interventional therapy in sarcoidosis-associated pulmonary arterial stenosis and pulmonary hypertension. Clin Respir J, 2017. 11(6): p. 906-914.</w:t>
            </w:r>
          </w:p>
        </w:tc>
        <w:tc>
          <w:tcPr>
            <w:tcW w:w="2752" w:type="dxa"/>
          </w:tcPr>
          <w:p w14:paraId="6B7CF16C" w14:textId="497AC2B3" w:rsidR="0066144E" w:rsidRPr="00DB21E5" w:rsidRDefault="00003130" w:rsidP="0066144E">
            <w:r>
              <w:t>Not POCUS</w:t>
            </w:r>
          </w:p>
        </w:tc>
      </w:tr>
      <w:tr w:rsidR="0066144E" w:rsidRPr="00DB21E5" w14:paraId="50BB9850" w14:textId="77777777" w:rsidTr="00B7294E">
        <w:tc>
          <w:tcPr>
            <w:tcW w:w="1760" w:type="dxa"/>
          </w:tcPr>
          <w:p w14:paraId="37D83321" w14:textId="77777777" w:rsidR="0066144E" w:rsidRPr="00DB21E5" w:rsidRDefault="0066144E" w:rsidP="0066144E">
            <w:r w:rsidRPr="00F907EB">
              <w:t>222.</w:t>
            </w:r>
          </w:p>
        </w:tc>
        <w:tc>
          <w:tcPr>
            <w:tcW w:w="3512" w:type="dxa"/>
          </w:tcPr>
          <w:p w14:paraId="7C2E3C45" w14:textId="77777777" w:rsidR="0066144E" w:rsidRPr="00DB21E5" w:rsidRDefault="0066144E" w:rsidP="0066144E">
            <w:r w:rsidRPr="00F907EB">
              <w:t>Liu, P.Y., et al., Prevalence and characteristics of mitral valve prolapse in military young adults in Taiwan of the CHIEF Heart Study. Sci Rep, 2021. 11(1): p. 2719.</w:t>
            </w:r>
          </w:p>
        </w:tc>
        <w:tc>
          <w:tcPr>
            <w:tcW w:w="2752" w:type="dxa"/>
          </w:tcPr>
          <w:p w14:paraId="14CB279E" w14:textId="058C36C1" w:rsidR="0066144E" w:rsidRPr="00DB21E5" w:rsidRDefault="00003130" w:rsidP="0066144E">
            <w:r>
              <w:t>Not POCUS</w:t>
            </w:r>
          </w:p>
        </w:tc>
      </w:tr>
      <w:tr w:rsidR="0066144E" w:rsidRPr="00DB21E5" w14:paraId="370447FA" w14:textId="77777777" w:rsidTr="00B7294E">
        <w:tc>
          <w:tcPr>
            <w:tcW w:w="1760" w:type="dxa"/>
          </w:tcPr>
          <w:p w14:paraId="47CF0C94" w14:textId="77777777" w:rsidR="0066144E" w:rsidRPr="00DB21E5" w:rsidRDefault="0066144E" w:rsidP="0066144E">
            <w:r w:rsidRPr="00F907EB">
              <w:t>223.</w:t>
            </w:r>
          </w:p>
        </w:tc>
        <w:tc>
          <w:tcPr>
            <w:tcW w:w="3512" w:type="dxa"/>
          </w:tcPr>
          <w:p w14:paraId="6D226999" w14:textId="77777777" w:rsidR="0066144E" w:rsidRPr="00DB21E5" w:rsidRDefault="0066144E" w:rsidP="0066144E">
            <w:r w:rsidRPr="00F907EB">
              <w:t>Liu, X., et al., Multiplex digital microfluidics using serial controls and its applications in glucose sensing. SLAS Technol, 2024. 29(2): p. 100105.</w:t>
            </w:r>
          </w:p>
        </w:tc>
        <w:tc>
          <w:tcPr>
            <w:tcW w:w="2752" w:type="dxa"/>
          </w:tcPr>
          <w:p w14:paraId="5C39F8A2" w14:textId="6F1D48E7" w:rsidR="0066144E" w:rsidRPr="00DB21E5" w:rsidRDefault="00003130" w:rsidP="0066144E">
            <w:r>
              <w:t>Not POCUS</w:t>
            </w:r>
          </w:p>
        </w:tc>
      </w:tr>
      <w:tr w:rsidR="0066144E" w:rsidRPr="00DB21E5" w14:paraId="0C616D7B" w14:textId="77777777" w:rsidTr="00B7294E">
        <w:tc>
          <w:tcPr>
            <w:tcW w:w="1760" w:type="dxa"/>
          </w:tcPr>
          <w:p w14:paraId="3A4A1597" w14:textId="77777777" w:rsidR="0066144E" w:rsidRPr="00DB21E5" w:rsidRDefault="0066144E" w:rsidP="0066144E">
            <w:r w:rsidRPr="00F907EB">
              <w:t>224.</w:t>
            </w:r>
          </w:p>
        </w:tc>
        <w:tc>
          <w:tcPr>
            <w:tcW w:w="3512" w:type="dxa"/>
          </w:tcPr>
          <w:p w14:paraId="472B1E8B" w14:textId="77777777" w:rsidR="0066144E" w:rsidRPr="00DB21E5" w:rsidRDefault="0066144E" w:rsidP="0066144E">
            <w:r w:rsidRPr="00F907EB">
              <w:t>Liu, Y., et al., A low-cost and shielding-free ultra-low-field brain MRI scanner. Nat Commun, 2021. 12(1): p. 7238.</w:t>
            </w:r>
          </w:p>
        </w:tc>
        <w:tc>
          <w:tcPr>
            <w:tcW w:w="2752" w:type="dxa"/>
          </w:tcPr>
          <w:p w14:paraId="5C3F886C" w14:textId="5182A800" w:rsidR="0066144E" w:rsidRPr="00DB21E5" w:rsidRDefault="00003130" w:rsidP="0066144E">
            <w:r>
              <w:t>Not POCUS</w:t>
            </w:r>
          </w:p>
        </w:tc>
      </w:tr>
      <w:tr w:rsidR="0066144E" w:rsidRPr="00DB21E5" w14:paraId="2617E280" w14:textId="77777777" w:rsidTr="00B7294E">
        <w:tc>
          <w:tcPr>
            <w:tcW w:w="1760" w:type="dxa"/>
          </w:tcPr>
          <w:p w14:paraId="10B1BDC9" w14:textId="77777777" w:rsidR="0066144E" w:rsidRPr="00DB21E5" w:rsidRDefault="0066144E" w:rsidP="0066144E">
            <w:r w:rsidRPr="00F907EB">
              <w:t>225.</w:t>
            </w:r>
          </w:p>
        </w:tc>
        <w:tc>
          <w:tcPr>
            <w:tcW w:w="3512" w:type="dxa"/>
          </w:tcPr>
          <w:p w14:paraId="0DCA810B" w14:textId="77777777" w:rsidR="0066144E" w:rsidRPr="00DB21E5" w:rsidRDefault="0066144E" w:rsidP="0066144E">
            <w:r w:rsidRPr="00F907EB">
              <w:t xml:space="preserve">Lochhead, M.J., et al., Rapid multiplexed immunoassay for simultaneous serodiagnosis of HIV-1 and coinfections. J Clin </w:t>
            </w:r>
            <w:r w:rsidRPr="00F907EB">
              <w:lastRenderedPageBreak/>
              <w:t>Microbiol, 2011. 49(10): p. 3584-90.</w:t>
            </w:r>
          </w:p>
        </w:tc>
        <w:tc>
          <w:tcPr>
            <w:tcW w:w="2752" w:type="dxa"/>
          </w:tcPr>
          <w:p w14:paraId="2CC53F3D" w14:textId="1C73D900" w:rsidR="0066144E" w:rsidRPr="00DB21E5" w:rsidRDefault="00003130" w:rsidP="0066144E">
            <w:r>
              <w:lastRenderedPageBreak/>
              <w:t>Not POCUS</w:t>
            </w:r>
          </w:p>
        </w:tc>
      </w:tr>
      <w:tr w:rsidR="0066144E" w:rsidRPr="00DB21E5" w14:paraId="79EDB2F2" w14:textId="77777777" w:rsidTr="00B7294E">
        <w:tc>
          <w:tcPr>
            <w:tcW w:w="1760" w:type="dxa"/>
          </w:tcPr>
          <w:p w14:paraId="7D590C15" w14:textId="77777777" w:rsidR="0066144E" w:rsidRPr="00DB21E5" w:rsidRDefault="0066144E" w:rsidP="0066144E">
            <w:r w:rsidRPr="00F907EB">
              <w:t>226.</w:t>
            </w:r>
          </w:p>
        </w:tc>
        <w:tc>
          <w:tcPr>
            <w:tcW w:w="3512" w:type="dxa"/>
          </w:tcPr>
          <w:p w14:paraId="5C317BB0" w14:textId="77777777" w:rsidR="0066144E" w:rsidRPr="00DB21E5" w:rsidRDefault="0066144E" w:rsidP="0066144E">
            <w:r w:rsidRPr="00F907EB">
              <w:t>Long, B., et al., Echocardiography in cardiac arrest: An emergency medicine review. Am J Emerg Med, 2018. 36(3): p. 488-493.</w:t>
            </w:r>
          </w:p>
        </w:tc>
        <w:tc>
          <w:tcPr>
            <w:tcW w:w="2752" w:type="dxa"/>
          </w:tcPr>
          <w:p w14:paraId="7162E4BA" w14:textId="789C3A67" w:rsidR="0066144E" w:rsidRPr="00DB21E5" w:rsidRDefault="002934C1" w:rsidP="0066144E">
            <w:r>
              <w:t>Not in austere environment</w:t>
            </w:r>
          </w:p>
        </w:tc>
      </w:tr>
      <w:tr w:rsidR="0066144E" w:rsidRPr="00DB21E5" w14:paraId="5FD5E62D" w14:textId="77777777" w:rsidTr="00B7294E">
        <w:tc>
          <w:tcPr>
            <w:tcW w:w="1760" w:type="dxa"/>
          </w:tcPr>
          <w:p w14:paraId="2EF6E607" w14:textId="77777777" w:rsidR="0066144E" w:rsidRPr="00DB21E5" w:rsidRDefault="0066144E" w:rsidP="0066144E">
            <w:r w:rsidRPr="00F907EB">
              <w:t>227.</w:t>
            </w:r>
          </w:p>
        </w:tc>
        <w:tc>
          <w:tcPr>
            <w:tcW w:w="3512" w:type="dxa"/>
          </w:tcPr>
          <w:p w14:paraId="50E3549D" w14:textId="77777777" w:rsidR="0066144E" w:rsidRPr="00DB21E5" w:rsidRDefault="0066144E" w:rsidP="0066144E">
            <w:r w:rsidRPr="00F907EB">
              <w:t>Lorenz, M.W., A. Lauer, and C. Foerch, Quantifying the Benefit of Prehospital Rapid Treatment in Acute Stroke: Benchmark for Future Innovative Clinical Trials. Stroke, 2015. 46(11): p. 3168-76.</w:t>
            </w:r>
          </w:p>
        </w:tc>
        <w:tc>
          <w:tcPr>
            <w:tcW w:w="2752" w:type="dxa"/>
          </w:tcPr>
          <w:p w14:paraId="3C31DC1C" w14:textId="6B66487E" w:rsidR="0066144E" w:rsidRPr="00DB21E5" w:rsidRDefault="00C53368" w:rsidP="0066144E">
            <w:r>
              <w:t>Not POCUS</w:t>
            </w:r>
          </w:p>
        </w:tc>
      </w:tr>
      <w:tr w:rsidR="0066144E" w:rsidRPr="00DB21E5" w14:paraId="1524C454" w14:textId="77777777" w:rsidTr="00B7294E">
        <w:tc>
          <w:tcPr>
            <w:tcW w:w="1760" w:type="dxa"/>
          </w:tcPr>
          <w:p w14:paraId="2BEC3B8B" w14:textId="77777777" w:rsidR="0066144E" w:rsidRPr="00DB21E5" w:rsidRDefault="0066144E" w:rsidP="0066144E">
            <w:r w:rsidRPr="00F907EB">
              <w:t>228.</w:t>
            </w:r>
          </w:p>
        </w:tc>
        <w:tc>
          <w:tcPr>
            <w:tcW w:w="3512" w:type="dxa"/>
          </w:tcPr>
          <w:p w14:paraId="20B50C41" w14:textId="77777777" w:rsidR="0066144E" w:rsidRPr="00DB21E5" w:rsidRDefault="0066144E" w:rsidP="0066144E">
            <w:r w:rsidRPr="00F907EB">
              <w:t>Lu, F.L., et al., Transcatheter tricuspid valve replacement in patients with severe tricuspid regurgitation. Heart, 2021. 107(20): p. 1664-1670.</w:t>
            </w:r>
          </w:p>
        </w:tc>
        <w:tc>
          <w:tcPr>
            <w:tcW w:w="2752" w:type="dxa"/>
          </w:tcPr>
          <w:p w14:paraId="5CA3DB66" w14:textId="4DF8028F" w:rsidR="0066144E" w:rsidRPr="00DB21E5" w:rsidRDefault="00C53368" w:rsidP="0066144E">
            <w:r>
              <w:t>Not POCUS</w:t>
            </w:r>
          </w:p>
        </w:tc>
      </w:tr>
      <w:tr w:rsidR="0066144E" w:rsidRPr="00DB21E5" w14:paraId="2C8BA26E" w14:textId="77777777" w:rsidTr="00B7294E">
        <w:tc>
          <w:tcPr>
            <w:tcW w:w="1760" w:type="dxa"/>
          </w:tcPr>
          <w:p w14:paraId="3E8C900D" w14:textId="77777777" w:rsidR="0066144E" w:rsidRPr="00DB21E5" w:rsidRDefault="0066144E" w:rsidP="0066144E">
            <w:r w:rsidRPr="00F907EB">
              <w:t>229.</w:t>
            </w:r>
          </w:p>
        </w:tc>
        <w:tc>
          <w:tcPr>
            <w:tcW w:w="3512" w:type="dxa"/>
          </w:tcPr>
          <w:p w14:paraId="317F0BC7" w14:textId="77777777" w:rsidR="0066144E" w:rsidRPr="00DB21E5" w:rsidRDefault="0066144E" w:rsidP="0066144E">
            <w:r w:rsidRPr="00F907EB">
              <w:t>Lu, J.C., et al., Simplified rheumatic heart disease screening criteria for handheld echocardiography. J Am Soc Echocardiogr, 2015. 28(4): p. 463-9.</w:t>
            </w:r>
          </w:p>
        </w:tc>
        <w:tc>
          <w:tcPr>
            <w:tcW w:w="2752" w:type="dxa"/>
          </w:tcPr>
          <w:p w14:paraId="71F3AEF3" w14:textId="3E86FA4C" w:rsidR="0066144E" w:rsidRPr="00DB21E5" w:rsidRDefault="00C53368" w:rsidP="0066144E">
            <w:r>
              <w:t>Not POCUS</w:t>
            </w:r>
          </w:p>
        </w:tc>
      </w:tr>
      <w:tr w:rsidR="0066144E" w:rsidRPr="00DB21E5" w14:paraId="3065FFEA" w14:textId="77777777" w:rsidTr="00B7294E">
        <w:tc>
          <w:tcPr>
            <w:tcW w:w="1760" w:type="dxa"/>
          </w:tcPr>
          <w:p w14:paraId="03E31D12" w14:textId="77777777" w:rsidR="0066144E" w:rsidRPr="00DB21E5" w:rsidRDefault="0066144E" w:rsidP="0066144E">
            <w:r w:rsidRPr="00F907EB">
              <w:t>230.</w:t>
            </w:r>
          </w:p>
        </w:tc>
        <w:tc>
          <w:tcPr>
            <w:tcW w:w="3512" w:type="dxa"/>
          </w:tcPr>
          <w:p w14:paraId="3ADEFD7A" w14:textId="77777777" w:rsidR="0066144E" w:rsidRPr="00DB21E5" w:rsidRDefault="0066144E" w:rsidP="0066144E">
            <w:r w:rsidRPr="00F907EB">
              <w:t>Luebke, M.C., et al., Developing a urinary incontinence primary care pathway: a mixed methods study. Fam Pract, 2024.</w:t>
            </w:r>
          </w:p>
        </w:tc>
        <w:tc>
          <w:tcPr>
            <w:tcW w:w="2752" w:type="dxa"/>
          </w:tcPr>
          <w:p w14:paraId="17AF052B" w14:textId="5B3D00FC" w:rsidR="0066144E" w:rsidRPr="00DB21E5" w:rsidRDefault="00C53368" w:rsidP="0066144E">
            <w:r>
              <w:t>Not POCUS</w:t>
            </w:r>
          </w:p>
        </w:tc>
      </w:tr>
      <w:tr w:rsidR="0066144E" w:rsidRPr="00DB21E5" w14:paraId="35847D73" w14:textId="77777777" w:rsidTr="00B7294E">
        <w:tc>
          <w:tcPr>
            <w:tcW w:w="1760" w:type="dxa"/>
          </w:tcPr>
          <w:p w14:paraId="54177DD0" w14:textId="77777777" w:rsidR="0066144E" w:rsidRPr="00DB21E5" w:rsidRDefault="0066144E" w:rsidP="0066144E">
            <w:r w:rsidRPr="00F907EB">
              <w:t>231.</w:t>
            </w:r>
          </w:p>
        </w:tc>
        <w:tc>
          <w:tcPr>
            <w:tcW w:w="3512" w:type="dxa"/>
          </w:tcPr>
          <w:p w14:paraId="24426B2E" w14:textId="77777777" w:rsidR="0066144E" w:rsidRPr="00DB21E5" w:rsidRDefault="0066144E" w:rsidP="0066144E">
            <w:r w:rsidRPr="00F907EB">
              <w:t>Luger, S., et al., Diagnostic Accuracy of Glial Fibrillary Acidic Protein and Ubiquitin Carboxy-Terminal Hydrolase-L1 Serum Concentrations for Differentiating Acute Intracerebral Hemorrhage from Ischemic Stroke. Neurocrit Care, 2020. 33(1): p. 39-48.</w:t>
            </w:r>
          </w:p>
        </w:tc>
        <w:tc>
          <w:tcPr>
            <w:tcW w:w="2752" w:type="dxa"/>
          </w:tcPr>
          <w:p w14:paraId="23169CA7" w14:textId="4E5BB969" w:rsidR="0066144E" w:rsidRPr="00DB21E5" w:rsidRDefault="00C53368" w:rsidP="0066144E">
            <w:r>
              <w:t>Not POCUS</w:t>
            </w:r>
          </w:p>
        </w:tc>
      </w:tr>
      <w:tr w:rsidR="0066144E" w:rsidRPr="00DB21E5" w14:paraId="730A39A9" w14:textId="77777777" w:rsidTr="00B7294E">
        <w:tc>
          <w:tcPr>
            <w:tcW w:w="1760" w:type="dxa"/>
          </w:tcPr>
          <w:p w14:paraId="36CD62E5" w14:textId="77777777" w:rsidR="0066144E" w:rsidRPr="00DB21E5" w:rsidRDefault="0066144E" w:rsidP="0066144E">
            <w:r w:rsidRPr="00F907EB">
              <w:t>232.</w:t>
            </w:r>
          </w:p>
        </w:tc>
        <w:tc>
          <w:tcPr>
            <w:tcW w:w="3512" w:type="dxa"/>
          </w:tcPr>
          <w:p w14:paraId="0057B4ED" w14:textId="77777777" w:rsidR="0066144E" w:rsidRPr="00DB21E5" w:rsidRDefault="0066144E" w:rsidP="0066144E">
            <w:r w:rsidRPr="00F907EB">
              <w:t>Luttrell, K., M. Beltran, and C.A. Collinge, Preoperative decision making in the treatment of high-angle "vertical" femoral neck fractures in young adult patients. An expert opinion survey of the Orthopaedic Trauma Association's (OTA) membership. J Orthop Trauma, 2014. 28(9): p. e221-5.</w:t>
            </w:r>
          </w:p>
        </w:tc>
        <w:tc>
          <w:tcPr>
            <w:tcW w:w="2752" w:type="dxa"/>
          </w:tcPr>
          <w:p w14:paraId="3FC49162" w14:textId="2FE4C045" w:rsidR="0066144E" w:rsidRPr="00DB21E5" w:rsidRDefault="00C53368" w:rsidP="0066144E">
            <w:r>
              <w:t>Not POCUS</w:t>
            </w:r>
          </w:p>
        </w:tc>
      </w:tr>
      <w:tr w:rsidR="0066144E" w:rsidRPr="00DB21E5" w14:paraId="4AB8F5A4" w14:textId="77777777" w:rsidTr="00B7294E">
        <w:tc>
          <w:tcPr>
            <w:tcW w:w="1760" w:type="dxa"/>
          </w:tcPr>
          <w:p w14:paraId="6A53078C" w14:textId="77777777" w:rsidR="0066144E" w:rsidRPr="00DB21E5" w:rsidRDefault="0066144E" w:rsidP="0066144E">
            <w:r w:rsidRPr="00F907EB">
              <w:t>233.</w:t>
            </w:r>
          </w:p>
        </w:tc>
        <w:tc>
          <w:tcPr>
            <w:tcW w:w="3512" w:type="dxa"/>
          </w:tcPr>
          <w:p w14:paraId="0E556925" w14:textId="77777777" w:rsidR="0066144E" w:rsidRPr="00DB21E5" w:rsidRDefault="0066144E" w:rsidP="0066144E">
            <w:r w:rsidRPr="00F907EB">
              <w:t>MacDonald, R.D. and S. Alqattan, Articles That May Change Your Practice: Prehospital Ultrasound. Air Med J, 2017. 36(1): p. 16-18.</w:t>
            </w:r>
          </w:p>
        </w:tc>
        <w:tc>
          <w:tcPr>
            <w:tcW w:w="2752" w:type="dxa"/>
          </w:tcPr>
          <w:p w14:paraId="7DAF5767" w14:textId="1D6230CF" w:rsidR="0066144E" w:rsidRPr="00DB21E5" w:rsidRDefault="00D7090A" w:rsidP="0066144E">
            <w:r>
              <w:t>No abstract</w:t>
            </w:r>
          </w:p>
        </w:tc>
      </w:tr>
      <w:tr w:rsidR="0066144E" w:rsidRPr="00DB21E5" w14:paraId="636CB463" w14:textId="77777777" w:rsidTr="00B7294E">
        <w:tc>
          <w:tcPr>
            <w:tcW w:w="1760" w:type="dxa"/>
          </w:tcPr>
          <w:p w14:paraId="34B46BB9" w14:textId="77777777" w:rsidR="0066144E" w:rsidRPr="00DB21E5" w:rsidRDefault="0066144E" w:rsidP="0066144E">
            <w:r w:rsidRPr="00F907EB">
              <w:lastRenderedPageBreak/>
              <w:t>234.</w:t>
            </w:r>
          </w:p>
        </w:tc>
        <w:tc>
          <w:tcPr>
            <w:tcW w:w="3512" w:type="dxa"/>
          </w:tcPr>
          <w:p w14:paraId="08955534" w14:textId="77777777" w:rsidR="0066144E" w:rsidRPr="00DB21E5" w:rsidRDefault="0066144E" w:rsidP="0066144E">
            <w:r w:rsidRPr="00F907EB">
              <w:t>Maddry, J.K., et al., En Route Resuscitation - Utilization of CCATT to Transport and Stabilize Critically Injured and Unstable Casualties. Mil Med, 2019. 184(5-6): p. e172-e176.</w:t>
            </w:r>
          </w:p>
        </w:tc>
        <w:tc>
          <w:tcPr>
            <w:tcW w:w="2752" w:type="dxa"/>
          </w:tcPr>
          <w:p w14:paraId="63F259D2" w14:textId="75B0E9B6" w:rsidR="0066144E" w:rsidRPr="00DB21E5" w:rsidRDefault="00C53368" w:rsidP="0066144E">
            <w:r>
              <w:t>Not POCUS</w:t>
            </w:r>
          </w:p>
        </w:tc>
      </w:tr>
      <w:tr w:rsidR="0066144E" w:rsidRPr="00DB21E5" w14:paraId="251BEFF4" w14:textId="77777777" w:rsidTr="00B7294E">
        <w:tc>
          <w:tcPr>
            <w:tcW w:w="1760" w:type="dxa"/>
          </w:tcPr>
          <w:p w14:paraId="5C5137C5" w14:textId="77777777" w:rsidR="0066144E" w:rsidRPr="00DB21E5" w:rsidRDefault="0066144E" w:rsidP="0066144E">
            <w:r w:rsidRPr="00F907EB">
              <w:t>235.</w:t>
            </w:r>
          </w:p>
        </w:tc>
        <w:tc>
          <w:tcPr>
            <w:tcW w:w="3512" w:type="dxa"/>
          </w:tcPr>
          <w:p w14:paraId="32D5596F" w14:textId="77777777" w:rsidR="0066144E" w:rsidRPr="00DB21E5" w:rsidRDefault="0066144E" w:rsidP="0066144E">
            <w:r w:rsidRPr="00F907EB">
              <w:t>Magon, F., et al., Point-of-Care Ultrasound (POCUS) in Adult Cardiac Arrest: Clinical Review. Diagnostics (Basel), 2024. 14(4).</w:t>
            </w:r>
          </w:p>
        </w:tc>
        <w:tc>
          <w:tcPr>
            <w:tcW w:w="2752" w:type="dxa"/>
          </w:tcPr>
          <w:p w14:paraId="3DD4BB23" w14:textId="1C798345" w:rsidR="0066144E" w:rsidRPr="00DB21E5" w:rsidRDefault="002934C1" w:rsidP="0066144E">
            <w:r>
              <w:t>Not in austere environment</w:t>
            </w:r>
          </w:p>
        </w:tc>
      </w:tr>
      <w:tr w:rsidR="0066144E" w:rsidRPr="00DB21E5" w14:paraId="14179A66" w14:textId="77777777" w:rsidTr="00B7294E">
        <w:tc>
          <w:tcPr>
            <w:tcW w:w="1760" w:type="dxa"/>
          </w:tcPr>
          <w:p w14:paraId="3BD12CFF" w14:textId="77777777" w:rsidR="0066144E" w:rsidRPr="00DB21E5" w:rsidRDefault="0066144E" w:rsidP="0066144E">
            <w:r w:rsidRPr="00F907EB">
              <w:t>236.</w:t>
            </w:r>
          </w:p>
        </w:tc>
        <w:tc>
          <w:tcPr>
            <w:tcW w:w="3512" w:type="dxa"/>
          </w:tcPr>
          <w:p w14:paraId="62B805CE" w14:textId="77777777" w:rsidR="0066144E" w:rsidRPr="00DB21E5" w:rsidRDefault="0066144E" w:rsidP="0066144E">
            <w:r w:rsidRPr="00F907EB">
              <w:t>Malicek, D., et al., Proteomics-Based Approach to Identify Novel Blood Biomarker Candidates for Differentiating Intracerebral Hemorrhage From Ischemic Stroke-A Pilot Study. Front Neurol, 2021. 12: p. 713124.</w:t>
            </w:r>
          </w:p>
        </w:tc>
        <w:tc>
          <w:tcPr>
            <w:tcW w:w="2752" w:type="dxa"/>
          </w:tcPr>
          <w:p w14:paraId="48C3A180" w14:textId="1F02D25F" w:rsidR="0066144E" w:rsidRPr="00DB21E5" w:rsidRDefault="00C53368" w:rsidP="0066144E">
            <w:r>
              <w:t>Not POCUS</w:t>
            </w:r>
          </w:p>
        </w:tc>
      </w:tr>
      <w:tr w:rsidR="0066144E" w:rsidRPr="00DB21E5" w14:paraId="431A926A" w14:textId="77777777" w:rsidTr="00B7294E">
        <w:tc>
          <w:tcPr>
            <w:tcW w:w="1760" w:type="dxa"/>
          </w:tcPr>
          <w:p w14:paraId="688AE7EF" w14:textId="77777777" w:rsidR="0066144E" w:rsidRPr="00DB21E5" w:rsidRDefault="0066144E" w:rsidP="0066144E">
            <w:r w:rsidRPr="00F907EB">
              <w:t>237.</w:t>
            </w:r>
          </w:p>
        </w:tc>
        <w:tc>
          <w:tcPr>
            <w:tcW w:w="3512" w:type="dxa"/>
          </w:tcPr>
          <w:p w14:paraId="33F0B476" w14:textId="77777777" w:rsidR="0066144E" w:rsidRPr="00DB21E5" w:rsidRDefault="0066144E" w:rsidP="0066144E">
            <w:r w:rsidRPr="00F907EB">
              <w:t>Mancusi, C., M.V. Carlino, and A. Sforza, Point-of-care ultrasound with pocket-size devices in emergency department. Echocardiography, 2019. 36(9): p. 1755-1764.</w:t>
            </w:r>
          </w:p>
        </w:tc>
        <w:tc>
          <w:tcPr>
            <w:tcW w:w="2752" w:type="dxa"/>
          </w:tcPr>
          <w:p w14:paraId="3447D747" w14:textId="77777777" w:rsidR="0066144E" w:rsidRPr="00DB21E5" w:rsidRDefault="0066144E" w:rsidP="0066144E"/>
        </w:tc>
      </w:tr>
      <w:tr w:rsidR="0066144E" w:rsidRPr="00DB21E5" w14:paraId="0B940526" w14:textId="77777777" w:rsidTr="00B7294E">
        <w:tc>
          <w:tcPr>
            <w:tcW w:w="1760" w:type="dxa"/>
          </w:tcPr>
          <w:p w14:paraId="6D6FBB41" w14:textId="77777777" w:rsidR="0066144E" w:rsidRPr="00DB21E5" w:rsidRDefault="0066144E" w:rsidP="0066144E">
            <w:r w:rsidRPr="00F907EB">
              <w:t>238.</w:t>
            </w:r>
          </w:p>
        </w:tc>
        <w:tc>
          <w:tcPr>
            <w:tcW w:w="3512" w:type="dxa"/>
          </w:tcPr>
          <w:p w14:paraId="726FA924" w14:textId="77777777" w:rsidR="0066144E" w:rsidRPr="00DB21E5" w:rsidRDefault="0066144E" w:rsidP="0066144E">
            <w:r w:rsidRPr="00F907EB">
              <w:t>Mani, V., et al., Emerging technologies for monitoring drug-resistant tuberculosis at the point-of-care. Adv Drug Deliv Rev, 2014. 78: p. 105-17.</w:t>
            </w:r>
          </w:p>
        </w:tc>
        <w:tc>
          <w:tcPr>
            <w:tcW w:w="2752" w:type="dxa"/>
          </w:tcPr>
          <w:p w14:paraId="40B8C616" w14:textId="4A4D45AD" w:rsidR="0066144E" w:rsidRPr="00DB21E5" w:rsidRDefault="00C53368" w:rsidP="0066144E">
            <w:r>
              <w:t>Not POCUS</w:t>
            </w:r>
          </w:p>
        </w:tc>
      </w:tr>
      <w:tr w:rsidR="0066144E" w:rsidRPr="00DB21E5" w14:paraId="722E4E44" w14:textId="77777777" w:rsidTr="00B7294E">
        <w:tc>
          <w:tcPr>
            <w:tcW w:w="1760" w:type="dxa"/>
          </w:tcPr>
          <w:p w14:paraId="48963D66" w14:textId="77777777" w:rsidR="0066144E" w:rsidRPr="00DB21E5" w:rsidRDefault="0066144E" w:rsidP="0066144E">
            <w:r w:rsidRPr="00F907EB">
              <w:t>239.</w:t>
            </w:r>
          </w:p>
        </w:tc>
        <w:tc>
          <w:tcPr>
            <w:tcW w:w="3512" w:type="dxa"/>
          </w:tcPr>
          <w:p w14:paraId="46BE4D8B" w14:textId="77777777" w:rsidR="0066144E" w:rsidRPr="00DB21E5" w:rsidRDefault="0066144E" w:rsidP="0066144E">
            <w:r w:rsidRPr="00F907EB">
              <w:t>Manley, J.D., et al., A Modern Case Series of Resuscitative Endovascular Balloon Occlusion of the Aorta (REBOA) in an Out-of-Hospital, Combat Casualty Care Setting. J Spec Oper Med, 2017. 17(1): p. 1-8.</w:t>
            </w:r>
          </w:p>
        </w:tc>
        <w:tc>
          <w:tcPr>
            <w:tcW w:w="2752" w:type="dxa"/>
          </w:tcPr>
          <w:p w14:paraId="0DB19F05" w14:textId="1176DC69" w:rsidR="0066144E" w:rsidRPr="00DB21E5" w:rsidRDefault="00C53368" w:rsidP="0066144E">
            <w:r>
              <w:t>Not POCUS</w:t>
            </w:r>
          </w:p>
        </w:tc>
      </w:tr>
      <w:tr w:rsidR="0066144E" w:rsidRPr="00DB21E5" w14:paraId="0C63B8BD" w14:textId="77777777" w:rsidTr="00B7294E">
        <w:tc>
          <w:tcPr>
            <w:tcW w:w="1760" w:type="dxa"/>
          </w:tcPr>
          <w:p w14:paraId="757D8388" w14:textId="77777777" w:rsidR="0066144E" w:rsidRPr="00DB21E5" w:rsidRDefault="0066144E" w:rsidP="0066144E">
            <w:r w:rsidRPr="00F907EB">
              <w:t>240.</w:t>
            </w:r>
          </w:p>
        </w:tc>
        <w:tc>
          <w:tcPr>
            <w:tcW w:w="3512" w:type="dxa"/>
          </w:tcPr>
          <w:p w14:paraId="6B2BE9EC" w14:textId="77777777" w:rsidR="0066144E" w:rsidRPr="00DB21E5" w:rsidRDefault="0066144E" w:rsidP="0066144E">
            <w:r w:rsidRPr="00F907EB">
              <w:t>Marshburn, T.H., et al., Goal-directed ultrasound in the detection of long-bone fractures. J Trauma, 2004. 57(2): p. 329-32.</w:t>
            </w:r>
          </w:p>
        </w:tc>
        <w:tc>
          <w:tcPr>
            <w:tcW w:w="2752" w:type="dxa"/>
          </w:tcPr>
          <w:p w14:paraId="0EB9E3C5" w14:textId="7CADBFA9" w:rsidR="0066144E" w:rsidRPr="00DB21E5" w:rsidRDefault="002934C1" w:rsidP="0066144E">
            <w:r>
              <w:t>Not in austere environment</w:t>
            </w:r>
          </w:p>
        </w:tc>
      </w:tr>
      <w:tr w:rsidR="0066144E" w:rsidRPr="00DB21E5" w14:paraId="694D0B7B" w14:textId="77777777" w:rsidTr="00B7294E">
        <w:tc>
          <w:tcPr>
            <w:tcW w:w="1760" w:type="dxa"/>
          </w:tcPr>
          <w:p w14:paraId="68B2D8AA" w14:textId="77777777" w:rsidR="0066144E" w:rsidRPr="00DB21E5" w:rsidRDefault="0066144E" w:rsidP="0066144E">
            <w:r w:rsidRPr="00F907EB">
              <w:t>241.</w:t>
            </w:r>
          </w:p>
        </w:tc>
        <w:tc>
          <w:tcPr>
            <w:tcW w:w="3512" w:type="dxa"/>
          </w:tcPr>
          <w:p w14:paraId="302EDFD4" w14:textId="77777777" w:rsidR="0066144E" w:rsidRPr="00DB21E5" w:rsidRDefault="0066144E" w:rsidP="0066144E">
            <w:r w:rsidRPr="00F907EB">
              <w:t>Martin, R., et al., The Rising Tide of Point-of-Care Ultrasound (POCUS) in Medical Education: An Essential Skillset for Undergraduate and Graduate Medical Education. Curr Probl Diagn Radiol, 2023. 52(6): p. 482-484.</w:t>
            </w:r>
          </w:p>
        </w:tc>
        <w:tc>
          <w:tcPr>
            <w:tcW w:w="2752" w:type="dxa"/>
          </w:tcPr>
          <w:p w14:paraId="114D9B57" w14:textId="126E6EC0" w:rsidR="0066144E" w:rsidRPr="00DB21E5" w:rsidRDefault="002934C1" w:rsidP="0066144E">
            <w:r>
              <w:t>Curriculum development</w:t>
            </w:r>
          </w:p>
        </w:tc>
      </w:tr>
      <w:tr w:rsidR="0066144E" w:rsidRPr="00DB21E5" w14:paraId="6830E3E3" w14:textId="77777777" w:rsidTr="00B7294E">
        <w:tc>
          <w:tcPr>
            <w:tcW w:w="1760" w:type="dxa"/>
          </w:tcPr>
          <w:p w14:paraId="4BBE5456" w14:textId="77777777" w:rsidR="0066144E" w:rsidRPr="00DB21E5" w:rsidRDefault="0066144E" w:rsidP="0066144E">
            <w:r w:rsidRPr="00F907EB">
              <w:t>242.</w:t>
            </w:r>
          </w:p>
        </w:tc>
        <w:tc>
          <w:tcPr>
            <w:tcW w:w="3512" w:type="dxa"/>
          </w:tcPr>
          <w:p w14:paraId="5FB63B3C" w14:textId="77777777" w:rsidR="0066144E" w:rsidRPr="00DB21E5" w:rsidRDefault="0066144E" w:rsidP="0066144E">
            <w:r w:rsidRPr="00F907EB">
              <w:t xml:space="preserve">Mati, B. and M.A. Silver, Diagnosing and Treating an Acute </w:t>
            </w:r>
            <w:r w:rsidRPr="00F907EB">
              <w:lastRenderedPageBreak/>
              <w:t>Anterior Shoulder Dislocation Using Point-of-Care Ultrasound in an Urgent Care Setting. Perm J, 2022. 26(3): p. 135-138.</w:t>
            </w:r>
          </w:p>
        </w:tc>
        <w:tc>
          <w:tcPr>
            <w:tcW w:w="2752" w:type="dxa"/>
          </w:tcPr>
          <w:p w14:paraId="6D0B5E63" w14:textId="319B84F5" w:rsidR="0066144E" w:rsidRPr="00DB21E5" w:rsidRDefault="002934C1" w:rsidP="0066144E">
            <w:r>
              <w:lastRenderedPageBreak/>
              <w:t>Not in austere environment</w:t>
            </w:r>
          </w:p>
        </w:tc>
      </w:tr>
      <w:tr w:rsidR="0066144E" w:rsidRPr="00DB21E5" w14:paraId="28633774" w14:textId="77777777" w:rsidTr="00B7294E">
        <w:tc>
          <w:tcPr>
            <w:tcW w:w="1760" w:type="dxa"/>
          </w:tcPr>
          <w:p w14:paraId="36A37945" w14:textId="77777777" w:rsidR="0066144E" w:rsidRPr="00DB21E5" w:rsidRDefault="0066144E" w:rsidP="0066144E">
            <w:r w:rsidRPr="00F907EB">
              <w:t>243.</w:t>
            </w:r>
          </w:p>
        </w:tc>
        <w:tc>
          <w:tcPr>
            <w:tcW w:w="3512" w:type="dxa"/>
          </w:tcPr>
          <w:p w14:paraId="387024EF" w14:textId="77777777" w:rsidR="0066144E" w:rsidRPr="00DB21E5" w:rsidRDefault="0066144E" w:rsidP="0066144E">
            <w:r w:rsidRPr="00F907EB">
              <w:t>Mauermann, E., et al., Rapid, Single-View Speckle-Tracking-Based Method for Examining Left Ventricular Systolic and Diastolic Function in Point of Care Ultrasound. J Ultrasound Med, 2020. 39(11): p. 2151-2164.</w:t>
            </w:r>
          </w:p>
        </w:tc>
        <w:tc>
          <w:tcPr>
            <w:tcW w:w="2752" w:type="dxa"/>
          </w:tcPr>
          <w:p w14:paraId="4145A8A2" w14:textId="3648703D" w:rsidR="0066144E" w:rsidRPr="00DB21E5" w:rsidRDefault="002934C1" w:rsidP="0066144E">
            <w:r>
              <w:t>Not in austere environment</w:t>
            </w:r>
          </w:p>
        </w:tc>
      </w:tr>
      <w:tr w:rsidR="0066144E" w:rsidRPr="00DB21E5" w14:paraId="1F0D8583" w14:textId="77777777" w:rsidTr="00B7294E">
        <w:tc>
          <w:tcPr>
            <w:tcW w:w="1760" w:type="dxa"/>
          </w:tcPr>
          <w:p w14:paraId="01532680" w14:textId="77777777" w:rsidR="0066144E" w:rsidRPr="00DB21E5" w:rsidRDefault="0066144E" w:rsidP="0066144E">
            <w:r w:rsidRPr="00F907EB">
              <w:t>244.</w:t>
            </w:r>
          </w:p>
        </w:tc>
        <w:tc>
          <w:tcPr>
            <w:tcW w:w="3512" w:type="dxa"/>
          </w:tcPr>
          <w:p w14:paraId="6DF8A94E" w14:textId="77777777" w:rsidR="0066144E" w:rsidRPr="00DB21E5" w:rsidRDefault="0066144E" w:rsidP="0066144E">
            <w:r w:rsidRPr="00F907EB">
              <w:t>Maximous, S., et al., Pragmatic Recommendations for the Management of COVID-19 Patients with Shock in Low- and Middle-Income Countries. Am J Trop Med Hyg, 2020. 104(3_Suppl): p. 72-86.</w:t>
            </w:r>
          </w:p>
        </w:tc>
        <w:tc>
          <w:tcPr>
            <w:tcW w:w="2752" w:type="dxa"/>
          </w:tcPr>
          <w:p w14:paraId="77840700" w14:textId="2892CB69" w:rsidR="0066144E" w:rsidRPr="00DB21E5" w:rsidRDefault="002934C1" w:rsidP="0066144E">
            <w:r>
              <w:t>Not POCUS</w:t>
            </w:r>
          </w:p>
        </w:tc>
      </w:tr>
      <w:tr w:rsidR="0066144E" w:rsidRPr="00DB21E5" w14:paraId="5971404F" w14:textId="77777777" w:rsidTr="00B7294E">
        <w:tc>
          <w:tcPr>
            <w:tcW w:w="1760" w:type="dxa"/>
          </w:tcPr>
          <w:p w14:paraId="64C7A577" w14:textId="77777777" w:rsidR="0066144E" w:rsidRPr="00DB21E5" w:rsidRDefault="0066144E" w:rsidP="0066144E">
            <w:r w:rsidRPr="00F907EB">
              <w:t>245.</w:t>
            </w:r>
          </w:p>
        </w:tc>
        <w:tc>
          <w:tcPr>
            <w:tcW w:w="3512" w:type="dxa"/>
          </w:tcPr>
          <w:p w14:paraId="5A23ACE2" w14:textId="77777777" w:rsidR="0066144E" w:rsidRPr="00DB21E5" w:rsidRDefault="0066144E" w:rsidP="0066144E">
            <w:r w:rsidRPr="00F907EB">
              <w:t>McCrea, M.A., et al., Opportunities for Prevention of Concussion and Repetitive Head Impact Exposure in College Football Players: A Concussion Assessment, Research, and Education (CARE) Consortium Study. JAMA Neurol, 2021. 78(3): p. 346-350.</w:t>
            </w:r>
          </w:p>
        </w:tc>
        <w:tc>
          <w:tcPr>
            <w:tcW w:w="2752" w:type="dxa"/>
          </w:tcPr>
          <w:p w14:paraId="25AC2E19" w14:textId="0838622B" w:rsidR="0066144E" w:rsidRPr="00DB21E5" w:rsidRDefault="00B66990" w:rsidP="0066144E">
            <w:r>
              <w:t>Not POCUS</w:t>
            </w:r>
          </w:p>
        </w:tc>
      </w:tr>
      <w:tr w:rsidR="0066144E" w:rsidRPr="00DB21E5" w14:paraId="2392A46B" w14:textId="77777777" w:rsidTr="00B7294E">
        <w:tc>
          <w:tcPr>
            <w:tcW w:w="1760" w:type="dxa"/>
          </w:tcPr>
          <w:p w14:paraId="68BCFE9F" w14:textId="77777777" w:rsidR="0066144E" w:rsidRPr="00DB21E5" w:rsidRDefault="0066144E" w:rsidP="0066144E">
            <w:r w:rsidRPr="00F907EB">
              <w:t>246.</w:t>
            </w:r>
          </w:p>
        </w:tc>
        <w:tc>
          <w:tcPr>
            <w:tcW w:w="3512" w:type="dxa"/>
          </w:tcPr>
          <w:p w14:paraId="3581177E" w14:textId="77777777" w:rsidR="0066144E" w:rsidRPr="00DB21E5" w:rsidRDefault="0066144E" w:rsidP="0066144E">
            <w:r w:rsidRPr="00F907EB">
              <w:t>McFall, S.M., et al., C-THAN: A new research center for the development of point-of-care technology for HIV/AIDS. Glob Health Innov, 2019. 2(2): p. 1-5.</w:t>
            </w:r>
          </w:p>
        </w:tc>
        <w:tc>
          <w:tcPr>
            <w:tcW w:w="2752" w:type="dxa"/>
          </w:tcPr>
          <w:p w14:paraId="346F0EAC" w14:textId="761ABCFF" w:rsidR="0066144E" w:rsidRPr="00DB21E5" w:rsidRDefault="00B66990" w:rsidP="0066144E">
            <w:r>
              <w:t>Not POCUS</w:t>
            </w:r>
          </w:p>
        </w:tc>
      </w:tr>
      <w:tr w:rsidR="0066144E" w:rsidRPr="00DB21E5" w14:paraId="3E2D7C45" w14:textId="77777777" w:rsidTr="00B7294E">
        <w:tc>
          <w:tcPr>
            <w:tcW w:w="1760" w:type="dxa"/>
          </w:tcPr>
          <w:p w14:paraId="4BBA5EBC" w14:textId="77777777" w:rsidR="0066144E" w:rsidRPr="00DB21E5" w:rsidRDefault="0066144E" w:rsidP="0066144E">
            <w:r w:rsidRPr="00F907EB">
              <w:t>247.</w:t>
            </w:r>
          </w:p>
        </w:tc>
        <w:tc>
          <w:tcPr>
            <w:tcW w:w="3512" w:type="dxa"/>
          </w:tcPr>
          <w:p w14:paraId="47D11F2C" w14:textId="77777777" w:rsidR="0066144E" w:rsidRPr="00DB21E5" w:rsidRDefault="0066144E" w:rsidP="0066144E">
            <w:r w:rsidRPr="00F907EB">
              <w:t>McManus, J.G., et al., Use of ultrasound to assess acute fracture reduction in emergency care settings. Am J Disaster Med, 2008. 3(4): p. 241-7.</w:t>
            </w:r>
          </w:p>
        </w:tc>
        <w:tc>
          <w:tcPr>
            <w:tcW w:w="2752" w:type="dxa"/>
          </w:tcPr>
          <w:p w14:paraId="3CA5C2C3" w14:textId="229232D2" w:rsidR="0066144E" w:rsidRPr="00DB21E5" w:rsidRDefault="002934C1" w:rsidP="0066144E">
            <w:r>
              <w:t>Not in austere environment</w:t>
            </w:r>
          </w:p>
        </w:tc>
      </w:tr>
      <w:tr w:rsidR="0066144E" w:rsidRPr="00DB21E5" w14:paraId="484BACAF" w14:textId="77777777" w:rsidTr="00B7294E">
        <w:tc>
          <w:tcPr>
            <w:tcW w:w="1760" w:type="dxa"/>
          </w:tcPr>
          <w:p w14:paraId="72053D34" w14:textId="77777777" w:rsidR="0066144E" w:rsidRPr="00DB21E5" w:rsidRDefault="0066144E" w:rsidP="0066144E">
            <w:r w:rsidRPr="00F907EB">
              <w:t>248.</w:t>
            </w:r>
          </w:p>
        </w:tc>
        <w:tc>
          <w:tcPr>
            <w:tcW w:w="3512" w:type="dxa"/>
          </w:tcPr>
          <w:p w14:paraId="4E09E16F" w14:textId="77777777" w:rsidR="0066144E" w:rsidRPr="00DB21E5" w:rsidRDefault="0066144E" w:rsidP="0066144E">
            <w:r w:rsidRPr="00F907EB">
              <w:t>Mellor, T.E., et al., Not Just Hocus POCUS: Implementation of a Point of Care Ultrasound Curriculum for Internal Medicine Trainees at a Large Residency Program. Mil Med, 2019. 184(11-12): p. 901-906.</w:t>
            </w:r>
          </w:p>
        </w:tc>
        <w:tc>
          <w:tcPr>
            <w:tcW w:w="2752" w:type="dxa"/>
          </w:tcPr>
          <w:p w14:paraId="6C1A4EBD" w14:textId="6EADAD9F" w:rsidR="0066144E" w:rsidRPr="00DB21E5" w:rsidRDefault="001F7E3D" w:rsidP="0066144E">
            <w:r>
              <w:t>Curriculum development</w:t>
            </w:r>
          </w:p>
        </w:tc>
      </w:tr>
      <w:tr w:rsidR="0066144E" w:rsidRPr="00DB21E5" w14:paraId="31CD9E59" w14:textId="77777777" w:rsidTr="00B7294E">
        <w:tc>
          <w:tcPr>
            <w:tcW w:w="1760" w:type="dxa"/>
          </w:tcPr>
          <w:p w14:paraId="1A2C9184" w14:textId="77777777" w:rsidR="0066144E" w:rsidRPr="00DB21E5" w:rsidRDefault="0066144E" w:rsidP="0066144E">
            <w:r w:rsidRPr="00F907EB">
              <w:t>249.</w:t>
            </w:r>
          </w:p>
        </w:tc>
        <w:tc>
          <w:tcPr>
            <w:tcW w:w="3512" w:type="dxa"/>
          </w:tcPr>
          <w:p w14:paraId="3AD7238F" w14:textId="77777777" w:rsidR="0066144E" w:rsidRPr="00DB21E5" w:rsidRDefault="0066144E" w:rsidP="0066144E">
            <w:r w:rsidRPr="00F907EB">
              <w:t>Merrill, D. and M. Myers, A Case Report Utilizing Ultrasound for the Identification of Traumatic Pulmonary Contusion. Med J (Ft Sam Houst Tex), 2021(Pb 8-21-04/05/06): p. 98-99.</w:t>
            </w:r>
          </w:p>
        </w:tc>
        <w:tc>
          <w:tcPr>
            <w:tcW w:w="2752" w:type="dxa"/>
          </w:tcPr>
          <w:p w14:paraId="6A7BFE09" w14:textId="17EA9570" w:rsidR="0066144E" w:rsidRPr="00DB21E5" w:rsidRDefault="001F7E3D" w:rsidP="0066144E">
            <w:r>
              <w:t>Not in austere environment</w:t>
            </w:r>
          </w:p>
        </w:tc>
      </w:tr>
      <w:tr w:rsidR="0066144E" w:rsidRPr="00DB21E5" w14:paraId="249090F3" w14:textId="77777777" w:rsidTr="00B7294E">
        <w:tc>
          <w:tcPr>
            <w:tcW w:w="1760" w:type="dxa"/>
          </w:tcPr>
          <w:p w14:paraId="38409892" w14:textId="77777777" w:rsidR="0066144E" w:rsidRPr="00DB21E5" w:rsidRDefault="0066144E" w:rsidP="0066144E">
            <w:r w:rsidRPr="00F907EB">
              <w:lastRenderedPageBreak/>
              <w:t>250.</w:t>
            </w:r>
          </w:p>
        </w:tc>
        <w:tc>
          <w:tcPr>
            <w:tcW w:w="3512" w:type="dxa"/>
          </w:tcPr>
          <w:p w14:paraId="2129E385" w14:textId="77777777" w:rsidR="0066144E" w:rsidRPr="00DB21E5" w:rsidRDefault="0066144E" w:rsidP="0066144E">
            <w:r w:rsidRPr="00F907EB">
              <w:t>Miarka, M., et al., Liver volume: a point of no return in liver transplantation? Pol Arch Intern Med, 2020. 130(7-8): p. 622-628.</w:t>
            </w:r>
          </w:p>
        </w:tc>
        <w:tc>
          <w:tcPr>
            <w:tcW w:w="2752" w:type="dxa"/>
          </w:tcPr>
          <w:p w14:paraId="5F0A2DEC" w14:textId="29EDC6D7" w:rsidR="0066144E" w:rsidRPr="00DB21E5" w:rsidRDefault="00B66990" w:rsidP="0066144E">
            <w:r>
              <w:t>Not in austere environment</w:t>
            </w:r>
          </w:p>
        </w:tc>
      </w:tr>
      <w:tr w:rsidR="0066144E" w:rsidRPr="00DB21E5" w14:paraId="6989B08D" w14:textId="77777777" w:rsidTr="00B7294E">
        <w:tc>
          <w:tcPr>
            <w:tcW w:w="1760" w:type="dxa"/>
          </w:tcPr>
          <w:p w14:paraId="5915886D" w14:textId="77777777" w:rsidR="0066144E" w:rsidRPr="00DB21E5" w:rsidRDefault="0066144E" w:rsidP="0066144E">
            <w:r w:rsidRPr="00F907EB">
              <w:t>251.</w:t>
            </w:r>
          </w:p>
        </w:tc>
        <w:tc>
          <w:tcPr>
            <w:tcW w:w="3512" w:type="dxa"/>
          </w:tcPr>
          <w:p w14:paraId="2A1FA8BF" w14:textId="77777777" w:rsidR="0066144E" w:rsidRPr="00DB21E5" w:rsidRDefault="0066144E" w:rsidP="0066144E">
            <w:r w:rsidRPr="00F907EB">
              <w:t>Mielnicki, W., et al., Utility of tissue Doppler imaging of systolic function to diagnose diastolic dysfunction in critically ill patients. Anaesthesiol Intensive Ther, 2019. 51(4): p. 268-272.</w:t>
            </w:r>
          </w:p>
        </w:tc>
        <w:tc>
          <w:tcPr>
            <w:tcW w:w="2752" w:type="dxa"/>
          </w:tcPr>
          <w:p w14:paraId="1B99777D" w14:textId="21F1DE9B" w:rsidR="0066144E" w:rsidRPr="00DB21E5" w:rsidRDefault="00B66990" w:rsidP="0066144E">
            <w:r>
              <w:t>Not POCUS</w:t>
            </w:r>
          </w:p>
        </w:tc>
      </w:tr>
      <w:tr w:rsidR="0066144E" w:rsidRPr="00DB21E5" w14:paraId="70DD35DC" w14:textId="77777777" w:rsidTr="00B7294E">
        <w:tc>
          <w:tcPr>
            <w:tcW w:w="1760" w:type="dxa"/>
          </w:tcPr>
          <w:p w14:paraId="62470FA0" w14:textId="77777777" w:rsidR="0066144E" w:rsidRPr="00DB21E5" w:rsidRDefault="0066144E" w:rsidP="0066144E">
            <w:r w:rsidRPr="00F907EB">
              <w:t>252.</w:t>
            </w:r>
          </w:p>
        </w:tc>
        <w:tc>
          <w:tcPr>
            <w:tcW w:w="3512" w:type="dxa"/>
          </w:tcPr>
          <w:p w14:paraId="5B2F575F" w14:textId="77777777" w:rsidR="0066144E" w:rsidRPr="00DB21E5" w:rsidRDefault="0066144E" w:rsidP="0066144E">
            <w:r w:rsidRPr="00F907EB">
              <w:t>Milton, S.C., A.J. Cronin, and J.D. Monti, Evaluation of Glucomannan Powder as an Ultrasound Transmission Gel Alternative for Resource-Constrained Environments: A Prospective, Comparative Study. Wilderness Environ Med, 2018. 29(4): p. 446-452.</w:t>
            </w:r>
          </w:p>
        </w:tc>
        <w:tc>
          <w:tcPr>
            <w:tcW w:w="2752" w:type="dxa"/>
          </w:tcPr>
          <w:p w14:paraId="4237C715" w14:textId="56F59223" w:rsidR="0066144E" w:rsidRPr="00DB21E5" w:rsidRDefault="00B66990" w:rsidP="0066144E">
            <w:r>
              <w:t>Not POCUS</w:t>
            </w:r>
          </w:p>
        </w:tc>
      </w:tr>
      <w:tr w:rsidR="0066144E" w:rsidRPr="00DB21E5" w14:paraId="687651F4" w14:textId="77777777" w:rsidTr="00B7294E">
        <w:tc>
          <w:tcPr>
            <w:tcW w:w="1760" w:type="dxa"/>
          </w:tcPr>
          <w:p w14:paraId="716832D4" w14:textId="77777777" w:rsidR="0066144E" w:rsidRPr="00DB21E5" w:rsidRDefault="0066144E" w:rsidP="0066144E">
            <w:r w:rsidRPr="00F907EB">
              <w:t>253.</w:t>
            </w:r>
          </w:p>
        </w:tc>
        <w:tc>
          <w:tcPr>
            <w:tcW w:w="3512" w:type="dxa"/>
          </w:tcPr>
          <w:p w14:paraId="4572DD3C" w14:textId="77777777" w:rsidR="0066144E" w:rsidRPr="00DB21E5" w:rsidRDefault="0066144E" w:rsidP="0066144E">
            <w:r w:rsidRPr="00F907EB">
              <w:t>Mitra, M., et al., Multiwavelength laser diode based portable photoacoustic and ultrasound imaging system for point of care applications. J Biophotonics, 2024. 17(7): p. e202400058.</w:t>
            </w:r>
          </w:p>
        </w:tc>
        <w:tc>
          <w:tcPr>
            <w:tcW w:w="2752" w:type="dxa"/>
          </w:tcPr>
          <w:p w14:paraId="629E2820" w14:textId="25F41A8A" w:rsidR="0066144E" w:rsidRPr="00DB21E5" w:rsidRDefault="00B66990" w:rsidP="0066144E">
            <w:r>
              <w:t>Not POCUS</w:t>
            </w:r>
          </w:p>
        </w:tc>
      </w:tr>
      <w:tr w:rsidR="0066144E" w:rsidRPr="00DB21E5" w14:paraId="2374028E" w14:textId="77777777" w:rsidTr="00B7294E">
        <w:tc>
          <w:tcPr>
            <w:tcW w:w="1760" w:type="dxa"/>
          </w:tcPr>
          <w:p w14:paraId="1E32E0EC" w14:textId="77777777" w:rsidR="0066144E" w:rsidRPr="00DB21E5" w:rsidRDefault="0066144E" w:rsidP="0066144E">
            <w:r w:rsidRPr="00F907EB">
              <w:t>254.</w:t>
            </w:r>
          </w:p>
        </w:tc>
        <w:tc>
          <w:tcPr>
            <w:tcW w:w="3512" w:type="dxa"/>
          </w:tcPr>
          <w:p w14:paraId="20EB8B10" w14:textId="77777777" w:rsidR="0066144E" w:rsidRPr="00DB21E5" w:rsidRDefault="0066144E" w:rsidP="0066144E">
            <w:r w:rsidRPr="00F907EB">
              <w:t>Monti, J.D., A Novel Ultrasound Transmission Gel for Resource-Constrained Environments. J Spec Oper Med, 2017. 17(1): p. 22-25.</w:t>
            </w:r>
          </w:p>
        </w:tc>
        <w:tc>
          <w:tcPr>
            <w:tcW w:w="2752" w:type="dxa"/>
          </w:tcPr>
          <w:p w14:paraId="0742A9AD" w14:textId="5AF7314A" w:rsidR="0066144E" w:rsidRPr="00DB21E5" w:rsidRDefault="00D7090A" w:rsidP="0066144E">
            <w:r>
              <w:t>No abstract</w:t>
            </w:r>
          </w:p>
        </w:tc>
      </w:tr>
      <w:tr w:rsidR="0066144E" w:rsidRPr="00DB21E5" w14:paraId="66D1EBE1" w14:textId="77777777" w:rsidTr="00B7294E">
        <w:tc>
          <w:tcPr>
            <w:tcW w:w="1760" w:type="dxa"/>
          </w:tcPr>
          <w:p w14:paraId="3492B79C" w14:textId="77777777" w:rsidR="0066144E" w:rsidRPr="00DB21E5" w:rsidRDefault="0066144E" w:rsidP="0066144E">
            <w:r w:rsidRPr="00F907EB">
              <w:t>255.</w:t>
            </w:r>
          </w:p>
        </w:tc>
        <w:tc>
          <w:tcPr>
            <w:tcW w:w="3512" w:type="dxa"/>
          </w:tcPr>
          <w:p w14:paraId="7B9AB415" w14:textId="77777777" w:rsidR="0066144E" w:rsidRPr="00DB21E5" w:rsidRDefault="0066144E" w:rsidP="0066144E">
            <w:r w:rsidRPr="00F907EB">
              <w:t>Montorfano, M.A., et al., The FAST D protocol: a simple method to rule out traumatic vascular injuries of the lower extremities. Crit Ultrasound J, 2017. 9(1): p. 8.</w:t>
            </w:r>
          </w:p>
        </w:tc>
        <w:tc>
          <w:tcPr>
            <w:tcW w:w="2752" w:type="dxa"/>
          </w:tcPr>
          <w:p w14:paraId="78FB96B7" w14:textId="1D73BA17" w:rsidR="0066144E" w:rsidRPr="00DB21E5" w:rsidRDefault="001F7E3D" w:rsidP="0066144E">
            <w:r>
              <w:t>Not in austere environment</w:t>
            </w:r>
          </w:p>
        </w:tc>
      </w:tr>
      <w:tr w:rsidR="0066144E" w:rsidRPr="00DB21E5" w14:paraId="09DB16C1" w14:textId="77777777" w:rsidTr="00B7294E">
        <w:tc>
          <w:tcPr>
            <w:tcW w:w="1760" w:type="dxa"/>
          </w:tcPr>
          <w:p w14:paraId="1E530B41" w14:textId="77777777" w:rsidR="0066144E" w:rsidRPr="00DB21E5" w:rsidRDefault="0066144E" w:rsidP="0066144E">
            <w:r w:rsidRPr="00F907EB">
              <w:t>256.</w:t>
            </w:r>
          </w:p>
        </w:tc>
        <w:tc>
          <w:tcPr>
            <w:tcW w:w="3512" w:type="dxa"/>
          </w:tcPr>
          <w:p w14:paraId="72E38165" w14:textId="77777777" w:rsidR="0066144E" w:rsidRPr="00DB21E5" w:rsidRDefault="0066144E" w:rsidP="0066144E">
            <w:r w:rsidRPr="00F907EB">
              <w:t>Montoya, J., et al., From FAST to E-FAST: an overview of the evolution of ultrasound-based traumatic injury assessment. Eur J Trauma Emerg Surg, 2016. 42(2): p. 119-26.</w:t>
            </w:r>
          </w:p>
        </w:tc>
        <w:tc>
          <w:tcPr>
            <w:tcW w:w="2752" w:type="dxa"/>
          </w:tcPr>
          <w:p w14:paraId="1CE7F628" w14:textId="582AD7A5" w:rsidR="0066144E" w:rsidRPr="00DB21E5" w:rsidRDefault="00D7090A" w:rsidP="0066144E">
            <w:r>
              <w:t>No abstract</w:t>
            </w:r>
          </w:p>
        </w:tc>
      </w:tr>
      <w:tr w:rsidR="0066144E" w:rsidRPr="00DB21E5" w14:paraId="5568E58A" w14:textId="77777777" w:rsidTr="00B7294E">
        <w:tc>
          <w:tcPr>
            <w:tcW w:w="1760" w:type="dxa"/>
          </w:tcPr>
          <w:p w14:paraId="3504A2C3" w14:textId="77777777" w:rsidR="0066144E" w:rsidRPr="00DB21E5" w:rsidRDefault="0066144E" w:rsidP="0066144E">
            <w:r w:rsidRPr="00F907EB">
              <w:t>257.</w:t>
            </w:r>
          </w:p>
        </w:tc>
        <w:tc>
          <w:tcPr>
            <w:tcW w:w="3512" w:type="dxa"/>
          </w:tcPr>
          <w:p w14:paraId="0DE4D29B" w14:textId="77777777" w:rsidR="0066144E" w:rsidRPr="00DB21E5" w:rsidRDefault="0066144E" w:rsidP="0066144E">
            <w:r w:rsidRPr="00F907EB">
              <w:t>Mor, Z., et al., Chest radiography validity in screening pulmonary tuberculosis in immigrants from a high-burden country. Respir Care, 2012. 57(7): p. 1137-44.</w:t>
            </w:r>
          </w:p>
        </w:tc>
        <w:tc>
          <w:tcPr>
            <w:tcW w:w="2752" w:type="dxa"/>
          </w:tcPr>
          <w:p w14:paraId="1E704DE4" w14:textId="20AAE119" w:rsidR="0066144E" w:rsidRPr="00DB21E5" w:rsidRDefault="00B66990" w:rsidP="0066144E">
            <w:r>
              <w:t>Not POCUS</w:t>
            </w:r>
          </w:p>
        </w:tc>
      </w:tr>
      <w:tr w:rsidR="0066144E" w:rsidRPr="00DB21E5" w14:paraId="55AC4F7C" w14:textId="77777777" w:rsidTr="00B7294E">
        <w:tc>
          <w:tcPr>
            <w:tcW w:w="1760" w:type="dxa"/>
          </w:tcPr>
          <w:p w14:paraId="343AC470" w14:textId="77777777" w:rsidR="0066144E" w:rsidRPr="00DB21E5" w:rsidRDefault="0066144E" w:rsidP="0066144E">
            <w:r w:rsidRPr="00F907EB">
              <w:t>258.</w:t>
            </w:r>
          </w:p>
        </w:tc>
        <w:tc>
          <w:tcPr>
            <w:tcW w:w="3512" w:type="dxa"/>
          </w:tcPr>
          <w:p w14:paraId="4D8EC657" w14:textId="77777777" w:rsidR="0066144E" w:rsidRPr="00DB21E5" w:rsidRDefault="0066144E" w:rsidP="0066144E">
            <w:r w:rsidRPr="00F907EB">
              <w:t xml:space="preserve">Mori, T., et al., Pediatric Case of Successful Point-of-Care Ultrasound-Guided Nasogastric </w:t>
            </w:r>
            <w:r w:rsidRPr="00F907EB">
              <w:lastRenderedPageBreak/>
              <w:t>Tube Placement. J Emerg Med, 2020. 59(2): p. e57-e60.</w:t>
            </w:r>
          </w:p>
        </w:tc>
        <w:tc>
          <w:tcPr>
            <w:tcW w:w="2752" w:type="dxa"/>
          </w:tcPr>
          <w:p w14:paraId="795BE6A5" w14:textId="7BB6B402" w:rsidR="0066144E" w:rsidRPr="00DB21E5" w:rsidRDefault="001F7E3D" w:rsidP="0066144E">
            <w:r>
              <w:lastRenderedPageBreak/>
              <w:t>Not in austere environment</w:t>
            </w:r>
          </w:p>
        </w:tc>
      </w:tr>
      <w:tr w:rsidR="0066144E" w:rsidRPr="00DB21E5" w14:paraId="7F00DA44" w14:textId="77777777" w:rsidTr="00B7294E">
        <w:tc>
          <w:tcPr>
            <w:tcW w:w="1760" w:type="dxa"/>
          </w:tcPr>
          <w:p w14:paraId="4E723884" w14:textId="77777777" w:rsidR="0066144E" w:rsidRPr="00DB21E5" w:rsidRDefault="0066144E" w:rsidP="0066144E">
            <w:r w:rsidRPr="00F907EB">
              <w:t>259.</w:t>
            </w:r>
          </w:p>
        </w:tc>
        <w:tc>
          <w:tcPr>
            <w:tcW w:w="3512" w:type="dxa"/>
          </w:tcPr>
          <w:p w14:paraId="0EEEEC15" w14:textId="77777777" w:rsidR="0066144E" w:rsidRPr="00DB21E5" w:rsidRDefault="0066144E" w:rsidP="0066144E">
            <w:r w:rsidRPr="00F907EB">
              <w:t>Mostafa, M.G., et al., Unguided percutaneous transthoracic fine needle aspiration cytology in the diagnosis of the peripheral lung lesions. Bangladesh Med Res Counc Bull, 1999. 25(1): p. 1-5.</w:t>
            </w:r>
          </w:p>
        </w:tc>
        <w:tc>
          <w:tcPr>
            <w:tcW w:w="2752" w:type="dxa"/>
          </w:tcPr>
          <w:p w14:paraId="7EE3AA15" w14:textId="568A4210" w:rsidR="0066144E" w:rsidRPr="00DB21E5" w:rsidRDefault="00B66990" w:rsidP="0066144E">
            <w:r>
              <w:t>Not POCUS</w:t>
            </w:r>
          </w:p>
        </w:tc>
      </w:tr>
      <w:tr w:rsidR="0066144E" w:rsidRPr="00DB21E5" w14:paraId="4F9F0B1A" w14:textId="77777777" w:rsidTr="00B7294E">
        <w:tc>
          <w:tcPr>
            <w:tcW w:w="1760" w:type="dxa"/>
          </w:tcPr>
          <w:p w14:paraId="5EC25F9B" w14:textId="77777777" w:rsidR="0066144E" w:rsidRPr="00DB21E5" w:rsidRDefault="0066144E" w:rsidP="0066144E">
            <w:r w:rsidRPr="00F907EB">
              <w:t>260.</w:t>
            </w:r>
          </w:p>
        </w:tc>
        <w:tc>
          <w:tcPr>
            <w:tcW w:w="3512" w:type="dxa"/>
          </w:tcPr>
          <w:p w14:paraId="61DAB5B7" w14:textId="77777777" w:rsidR="0066144E" w:rsidRPr="00DB21E5" w:rsidRDefault="0066144E" w:rsidP="0066144E">
            <w:r w:rsidRPr="00F907EB">
              <w:t>Mount, C., et al., Intravenous Fluid Bag as a Substitute for Gel Standoff Pad in Musculoskeletal Point-of-care Ultrasound. Mil Med, 2023. 188(5-6): p. e949-e952.</w:t>
            </w:r>
          </w:p>
        </w:tc>
        <w:tc>
          <w:tcPr>
            <w:tcW w:w="2752" w:type="dxa"/>
          </w:tcPr>
          <w:p w14:paraId="1E7A29B7" w14:textId="4D1550A2" w:rsidR="0066144E" w:rsidRPr="00DB21E5" w:rsidRDefault="00B66990" w:rsidP="0066144E">
            <w:r>
              <w:t>Not involving healthcare workers</w:t>
            </w:r>
          </w:p>
        </w:tc>
      </w:tr>
      <w:tr w:rsidR="0066144E" w:rsidRPr="00DB21E5" w14:paraId="4CCAE9F9" w14:textId="77777777" w:rsidTr="00B7294E">
        <w:tc>
          <w:tcPr>
            <w:tcW w:w="1760" w:type="dxa"/>
          </w:tcPr>
          <w:p w14:paraId="2379B213" w14:textId="77777777" w:rsidR="0066144E" w:rsidRPr="00DB21E5" w:rsidRDefault="0066144E" w:rsidP="0066144E">
            <w:r w:rsidRPr="00F907EB">
              <w:t>261.</w:t>
            </w:r>
          </w:p>
        </w:tc>
        <w:tc>
          <w:tcPr>
            <w:tcW w:w="3512" w:type="dxa"/>
          </w:tcPr>
          <w:p w14:paraId="0EB13D46" w14:textId="77777777" w:rsidR="0066144E" w:rsidRPr="00DB21E5" w:rsidRDefault="0066144E" w:rsidP="0066144E">
            <w:r w:rsidRPr="00F907EB">
              <w:t>Müller, V., et al., Identification of pathogenic bacteria in complex samples using a smartphone based fluorescence microscope. RSC Adv, 2018. 8(64): p. 36493-36502.</w:t>
            </w:r>
          </w:p>
        </w:tc>
        <w:tc>
          <w:tcPr>
            <w:tcW w:w="2752" w:type="dxa"/>
          </w:tcPr>
          <w:p w14:paraId="40886D03" w14:textId="45C32B85" w:rsidR="0066144E" w:rsidRPr="00DB21E5" w:rsidRDefault="00B66990" w:rsidP="0066144E">
            <w:r>
              <w:t>Not POCUS</w:t>
            </w:r>
          </w:p>
        </w:tc>
      </w:tr>
      <w:tr w:rsidR="0066144E" w:rsidRPr="00DB21E5" w14:paraId="5F2A35ED" w14:textId="77777777" w:rsidTr="00B7294E">
        <w:tc>
          <w:tcPr>
            <w:tcW w:w="1760" w:type="dxa"/>
          </w:tcPr>
          <w:p w14:paraId="1F7EE627" w14:textId="77777777" w:rsidR="0066144E" w:rsidRPr="00DB21E5" w:rsidRDefault="0066144E" w:rsidP="0066144E">
            <w:r w:rsidRPr="00F907EB">
              <w:t>262.</w:t>
            </w:r>
          </w:p>
        </w:tc>
        <w:tc>
          <w:tcPr>
            <w:tcW w:w="3512" w:type="dxa"/>
          </w:tcPr>
          <w:p w14:paraId="625020D6" w14:textId="77777777" w:rsidR="0066144E" w:rsidRPr="00DB21E5" w:rsidRDefault="0066144E" w:rsidP="0066144E">
            <w:r w:rsidRPr="00F907EB">
              <w:t>Murthy, S.B., et al., A Pooled Analysis of Diffusion-Weighted Imaging Lesions in Patients With Acute Intracerebral Hemorrhage. JAMA Neurol, 2020. 77(11): p. 1390-1397.</w:t>
            </w:r>
          </w:p>
        </w:tc>
        <w:tc>
          <w:tcPr>
            <w:tcW w:w="2752" w:type="dxa"/>
          </w:tcPr>
          <w:p w14:paraId="37089433" w14:textId="6B6970E5" w:rsidR="0066144E" w:rsidRPr="00DB21E5" w:rsidRDefault="00B66990" w:rsidP="0066144E">
            <w:r>
              <w:t>Not POCUS</w:t>
            </w:r>
          </w:p>
        </w:tc>
      </w:tr>
      <w:tr w:rsidR="0066144E" w:rsidRPr="00DB21E5" w14:paraId="50FF880F" w14:textId="77777777" w:rsidTr="00B7294E">
        <w:tc>
          <w:tcPr>
            <w:tcW w:w="1760" w:type="dxa"/>
          </w:tcPr>
          <w:p w14:paraId="7163B749" w14:textId="77777777" w:rsidR="0066144E" w:rsidRPr="00DB21E5" w:rsidRDefault="0066144E" w:rsidP="0066144E">
            <w:r w:rsidRPr="00F907EB">
              <w:t>263.</w:t>
            </w:r>
          </w:p>
        </w:tc>
        <w:tc>
          <w:tcPr>
            <w:tcW w:w="3512" w:type="dxa"/>
          </w:tcPr>
          <w:p w14:paraId="197B64D5" w14:textId="77777777" w:rsidR="0066144E" w:rsidRPr="00DB21E5" w:rsidRDefault="0066144E" w:rsidP="0066144E">
            <w:r w:rsidRPr="00F907EB">
              <w:t>Mwanza, Z.V., et al., Proteinuric kidney disease in children at Queen Elizabeth Central Hospital, Malawi. BMC Nephrol, 2018. 19(1): p. 21.</w:t>
            </w:r>
          </w:p>
        </w:tc>
        <w:tc>
          <w:tcPr>
            <w:tcW w:w="2752" w:type="dxa"/>
          </w:tcPr>
          <w:p w14:paraId="2DD7F5DA" w14:textId="471CEA64" w:rsidR="0066144E" w:rsidRPr="00DB21E5" w:rsidRDefault="00B66990" w:rsidP="0066144E">
            <w:r>
              <w:t>Not POCUS</w:t>
            </w:r>
          </w:p>
        </w:tc>
      </w:tr>
      <w:tr w:rsidR="0066144E" w:rsidRPr="00DB21E5" w14:paraId="60751202" w14:textId="77777777" w:rsidTr="00B7294E">
        <w:tc>
          <w:tcPr>
            <w:tcW w:w="1760" w:type="dxa"/>
          </w:tcPr>
          <w:p w14:paraId="76137572" w14:textId="77777777" w:rsidR="0066144E" w:rsidRPr="00DB21E5" w:rsidRDefault="0066144E" w:rsidP="0066144E">
            <w:r w:rsidRPr="00F907EB">
              <w:t>264.</w:t>
            </w:r>
          </w:p>
        </w:tc>
        <w:tc>
          <w:tcPr>
            <w:tcW w:w="3512" w:type="dxa"/>
          </w:tcPr>
          <w:p w14:paraId="638D99FC" w14:textId="77777777" w:rsidR="0066144E" w:rsidRPr="00DB21E5" w:rsidRDefault="0066144E" w:rsidP="0066144E">
            <w:r w:rsidRPr="00F907EB">
              <w:t>Nakwan, N. and P. Chaiwiriyawong, An international survey on persistent pulmonary hypertension of the newborn: A need for an evidence-based management. J Neonatal Perinatal Med, 2016. 9(3): p. 243-50.</w:t>
            </w:r>
          </w:p>
        </w:tc>
        <w:tc>
          <w:tcPr>
            <w:tcW w:w="2752" w:type="dxa"/>
          </w:tcPr>
          <w:p w14:paraId="4A595740" w14:textId="3B58D911" w:rsidR="0066144E" w:rsidRPr="00DB21E5" w:rsidRDefault="00B66990" w:rsidP="0066144E">
            <w:r>
              <w:t>Not POCUS</w:t>
            </w:r>
          </w:p>
        </w:tc>
      </w:tr>
      <w:tr w:rsidR="0066144E" w:rsidRPr="00DB21E5" w14:paraId="39C2E4B4" w14:textId="77777777" w:rsidTr="00B7294E">
        <w:tc>
          <w:tcPr>
            <w:tcW w:w="1760" w:type="dxa"/>
          </w:tcPr>
          <w:p w14:paraId="0640B5D0" w14:textId="77777777" w:rsidR="0066144E" w:rsidRPr="00DB21E5" w:rsidRDefault="0066144E" w:rsidP="0066144E">
            <w:r w:rsidRPr="00F907EB">
              <w:t>265.</w:t>
            </w:r>
          </w:p>
        </w:tc>
        <w:tc>
          <w:tcPr>
            <w:tcW w:w="3512" w:type="dxa"/>
          </w:tcPr>
          <w:p w14:paraId="7B8BB34B" w14:textId="77777777" w:rsidR="0066144E" w:rsidRPr="00DB21E5" w:rsidRDefault="0066144E" w:rsidP="0066144E">
            <w:r w:rsidRPr="00F907EB">
              <w:t>Nathanson, R., et al., Development of a Point-of-Care Ultrasound Track for Internal Medicine Residents. J Gen Intern Med, 2022. 37(9): p. 2308-2313.</w:t>
            </w:r>
          </w:p>
        </w:tc>
        <w:tc>
          <w:tcPr>
            <w:tcW w:w="2752" w:type="dxa"/>
          </w:tcPr>
          <w:p w14:paraId="396A3012" w14:textId="6E2F0756" w:rsidR="0066144E" w:rsidRPr="00DB21E5" w:rsidRDefault="001F7E3D" w:rsidP="0066144E">
            <w:r>
              <w:t>Curriculum development</w:t>
            </w:r>
          </w:p>
        </w:tc>
      </w:tr>
      <w:tr w:rsidR="0066144E" w:rsidRPr="00DB21E5" w14:paraId="62258849" w14:textId="77777777" w:rsidTr="00B7294E">
        <w:tc>
          <w:tcPr>
            <w:tcW w:w="1760" w:type="dxa"/>
          </w:tcPr>
          <w:p w14:paraId="04CC8FC8" w14:textId="77777777" w:rsidR="0066144E" w:rsidRPr="00DB21E5" w:rsidRDefault="0066144E" w:rsidP="0066144E">
            <w:r w:rsidRPr="00F907EB">
              <w:t>266.</w:t>
            </w:r>
          </w:p>
        </w:tc>
        <w:tc>
          <w:tcPr>
            <w:tcW w:w="3512" w:type="dxa"/>
          </w:tcPr>
          <w:p w14:paraId="36B49C96" w14:textId="77777777" w:rsidR="0066144E" w:rsidRPr="00DB21E5" w:rsidRDefault="0066144E" w:rsidP="0066144E">
            <w:r w:rsidRPr="00F907EB">
              <w:t xml:space="preserve">Naylor, J.F., et al., Non-battle Emergency Department Utilization of the First Modular Army Field Hospital Prototype in Support of Operation INHERENT RESOLVE. </w:t>
            </w:r>
            <w:r w:rsidRPr="00F907EB">
              <w:lastRenderedPageBreak/>
              <w:t>Mil Med, 2019. 184(5-6): p. e168-e171.</w:t>
            </w:r>
          </w:p>
        </w:tc>
        <w:tc>
          <w:tcPr>
            <w:tcW w:w="2752" w:type="dxa"/>
          </w:tcPr>
          <w:p w14:paraId="49E7F16C" w14:textId="5A8C39BD" w:rsidR="0066144E" w:rsidRPr="00DB21E5" w:rsidRDefault="00B66990" w:rsidP="0066144E">
            <w:r>
              <w:lastRenderedPageBreak/>
              <w:t>Not POCUS</w:t>
            </w:r>
          </w:p>
        </w:tc>
      </w:tr>
      <w:tr w:rsidR="0066144E" w:rsidRPr="00DB21E5" w14:paraId="30AAAD51" w14:textId="77777777" w:rsidTr="00B7294E">
        <w:tc>
          <w:tcPr>
            <w:tcW w:w="1760" w:type="dxa"/>
          </w:tcPr>
          <w:p w14:paraId="54EA405F" w14:textId="77777777" w:rsidR="0066144E" w:rsidRPr="00DB21E5" w:rsidRDefault="0066144E" w:rsidP="0066144E">
            <w:r w:rsidRPr="00F907EB">
              <w:t>267.</w:t>
            </w:r>
          </w:p>
        </w:tc>
        <w:tc>
          <w:tcPr>
            <w:tcW w:w="3512" w:type="dxa"/>
          </w:tcPr>
          <w:p w14:paraId="39B44CE9" w14:textId="77777777" w:rsidR="0066144E" w:rsidRPr="00DB21E5" w:rsidRDefault="0066144E" w:rsidP="0066144E">
            <w:r w:rsidRPr="00F907EB">
              <w:t>Nelson, B.P. and A. Sanghvi, Point-of-Care Cardiac Ultrasound: Feasibility of Performance by Noncardiologists. Glob Heart, 2013. 8(4): p. 293-7.</w:t>
            </w:r>
          </w:p>
        </w:tc>
        <w:tc>
          <w:tcPr>
            <w:tcW w:w="2752" w:type="dxa"/>
          </w:tcPr>
          <w:p w14:paraId="54F75CA9" w14:textId="1D39721E" w:rsidR="0066144E" w:rsidRPr="00DB21E5" w:rsidRDefault="001F7E3D" w:rsidP="0066144E">
            <w:r>
              <w:t>Not in austere environment</w:t>
            </w:r>
          </w:p>
        </w:tc>
      </w:tr>
      <w:tr w:rsidR="0066144E" w:rsidRPr="00DB21E5" w14:paraId="55240392" w14:textId="77777777" w:rsidTr="00B7294E">
        <w:tc>
          <w:tcPr>
            <w:tcW w:w="1760" w:type="dxa"/>
          </w:tcPr>
          <w:p w14:paraId="1EC7C1D0" w14:textId="77777777" w:rsidR="0066144E" w:rsidRPr="00DB21E5" w:rsidRDefault="0066144E" w:rsidP="0066144E">
            <w:r w:rsidRPr="00F907EB">
              <w:t>268.</w:t>
            </w:r>
          </w:p>
        </w:tc>
        <w:tc>
          <w:tcPr>
            <w:tcW w:w="3512" w:type="dxa"/>
          </w:tcPr>
          <w:p w14:paraId="706303AE" w14:textId="77777777" w:rsidR="0066144E" w:rsidRPr="00DB21E5" w:rsidRDefault="0066144E" w:rsidP="0066144E">
            <w:r w:rsidRPr="00F907EB">
              <w:t>Nolte, C.H. and H.J. Audebert, [Prehospital care for stroke patients]. Med Klin Intensivmed Notfmed, 2017. 112(8): p. 668-673.</w:t>
            </w:r>
          </w:p>
        </w:tc>
        <w:tc>
          <w:tcPr>
            <w:tcW w:w="2752" w:type="dxa"/>
          </w:tcPr>
          <w:p w14:paraId="2191101E" w14:textId="508FFC53" w:rsidR="0066144E" w:rsidRPr="00DB21E5" w:rsidRDefault="00B66990" w:rsidP="0066144E">
            <w:r>
              <w:t>Not POCUS</w:t>
            </w:r>
          </w:p>
        </w:tc>
      </w:tr>
      <w:tr w:rsidR="0066144E" w:rsidRPr="00DB21E5" w14:paraId="05BC54FB" w14:textId="77777777" w:rsidTr="00B7294E">
        <w:tc>
          <w:tcPr>
            <w:tcW w:w="1760" w:type="dxa"/>
          </w:tcPr>
          <w:p w14:paraId="61A9EC7A" w14:textId="77777777" w:rsidR="0066144E" w:rsidRPr="00DB21E5" w:rsidRDefault="0066144E" w:rsidP="0066144E">
            <w:r w:rsidRPr="00F907EB">
              <w:t>269.</w:t>
            </w:r>
          </w:p>
        </w:tc>
        <w:tc>
          <w:tcPr>
            <w:tcW w:w="3512" w:type="dxa"/>
          </w:tcPr>
          <w:p w14:paraId="4EE1E880" w14:textId="77777777" w:rsidR="0066144E" w:rsidRPr="00DB21E5" w:rsidRDefault="0066144E" w:rsidP="0066144E">
            <w:r w:rsidRPr="00F907EB">
              <w:t>Noor, M.O. and U.J. Krull, Camera-based ratiometric fluorescence transduction of nucleic acid hybridization with reagentless signal amplification on a paper-based platform using immobilized quantum dots as donors. Anal Chem, 2014. 86(20): p. 10331-9.</w:t>
            </w:r>
          </w:p>
        </w:tc>
        <w:tc>
          <w:tcPr>
            <w:tcW w:w="2752" w:type="dxa"/>
          </w:tcPr>
          <w:p w14:paraId="4BA14AB8" w14:textId="3ECFCEE0" w:rsidR="0066144E" w:rsidRPr="00DB21E5" w:rsidRDefault="00B66990" w:rsidP="0066144E">
            <w:r>
              <w:t>Not POCUS</w:t>
            </w:r>
          </w:p>
        </w:tc>
      </w:tr>
      <w:tr w:rsidR="0066144E" w:rsidRPr="00DB21E5" w14:paraId="54DF9F90" w14:textId="77777777" w:rsidTr="00B7294E">
        <w:tc>
          <w:tcPr>
            <w:tcW w:w="1760" w:type="dxa"/>
          </w:tcPr>
          <w:p w14:paraId="2514D662" w14:textId="77777777" w:rsidR="0066144E" w:rsidRPr="00DB21E5" w:rsidRDefault="0066144E" w:rsidP="0066144E">
            <w:r w:rsidRPr="00F907EB">
              <w:t>270.</w:t>
            </w:r>
          </w:p>
        </w:tc>
        <w:tc>
          <w:tcPr>
            <w:tcW w:w="3512" w:type="dxa"/>
          </w:tcPr>
          <w:p w14:paraId="2B714618" w14:textId="77777777" w:rsidR="0066144E" w:rsidRPr="00DB21E5" w:rsidRDefault="0066144E" w:rsidP="0066144E">
            <w:r w:rsidRPr="00F907EB">
              <w:t>Nourse, P., et al., ISPD guidelines for peritoneal dialysis in acute kidney injury: 2020 Update (paediatrics). Perit Dial Int, 2021. 41(2): p. 139-157.</w:t>
            </w:r>
          </w:p>
        </w:tc>
        <w:tc>
          <w:tcPr>
            <w:tcW w:w="2752" w:type="dxa"/>
          </w:tcPr>
          <w:p w14:paraId="339ACE0D" w14:textId="45402F3B" w:rsidR="0066144E" w:rsidRPr="00DB21E5" w:rsidRDefault="00B66990" w:rsidP="0066144E">
            <w:r>
              <w:t>Not POCUS</w:t>
            </w:r>
          </w:p>
        </w:tc>
      </w:tr>
      <w:tr w:rsidR="0066144E" w:rsidRPr="00DB21E5" w14:paraId="762E4F7F" w14:textId="77777777" w:rsidTr="00B7294E">
        <w:tc>
          <w:tcPr>
            <w:tcW w:w="1760" w:type="dxa"/>
          </w:tcPr>
          <w:p w14:paraId="21F94529" w14:textId="77777777" w:rsidR="0066144E" w:rsidRPr="00DB21E5" w:rsidRDefault="0066144E" w:rsidP="0066144E">
            <w:r w:rsidRPr="00F907EB">
              <w:t>271.</w:t>
            </w:r>
          </w:p>
        </w:tc>
        <w:tc>
          <w:tcPr>
            <w:tcW w:w="3512" w:type="dxa"/>
          </w:tcPr>
          <w:p w14:paraId="72DEF44F" w14:textId="77777777" w:rsidR="0066144E" w:rsidRPr="00DB21E5" w:rsidRDefault="0066144E" w:rsidP="0066144E">
            <w:r w:rsidRPr="00F907EB">
              <w:t>O'Connor, F.G., et al., A pilot study of clinical agreement in cardiovascular preparticipation examinations: how good is the standard of care? Clin J Sport Med, 2005. 15(3): p. 177-9.</w:t>
            </w:r>
          </w:p>
        </w:tc>
        <w:tc>
          <w:tcPr>
            <w:tcW w:w="2752" w:type="dxa"/>
          </w:tcPr>
          <w:p w14:paraId="6E4F604D" w14:textId="4A60CBB1" w:rsidR="0066144E" w:rsidRPr="00DB21E5" w:rsidRDefault="00B66990" w:rsidP="0066144E">
            <w:r>
              <w:t>Not POCUS</w:t>
            </w:r>
          </w:p>
        </w:tc>
      </w:tr>
      <w:tr w:rsidR="0066144E" w:rsidRPr="00DB21E5" w14:paraId="16F8532B" w14:textId="77777777" w:rsidTr="00B7294E">
        <w:tc>
          <w:tcPr>
            <w:tcW w:w="1760" w:type="dxa"/>
          </w:tcPr>
          <w:p w14:paraId="69ACC022" w14:textId="77777777" w:rsidR="0066144E" w:rsidRPr="00DB21E5" w:rsidRDefault="0066144E" w:rsidP="0066144E">
            <w:r w:rsidRPr="00F907EB">
              <w:t>272.</w:t>
            </w:r>
          </w:p>
        </w:tc>
        <w:tc>
          <w:tcPr>
            <w:tcW w:w="3512" w:type="dxa"/>
          </w:tcPr>
          <w:p w14:paraId="2353C214" w14:textId="77777777" w:rsidR="0066144E" w:rsidRPr="00DB21E5" w:rsidRDefault="0066144E" w:rsidP="0066144E">
            <w:r w:rsidRPr="00F907EB">
              <w:t>Ochodo, E.A., et al., Point-of-care tests detecting HIV nucleic acids for diagnosis of HIV-1 or HIV-2 infection in infants and children aged 18 months or less. Cochrane Database Syst Rev, 2021. 8(8): p. Cd013207.</w:t>
            </w:r>
          </w:p>
        </w:tc>
        <w:tc>
          <w:tcPr>
            <w:tcW w:w="2752" w:type="dxa"/>
          </w:tcPr>
          <w:p w14:paraId="5F49380E" w14:textId="7E73164B" w:rsidR="0066144E" w:rsidRPr="00DB21E5" w:rsidRDefault="00B66990" w:rsidP="0066144E">
            <w:r>
              <w:t>Not POCUS</w:t>
            </w:r>
          </w:p>
        </w:tc>
      </w:tr>
      <w:tr w:rsidR="0066144E" w:rsidRPr="00DB21E5" w14:paraId="2C6B5FC7" w14:textId="77777777" w:rsidTr="00B7294E">
        <w:tc>
          <w:tcPr>
            <w:tcW w:w="1760" w:type="dxa"/>
          </w:tcPr>
          <w:p w14:paraId="4F9B698B" w14:textId="77777777" w:rsidR="0066144E" w:rsidRPr="00DB21E5" w:rsidRDefault="0066144E" w:rsidP="0066144E">
            <w:r w:rsidRPr="00F907EB">
              <w:t>273.</w:t>
            </w:r>
          </w:p>
        </w:tc>
        <w:tc>
          <w:tcPr>
            <w:tcW w:w="3512" w:type="dxa"/>
          </w:tcPr>
          <w:p w14:paraId="182CD9EE" w14:textId="77777777" w:rsidR="0066144E" w:rsidRPr="00DB21E5" w:rsidRDefault="0066144E" w:rsidP="0066144E">
            <w:r w:rsidRPr="00F907EB">
              <w:t>Olatunji, R.B., et al., ROLE OF TRANSCRANIAL COLOUR-CODED DUPLEX SONOGRAPHY IN STROKE MANAGEMENT - REVIEW ARTICLE. West Afr J Ultrasound, 2015. 16(1): p. 33-42.</w:t>
            </w:r>
          </w:p>
        </w:tc>
        <w:tc>
          <w:tcPr>
            <w:tcW w:w="2752" w:type="dxa"/>
          </w:tcPr>
          <w:p w14:paraId="0BB15089" w14:textId="202B4903" w:rsidR="0066144E" w:rsidRPr="00DB21E5" w:rsidRDefault="00B66990" w:rsidP="0066144E">
            <w:r>
              <w:t>Not POCUS</w:t>
            </w:r>
          </w:p>
        </w:tc>
      </w:tr>
      <w:tr w:rsidR="0066144E" w:rsidRPr="00DB21E5" w14:paraId="16B9993D" w14:textId="77777777" w:rsidTr="00B7294E">
        <w:tc>
          <w:tcPr>
            <w:tcW w:w="1760" w:type="dxa"/>
          </w:tcPr>
          <w:p w14:paraId="2E461E20" w14:textId="77777777" w:rsidR="0066144E" w:rsidRPr="00DB21E5" w:rsidRDefault="0066144E" w:rsidP="0066144E">
            <w:r w:rsidRPr="00F907EB">
              <w:t>274.</w:t>
            </w:r>
          </w:p>
        </w:tc>
        <w:tc>
          <w:tcPr>
            <w:tcW w:w="3512" w:type="dxa"/>
          </w:tcPr>
          <w:p w14:paraId="52FE7A61" w14:textId="77777777" w:rsidR="0066144E" w:rsidRPr="00DB21E5" w:rsidRDefault="0066144E" w:rsidP="0066144E">
            <w:r w:rsidRPr="00F907EB">
              <w:t>Omori, K., et al., The Utility of a Portable X-ray System. Air Med J, 2019. 38(3): p. 212-214.</w:t>
            </w:r>
          </w:p>
        </w:tc>
        <w:tc>
          <w:tcPr>
            <w:tcW w:w="2752" w:type="dxa"/>
          </w:tcPr>
          <w:p w14:paraId="07A9C364" w14:textId="379CC50B" w:rsidR="0066144E" w:rsidRPr="00DB21E5" w:rsidRDefault="00B66990" w:rsidP="0066144E">
            <w:r>
              <w:t>Not POCUS</w:t>
            </w:r>
          </w:p>
        </w:tc>
      </w:tr>
      <w:tr w:rsidR="0066144E" w:rsidRPr="00DB21E5" w14:paraId="425733A7" w14:textId="77777777" w:rsidTr="00B7294E">
        <w:tc>
          <w:tcPr>
            <w:tcW w:w="1760" w:type="dxa"/>
          </w:tcPr>
          <w:p w14:paraId="69387EB1" w14:textId="77777777" w:rsidR="0066144E" w:rsidRPr="00DB21E5" w:rsidRDefault="0066144E" w:rsidP="0066144E">
            <w:r w:rsidRPr="00F907EB">
              <w:lastRenderedPageBreak/>
              <w:t>275.</w:t>
            </w:r>
          </w:p>
        </w:tc>
        <w:tc>
          <w:tcPr>
            <w:tcW w:w="3512" w:type="dxa"/>
          </w:tcPr>
          <w:p w14:paraId="37613BB8" w14:textId="77777777" w:rsidR="0066144E" w:rsidRPr="00DB21E5" w:rsidRDefault="0066144E" w:rsidP="0066144E">
            <w:r w:rsidRPr="00F907EB">
              <w:t>Ong, J., et al., An international perspective of out-of-hospital cardiac arrest and cardiopulmonary resuscitation during the COVID-19 pandemic. Am J Emerg Med, 2021. 47: p. 192-197.</w:t>
            </w:r>
          </w:p>
        </w:tc>
        <w:tc>
          <w:tcPr>
            <w:tcW w:w="2752" w:type="dxa"/>
          </w:tcPr>
          <w:p w14:paraId="283CDF82" w14:textId="143FFF61" w:rsidR="0066144E" w:rsidRPr="00DB21E5" w:rsidRDefault="00B66990" w:rsidP="0066144E">
            <w:r>
              <w:t>Not POCUS</w:t>
            </w:r>
          </w:p>
        </w:tc>
      </w:tr>
      <w:tr w:rsidR="0066144E" w:rsidRPr="00DB21E5" w14:paraId="7B592E3E" w14:textId="77777777" w:rsidTr="00B7294E">
        <w:tc>
          <w:tcPr>
            <w:tcW w:w="1760" w:type="dxa"/>
          </w:tcPr>
          <w:p w14:paraId="266554B4" w14:textId="77777777" w:rsidR="0066144E" w:rsidRPr="00DB21E5" w:rsidRDefault="0066144E" w:rsidP="0066144E">
            <w:r w:rsidRPr="00F907EB">
              <w:t>276.</w:t>
            </w:r>
          </w:p>
        </w:tc>
        <w:tc>
          <w:tcPr>
            <w:tcW w:w="3512" w:type="dxa"/>
          </w:tcPr>
          <w:p w14:paraId="186F385D" w14:textId="77777777" w:rsidR="0066144E" w:rsidRPr="00DB21E5" w:rsidRDefault="0066144E" w:rsidP="0066144E">
            <w:r w:rsidRPr="00F907EB">
              <w:t>Oostema, J.A., et al., Emergency Medical Services Compliance With Prehospital Stroke Quality Metrics Is Associated With Faster Stroke Evaluation and Treatment. Stroke, 2024. 55(1): p. 101-109.</w:t>
            </w:r>
          </w:p>
        </w:tc>
        <w:tc>
          <w:tcPr>
            <w:tcW w:w="2752" w:type="dxa"/>
          </w:tcPr>
          <w:p w14:paraId="7DD1F962" w14:textId="7634F18B" w:rsidR="0066144E" w:rsidRPr="00DB21E5" w:rsidRDefault="00B66990" w:rsidP="0066144E">
            <w:r>
              <w:t>Not POCUS</w:t>
            </w:r>
          </w:p>
        </w:tc>
      </w:tr>
      <w:tr w:rsidR="0066144E" w:rsidRPr="00DB21E5" w14:paraId="3766F777" w14:textId="77777777" w:rsidTr="00B7294E">
        <w:tc>
          <w:tcPr>
            <w:tcW w:w="1760" w:type="dxa"/>
          </w:tcPr>
          <w:p w14:paraId="274FF44A" w14:textId="77777777" w:rsidR="0066144E" w:rsidRPr="00DB21E5" w:rsidRDefault="0066144E" w:rsidP="0066144E">
            <w:r w:rsidRPr="00F907EB">
              <w:t>277.</w:t>
            </w:r>
          </w:p>
        </w:tc>
        <w:tc>
          <w:tcPr>
            <w:tcW w:w="3512" w:type="dxa"/>
          </w:tcPr>
          <w:p w14:paraId="415B86C9" w14:textId="77777777" w:rsidR="0066144E" w:rsidRPr="00DB21E5" w:rsidRDefault="0066144E" w:rsidP="0066144E">
            <w:r w:rsidRPr="00F907EB">
              <w:t>Owens, B.D., et al., Pathoanatomy of first-time, traumatic, anterior glenohumeral subluxation events. J Bone Joint Surg Am, 2010. 92(7): p. 1605-11.</w:t>
            </w:r>
          </w:p>
        </w:tc>
        <w:tc>
          <w:tcPr>
            <w:tcW w:w="2752" w:type="dxa"/>
          </w:tcPr>
          <w:p w14:paraId="6F4EA6EE" w14:textId="6823625F" w:rsidR="0066144E" w:rsidRPr="00DB21E5" w:rsidRDefault="00B66990" w:rsidP="0066144E">
            <w:r>
              <w:t>Not POCUS</w:t>
            </w:r>
          </w:p>
        </w:tc>
      </w:tr>
      <w:tr w:rsidR="0066144E" w:rsidRPr="00DB21E5" w14:paraId="3CF091C9" w14:textId="77777777" w:rsidTr="00B7294E">
        <w:tc>
          <w:tcPr>
            <w:tcW w:w="1760" w:type="dxa"/>
          </w:tcPr>
          <w:p w14:paraId="04306594" w14:textId="77777777" w:rsidR="0066144E" w:rsidRPr="00DB21E5" w:rsidRDefault="0066144E" w:rsidP="0066144E">
            <w:r w:rsidRPr="00F907EB">
              <w:t>278.</w:t>
            </w:r>
          </w:p>
        </w:tc>
        <w:tc>
          <w:tcPr>
            <w:tcW w:w="3512" w:type="dxa"/>
          </w:tcPr>
          <w:p w14:paraId="4FB58DF8" w14:textId="77777777" w:rsidR="0066144E" w:rsidRPr="00DB21E5" w:rsidRDefault="0066144E" w:rsidP="0066144E">
            <w:r w:rsidRPr="00F907EB">
              <w:t>Pak, L.M., et al., Non-clinical Drivers of Variation in Preoperative MRI Utilization for Breast Cancer. Ann Surg Oncol, 2020. 27(9): p. 3414-3423.</w:t>
            </w:r>
          </w:p>
        </w:tc>
        <w:tc>
          <w:tcPr>
            <w:tcW w:w="2752" w:type="dxa"/>
          </w:tcPr>
          <w:p w14:paraId="03144D92" w14:textId="3081C089" w:rsidR="0066144E" w:rsidRPr="00DB21E5" w:rsidRDefault="00B66990" w:rsidP="0066144E">
            <w:r>
              <w:t>Not POCUS</w:t>
            </w:r>
          </w:p>
        </w:tc>
      </w:tr>
      <w:tr w:rsidR="0066144E" w:rsidRPr="00DB21E5" w14:paraId="346BC3E0" w14:textId="77777777" w:rsidTr="00B7294E">
        <w:tc>
          <w:tcPr>
            <w:tcW w:w="1760" w:type="dxa"/>
          </w:tcPr>
          <w:p w14:paraId="7415AB41" w14:textId="77777777" w:rsidR="0066144E" w:rsidRPr="00DB21E5" w:rsidRDefault="0066144E" w:rsidP="0066144E">
            <w:r w:rsidRPr="00F907EB">
              <w:t>279.</w:t>
            </w:r>
          </w:p>
        </w:tc>
        <w:tc>
          <w:tcPr>
            <w:tcW w:w="3512" w:type="dxa"/>
          </w:tcPr>
          <w:p w14:paraId="7E57C848" w14:textId="77777777" w:rsidR="0066144E" w:rsidRPr="00DB21E5" w:rsidRDefault="0066144E" w:rsidP="0066144E">
            <w:r w:rsidRPr="00F907EB">
              <w:t>Palanca Arias, D., et al., Point-of-care ultrasound after attempted suicidal hanging. Arch Pediatr, 2021. 28(4): p. 342-344.</w:t>
            </w:r>
          </w:p>
        </w:tc>
        <w:tc>
          <w:tcPr>
            <w:tcW w:w="2752" w:type="dxa"/>
          </w:tcPr>
          <w:p w14:paraId="08AB731D" w14:textId="3FDBB6C0" w:rsidR="0066144E" w:rsidRPr="00DB21E5" w:rsidRDefault="001F7E3D" w:rsidP="0066144E">
            <w:r>
              <w:t>Not in austere environment</w:t>
            </w:r>
          </w:p>
        </w:tc>
      </w:tr>
      <w:tr w:rsidR="0066144E" w:rsidRPr="00DB21E5" w14:paraId="3D37D89C" w14:textId="77777777" w:rsidTr="00B7294E">
        <w:tc>
          <w:tcPr>
            <w:tcW w:w="1760" w:type="dxa"/>
          </w:tcPr>
          <w:p w14:paraId="254645E3" w14:textId="77777777" w:rsidR="0066144E" w:rsidRPr="00DB21E5" w:rsidRDefault="0066144E" w:rsidP="0066144E">
            <w:r w:rsidRPr="00F907EB">
              <w:t>280.</w:t>
            </w:r>
          </w:p>
        </w:tc>
        <w:tc>
          <w:tcPr>
            <w:tcW w:w="3512" w:type="dxa"/>
          </w:tcPr>
          <w:p w14:paraId="13F3E351" w14:textId="77777777" w:rsidR="0066144E" w:rsidRPr="00DB21E5" w:rsidRDefault="0066144E" w:rsidP="0066144E">
            <w:r w:rsidRPr="00F907EB">
              <w:t>Palma, J. and E. Schott, Acute, simultaneous, bilateral rhegmatogenous retinal detachment diagnosed with bedside emergency ultrasound. Am J Emerg Med, 2013. 31(2): p. 466.e3-5.</w:t>
            </w:r>
          </w:p>
        </w:tc>
        <w:tc>
          <w:tcPr>
            <w:tcW w:w="2752" w:type="dxa"/>
          </w:tcPr>
          <w:p w14:paraId="0E6469B4" w14:textId="1B80C1AC" w:rsidR="0066144E" w:rsidRPr="00DB21E5" w:rsidRDefault="00B66990" w:rsidP="0066144E">
            <w:r>
              <w:t>Not in austere environment</w:t>
            </w:r>
          </w:p>
        </w:tc>
      </w:tr>
      <w:tr w:rsidR="0066144E" w:rsidRPr="00DB21E5" w14:paraId="5FA2AE26" w14:textId="77777777" w:rsidTr="00B7294E">
        <w:tc>
          <w:tcPr>
            <w:tcW w:w="1760" w:type="dxa"/>
          </w:tcPr>
          <w:p w14:paraId="227DB7AF" w14:textId="77777777" w:rsidR="0066144E" w:rsidRPr="00DB21E5" w:rsidRDefault="0066144E" w:rsidP="0066144E">
            <w:r w:rsidRPr="00F907EB">
              <w:t>281.</w:t>
            </w:r>
          </w:p>
        </w:tc>
        <w:tc>
          <w:tcPr>
            <w:tcW w:w="3512" w:type="dxa"/>
          </w:tcPr>
          <w:p w14:paraId="4BFC7456" w14:textId="77777777" w:rsidR="0066144E" w:rsidRPr="00DB21E5" w:rsidRDefault="0066144E" w:rsidP="0066144E">
            <w:r w:rsidRPr="00F907EB">
              <w:t>Palma, J.K., Successful strategies for integrating bedside ultrasound into undergraduate medical education. Mil Med, 2015. 180(4 Suppl): p. 153-7.</w:t>
            </w:r>
          </w:p>
        </w:tc>
        <w:tc>
          <w:tcPr>
            <w:tcW w:w="2752" w:type="dxa"/>
          </w:tcPr>
          <w:p w14:paraId="2F07F730" w14:textId="1D5ADE79" w:rsidR="0066144E" w:rsidRPr="00DB21E5" w:rsidRDefault="001F7E3D" w:rsidP="0066144E">
            <w:r>
              <w:t>Curriculum development</w:t>
            </w:r>
          </w:p>
        </w:tc>
      </w:tr>
      <w:tr w:rsidR="0066144E" w:rsidRPr="00DB21E5" w14:paraId="7012BAB7" w14:textId="77777777" w:rsidTr="00B7294E">
        <w:tc>
          <w:tcPr>
            <w:tcW w:w="1760" w:type="dxa"/>
          </w:tcPr>
          <w:p w14:paraId="7EFFCD1B" w14:textId="77777777" w:rsidR="0066144E" w:rsidRPr="00DB21E5" w:rsidRDefault="0066144E" w:rsidP="0066144E">
            <w:r w:rsidRPr="00F907EB">
              <w:t>282.</w:t>
            </w:r>
          </w:p>
        </w:tc>
        <w:tc>
          <w:tcPr>
            <w:tcW w:w="3512" w:type="dxa"/>
          </w:tcPr>
          <w:p w14:paraId="366C74D4" w14:textId="77777777" w:rsidR="0066144E" w:rsidRPr="00DB21E5" w:rsidRDefault="0066144E" w:rsidP="0066144E">
            <w:r w:rsidRPr="00F907EB">
              <w:t>Palmer, B.L., J.D. Heiner, and E.J. Chin, Images in emergency medicine. Young man with fever and shortness of breath. Pneumonia confirmed by bedside ultrasonography. Ann Emerg Med, 2013. 61(4): p. 499, 505.</w:t>
            </w:r>
          </w:p>
        </w:tc>
        <w:tc>
          <w:tcPr>
            <w:tcW w:w="2752" w:type="dxa"/>
          </w:tcPr>
          <w:p w14:paraId="79CAB1C5" w14:textId="42158ADE" w:rsidR="0066144E" w:rsidRPr="00DB21E5" w:rsidRDefault="001F7E3D" w:rsidP="0066144E">
            <w:r>
              <w:t>Not in austere environment</w:t>
            </w:r>
          </w:p>
        </w:tc>
      </w:tr>
      <w:tr w:rsidR="0066144E" w:rsidRPr="00DB21E5" w14:paraId="0AD0A162" w14:textId="77777777" w:rsidTr="00B7294E">
        <w:tc>
          <w:tcPr>
            <w:tcW w:w="1760" w:type="dxa"/>
          </w:tcPr>
          <w:p w14:paraId="1991EAE8" w14:textId="77777777" w:rsidR="0066144E" w:rsidRPr="00DB21E5" w:rsidRDefault="0066144E" w:rsidP="0066144E">
            <w:r w:rsidRPr="00F907EB">
              <w:t>283.</w:t>
            </w:r>
          </w:p>
        </w:tc>
        <w:tc>
          <w:tcPr>
            <w:tcW w:w="3512" w:type="dxa"/>
          </w:tcPr>
          <w:p w14:paraId="0DED7377" w14:textId="77777777" w:rsidR="0066144E" w:rsidRPr="00DB21E5" w:rsidRDefault="0066144E" w:rsidP="0066144E">
            <w:r w:rsidRPr="00F907EB">
              <w:t xml:space="preserve">Papa, L., Potential Blood-based Biomarkers for Concussion. Sports </w:t>
            </w:r>
            <w:r w:rsidRPr="00F907EB">
              <w:lastRenderedPageBreak/>
              <w:t>Med Arthrosc Rev, 2016. 24(3): p. 108-15.</w:t>
            </w:r>
          </w:p>
        </w:tc>
        <w:tc>
          <w:tcPr>
            <w:tcW w:w="2752" w:type="dxa"/>
          </w:tcPr>
          <w:p w14:paraId="69736402" w14:textId="3592ACB1" w:rsidR="0066144E" w:rsidRPr="00DB21E5" w:rsidRDefault="00B66990" w:rsidP="0066144E">
            <w:r>
              <w:lastRenderedPageBreak/>
              <w:t>Not POCUS</w:t>
            </w:r>
          </w:p>
        </w:tc>
      </w:tr>
      <w:tr w:rsidR="0066144E" w:rsidRPr="00DB21E5" w14:paraId="71EC8AB7" w14:textId="77777777" w:rsidTr="00B7294E">
        <w:tc>
          <w:tcPr>
            <w:tcW w:w="1760" w:type="dxa"/>
          </w:tcPr>
          <w:p w14:paraId="00CBDB5C" w14:textId="77777777" w:rsidR="0066144E" w:rsidRPr="00DB21E5" w:rsidRDefault="0066144E" w:rsidP="0066144E">
            <w:r w:rsidRPr="00F907EB">
              <w:t>284.</w:t>
            </w:r>
          </w:p>
        </w:tc>
        <w:tc>
          <w:tcPr>
            <w:tcW w:w="3512" w:type="dxa"/>
          </w:tcPr>
          <w:p w14:paraId="27AB1916" w14:textId="77777777" w:rsidR="0066144E" w:rsidRPr="00DB21E5" w:rsidRDefault="0066144E" w:rsidP="0066144E">
            <w:r w:rsidRPr="00F907EB">
              <w:t>Park, C.K.S., et al., Cost-effective, portable, patient-dedicated three-dimensional automated breast ultrasound for point-of-care breast cancer screening. Sci Rep, 2023. 13(1): p. 14390.</w:t>
            </w:r>
          </w:p>
        </w:tc>
        <w:tc>
          <w:tcPr>
            <w:tcW w:w="2752" w:type="dxa"/>
          </w:tcPr>
          <w:p w14:paraId="69EE3177" w14:textId="56F7C789" w:rsidR="0066144E" w:rsidRPr="00DB21E5" w:rsidRDefault="00B66990" w:rsidP="0066144E">
            <w:r>
              <w:t>Not POCUS</w:t>
            </w:r>
          </w:p>
        </w:tc>
      </w:tr>
      <w:tr w:rsidR="0066144E" w:rsidRPr="00DB21E5" w14:paraId="550B7822" w14:textId="77777777" w:rsidTr="00B7294E">
        <w:tc>
          <w:tcPr>
            <w:tcW w:w="1760" w:type="dxa"/>
          </w:tcPr>
          <w:p w14:paraId="1A9286F8" w14:textId="77777777" w:rsidR="0066144E" w:rsidRPr="00DB21E5" w:rsidRDefault="0066144E" w:rsidP="0066144E">
            <w:r w:rsidRPr="00F907EB">
              <w:t>285.</w:t>
            </w:r>
          </w:p>
        </w:tc>
        <w:tc>
          <w:tcPr>
            <w:tcW w:w="3512" w:type="dxa"/>
          </w:tcPr>
          <w:p w14:paraId="02508E92" w14:textId="77777777" w:rsidR="0066144E" w:rsidRPr="00DB21E5" w:rsidRDefault="0066144E" w:rsidP="0066144E">
            <w:r w:rsidRPr="00F907EB">
              <w:t>Parra, S., et al., Development of Low-Cost Point-of-Care Technologies for Cervical Cancer Prevention Based on a Single-Board Computer. IEEE J Transl Eng Health Med, 2020. 8: p. 4300210.</w:t>
            </w:r>
          </w:p>
        </w:tc>
        <w:tc>
          <w:tcPr>
            <w:tcW w:w="2752" w:type="dxa"/>
          </w:tcPr>
          <w:p w14:paraId="677A2C89" w14:textId="7AAEA650" w:rsidR="0066144E" w:rsidRPr="00DB21E5" w:rsidRDefault="00B66990" w:rsidP="0066144E">
            <w:r>
              <w:t>Not POCUS</w:t>
            </w:r>
          </w:p>
        </w:tc>
      </w:tr>
      <w:tr w:rsidR="0066144E" w:rsidRPr="00DB21E5" w14:paraId="61B37DEE" w14:textId="77777777" w:rsidTr="00B7294E">
        <w:tc>
          <w:tcPr>
            <w:tcW w:w="1760" w:type="dxa"/>
          </w:tcPr>
          <w:p w14:paraId="340CA491" w14:textId="77777777" w:rsidR="0066144E" w:rsidRPr="00DB21E5" w:rsidRDefault="0066144E" w:rsidP="0066144E">
            <w:r w:rsidRPr="00F907EB">
              <w:t>286.</w:t>
            </w:r>
          </w:p>
        </w:tc>
        <w:tc>
          <w:tcPr>
            <w:tcW w:w="3512" w:type="dxa"/>
          </w:tcPr>
          <w:p w14:paraId="64121DF3" w14:textId="77777777" w:rsidR="0066144E" w:rsidRPr="00DB21E5" w:rsidRDefault="0066144E" w:rsidP="0066144E">
            <w:r w:rsidRPr="00F907EB">
              <w:t>Parrish, S.C., et al., A 76-Year-Old Man With a 75 Pack-Year History of Smoking and a Pulmonary Nodule. Chest, 2017. 151(5): p. e99-e102.</w:t>
            </w:r>
          </w:p>
        </w:tc>
        <w:tc>
          <w:tcPr>
            <w:tcW w:w="2752" w:type="dxa"/>
          </w:tcPr>
          <w:p w14:paraId="2613D3DD" w14:textId="192F3936" w:rsidR="0066144E" w:rsidRPr="00DB21E5" w:rsidRDefault="00B66990" w:rsidP="0066144E">
            <w:r>
              <w:t>Not POCUS</w:t>
            </w:r>
          </w:p>
        </w:tc>
      </w:tr>
      <w:tr w:rsidR="0066144E" w:rsidRPr="00DB21E5" w14:paraId="24AA675C" w14:textId="77777777" w:rsidTr="00B7294E">
        <w:tc>
          <w:tcPr>
            <w:tcW w:w="1760" w:type="dxa"/>
          </w:tcPr>
          <w:p w14:paraId="3DF2F997" w14:textId="77777777" w:rsidR="0066144E" w:rsidRPr="00DB21E5" w:rsidRDefault="0066144E" w:rsidP="0066144E">
            <w:r w:rsidRPr="00F907EB">
              <w:t>287.</w:t>
            </w:r>
          </w:p>
        </w:tc>
        <w:tc>
          <w:tcPr>
            <w:tcW w:w="3512" w:type="dxa"/>
          </w:tcPr>
          <w:p w14:paraId="2D5DDF70" w14:textId="77777777" w:rsidR="0066144E" w:rsidRPr="00DB21E5" w:rsidRDefault="0066144E" w:rsidP="0066144E">
            <w:r w:rsidRPr="00F907EB">
              <w:t>Patel, A., et al., Value of chest radiography in predicting treatment response in children aged 3-59 months with severe pneumonia. Int J Tuberc Lung Dis, 2008. 12(11): p. 1320-6.</w:t>
            </w:r>
          </w:p>
        </w:tc>
        <w:tc>
          <w:tcPr>
            <w:tcW w:w="2752" w:type="dxa"/>
          </w:tcPr>
          <w:p w14:paraId="05518D67" w14:textId="43B280B1" w:rsidR="0066144E" w:rsidRPr="00DB21E5" w:rsidRDefault="00B66990" w:rsidP="0066144E">
            <w:r>
              <w:t>Not POCUS</w:t>
            </w:r>
          </w:p>
        </w:tc>
      </w:tr>
      <w:tr w:rsidR="0066144E" w:rsidRPr="00DB21E5" w14:paraId="77A32F1C" w14:textId="77777777" w:rsidTr="00B7294E">
        <w:tc>
          <w:tcPr>
            <w:tcW w:w="1760" w:type="dxa"/>
          </w:tcPr>
          <w:p w14:paraId="384BFE14" w14:textId="77777777" w:rsidR="0066144E" w:rsidRPr="00DB21E5" w:rsidRDefault="0066144E" w:rsidP="0066144E">
            <w:r w:rsidRPr="00F907EB">
              <w:t>288.</w:t>
            </w:r>
          </w:p>
        </w:tc>
        <w:tc>
          <w:tcPr>
            <w:tcW w:w="3512" w:type="dxa"/>
          </w:tcPr>
          <w:p w14:paraId="565F0DF2" w14:textId="77777777" w:rsidR="0066144E" w:rsidRPr="00DB21E5" w:rsidRDefault="0066144E" w:rsidP="0066144E">
            <w:r w:rsidRPr="00F907EB">
              <w:t>Pathania, D., et al., Holographic Assessment of Lymphoma Tissue (HALT) for Global Oncology Field Applications. Theranostics, 2016. 6(10): p. 1603-10.</w:t>
            </w:r>
          </w:p>
        </w:tc>
        <w:tc>
          <w:tcPr>
            <w:tcW w:w="2752" w:type="dxa"/>
          </w:tcPr>
          <w:p w14:paraId="17A6DE19" w14:textId="31FFE95B" w:rsidR="0066144E" w:rsidRPr="00DB21E5" w:rsidRDefault="00B66990" w:rsidP="0066144E">
            <w:r>
              <w:t>Not POCUS</w:t>
            </w:r>
          </w:p>
        </w:tc>
      </w:tr>
      <w:tr w:rsidR="0066144E" w:rsidRPr="00DB21E5" w14:paraId="6620888D" w14:textId="77777777" w:rsidTr="00B7294E">
        <w:tc>
          <w:tcPr>
            <w:tcW w:w="1760" w:type="dxa"/>
          </w:tcPr>
          <w:p w14:paraId="4A5330B2" w14:textId="77777777" w:rsidR="0066144E" w:rsidRPr="00DB21E5" w:rsidRDefault="0066144E" w:rsidP="0066144E">
            <w:r w:rsidRPr="00F907EB">
              <w:t>289.</w:t>
            </w:r>
          </w:p>
        </w:tc>
        <w:tc>
          <w:tcPr>
            <w:tcW w:w="3512" w:type="dxa"/>
          </w:tcPr>
          <w:p w14:paraId="747FE950" w14:textId="77777777" w:rsidR="0066144E" w:rsidRPr="00DB21E5" w:rsidRDefault="0066144E" w:rsidP="0066144E">
            <w:r w:rsidRPr="00F907EB">
              <w:t>Pearlman, P.C., et al., The National Institutes of Health Affordable Cancer Technologies Program: Improving Access to Resource-Appropriate Technologies for Cancer Detection, Diagnosis, Monitoring, and Treatment in Low- and Middle-Income Countries. IEEE J Transl Eng Health Med, 2016. 4: p. 2800708.</w:t>
            </w:r>
          </w:p>
        </w:tc>
        <w:tc>
          <w:tcPr>
            <w:tcW w:w="2752" w:type="dxa"/>
          </w:tcPr>
          <w:p w14:paraId="6A269B4B" w14:textId="41A826D8" w:rsidR="0066144E" w:rsidRPr="00DB21E5" w:rsidRDefault="00B66990" w:rsidP="0066144E">
            <w:r>
              <w:t>Not POCUS</w:t>
            </w:r>
          </w:p>
        </w:tc>
      </w:tr>
      <w:tr w:rsidR="0066144E" w:rsidRPr="00DB21E5" w14:paraId="509D7E65" w14:textId="77777777" w:rsidTr="00B7294E">
        <w:tc>
          <w:tcPr>
            <w:tcW w:w="1760" w:type="dxa"/>
          </w:tcPr>
          <w:p w14:paraId="0923702E" w14:textId="77777777" w:rsidR="0066144E" w:rsidRPr="00DB21E5" w:rsidRDefault="0066144E" w:rsidP="0066144E">
            <w:r w:rsidRPr="00F907EB">
              <w:t>290.</w:t>
            </w:r>
          </w:p>
        </w:tc>
        <w:tc>
          <w:tcPr>
            <w:tcW w:w="3512" w:type="dxa"/>
          </w:tcPr>
          <w:p w14:paraId="2F9337DB" w14:textId="77777777" w:rsidR="0066144E" w:rsidRPr="00DB21E5" w:rsidRDefault="0066144E" w:rsidP="0066144E">
            <w:r w:rsidRPr="00F907EB">
              <w:t>Pearlman, S.I., et al., Controlling Droplet Marangoni Flows to Improve Microscopy-Based TB Diagnosis. Diagnostics (Basel), 2021. 11(11).</w:t>
            </w:r>
          </w:p>
        </w:tc>
        <w:tc>
          <w:tcPr>
            <w:tcW w:w="2752" w:type="dxa"/>
          </w:tcPr>
          <w:p w14:paraId="3DD2874E" w14:textId="6AE6FDB0" w:rsidR="0066144E" w:rsidRPr="00DB21E5" w:rsidRDefault="00B66990" w:rsidP="0066144E">
            <w:r>
              <w:t>Not POCUS</w:t>
            </w:r>
          </w:p>
        </w:tc>
      </w:tr>
      <w:tr w:rsidR="0066144E" w:rsidRPr="00DB21E5" w14:paraId="6D207342" w14:textId="77777777" w:rsidTr="00B7294E">
        <w:tc>
          <w:tcPr>
            <w:tcW w:w="1760" w:type="dxa"/>
          </w:tcPr>
          <w:p w14:paraId="4506D856" w14:textId="77777777" w:rsidR="0066144E" w:rsidRPr="00DB21E5" w:rsidRDefault="0066144E" w:rsidP="0066144E">
            <w:r w:rsidRPr="00F907EB">
              <w:t>291.</w:t>
            </w:r>
          </w:p>
        </w:tc>
        <w:tc>
          <w:tcPr>
            <w:tcW w:w="3512" w:type="dxa"/>
          </w:tcPr>
          <w:p w14:paraId="32A62772" w14:textId="77777777" w:rsidR="0066144E" w:rsidRPr="00DB21E5" w:rsidRDefault="0066144E" w:rsidP="0066144E">
            <w:r w:rsidRPr="00F907EB">
              <w:t xml:space="preserve">Perel, P., et al., Predicting early death in patients with traumatic bleeding: development and </w:t>
            </w:r>
            <w:r w:rsidRPr="00F907EB">
              <w:lastRenderedPageBreak/>
              <w:t>validation of prognostic model. Bmj, 2012. 345: p. e5166.</w:t>
            </w:r>
          </w:p>
        </w:tc>
        <w:tc>
          <w:tcPr>
            <w:tcW w:w="2752" w:type="dxa"/>
          </w:tcPr>
          <w:p w14:paraId="2B440FD7" w14:textId="3A9F453F" w:rsidR="0066144E" w:rsidRPr="00DB21E5" w:rsidRDefault="00B66990" w:rsidP="0066144E">
            <w:r>
              <w:lastRenderedPageBreak/>
              <w:t>Not POCUS</w:t>
            </w:r>
          </w:p>
        </w:tc>
      </w:tr>
      <w:tr w:rsidR="0066144E" w:rsidRPr="00DB21E5" w14:paraId="54E47EF7" w14:textId="77777777" w:rsidTr="00B7294E">
        <w:tc>
          <w:tcPr>
            <w:tcW w:w="1760" w:type="dxa"/>
          </w:tcPr>
          <w:p w14:paraId="10F2A81C" w14:textId="77777777" w:rsidR="0066144E" w:rsidRPr="00DB21E5" w:rsidRDefault="0066144E" w:rsidP="0066144E">
            <w:r w:rsidRPr="00F907EB">
              <w:t>292.</w:t>
            </w:r>
          </w:p>
        </w:tc>
        <w:tc>
          <w:tcPr>
            <w:tcW w:w="3512" w:type="dxa"/>
          </w:tcPr>
          <w:p w14:paraId="4827FAD6" w14:textId="77777777" w:rsidR="0066144E" w:rsidRPr="00DB21E5" w:rsidRDefault="0066144E" w:rsidP="0066144E">
            <w:r w:rsidRPr="00F907EB">
              <w:t>Perry, L.A., et al., Glial fibrillary acidic protein for the early diagnosis of intracerebral hemorrhage: Systematic review and meta-analysis of diagnostic test accuracy. Int J Stroke, 2019. 14(4): p. 390-399.</w:t>
            </w:r>
          </w:p>
        </w:tc>
        <w:tc>
          <w:tcPr>
            <w:tcW w:w="2752" w:type="dxa"/>
          </w:tcPr>
          <w:p w14:paraId="40CEB437" w14:textId="0B30428E" w:rsidR="0066144E" w:rsidRPr="00DB21E5" w:rsidRDefault="00B66990" w:rsidP="0066144E">
            <w:r>
              <w:t>Not POCUS</w:t>
            </w:r>
          </w:p>
        </w:tc>
      </w:tr>
      <w:tr w:rsidR="0066144E" w:rsidRPr="00DB21E5" w14:paraId="065238A5" w14:textId="77777777" w:rsidTr="00B7294E">
        <w:tc>
          <w:tcPr>
            <w:tcW w:w="1760" w:type="dxa"/>
          </w:tcPr>
          <w:p w14:paraId="5CE7B387" w14:textId="77777777" w:rsidR="0066144E" w:rsidRPr="00DB21E5" w:rsidRDefault="0066144E" w:rsidP="0066144E">
            <w:r w:rsidRPr="00F907EB">
              <w:t>293.</w:t>
            </w:r>
          </w:p>
        </w:tc>
        <w:tc>
          <w:tcPr>
            <w:tcW w:w="3512" w:type="dxa"/>
          </w:tcPr>
          <w:p w14:paraId="3FDF2E2A" w14:textId="77777777" w:rsidR="0066144E" w:rsidRPr="00DB21E5" w:rsidRDefault="0066144E" w:rsidP="0066144E">
            <w:r w:rsidRPr="00F907EB">
              <w:t>Pezy, P., et al., Fixed-Distance Model for Balloon Placement During Fluoroscopy-Free Resuscitative Endovascular Balloon Occlusion of the Aorta in a Civilian Population. JAMA Surg, 2017. 152(4): p. 351-358.</w:t>
            </w:r>
          </w:p>
        </w:tc>
        <w:tc>
          <w:tcPr>
            <w:tcW w:w="2752" w:type="dxa"/>
          </w:tcPr>
          <w:p w14:paraId="6FFADF37" w14:textId="5575EBB2" w:rsidR="0066144E" w:rsidRPr="00DB21E5" w:rsidRDefault="00B66990" w:rsidP="0066144E">
            <w:r>
              <w:t>Not POCUS</w:t>
            </w:r>
          </w:p>
        </w:tc>
      </w:tr>
      <w:tr w:rsidR="0066144E" w:rsidRPr="00DB21E5" w14:paraId="16C1D749" w14:textId="77777777" w:rsidTr="00B7294E">
        <w:tc>
          <w:tcPr>
            <w:tcW w:w="1760" w:type="dxa"/>
          </w:tcPr>
          <w:p w14:paraId="1B53C891" w14:textId="77777777" w:rsidR="0066144E" w:rsidRPr="00DB21E5" w:rsidRDefault="0066144E" w:rsidP="0066144E">
            <w:r w:rsidRPr="00F907EB">
              <w:t>294.</w:t>
            </w:r>
          </w:p>
        </w:tc>
        <w:tc>
          <w:tcPr>
            <w:tcW w:w="3512" w:type="dxa"/>
          </w:tcPr>
          <w:p w14:paraId="7842261C" w14:textId="77777777" w:rsidR="0066144E" w:rsidRPr="00DB21E5" w:rsidRDefault="0066144E" w:rsidP="0066144E">
            <w:r w:rsidRPr="00F907EB">
              <w:t>Pierce, M.C., et al., Optical systems for point-of-care diagnostic instrumentation: analysis of imaging performance and cost. Ann Biomed Eng, 2014. 42(1): p. 231-40.</w:t>
            </w:r>
          </w:p>
        </w:tc>
        <w:tc>
          <w:tcPr>
            <w:tcW w:w="2752" w:type="dxa"/>
          </w:tcPr>
          <w:p w14:paraId="1CBCEC4C" w14:textId="27DFE8A7" w:rsidR="0066144E" w:rsidRPr="00DB21E5" w:rsidRDefault="00B66990" w:rsidP="0066144E">
            <w:r>
              <w:t>Not POCUS</w:t>
            </w:r>
          </w:p>
        </w:tc>
      </w:tr>
      <w:tr w:rsidR="0066144E" w:rsidRPr="00DB21E5" w14:paraId="216E9A53" w14:textId="77777777" w:rsidTr="00B7294E">
        <w:tc>
          <w:tcPr>
            <w:tcW w:w="1760" w:type="dxa"/>
          </w:tcPr>
          <w:p w14:paraId="256CBD6C" w14:textId="77777777" w:rsidR="0066144E" w:rsidRPr="00DB21E5" w:rsidRDefault="0066144E" w:rsidP="0066144E">
            <w:r w:rsidRPr="00F907EB">
              <w:t>295.</w:t>
            </w:r>
          </w:p>
        </w:tc>
        <w:tc>
          <w:tcPr>
            <w:tcW w:w="3512" w:type="dxa"/>
          </w:tcPr>
          <w:p w14:paraId="57ABB106" w14:textId="77777777" w:rsidR="0066144E" w:rsidRPr="00DB21E5" w:rsidRDefault="0066144E" w:rsidP="0066144E">
            <w:r w:rsidRPr="00F907EB">
              <w:t>Pikman Gavriely, R., et al., Manual Pressure Points Technique for Massive Hemorrhage Control-A Prospective Human Volunteer Study. Prehosp Emerg Care, 2023. 27(5): p. 586-591.</w:t>
            </w:r>
          </w:p>
        </w:tc>
        <w:tc>
          <w:tcPr>
            <w:tcW w:w="2752" w:type="dxa"/>
          </w:tcPr>
          <w:p w14:paraId="70B31662" w14:textId="53ED121A" w:rsidR="0066144E" w:rsidRPr="00DB21E5" w:rsidRDefault="00B66990" w:rsidP="0066144E">
            <w:r>
              <w:t>Not POCUS</w:t>
            </w:r>
          </w:p>
        </w:tc>
      </w:tr>
      <w:tr w:rsidR="0066144E" w:rsidRPr="00DB21E5" w14:paraId="2C4FAA38" w14:textId="77777777" w:rsidTr="00B7294E">
        <w:tc>
          <w:tcPr>
            <w:tcW w:w="1760" w:type="dxa"/>
          </w:tcPr>
          <w:p w14:paraId="2B232B36" w14:textId="77777777" w:rsidR="0066144E" w:rsidRPr="00DB21E5" w:rsidRDefault="0066144E" w:rsidP="0066144E">
            <w:r w:rsidRPr="00F907EB">
              <w:t>296.</w:t>
            </w:r>
          </w:p>
        </w:tc>
        <w:tc>
          <w:tcPr>
            <w:tcW w:w="3512" w:type="dxa"/>
          </w:tcPr>
          <w:p w14:paraId="7F3D6DE9" w14:textId="77777777" w:rsidR="0066144E" w:rsidRPr="00DB21E5" w:rsidRDefault="0066144E" w:rsidP="0066144E">
            <w:r w:rsidRPr="00F907EB">
              <w:t>Pinto, J., et al., Ultrasonography in Gastroenterology: The Need for Training. GE Port J Gastroenterol, 2018. 25(6): p. 308-316.</w:t>
            </w:r>
          </w:p>
        </w:tc>
        <w:tc>
          <w:tcPr>
            <w:tcW w:w="2752" w:type="dxa"/>
          </w:tcPr>
          <w:p w14:paraId="72AE85CB" w14:textId="4F7D485B" w:rsidR="0066144E" w:rsidRPr="00DB21E5" w:rsidRDefault="001F7E3D" w:rsidP="0066144E">
            <w:r>
              <w:t>Not in austere environment</w:t>
            </w:r>
          </w:p>
        </w:tc>
      </w:tr>
      <w:tr w:rsidR="0066144E" w:rsidRPr="00DB21E5" w14:paraId="4C8D540A" w14:textId="77777777" w:rsidTr="00B7294E">
        <w:tc>
          <w:tcPr>
            <w:tcW w:w="1760" w:type="dxa"/>
          </w:tcPr>
          <w:p w14:paraId="0741E85C" w14:textId="77777777" w:rsidR="0066144E" w:rsidRPr="00DB21E5" w:rsidRDefault="0066144E" w:rsidP="0066144E">
            <w:r w:rsidRPr="00F907EB">
              <w:t>297.</w:t>
            </w:r>
          </w:p>
        </w:tc>
        <w:tc>
          <w:tcPr>
            <w:tcW w:w="3512" w:type="dxa"/>
          </w:tcPr>
          <w:p w14:paraId="067BC5E0" w14:textId="77777777" w:rsidR="0066144E" w:rsidRPr="00DB21E5" w:rsidRDefault="0066144E" w:rsidP="0066144E">
            <w:r w:rsidRPr="00F907EB">
              <w:t>Pittayapat, P., et al., Image quality assessment and medical physics evaluation of different portable dental X-ray units. Forensic Sci Int, 2010. 201(1-3): p. 112-7.</w:t>
            </w:r>
          </w:p>
        </w:tc>
        <w:tc>
          <w:tcPr>
            <w:tcW w:w="2752" w:type="dxa"/>
          </w:tcPr>
          <w:p w14:paraId="5562DB8B" w14:textId="155C3ECC" w:rsidR="0066144E" w:rsidRPr="00DB21E5" w:rsidRDefault="00B66990" w:rsidP="0066144E">
            <w:r>
              <w:t>Not POCUS</w:t>
            </w:r>
          </w:p>
        </w:tc>
      </w:tr>
      <w:tr w:rsidR="0066144E" w:rsidRPr="00DB21E5" w14:paraId="316FE4B7" w14:textId="77777777" w:rsidTr="00B7294E">
        <w:tc>
          <w:tcPr>
            <w:tcW w:w="1760" w:type="dxa"/>
          </w:tcPr>
          <w:p w14:paraId="64DDD6BA" w14:textId="77777777" w:rsidR="0066144E" w:rsidRPr="00DB21E5" w:rsidRDefault="0066144E" w:rsidP="0066144E">
            <w:r w:rsidRPr="00F907EB">
              <w:t>298.</w:t>
            </w:r>
          </w:p>
        </w:tc>
        <w:tc>
          <w:tcPr>
            <w:tcW w:w="3512" w:type="dxa"/>
          </w:tcPr>
          <w:p w14:paraId="2D838845" w14:textId="77777777" w:rsidR="0066144E" w:rsidRPr="00DB21E5" w:rsidRDefault="0066144E" w:rsidP="0066144E">
            <w:r w:rsidRPr="00F907EB">
              <w:t>Polcz, J.E., et al., Temporary intravascular shunt use improves early limb salvage after extremity vascular injury. J Vasc Surg, 2021. 73(4): p. 1304-1313.</w:t>
            </w:r>
          </w:p>
        </w:tc>
        <w:tc>
          <w:tcPr>
            <w:tcW w:w="2752" w:type="dxa"/>
          </w:tcPr>
          <w:p w14:paraId="2A0F8BB8" w14:textId="0EE1C7FE" w:rsidR="0066144E" w:rsidRPr="00DB21E5" w:rsidRDefault="00B66990" w:rsidP="0066144E">
            <w:r>
              <w:t>Not POCUS</w:t>
            </w:r>
          </w:p>
        </w:tc>
      </w:tr>
      <w:tr w:rsidR="0066144E" w:rsidRPr="00DB21E5" w14:paraId="5178E454" w14:textId="77777777" w:rsidTr="00B7294E">
        <w:tc>
          <w:tcPr>
            <w:tcW w:w="1760" w:type="dxa"/>
          </w:tcPr>
          <w:p w14:paraId="2CA61646" w14:textId="77777777" w:rsidR="0066144E" w:rsidRPr="00DB21E5" w:rsidRDefault="0066144E" w:rsidP="0066144E">
            <w:r w:rsidRPr="00F907EB">
              <w:t>299.</w:t>
            </w:r>
          </w:p>
        </w:tc>
        <w:tc>
          <w:tcPr>
            <w:tcW w:w="3512" w:type="dxa"/>
          </w:tcPr>
          <w:p w14:paraId="7AB15471" w14:textId="77777777" w:rsidR="0066144E" w:rsidRPr="00DB21E5" w:rsidRDefault="0066144E" w:rsidP="0066144E">
            <w:r w:rsidRPr="00F907EB">
              <w:t xml:space="preserve">Polusny, M.A., et al., Adaptation in Young Military Recruits: Protocol for the Advancing Research on Mechanisms of Resilience (ARMOR) Prospective Longitudinal </w:t>
            </w:r>
            <w:r w:rsidRPr="00F907EB">
              <w:lastRenderedPageBreak/>
              <w:t>Study. JMIR Res Protoc, 2023. 12: p. e51235.</w:t>
            </w:r>
          </w:p>
        </w:tc>
        <w:tc>
          <w:tcPr>
            <w:tcW w:w="2752" w:type="dxa"/>
          </w:tcPr>
          <w:p w14:paraId="00016B2A" w14:textId="06C21160" w:rsidR="0066144E" w:rsidRPr="00DB21E5" w:rsidRDefault="00B66990" w:rsidP="0066144E">
            <w:r>
              <w:lastRenderedPageBreak/>
              <w:t>Not POCUS</w:t>
            </w:r>
          </w:p>
        </w:tc>
      </w:tr>
      <w:tr w:rsidR="0066144E" w:rsidRPr="00DB21E5" w14:paraId="72E4876C" w14:textId="77777777" w:rsidTr="00B7294E">
        <w:tc>
          <w:tcPr>
            <w:tcW w:w="1760" w:type="dxa"/>
          </w:tcPr>
          <w:p w14:paraId="25DC3B97" w14:textId="77777777" w:rsidR="0066144E" w:rsidRPr="00DB21E5" w:rsidRDefault="0066144E" w:rsidP="0066144E">
            <w:r w:rsidRPr="00F907EB">
              <w:t>300.</w:t>
            </w:r>
          </w:p>
        </w:tc>
        <w:tc>
          <w:tcPr>
            <w:tcW w:w="3512" w:type="dxa"/>
          </w:tcPr>
          <w:p w14:paraId="0CE6E5BA" w14:textId="77777777" w:rsidR="0066144E" w:rsidRPr="00DB21E5" w:rsidRDefault="0066144E" w:rsidP="0066144E">
            <w:r w:rsidRPr="00F907EB">
              <w:t>Polusny, M.A., et al., Advancing Research on Mechanisms of Resilience (ARMOR) Prospective Longitudinal Study of Adaptation in Young Military Recruits: Protocol and rationale for methods and measures. medRxiv, 2023.</w:t>
            </w:r>
          </w:p>
        </w:tc>
        <w:tc>
          <w:tcPr>
            <w:tcW w:w="2752" w:type="dxa"/>
          </w:tcPr>
          <w:p w14:paraId="1107CA32" w14:textId="5E2148E5" w:rsidR="0066144E" w:rsidRPr="00DB21E5" w:rsidRDefault="00B66990" w:rsidP="0066144E">
            <w:r>
              <w:t>Not POCUS</w:t>
            </w:r>
          </w:p>
        </w:tc>
      </w:tr>
      <w:tr w:rsidR="0066144E" w:rsidRPr="00DB21E5" w14:paraId="40B51C7C" w14:textId="77777777" w:rsidTr="00B7294E">
        <w:tc>
          <w:tcPr>
            <w:tcW w:w="1760" w:type="dxa"/>
          </w:tcPr>
          <w:p w14:paraId="442C4155" w14:textId="77777777" w:rsidR="0066144E" w:rsidRPr="00DB21E5" w:rsidRDefault="0066144E" w:rsidP="0066144E">
            <w:r w:rsidRPr="00F907EB">
              <w:t>301.</w:t>
            </w:r>
          </w:p>
        </w:tc>
        <w:tc>
          <w:tcPr>
            <w:tcW w:w="3512" w:type="dxa"/>
          </w:tcPr>
          <w:p w14:paraId="70D32089" w14:textId="77777777" w:rsidR="0066144E" w:rsidRPr="00DB21E5" w:rsidRDefault="0066144E" w:rsidP="0066144E">
            <w:r w:rsidRPr="00F907EB">
              <w:t>Pool, K.L., et al., A Structured Global Health Training Program for Radiology Residents. J Am Coll Radiol, 2018. 15(2): p. 334-339.</w:t>
            </w:r>
          </w:p>
        </w:tc>
        <w:tc>
          <w:tcPr>
            <w:tcW w:w="2752" w:type="dxa"/>
          </w:tcPr>
          <w:p w14:paraId="6E940C9F" w14:textId="3DF65BCC" w:rsidR="0066144E" w:rsidRPr="00DB21E5" w:rsidRDefault="00B66990" w:rsidP="0066144E">
            <w:r>
              <w:t>Not POCUS</w:t>
            </w:r>
          </w:p>
        </w:tc>
      </w:tr>
      <w:tr w:rsidR="0066144E" w:rsidRPr="00DB21E5" w14:paraId="44E42C5B" w14:textId="77777777" w:rsidTr="00B7294E">
        <w:tc>
          <w:tcPr>
            <w:tcW w:w="1760" w:type="dxa"/>
          </w:tcPr>
          <w:p w14:paraId="7F128A19" w14:textId="77777777" w:rsidR="0066144E" w:rsidRPr="00DB21E5" w:rsidRDefault="0066144E" w:rsidP="0066144E">
            <w:r w:rsidRPr="00F907EB">
              <w:t>302.</w:t>
            </w:r>
          </w:p>
        </w:tc>
        <w:tc>
          <w:tcPr>
            <w:tcW w:w="3512" w:type="dxa"/>
          </w:tcPr>
          <w:p w14:paraId="0548E51C" w14:textId="77777777" w:rsidR="0066144E" w:rsidRPr="00DB21E5" w:rsidRDefault="0066144E" w:rsidP="0066144E">
            <w:r w:rsidRPr="00F907EB">
              <w:t>Potter, C.J., et al., Point-of-care SARS-CoV-2 sensing using lens-free imaging and a deep learning-assisted quantitative agglutination assay. Lab Chip, 2022. 22(19): p. 3744-3754.</w:t>
            </w:r>
          </w:p>
        </w:tc>
        <w:tc>
          <w:tcPr>
            <w:tcW w:w="2752" w:type="dxa"/>
          </w:tcPr>
          <w:p w14:paraId="588A18BF" w14:textId="2F2C7C73" w:rsidR="0066144E" w:rsidRPr="00DB21E5" w:rsidRDefault="00B66990" w:rsidP="0066144E">
            <w:r>
              <w:t>Not POCUS</w:t>
            </w:r>
          </w:p>
        </w:tc>
      </w:tr>
      <w:tr w:rsidR="0066144E" w:rsidRPr="00DB21E5" w14:paraId="33D83188" w14:textId="77777777" w:rsidTr="00B7294E">
        <w:tc>
          <w:tcPr>
            <w:tcW w:w="1760" w:type="dxa"/>
          </w:tcPr>
          <w:p w14:paraId="00867827" w14:textId="77777777" w:rsidR="0066144E" w:rsidRPr="00DB21E5" w:rsidRDefault="0066144E" w:rsidP="0066144E">
            <w:r w:rsidRPr="00F907EB">
              <w:t>303.</w:t>
            </w:r>
          </w:p>
        </w:tc>
        <w:tc>
          <w:tcPr>
            <w:tcW w:w="3512" w:type="dxa"/>
          </w:tcPr>
          <w:p w14:paraId="41BC2285" w14:textId="77777777" w:rsidR="0066144E" w:rsidRPr="00DB21E5" w:rsidRDefault="0066144E" w:rsidP="0066144E">
            <w:r w:rsidRPr="00F907EB">
              <w:t>Presley, B.C. and M.J. Flannigan, Emergency department bedside ultrasound diagnosis of retinoblastoma in a child. Pediatr Emerg Care, 2013. 29(10): p. 1128-31.</w:t>
            </w:r>
          </w:p>
        </w:tc>
        <w:tc>
          <w:tcPr>
            <w:tcW w:w="2752" w:type="dxa"/>
          </w:tcPr>
          <w:p w14:paraId="6985248D" w14:textId="144D9F81" w:rsidR="0066144E" w:rsidRPr="00DB21E5" w:rsidRDefault="001F7E3D" w:rsidP="0066144E">
            <w:r>
              <w:t>Not in austere environment</w:t>
            </w:r>
          </w:p>
        </w:tc>
      </w:tr>
      <w:tr w:rsidR="0066144E" w:rsidRPr="00DB21E5" w14:paraId="34CB0880" w14:textId="77777777" w:rsidTr="00B7294E">
        <w:tc>
          <w:tcPr>
            <w:tcW w:w="1760" w:type="dxa"/>
          </w:tcPr>
          <w:p w14:paraId="07F0EF00" w14:textId="77777777" w:rsidR="0066144E" w:rsidRPr="00DB21E5" w:rsidRDefault="0066144E" w:rsidP="0066144E">
            <w:r w:rsidRPr="00F907EB">
              <w:t>304.</w:t>
            </w:r>
          </w:p>
        </w:tc>
        <w:tc>
          <w:tcPr>
            <w:tcW w:w="3512" w:type="dxa"/>
          </w:tcPr>
          <w:p w14:paraId="410D7624" w14:textId="77777777" w:rsidR="0066144E" w:rsidRPr="00DB21E5" w:rsidRDefault="0066144E" w:rsidP="0066144E">
            <w:r w:rsidRPr="00F907EB">
              <w:t>Priye, A. and V.M. Ugaz, Smartphone-Enabled Detection Strategies for Portable PCR-Based Diagnostics. Methods Mol Biol, 2017. 1571: p. 251-266.</w:t>
            </w:r>
          </w:p>
        </w:tc>
        <w:tc>
          <w:tcPr>
            <w:tcW w:w="2752" w:type="dxa"/>
          </w:tcPr>
          <w:p w14:paraId="3C7A2430" w14:textId="58AF0B5D" w:rsidR="0066144E" w:rsidRPr="00DB21E5" w:rsidRDefault="00B66990" w:rsidP="0066144E">
            <w:r>
              <w:t>Not POCUS</w:t>
            </w:r>
          </w:p>
        </w:tc>
      </w:tr>
      <w:tr w:rsidR="0066144E" w:rsidRPr="00DB21E5" w14:paraId="4921885C" w14:textId="77777777" w:rsidTr="00B7294E">
        <w:tc>
          <w:tcPr>
            <w:tcW w:w="1760" w:type="dxa"/>
          </w:tcPr>
          <w:p w14:paraId="6C11DFC7" w14:textId="77777777" w:rsidR="0066144E" w:rsidRPr="00DB21E5" w:rsidRDefault="0066144E" w:rsidP="0066144E">
            <w:r w:rsidRPr="00F907EB">
              <w:t>305.</w:t>
            </w:r>
          </w:p>
        </w:tc>
        <w:tc>
          <w:tcPr>
            <w:tcW w:w="3512" w:type="dxa"/>
          </w:tcPr>
          <w:p w14:paraId="04C2C7DD" w14:textId="77777777" w:rsidR="0066144E" w:rsidRPr="00DB21E5" w:rsidRDefault="0066144E" w:rsidP="0066144E">
            <w:r w:rsidRPr="00F907EB">
              <w:t>Prunet, B., et al., Noninvasive detection of elevated intracranial pressure using a portable ultrasound system. Am J Emerg Med, 2012. 30(6): p. 936-41.</w:t>
            </w:r>
          </w:p>
        </w:tc>
        <w:tc>
          <w:tcPr>
            <w:tcW w:w="2752" w:type="dxa"/>
          </w:tcPr>
          <w:p w14:paraId="3F7A126C" w14:textId="4E53C27B" w:rsidR="0066144E" w:rsidRPr="00DB21E5" w:rsidRDefault="00B66990" w:rsidP="0066144E">
            <w:r>
              <w:t>Not POCUS</w:t>
            </w:r>
          </w:p>
        </w:tc>
      </w:tr>
      <w:tr w:rsidR="0066144E" w:rsidRPr="00DB21E5" w14:paraId="56F1B871" w14:textId="77777777" w:rsidTr="00B7294E">
        <w:tc>
          <w:tcPr>
            <w:tcW w:w="1760" w:type="dxa"/>
          </w:tcPr>
          <w:p w14:paraId="26790412" w14:textId="77777777" w:rsidR="0066144E" w:rsidRPr="00DB21E5" w:rsidRDefault="0066144E" w:rsidP="0066144E">
            <w:r w:rsidRPr="00F907EB">
              <w:t>306.</w:t>
            </w:r>
          </w:p>
        </w:tc>
        <w:tc>
          <w:tcPr>
            <w:tcW w:w="3512" w:type="dxa"/>
          </w:tcPr>
          <w:p w14:paraId="0B9DE76E" w14:textId="77777777" w:rsidR="0066144E" w:rsidRPr="00DB21E5" w:rsidRDefault="0066144E" w:rsidP="0066144E">
            <w:r w:rsidRPr="00F907EB">
              <w:t>Quinn, M.K., et al., High-resolution microendoscopy for the detection of cervical neoplasia in low-resource settings. PLoS One, 2012. 7(9): p. e44924.</w:t>
            </w:r>
          </w:p>
        </w:tc>
        <w:tc>
          <w:tcPr>
            <w:tcW w:w="2752" w:type="dxa"/>
          </w:tcPr>
          <w:p w14:paraId="43C425FA" w14:textId="7E58BE66" w:rsidR="0066144E" w:rsidRPr="00DB21E5" w:rsidRDefault="00B66990" w:rsidP="0066144E">
            <w:r>
              <w:t>Not POCUS</w:t>
            </w:r>
          </w:p>
        </w:tc>
      </w:tr>
      <w:tr w:rsidR="0066144E" w:rsidRPr="00DB21E5" w14:paraId="12F6EE49" w14:textId="77777777" w:rsidTr="00B7294E">
        <w:tc>
          <w:tcPr>
            <w:tcW w:w="1760" w:type="dxa"/>
          </w:tcPr>
          <w:p w14:paraId="123DB1FA" w14:textId="77777777" w:rsidR="0066144E" w:rsidRPr="00DB21E5" w:rsidRDefault="0066144E" w:rsidP="0066144E">
            <w:r w:rsidRPr="00F907EB">
              <w:t>307.</w:t>
            </w:r>
          </w:p>
        </w:tc>
        <w:tc>
          <w:tcPr>
            <w:tcW w:w="3512" w:type="dxa"/>
          </w:tcPr>
          <w:p w14:paraId="63E17F03" w14:textId="77777777" w:rsidR="0066144E" w:rsidRPr="00DB21E5" w:rsidRDefault="0066144E" w:rsidP="0066144E">
            <w:r w:rsidRPr="00F907EB">
              <w:t>Rahsepar, S., et al., Point-of-Care Tests' Role in Time Metrics of Urgent Interventions in Emergency Department; a Systematic Review of Literature. Arch Acad Emerg Med, 2022. 10(1): p. e82.</w:t>
            </w:r>
          </w:p>
        </w:tc>
        <w:tc>
          <w:tcPr>
            <w:tcW w:w="2752" w:type="dxa"/>
          </w:tcPr>
          <w:p w14:paraId="5CD282F6" w14:textId="2D8D4777" w:rsidR="0066144E" w:rsidRPr="00DB21E5" w:rsidRDefault="00B66990" w:rsidP="0066144E">
            <w:r>
              <w:t>Not POCUS</w:t>
            </w:r>
          </w:p>
        </w:tc>
      </w:tr>
      <w:tr w:rsidR="0066144E" w:rsidRPr="00DB21E5" w14:paraId="2D9ABE94" w14:textId="77777777" w:rsidTr="00B7294E">
        <w:tc>
          <w:tcPr>
            <w:tcW w:w="1760" w:type="dxa"/>
          </w:tcPr>
          <w:p w14:paraId="262034F9" w14:textId="77777777" w:rsidR="0066144E" w:rsidRPr="00DB21E5" w:rsidRDefault="0066144E" w:rsidP="0066144E">
            <w:r w:rsidRPr="00F907EB">
              <w:t>308.</w:t>
            </w:r>
          </w:p>
        </w:tc>
        <w:tc>
          <w:tcPr>
            <w:tcW w:w="3512" w:type="dxa"/>
          </w:tcPr>
          <w:p w14:paraId="3C9CEEC0" w14:textId="77777777" w:rsidR="0066144E" w:rsidRPr="00DB21E5" w:rsidRDefault="0066144E" w:rsidP="0066144E">
            <w:r w:rsidRPr="00F907EB">
              <w:t xml:space="preserve">Rai, E., R. Alaraimi, and I. Al Aamri, Pediatric lower respiratory tract </w:t>
            </w:r>
            <w:r w:rsidRPr="00F907EB">
              <w:lastRenderedPageBreak/>
              <w:t>infection: Considerations for the anesthesiologist. Paediatr Anaesth, 2022. 32(2): p. 181-190.</w:t>
            </w:r>
          </w:p>
        </w:tc>
        <w:tc>
          <w:tcPr>
            <w:tcW w:w="2752" w:type="dxa"/>
          </w:tcPr>
          <w:p w14:paraId="6B8021BA" w14:textId="1FFB762D" w:rsidR="0066144E" w:rsidRPr="00DB21E5" w:rsidRDefault="00B66990" w:rsidP="0066144E">
            <w:r>
              <w:lastRenderedPageBreak/>
              <w:t>Not POCUS</w:t>
            </w:r>
          </w:p>
        </w:tc>
      </w:tr>
      <w:tr w:rsidR="0066144E" w:rsidRPr="00DB21E5" w14:paraId="47232CB7" w14:textId="77777777" w:rsidTr="00B7294E">
        <w:tc>
          <w:tcPr>
            <w:tcW w:w="1760" w:type="dxa"/>
          </w:tcPr>
          <w:p w14:paraId="248DFDB9" w14:textId="77777777" w:rsidR="0066144E" w:rsidRPr="00DB21E5" w:rsidRDefault="0066144E" w:rsidP="0066144E">
            <w:r w:rsidRPr="00F907EB">
              <w:t>309.</w:t>
            </w:r>
          </w:p>
        </w:tc>
        <w:tc>
          <w:tcPr>
            <w:tcW w:w="3512" w:type="dxa"/>
          </w:tcPr>
          <w:p w14:paraId="764B6065" w14:textId="77777777" w:rsidR="0066144E" w:rsidRPr="00DB21E5" w:rsidRDefault="0066144E" w:rsidP="0066144E">
            <w:r w:rsidRPr="00F907EB">
              <w:t>Rajsic, S., et al., Diagnostic Modalities in Critical Care: Point-of-Care Approach. Diagnostics (Basel), 2021. 11(12).</w:t>
            </w:r>
          </w:p>
        </w:tc>
        <w:tc>
          <w:tcPr>
            <w:tcW w:w="2752" w:type="dxa"/>
          </w:tcPr>
          <w:p w14:paraId="44BDF9C1" w14:textId="0CF15CF0" w:rsidR="0066144E" w:rsidRPr="00DB21E5" w:rsidRDefault="00B66990" w:rsidP="0066144E">
            <w:r>
              <w:t>Not POCUS</w:t>
            </w:r>
          </w:p>
        </w:tc>
      </w:tr>
      <w:tr w:rsidR="0066144E" w:rsidRPr="00DB21E5" w14:paraId="2DEFC3CB" w14:textId="77777777" w:rsidTr="00B7294E">
        <w:tc>
          <w:tcPr>
            <w:tcW w:w="1760" w:type="dxa"/>
          </w:tcPr>
          <w:p w14:paraId="2B774CE3" w14:textId="77777777" w:rsidR="0066144E" w:rsidRPr="00DB21E5" w:rsidRDefault="0066144E" w:rsidP="0066144E">
            <w:r w:rsidRPr="00F907EB">
              <w:t>310.</w:t>
            </w:r>
          </w:p>
        </w:tc>
        <w:tc>
          <w:tcPr>
            <w:tcW w:w="3512" w:type="dxa"/>
          </w:tcPr>
          <w:p w14:paraId="1ACD633B" w14:textId="77777777" w:rsidR="0066144E" w:rsidRPr="00DB21E5" w:rsidRDefault="0066144E" w:rsidP="0066144E">
            <w:r w:rsidRPr="00F907EB">
              <w:t>Ramachandraiah, H., et al., Lab-on-DVD: standard DVD drives as a novel laser scanning microscope for image based point of care diagnostics. Lab Chip, 2013. 13(8): p. 1578-85.</w:t>
            </w:r>
          </w:p>
        </w:tc>
        <w:tc>
          <w:tcPr>
            <w:tcW w:w="2752" w:type="dxa"/>
          </w:tcPr>
          <w:p w14:paraId="54647BD7" w14:textId="22872CB2" w:rsidR="0066144E" w:rsidRPr="00DB21E5" w:rsidRDefault="00B66990" w:rsidP="0066144E">
            <w:r>
              <w:t>Not POCUS</w:t>
            </w:r>
          </w:p>
        </w:tc>
      </w:tr>
      <w:tr w:rsidR="0066144E" w:rsidRPr="00DB21E5" w14:paraId="5AD22A70" w14:textId="77777777" w:rsidTr="00B7294E">
        <w:tc>
          <w:tcPr>
            <w:tcW w:w="1760" w:type="dxa"/>
          </w:tcPr>
          <w:p w14:paraId="623710AB" w14:textId="77777777" w:rsidR="0066144E" w:rsidRPr="00DB21E5" w:rsidRDefault="0066144E" w:rsidP="0066144E">
            <w:r w:rsidRPr="00F907EB">
              <w:t>311.</w:t>
            </w:r>
          </w:p>
        </w:tc>
        <w:tc>
          <w:tcPr>
            <w:tcW w:w="3512" w:type="dxa"/>
          </w:tcPr>
          <w:p w14:paraId="75876CB9" w14:textId="77777777" w:rsidR="0066144E" w:rsidRPr="00DB21E5" w:rsidRDefault="0066144E" w:rsidP="0066144E">
            <w:r w:rsidRPr="00F907EB">
              <w:t>Ramsingh, D., et al., Use of a Smartphone-Based Augmented Reality Video Conference App to Remotely Guide a Point of Care Ultrasound Examination. Diagnostics (Basel), 2019. 9(4).</w:t>
            </w:r>
          </w:p>
        </w:tc>
        <w:tc>
          <w:tcPr>
            <w:tcW w:w="2752" w:type="dxa"/>
          </w:tcPr>
          <w:p w14:paraId="6762F808" w14:textId="6B21DA03" w:rsidR="0066144E" w:rsidRPr="00DB21E5" w:rsidRDefault="00B66990" w:rsidP="0066144E">
            <w:r>
              <w:t>Not in healthcare workers</w:t>
            </w:r>
          </w:p>
        </w:tc>
      </w:tr>
      <w:tr w:rsidR="0066144E" w:rsidRPr="00DB21E5" w14:paraId="29CD17AD" w14:textId="77777777" w:rsidTr="00B7294E">
        <w:tc>
          <w:tcPr>
            <w:tcW w:w="1760" w:type="dxa"/>
          </w:tcPr>
          <w:p w14:paraId="4BB2FB3B" w14:textId="77777777" w:rsidR="0066144E" w:rsidRPr="00DB21E5" w:rsidRDefault="0066144E" w:rsidP="0066144E">
            <w:r w:rsidRPr="00F907EB">
              <w:t>312.</w:t>
            </w:r>
          </w:p>
        </w:tc>
        <w:tc>
          <w:tcPr>
            <w:tcW w:w="3512" w:type="dxa"/>
          </w:tcPr>
          <w:p w14:paraId="2C5CD988" w14:textId="77777777" w:rsidR="0066144E" w:rsidRPr="00DB21E5" w:rsidRDefault="0066144E" w:rsidP="0066144E">
            <w:r w:rsidRPr="00F907EB">
              <w:t>Rasmussen, M.B., et al., Comparison of Acute Versus Subacute Coronary Angiography in Patients With NON-ST-Elevation Myocardial Infarction (from the NONSTEMI Trial). Am J Cardiol, 2019. 124(6): p. 825-832.</w:t>
            </w:r>
          </w:p>
        </w:tc>
        <w:tc>
          <w:tcPr>
            <w:tcW w:w="2752" w:type="dxa"/>
          </w:tcPr>
          <w:p w14:paraId="0111FABF" w14:textId="0CB588BF" w:rsidR="0066144E" w:rsidRPr="00DB21E5" w:rsidRDefault="00B66990" w:rsidP="0066144E">
            <w:r>
              <w:t>Not POCUS</w:t>
            </w:r>
          </w:p>
        </w:tc>
      </w:tr>
      <w:tr w:rsidR="0066144E" w:rsidRPr="00DB21E5" w14:paraId="1D6A2F56" w14:textId="77777777" w:rsidTr="00B7294E">
        <w:tc>
          <w:tcPr>
            <w:tcW w:w="1760" w:type="dxa"/>
          </w:tcPr>
          <w:p w14:paraId="3C121AB8" w14:textId="77777777" w:rsidR="0066144E" w:rsidRPr="00DB21E5" w:rsidRDefault="0066144E" w:rsidP="0066144E">
            <w:r w:rsidRPr="00F907EB">
              <w:t>313.</w:t>
            </w:r>
          </w:p>
        </w:tc>
        <w:tc>
          <w:tcPr>
            <w:tcW w:w="3512" w:type="dxa"/>
          </w:tcPr>
          <w:p w14:paraId="1D97E624" w14:textId="77777777" w:rsidR="0066144E" w:rsidRPr="00DB21E5" w:rsidRDefault="0066144E" w:rsidP="0066144E">
            <w:r w:rsidRPr="00F907EB">
              <w:t>Rasooli, F., et al., Comparison of Emergency Echocardiographic Results between Cardiologists and an Emergency Medicine Resident in Acute Coronary Syndrome. Arch Acad Emerg Med, 2021. 9(1): p. e53.</w:t>
            </w:r>
          </w:p>
        </w:tc>
        <w:tc>
          <w:tcPr>
            <w:tcW w:w="2752" w:type="dxa"/>
          </w:tcPr>
          <w:p w14:paraId="6764B46A" w14:textId="00ECE68B" w:rsidR="0066144E" w:rsidRPr="00DB21E5" w:rsidRDefault="001F7E3D" w:rsidP="0066144E">
            <w:r>
              <w:t>Not in austere environment</w:t>
            </w:r>
          </w:p>
        </w:tc>
      </w:tr>
      <w:tr w:rsidR="0066144E" w:rsidRPr="00DB21E5" w14:paraId="1444C829" w14:textId="77777777" w:rsidTr="00B7294E">
        <w:tc>
          <w:tcPr>
            <w:tcW w:w="1760" w:type="dxa"/>
          </w:tcPr>
          <w:p w14:paraId="0DA6AE24" w14:textId="77777777" w:rsidR="0066144E" w:rsidRPr="00DB21E5" w:rsidRDefault="0066144E" w:rsidP="0066144E">
            <w:r w:rsidRPr="00F907EB">
              <w:t>314.</w:t>
            </w:r>
          </w:p>
        </w:tc>
        <w:tc>
          <w:tcPr>
            <w:tcW w:w="3512" w:type="dxa"/>
          </w:tcPr>
          <w:p w14:paraId="4E7361E3" w14:textId="77777777" w:rsidR="0066144E" w:rsidRPr="00DB21E5" w:rsidRDefault="0066144E" w:rsidP="0066144E">
            <w:r w:rsidRPr="00F907EB">
              <w:t>Rasooli, F., M.A. Zahraie, and M. Bahreini, Point-of-care ultrasound to complete physical exam and to reach the diagnosis in a young man with syncope. Ultrasound J, 2020. 12(1): p. 29.</w:t>
            </w:r>
          </w:p>
        </w:tc>
        <w:tc>
          <w:tcPr>
            <w:tcW w:w="2752" w:type="dxa"/>
          </w:tcPr>
          <w:p w14:paraId="3B7F0DE4" w14:textId="1B550B56" w:rsidR="0066144E" w:rsidRPr="00DB21E5" w:rsidRDefault="001F7E3D" w:rsidP="0066144E">
            <w:r>
              <w:t>Not in austere environment</w:t>
            </w:r>
          </w:p>
        </w:tc>
      </w:tr>
      <w:tr w:rsidR="0066144E" w:rsidRPr="00DB21E5" w14:paraId="0798BBF7" w14:textId="77777777" w:rsidTr="00B7294E">
        <w:tc>
          <w:tcPr>
            <w:tcW w:w="1760" w:type="dxa"/>
          </w:tcPr>
          <w:p w14:paraId="2DBF88B0" w14:textId="77777777" w:rsidR="0066144E" w:rsidRPr="00DB21E5" w:rsidRDefault="0066144E" w:rsidP="0066144E">
            <w:r w:rsidRPr="00F907EB">
              <w:t>315.</w:t>
            </w:r>
          </w:p>
        </w:tc>
        <w:tc>
          <w:tcPr>
            <w:tcW w:w="3512" w:type="dxa"/>
          </w:tcPr>
          <w:p w14:paraId="27EB9FD5" w14:textId="77777777" w:rsidR="0066144E" w:rsidRPr="00DB21E5" w:rsidRDefault="0066144E" w:rsidP="0066144E">
            <w:r w:rsidRPr="00F907EB">
              <w:t>Rasooly, R., et al., Improving the Sensitivity and Functionality of Mobile Webcam-Based Fluorescence Detectors for Point-of-Care Diagnostics in Global Health. Diagnostics (Basel), 2016. 6(2).</w:t>
            </w:r>
          </w:p>
        </w:tc>
        <w:tc>
          <w:tcPr>
            <w:tcW w:w="2752" w:type="dxa"/>
          </w:tcPr>
          <w:p w14:paraId="155F6455" w14:textId="2B4BD158" w:rsidR="0066144E" w:rsidRPr="00DB21E5" w:rsidRDefault="00B66990" w:rsidP="0066144E">
            <w:r>
              <w:t>Not POCUS</w:t>
            </w:r>
          </w:p>
        </w:tc>
      </w:tr>
      <w:tr w:rsidR="0066144E" w:rsidRPr="00DB21E5" w14:paraId="258F00AA" w14:textId="77777777" w:rsidTr="00B7294E">
        <w:tc>
          <w:tcPr>
            <w:tcW w:w="1760" w:type="dxa"/>
          </w:tcPr>
          <w:p w14:paraId="096FB738" w14:textId="77777777" w:rsidR="0066144E" w:rsidRPr="00DB21E5" w:rsidRDefault="0066144E" w:rsidP="0066144E">
            <w:r w:rsidRPr="00F907EB">
              <w:t>316.</w:t>
            </w:r>
          </w:p>
        </w:tc>
        <w:tc>
          <w:tcPr>
            <w:tcW w:w="3512" w:type="dxa"/>
          </w:tcPr>
          <w:p w14:paraId="1DD49392" w14:textId="77777777" w:rsidR="0066144E" w:rsidRPr="00DB21E5" w:rsidRDefault="0066144E" w:rsidP="0066144E">
            <w:r w:rsidRPr="00F907EB">
              <w:t>Reischl, A.T., et al., The clinical impact of PCR-based point-of-</w:t>
            </w:r>
            <w:r w:rsidRPr="00F907EB">
              <w:lastRenderedPageBreak/>
              <w:t>care diagnostic in respiratory tract infections in children. J Clin Lab Anal, 2020. 34(5): p. e23203.</w:t>
            </w:r>
          </w:p>
        </w:tc>
        <w:tc>
          <w:tcPr>
            <w:tcW w:w="2752" w:type="dxa"/>
          </w:tcPr>
          <w:p w14:paraId="7F2E12AA" w14:textId="16AADB29" w:rsidR="0066144E" w:rsidRPr="00DB21E5" w:rsidRDefault="00B66990" w:rsidP="0066144E">
            <w:r>
              <w:lastRenderedPageBreak/>
              <w:t>Not POCUS</w:t>
            </w:r>
          </w:p>
        </w:tc>
      </w:tr>
      <w:tr w:rsidR="0066144E" w:rsidRPr="00DB21E5" w14:paraId="3E1B903E" w14:textId="77777777" w:rsidTr="00B7294E">
        <w:tc>
          <w:tcPr>
            <w:tcW w:w="1760" w:type="dxa"/>
          </w:tcPr>
          <w:p w14:paraId="7A194BCD" w14:textId="77777777" w:rsidR="0066144E" w:rsidRPr="00DB21E5" w:rsidRDefault="0066144E" w:rsidP="0066144E">
            <w:r w:rsidRPr="00F907EB">
              <w:t>317.</w:t>
            </w:r>
          </w:p>
        </w:tc>
        <w:tc>
          <w:tcPr>
            <w:tcW w:w="3512" w:type="dxa"/>
          </w:tcPr>
          <w:p w14:paraId="377DF3B4" w14:textId="77777777" w:rsidR="0066144E" w:rsidRPr="00DB21E5" w:rsidRDefault="0066144E" w:rsidP="0066144E">
            <w:r w:rsidRPr="00F907EB">
              <w:t>Rey, E.G., J.L. Finkelstein, and D. Erickson, Point-of-Care Assessment of Folate Status in Women of Reproductive Age Using a Fluorescence Lateral Flow Assay(). Annu Int Conf IEEE Eng Med Biol Soc, 2018. 2018: p. 3906-3909.</w:t>
            </w:r>
          </w:p>
        </w:tc>
        <w:tc>
          <w:tcPr>
            <w:tcW w:w="2752" w:type="dxa"/>
          </w:tcPr>
          <w:p w14:paraId="75FB2085" w14:textId="33A68498" w:rsidR="0066144E" w:rsidRPr="00DB21E5" w:rsidRDefault="00B66990" w:rsidP="0066144E">
            <w:r>
              <w:t>Not POCUS</w:t>
            </w:r>
          </w:p>
        </w:tc>
      </w:tr>
      <w:tr w:rsidR="0066144E" w:rsidRPr="00DB21E5" w14:paraId="1557262D" w14:textId="77777777" w:rsidTr="00B7294E">
        <w:tc>
          <w:tcPr>
            <w:tcW w:w="1760" w:type="dxa"/>
          </w:tcPr>
          <w:p w14:paraId="4279732A" w14:textId="77777777" w:rsidR="0066144E" w:rsidRPr="00DB21E5" w:rsidRDefault="0066144E" w:rsidP="0066144E">
            <w:r w:rsidRPr="00F907EB">
              <w:t>318.</w:t>
            </w:r>
          </w:p>
        </w:tc>
        <w:tc>
          <w:tcPr>
            <w:tcW w:w="3512" w:type="dxa"/>
          </w:tcPr>
          <w:p w14:paraId="4843E787" w14:textId="77777777" w:rsidR="0066144E" w:rsidRPr="00DB21E5" w:rsidRDefault="0066144E" w:rsidP="0066144E">
            <w:r w:rsidRPr="00F907EB">
              <w:t>Rhon, D.I., G.D. Deyle, and N.W. Gill, Clinical reasoning and advanced practice privileges enable physical therapist point-of-care decisions in the military health care system: 3 clinical cases. Phys Ther, 2013. 93(9): p. 1234-43.</w:t>
            </w:r>
          </w:p>
        </w:tc>
        <w:tc>
          <w:tcPr>
            <w:tcW w:w="2752" w:type="dxa"/>
          </w:tcPr>
          <w:p w14:paraId="7015F4A4" w14:textId="163986C0" w:rsidR="0066144E" w:rsidRPr="00DB21E5" w:rsidRDefault="00B66990" w:rsidP="0066144E">
            <w:r>
              <w:t>Not POCUS</w:t>
            </w:r>
          </w:p>
        </w:tc>
      </w:tr>
      <w:tr w:rsidR="0066144E" w:rsidRPr="00DB21E5" w14:paraId="2B549D44" w14:textId="77777777" w:rsidTr="00B7294E">
        <w:tc>
          <w:tcPr>
            <w:tcW w:w="1760" w:type="dxa"/>
          </w:tcPr>
          <w:p w14:paraId="4B6043B8" w14:textId="77777777" w:rsidR="0066144E" w:rsidRPr="00DB21E5" w:rsidRDefault="0066144E" w:rsidP="0066144E">
            <w:r w:rsidRPr="00F907EB">
              <w:t>319.</w:t>
            </w:r>
          </w:p>
        </w:tc>
        <w:tc>
          <w:tcPr>
            <w:tcW w:w="3512" w:type="dxa"/>
          </w:tcPr>
          <w:p w14:paraId="4712CC99" w14:textId="77777777" w:rsidR="0066144E" w:rsidRPr="00DB21E5" w:rsidRDefault="0066144E" w:rsidP="0066144E">
            <w:r w:rsidRPr="00F907EB">
              <w:t>Richards, E., S. Munakomi, and D. Mathew, Optic Nerve Sheath Ultrasound, in StatPearls. 2024, StatPearls Publishing</w:t>
            </w:r>
          </w:p>
        </w:tc>
        <w:tc>
          <w:tcPr>
            <w:tcW w:w="2752" w:type="dxa"/>
          </w:tcPr>
          <w:p w14:paraId="373FF2DB" w14:textId="28A0957F" w:rsidR="0066144E" w:rsidRPr="00DB21E5" w:rsidRDefault="001F7E3D" w:rsidP="0066144E">
            <w:r>
              <w:t>Not in austere environment</w:t>
            </w:r>
          </w:p>
        </w:tc>
      </w:tr>
      <w:tr w:rsidR="0066144E" w:rsidRPr="00DB21E5" w14:paraId="5B7BE1DD" w14:textId="77777777" w:rsidTr="00B7294E">
        <w:tc>
          <w:tcPr>
            <w:tcW w:w="1760" w:type="dxa"/>
          </w:tcPr>
          <w:p w14:paraId="3BA97D7B" w14:textId="77777777" w:rsidR="0066144E" w:rsidRPr="00DB21E5" w:rsidRDefault="0066144E" w:rsidP="0066144E">
            <w:r w:rsidRPr="00F907EB">
              <w:t>320.</w:t>
            </w:r>
          </w:p>
        </w:tc>
        <w:tc>
          <w:tcPr>
            <w:tcW w:w="3512" w:type="dxa"/>
          </w:tcPr>
          <w:p w14:paraId="703FB950" w14:textId="77777777" w:rsidR="0066144E" w:rsidRPr="00DB21E5" w:rsidRDefault="0066144E" w:rsidP="0066144E">
            <w:r w:rsidRPr="00F907EB">
              <w:t>Roberts, D.R., et al., Mobile point-of-care MRI demonstration of a normal volunteer in a telemedicine-equipped ambulance. J Stroke Cerebrovasc Dis, 2023. 32(10): p. 107301.</w:t>
            </w:r>
          </w:p>
        </w:tc>
        <w:tc>
          <w:tcPr>
            <w:tcW w:w="2752" w:type="dxa"/>
          </w:tcPr>
          <w:p w14:paraId="57B525E7" w14:textId="37F32AD3" w:rsidR="0066144E" w:rsidRPr="00DB21E5" w:rsidRDefault="00B66990" w:rsidP="0066144E">
            <w:r>
              <w:t>Not POCUS</w:t>
            </w:r>
          </w:p>
        </w:tc>
      </w:tr>
      <w:tr w:rsidR="0066144E" w:rsidRPr="00DB21E5" w14:paraId="7295FD21" w14:textId="77777777" w:rsidTr="00B7294E">
        <w:tc>
          <w:tcPr>
            <w:tcW w:w="1760" w:type="dxa"/>
          </w:tcPr>
          <w:p w14:paraId="3A94B80C" w14:textId="77777777" w:rsidR="0066144E" w:rsidRPr="00DB21E5" w:rsidRDefault="0066144E" w:rsidP="0066144E">
            <w:r w:rsidRPr="00F907EB">
              <w:t>321.</w:t>
            </w:r>
          </w:p>
        </w:tc>
        <w:tc>
          <w:tcPr>
            <w:tcW w:w="3512" w:type="dxa"/>
          </w:tcPr>
          <w:p w14:paraId="76657940" w14:textId="77777777" w:rsidR="0066144E" w:rsidRPr="00DB21E5" w:rsidRDefault="0066144E" w:rsidP="0066144E">
            <w:r w:rsidRPr="00F907EB">
              <w:t>Robertson, T.E., et al., Remote tele-mentored ultrasound for non-physician learners using FaceTime: A feasibility study in a low-income country. J Crit Care, 2017. 40: p. 145-148.</w:t>
            </w:r>
          </w:p>
        </w:tc>
        <w:tc>
          <w:tcPr>
            <w:tcW w:w="2752" w:type="dxa"/>
          </w:tcPr>
          <w:p w14:paraId="2DE984BC" w14:textId="5100EB93" w:rsidR="0066144E" w:rsidRPr="00DB21E5" w:rsidRDefault="001F7E3D" w:rsidP="0066144E">
            <w:r>
              <w:t>Not physician healthcare workers</w:t>
            </w:r>
          </w:p>
        </w:tc>
      </w:tr>
      <w:tr w:rsidR="0066144E" w:rsidRPr="00DB21E5" w14:paraId="07FAF4B0" w14:textId="77777777" w:rsidTr="00B7294E">
        <w:tc>
          <w:tcPr>
            <w:tcW w:w="1760" w:type="dxa"/>
          </w:tcPr>
          <w:p w14:paraId="7F1CDD36" w14:textId="77777777" w:rsidR="0066144E" w:rsidRPr="00DB21E5" w:rsidRDefault="0066144E" w:rsidP="0066144E">
            <w:r w:rsidRPr="00F907EB">
              <w:t>322.</w:t>
            </w:r>
          </w:p>
        </w:tc>
        <w:tc>
          <w:tcPr>
            <w:tcW w:w="3512" w:type="dxa"/>
          </w:tcPr>
          <w:p w14:paraId="115F5522" w14:textId="77777777" w:rsidR="0066144E" w:rsidRPr="00DB21E5" w:rsidRDefault="0066144E" w:rsidP="0066144E">
            <w:r w:rsidRPr="00F907EB">
              <w:t>Rong, Z., et al., Dual-color magnetic-quantum dot nanobeads as versatile fluorescent probes in test strip for simultaneous point-of-care detection of free and complexed prostate-specific antigen. Biosens Bioelectron, 2019. 145: p. 111719.</w:t>
            </w:r>
          </w:p>
        </w:tc>
        <w:tc>
          <w:tcPr>
            <w:tcW w:w="2752" w:type="dxa"/>
          </w:tcPr>
          <w:p w14:paraId="1151BE37" w14:textId="06BEA78A" w:rsidR="0066144E" w:rsidRPr="00DB21E5" w:rsidRDefault="00B66990" w:rsidP="0066144E">
            <w:r>
              <w:t>Not POCUS</w:t>
            </w:r>
          </w:p>
        </w:tc>
      </w:tr>
      <w:tr w:rsidR="0066144E" w:rsidRPr="00DB21E5" w14:paraId="49A94790" w14:textId="77777777" w:rsidTr="00B7294E">
        <w:tc>
          <w:tcPr>
            <w:tcW w:w="1760" w:type="dxa"/>
          </w:tcPr>
          <w:p w14:paraId="4189B9F6" w14:textId="77777777" w:rsidR="0066144E" w:rsidRPr="00DB21E5" w:rsidRDefault="0066144E" w:rsidP="0066144E">
            <w:r w:rsidRPr="00F907EB">
              <w:t>323.</w:t>
            </w:r>
          </w:p>
        </w:tc>
        <w:tc>
          <w:tcPr>
            <w:tcW w:w="3512" w:type="dxa"/>
          </w:tcPr>
          <w:p w14:paraId="5BAFEAC8" w14:textId="77777777" w:rsidR="0066144E" w:rsidRPr="00DB21E5" w:rsidRDefault="0066144E" w:rsidP="0066144E">
            <w:r w:rsidRPr="00F907EB">
              <w:t>Rozanski, M., et al., Glial Fibrillary Acidic Protein for Prehospital Diagnosis of Intracerebral Hemorrhage. Cerebrovasc Dis, 2017. 43(1-2): p. 76-81.</w:t>
            </w:r>
          </w:p>
        </w:tc>
        <w:tc>
          <w:tcPr>
            <w:tcW w:w="2752" w:type="dxa"/>
          </w:tcPr>
          <w:p w14:paraId="06CEE163" w14:textId="5B2E062A" w:rsidR="0066144E" w:rsidRPr="00DB21E5" w:rsidRDefault="00B66990" w:rsidP="0066144E">
            <w:r>
              <w:t>Not POCUS</w:t>
            </w:r>
          </w:p>
        </w:tc>
      </w:tr>
      <w:tr w:rsidR="0066144E" w:rsidRPr="00DB21E5" w14:paraId="60EAE67C" w14:textId="77777777" w:rsidTr="00B7294E">
        <w:tc>
          <w:tcPr>
            <w:tcW w:w="1760" w:type="dxa"/>
          </w:tcPr>
          <w:p w14:paraId="7E2B4CC7" w14:textId="77777777" w:rsidR="0066144E" w:rsidRPr="00DB21E5" w:rsidRDefault="0066144E" w:rsidP="0066144E">
            <w:r w:rsidRPr="00F907EB">
              <w:lastRenderedPageBreak/>
              <w:t>324.</w:t>
            </w:r>
          </w:p>
        </w:tc>
        <w:tc>
          <w:tcPr>
            <w:tcW w:w="3512" w:type="dxa"/>
          </w:tcPr>
          <w:p w14:paraId="5E2D7CF4" w14:textId="77777777" w:rsidR="0066144E" w:rsidRPr="00DB21E5" w:rsidRDefault="0066144E" w:rsidP="0066144E">
            <w:r w:rsidRPr="00F907EB">
              <w:t>Rumpf, T.H., M. Krizmaric, and S. Grmec, Capnometry in suspected pulmonary embolism with positive D-dimer in the field. Crit Care, 2009. 13(6): p. R196.</w:t>
            </w:r>
          </w:p>
        </w:tc>
        <w:tc>
          <w:tcPr>
            <w:tcW w:w="2752" w:type="dxa"/>
          </w:tcPr>
          <w:p w14:paraId="121F96DA" w14:textId="0FAF5978" w:rsidR="0066144E" w:rsidRPr="00DB21E5" w:rsidRDefault="00B66990" w:rsidP="0066144E">
            <w:r>
              <w:t>Not POCUS</w:t>
            </w:r>
          </w:p>
        </w:tc>
      </w:tr>
      <w:tr w:rsidR="0066144E" w:rsidRPr="00DB21E5" w14:paraId="2EA9E076" w14:textId="77777777" w:rsidTr="00B7294E">
        <w:tc>
          <w:tcPr>
            <w:tcW w:w="1760" w:type="dxa"/>
          </w:tcPr>
          <w:p w14:paraId="2E991337" w14:textId="77777777" w:rsidR="0066144E" w:rsidRPr="00DB21E5" w:rsidRDefault="0066144E" w:rsidP="0066144E">
            <w:r w:rsidRPr="00F907EB">
              <w:t>325.</w:t>
            </w:r>
          </w:p>
        </w:tc>
        <w:tc>
          <w:tcPr>
            <w:tcW w:w="3512" w:type="dxa"/>
          </w:tcPr>
          <w:p w14:paraId="4182FB99" w14:textId="77777777" w:rsidR="0066144E" w:rsidRPr="00DB21E5" w:rsidRDefault="0066144E" w:rsidP="0066144E">
            <w:r w:rsidRPr="00F907EB">
              <w:t>Rusina, R., et al., Superficial bedside brain biopsy can be a safe and practical approach to confirm a rare form of prion disease in cerebellar ataxia: A case study. J Neurol Sci, 2017. 375: p. 73-75.</w:t>
            </w:r>
          </w:p>
        </w:tc>
        <w:tc>
          <w:tcPr>
            <w:tcW w:w="2752" w:type="dxa"/>
          </w:tcPr>
          <w:p w14:paraId="58FAF585" w14:textId="55080CC3" w:rsidR="0066144E" w:rsidRPr="00DB21E5" w:rsidRDefault="00B66990" w:rsidP="0066144E">
            <w:r>
              <w:t>Not POCUS</w:t>
            </w:r>
          </w:p>
        </w:tc>
      </w:tr>
      <w:tr w:rsidR="0066144E" w:rsidRPr="00DB21E5" w14:paraId="0F46441D" w14:textId="77777777" w:rsidTr="00B7294E">
        <w:tc>
          <w:tcPr>
            <w:tcW w:w="1760" w:type="dxa"/>
          </w:tcPr>
          <w:p w14:paraId="4614CCFC" w14:textId="77777777" w:rsidR="0066144E" w:rsidRPr="00DB21E5" w:rsidRDefault="0066144E" w:rsidP="0066144E">
            <w:r w:rsidRPr="00F907EB">
              <w:t>326.</w:t>
            </w:r>
          </w:p>
        </w:tc>
        <w:tc>
          <w:tcPr>
            <w:tcW w:w="3512" w:type="dxa"/>
          </w:tcPr>
          <w:p w14:paraId="2708A947" w14:textId="77777777" w:rsidR="0066144E" w:rsidRPr="00DB21E5" w:rsidRDefault="0066144E" w:rsidP="0066144E">
            <w:r w:rsidRPr="00F907EB">
              <w:t>Sacchettini, A., et al., [Interdisciplinarity in prehospital care:collaboration for better care]. Rev Med Suisse, 2022. 18(791): p. 1504-1506.</w:t>
            </w:r>
          </w:p>
        </w:tc>
        <w:tc>
          <w:tcPr>
            <w:tcW w:w="2752" w:type="dxa"/>
          </w:tcPr>
          <w:p w14:paraId="1252D872" w14:textId="30DE6936" w:rsidR="0066144E" w:rsidRPr="00DB21E5" w:rsidRDefault="00B66990" w:rsidP="0066144E">
            <w:r>
              <w:t>Not POCUS</w:t>
            </w:r>
          </w:p>
        </w:tc>
      </w:tr>
      <w:tr w:rsidR="0066144E" w:rsidRPr="00DB21E5" w14:paraId="684F31B4" w14:textId="77777777" w:rsidTr="00B7294E">
        <w:tc>
          <w:tcPr>
            <w:tcW w:w="1760" w:type="dxa"/>
          </w:tcPr>
          <w:p w14:paraId="15AFD6F1" w14:textId="77777777" w:rsidR="0066144E" w:rsidRPr="00DB21E5" w:rsidRDefault="0066144E" w:rsidP="0066144E">
            <w:r w:rsidRPr="00F907EB">
              <w:t>327.</w:t>
            </w:r>
          </w:p>
        </w:tc>
        <w:tc>
          <w:tcPr>
            <w:tcW w:w="3512" w:type="dxa"/>
          </w:tcPr>
          <w:p w14:paraId="15D59D31" w14:textId="77777777" w:rsidR="0066144E" w:rsidRPr="00DB21E5" w:rsidRDefault="0066144E" w:rsidP="0066144E">
            <w:r w:rsidRPr="00F907EB">
              <w:t>Sagreiya, H., M.A. Jacobs, and A. Akhbardeh, Automated Lung Ultrasound Pulmonary Disease Quantification Using an Unsupervised Machine Learning Technique for COVID-19. Diagnostics (Basel), 2023. 13(16).</w:t>
            </w:r>
          </w:p>
        </w:tc>
        <w:tc>
          <w:tcPr>
            <w:tcW w:w="2752" w:type="dxa"/>
          </w:tcPr>
          <w:p w14:paraId="3EFC18C6" w14:textId="736A6C58" w:rsidR="0066144E" w:rsidRPr="00DB21E5" w:rsidRDefault="00B66990" w:rsidP="0066144E">
            <w:r>
              <w:t>Not in healthcare workers</w:t>
            </w:r>
          </w:p>
        </w:tc>
      </w:tr>
      <w:tr w:rsidR="0066144E" w:rsidRPr="00DB21E5" w14:paraId="12D88D20" w14:textId="77777777" w:rsidTr="00B7294E">
        <w:tc>
          <w:tcPr>
            <w:tcW w:w="1760" w:type="dxa"/>
          </w:tcPr>
          <w:p w14:paraId="4132B50F" w14:textId="77777777" w:rsidR="0066144E" w:rsidRPr="00DB21E5" w:rsidRDefault="0066144E" w:rsidP="0066144E">
            <w:r w:rsidRPr="00F907EB">
              <w:t>328.</w:t>
            </w:r>
          </w:p>
        </w:tc>
        <w:tc>
          <w:tcPr>
            <w:tcW w:w="3512" w:type="dxa"/>
          </w:tcPr>
          <w:p w14:paraId="5158E527" w14:textId="77777777" w:rsidR="0066144E" w:rsidRPr="00DB21E5" w:rsidRDefault="0066144E" w:rsidP="0066144E">
            <w:r w:rsidRPr="00F907EB">
              <w:t>Saltzherr, T.P., et al., An evaluation of a Shockroom located CT scanner: a randomized study of early assessment by CT scanning in trauma patients in the bi-located trauma center North-West Netherlands (REACT trial). BMC Emerg Med, 2008. 8: p. 10.</w:t>
            </w:r>
          </w:p>
        </w:tc>
        <w:tc>
          <w:tcPr>
            <w:tcW w:w="2752" w:type="dxa"/>
          </w:tcPr>
          <w:p w14:paraId="5A5BE7CD" w14:textId="54CB51DF" w:rsidR="0066144E" w:rsidRPr="00DB21E5" w:rsidRDefault="00B66990" w:rsidP="0066144E">
            <w:r>
              <w:t>Not POCUS</w:t>
            </w:r>
          </w:p>
        </w:tc>
      </w:tr>
      <w:tr w:rsidR="0066144E" w:rsidRPr="00DB21E5" w14:paraId="660F4FDE" w14:textId="77777777" w:rsidTr="00B7294E">
        <w:tc>
          <w:tcPr>
            <w:tcW w:w="1760" w:type="dxa"/>
          </w:tcPr>
          <w:p w14:paraId="18AABC73" w14:textId="77777777" w:rsidR="0066144E" w:rsidRPr="00DB21E5" w:rsidRDefault="0066144E" w:rsidP="0066144E">
            <w:r w:rsidRPr="00F907EB">
              <w:t>329.</w:t>
            </w:r>
          </w:p>
        </w:tc>
        <w:tc>
          <w:tcPr>
            <w:tcW w:w="3512" w:type="dxa"/>
          </w:tcPr>
          <w:p w14:paraId="690C479D" w14:textId="77777777" w:rsidR="0066144E" w:rsidRPr="00DB21E5" w:rsidRDefault="0066144E" w:rsidP="0066144E">
            <w:r w:rsidRPr="00F907EB">
              <w:t>Sanossian, N. and E. Fink, What Will the Mobile Stroke Unit of the Future Look Like, and Will EEG Have a Role? Neurology, 2023. 101(24): p. 1085-1086.</w:t>
            </w:r>
          </w:p>
        </w:tc>
        <w:tc>
          <w:tcPr>
            <w:tcW w:w="2752" w:type="dxa"/>
          </w:tcPr>
          <w:p w14:paraId="172448F3" w14:textId="1710B30D" w:rsidR="0066144E" w:rsidRPr="00DB21E5" w:rsidRDefault="00B66990" w:rsidP="0066144E">
            <w:r>
              <w:t>Not POCUS</w:t>
            </w:r>
          </w:p>
        </w:tc>
      </w:tr>
      <w:tr w:rsidR="0066144E" w:rsidRPr="00DB21E5" w14:paraId="474E7B14" w14:textId="77777777" w:rsidTr="00B7294E">
        <w:tc>
          <w:tcPr>
            <w:tcW w:w="1760" w:type="dxa"/>
          </w:tcPr>
          <w:p w14:paraId="7477DD53" w14:textId="77777777" w:rsidR="0066144E" w:rsidRPr="00DB21E5" w:rsidRDefault="0066144E" w:rsidP="0066144E">
            <w:r w:rsidRPr="00F907EB">
              <w:t>330.</w:t>
            </w:r>
          </w:p>
        </w:tc>
        <w:tc>
          <w:tcPr>
            <w:tcW w:w="3512" w:type="dxa"/>
          </w:tcPr>
          <w:p w14:paraId="3572A5A6" w14:textId="77777777" w:rsidR="0066144E" w:rsidRPr="00DB21E5" w:rsidRDefault="0066144E" w:rsidP="0066144E">
            <w:r w:rsidRPr="00F907EB">
              <w:t>Saravanan, P., et al., Early pregnancy HbA(1c) as the first screening test for gestational diabetes: results from three prospective cohorts. Lancet Diabetes Endocrinol, 2024. 12(8): p. 535-544.</w:t>
            </w:r>
          </w:p>
        </w:tc>
        <w:tc>
          <w:tcPr>
            <w:tcW w:w="2752" w:type="dxa"/>
          </w:tcPr>
          <w:p w14:paraId="0A49ABBF" w14:textId="76B1C7CC" w:rsidR="0066144E" w:rsidRPr="00DB21E5" w:rsidRDefault="00B66990" w:rsidP="0066144E">
            <w:r>
              <w:t>Not POCUS</w:t>
            </w:r>
          </w:p>
        </w:tc>
      </w:tr>
      <w:tr w:rsidR="0066144E" w:rsidRPr="00DB21E5" w14:paraId="7896A995" w14:textId="77777777" w:rsidTr="00B7294E">
        <w:tc>
          <w:tcPr>
            <w:tcW w:w="1760" w:type="dxa"/>
          </w:tcPr>
          <w:p w14:paraId="28D48D0D" w14:textId="77777777" w:rsidR="0066144E" w:rsidRPr="00DB21E5" w:rsidRDefault="0066144E" w:rsidP="0066144E">
            <w:r w:rsidRPr="00F907EB">
              <w:t>331.</w:t>
            </w:r>
          </w:p>
        </w:tc>
        <w:tc>
          <w:tcPr>
            <w:tcW w:w="3512" w:type="dxa"/>
          </w:tcPr>
          <w:p w14:paraId="7D33FCF1" w14:textId="77777777" w:rsidR="0066144E" w:rsidRPr="00DB21E5" w:rsidRDefault="0066144E" w:rsidP="0066144E">
            <w:r w:rsidRPr="00F907EB">
              <w:t xml:space="preserve">Sayed, S., et al., Breast Camps for Awareness and Early Diagnosis of Breast Cancer in Countries With Limited Resources: A Multidisciplinary Model From </w:t>
            </w:r>
            <w:r w:rsidRPr="00F907EB">
              <w:lastRenderedPageBreak/>
              <w:t>Kenya. Oncologist, 2016. 21(9): p. 1138-48.</w:t>
            </w:r>
          </w:p>
        </w:tc>
        <w:tc>
          <w:tcPr>
            <w:tcW w:w="2752" w:type="dxa"/>
          </w:tcPr>
          <w:p w14:paraId="4E7BA5DB" w14:textId="1D4AC14A" w:rsidR="0066144E" w:rsidRPr="00DB21E5" w:rsidRDefault="00B66990" w:rsidP="0066144E">
            <w:r>
              <w:lastRenderedPageBreak/>
              <w:t>Not POCUS</w:t>
            </w:r>
          </w:p>
        </w:tc>
      </w:tr>
      <w:tr w:rsidR="0066144E" w:rsidRPr="00DB21E5" w14:paraId="6717ECB2" w14:textId="77777777" w:rsidTr="00B7294E">
        <w:tc>
          <w:tcPr>
            <w:tcW w:w="1760" w:type="dxa"/>
          </w:tcPr>
          <w:p w14:paraId="46F4AFF7" w14:textId="77777777" w:rsidR="0066144E" w:rsidRPr="00DB21E5" w:rsidRDefault="0066144E" w:rsidP="0066144E">
            <w:r w:rsidRPr="00F907EB">
              <w:t>332.</w:t>
            </w:r>
          </w:p>
        </w:tc>
        <w:tc>
          <w:tcPr>
            <w:tcW w:w="3512" w:type="dxa"/>
          </w:tcPr>
          <w:p w14:paraId="340F73DE" w14:textId="77777777" w:rsidR="0066144E" w:rsidRPr="00DB21E5" w:rsidRDefault="0066144E" w:rsidP="0066144E">
            <w:r w:rsidRPr="00F907EB">
              <w:t>Sazal, H.R., et al., Clinico-Pathological Profile and Outcome of Multiple Ultrasonogram Guided Aspiration of Breast Abscess in Outpatient Department Setup: A Prospective Study. Mymensingh Med J, 2024. 33(2): p. 453-460.</w:t>
            </w:r>
          </w:p>
        </w:tc>
        <w:tc>
          <w:tcPr>
            <w:tcW w:w="2752" w:type="dxa"/>
          </w:tcPr>
          <w:p w14:paraId="4FDCDD05" w14:textId="4331E626" w:rsidR="0066144E" w:rsidRPr="00DB21E5" w:rsidRDefault="00B66990" w:rsidP="0066144E">
            <w:r>
              <w:t>Not in austere environment</w:t>
            </w:r>
          </w:p>
        </w:tc>
      </w:tr>
      <w:tr w:rsidR="0066144E" w:rsidRPr="00DB21E5" w14:paraId="4836AD4D" w14:textId="77777777" w:rsidTr="00B7294E">
        <w:tc>
          <w:tcPr>
            <w:tcW w:w="1760" w:type="dxa"/>
          </w:tcPr>
          <w:p w14:paraId="1BE04760" w14:textId="77777777" w:rsidR="0066144E" w:rsidRPr="00DB21E5" w:rsidRDefault="0066144E" w:rsidP="0066144E">
            <w:r w:rsidRPr="00F907EB">
              <w:t>333.</w:t>
            </w:r>
          </w:p>
        </w:tc>
        <w:tc>
          <w:tcPr>
            <w:tcW w:w="3512" w:type="dxa"/>
          </w:tcPr>
          <w:p w14:paraId="061EF822" w14:textId="77777777" w:rsidR="0066144E" w:rsidRPr="00DB21E5" w:rsidRDefault="0066144E" w:rsidP="0066144E">
            <w:r w:rsidRPr="00F907EB">
              <w:t>Sazawal, S., et al., Machine learning guided postnatal gestational age assessment using new-born screening metabolomic data in South Asia and sub-Saharan Africa. BMC Pregnancy Childbirth, 2021. 21(1): p. 609.</w:t>
            </w:r>
          </w:p>
        </w:tc>
        <w:tc>
          <w:tcPr>
            <w:tcW w:w="2752" w:type="dxa"/>
          </w:tcPr>
          <w:p w14:paraId="6D21E40D" w14:textId="6C5718F8" w:rsidR="0066144E" w:rsidRPr="00DB21E5" w:rsidRDefault="00B66990" w:rsidP="0066144E">
            <w:r>
              <w:t>Not POCUS</w:t>
            </w:r>
          </w:p>
        </w:tc>
      </w:tr>
      <w:tr w:rsidR="0066144E" w:rsidRPr="00DB21E5" w14:paraId="53A2A931" w14:textId="77777777" w:rsidTr="00B7294E">
        <w:tc>
          <w:tcPr>
            <w:tcW w:w="1760" w:type="dxa"/>
          </w:tcPr>
          <w:p w14:paraId="74A33012" w14:textId="77777777" w:rsidR="0066144E" w:rsidRPr="00DB21E5" w:rsidRDefault="0066144E" w:rsidP="0066144E">
            <w:r w:rsidRPr="00F907EB">
              <w:t>334.</w:t>
            </w:r>
          </w:p>
        </w:tc>
        <w:tc>
          <w:tcPr>
            <w:tcW w:w="3512" w:type="dxa"/>
          </w:tcPr>
          <w:p w14:paraId="33781F39" w14:textId="77777777" w:rsidR="0066144E" w:rsidRPr="00DB21E5" w:rsidRDefault="0066144E" w:rsidP="0066144E">
            <w:r w:rsidRPr="00F907EB">
              <w:t>Schenck, E.J. and K. Rajwani, Ultrasound in the diagnosis and management of pneumonia. Curr Opin Infect Dis, 2016. 29(2): p. 223-8.</w:t>
            </w:r>
          </w:p>
        </w:tc>
        <w:tc>
          <w:tcPr>
            <w:tcW w:w="2752" w:type="dxa"/>
          </w:tcPr>
          <w:p w14:paraId="22528AC7" w14:textId="2B5A4184" w:rsidR="0066144E" w:rsidRPr="00DB21E5" w:rsidRDefault="001F7E3D" w:rsidP="0066144E">
            <w:r>
              <w:t>Not in austere environment</w:t>
            </w:r>
          </w:p>
        </w:tc>
      </w:tr>
      <w:tr w:rsidR="0066144E" w:rsidRPr="00DB21E5" w14:paraId="2AAF858B" w14:textId="77777777" w:rsidTr="00B7294E">
        <w:tc>
          <w:tcPr>
            <w:tcW w:w="1760" w:type="dxa"/>
          </w:tcPr>
          <w:p w14:paraId="22419FC8" w14:textId="77777777" w:rsidR="0066144E" w:rsidRPr="00DB21E5" w:rsidRDefault="0066144E" w:rsidP="0066144E">
            <w:r w:rsidRPr="00F907EB">
              <w:t>335.</w:t>
            </w:r>
          </w:p>
        </w:tc>
        <w:tc>
          <w:tcPr>
            <w:tcW w:w="3512" w:type="dxa"/>
          </w:tcPr>
          <w:p w14:paraId="4A9B9379" w14:textId="77777777" w:rsidR="0066144E" w:rsidRPr="00DB21E5" w:rsidRDefault="0066144E" w:rsidP="0066144E">
            <w:r w:rsidRPr="00F907EB">
              <w:t>Schermann, H., et al., Use of a Lightweight Portable Fluoroscopy Device for Obtaining Weightbearing Ankle Images. J Foot Ankle Surg, 2023. 62(1): p. 102-106.</w:t>
            </w:r>
          </w:p>
        </w:tc>
        <w:tc>
          <w:tcPr>
            <w:tcW w:w="2752" w:type="dxa"/>
          </w:tcPr>
          <w:p w14:paraId="4D755E4D" w14:textId="6465C1C6" w:rsidR="0066144E" w:rsidRPr="00DB21E5" w:rsidRDefault="00B66990" w:rsidP="0066144E">
            <w:r>
              <w:t>Not POCUS</w:t>
            </w:r>
          </w:p>
        </w:tc>
      </w:tr>
      <w:tr w:rsidR="0066144E" w:rsidRPr="00DB21E5" w14:paraId="42468D7A" w14:textId="77777777" w:rsidTr="00B7294E">
        <w:tc>
          <w:tcPr>
            <w:tcW w:w="1760" w:type="dxa"/>
          </w:tcPr>
          <w:p w14:paraId="2AA2E99C" w14:textId="77777777" w:rsidR="0066144E" w:rsidRPr="00DB21E5" w:rsidRDefault="0066144E" w:rsidP="0066144E">
            <w:r w:rsidRPr="00F907EB">
              <w:t>336.</w:t>
            </w:r>
          </w:p>
        </w:tc>
        <w:tc>
          <w:tcPr>
            <w:tcW w:w="3512" w:type="dxa"/>
          </w:tcPr>
          <w:p w14:paraId="46E8BD6B" w14:textId="77777777" w:rsidR="0066144E" w:rsidRPr="00DB21E5" w:rsidRDefault="0066144E" w:rsidP="0066144E">
            <w:r w:rsidRPr="00F907EB">
              <w:t>Scheuzger, J.D., et al., Sublingual microcirculation: a case report. J Med Case Rep, 2019. 13(1): p. 179.</w:t>
            </w:r>
          </w:p>
        </w:tc>
        <w:tc>
          <w:tcPr>
            <w:tcW w:w="2752" w:type="dxa"/>
          </w:tcPr>
          <w:p w14:paraId="69B7911A" w14:textId="2EC7C77C" w:rsidR="0066144E" w:rsidRPr="00DB21E5" w:rsidRDefault="00B66990" w:rsidP="0066144E">
            <w:r>
              <w:t>Not POCUS</w:t>
            </w:r>
          </w:p>
        </w:tc>
      </w:tr>
      <w:tr w:rsidR="0066144E" w:rsidRPr="00DB21E5" w14:paraId="0F58C5C4" w14:textId="77777777" w:rsidTr="00B7294E">
        <w:tc>
          <w:tcPr>
            <w:tcW w:w="1760" w:type="dxa"/>
          </w:tcPr>
          <w:p w14:paraId="27AE64E7" w14:textId="77777777" w:rsidR="0066144E" w:rsidRPr="00DB21E5" w:rsidRDefault="0066144E" w:rsidP="0066144E">
            <w:r w:rsidRPr="00F907EB">
              <w:t>337.</w:t>
            </w:r>
          </w:p>
        </w:tc>
        <w:tc>
          <w:tcPr>
            <w:tcW w:w="3512" w:type="dxa"/>
          </w:tcPr>
          <w:p w14:paraId="6861B4C0" w14:textId="77777777" w:rsidR="0066144E" w:rsidRPr="00DB21E5" w:rsidRDefault="0066144E" w:rsidP="0066144E">
            <w:r w:rsidRPr="00F907EB">
              <w:t>Schmitz, G., B. Long, and M.D. April, Are Emergency Practitioners Able to Diagnose Posterior Chamber Abnormalities With Point-of-Care Ocular Ultrasonography? Ann Emerg Med, 2020. 76(6): p. 767-769.</w:t>
            </w:r>
          </w:p>
        </w:tc>
        <w:tc>
          <w:tcPr>
            <w:tcW w:w="2752" w:type="dxa"/>
          </w:tcPr>
          <w:p w14:paraId="07602ADB" w14:textId="409039FF" w:rsidR="0066144E" w:rsidRPr="00DB21E5" w:rsidRDefault="001F7E3D" w:rsidP="0066144E">
            <w:r>
              <w:t>Not in austere environment</w:t>
            </w:r>
          </w:p>
        </w:tc>
      </w:tr>
      <w:tr w:rsidR="0066144E" w:rsidRPr="00DB21E5" w14:paraId="2CD51EC6" w14:textId="77777777" w:rsidTr="00B7294E">
        <w:tc>
          <w:tcPr>
            <w:tcW w:w="1760" w:type="dxa"/>
          </w:tcPr>
          <w:p w14:paraId="5BA79823" w14:textId="77777777" w:rsidR="0066144E" w:rsidRPr="00DB21E5" w:rsidRDefault="0066144E" w:rsidP="0066144E">
            <w:r w:rsidRPr="00F907EB">
              <w:t>338.</w:t>
            </w:r>
          </w:p>
        </w:tc>
        <w:tc>
          <w:tcPr>
            <w:tcW w:w="3512" w:type="dxa"/>
          </w:tcPr>
          <w:p w14:paraId="47846FCC" w14:textId="77777777" w:rsidR="0066144E" w:rsidRPr="00DB21E5" w:rsidRDefault="0066144E" w:rsidP="0066144E">
            <w:r w:rsidRPr="00F907EB">
              <w:t>Schmitz, G.R. and M. Gottlieb, Managing a Cutaneous Abscess in the Emergency Department. Ann Emerg Med, 2021. 78(1): p. 44-48.</w:t>
            </w:r>
          </w:p>
        </w:tc>
        <w:tc>
          <w:tcPr>
            <w:tcW w:w="2752" w:type="dxa"/>
          </w:tcPr>
          <w:p w14:paraId="3EC1D354" w14:textId="780DCBB1" w:rsidR="0066144E" w:rsidRPr="00DB21E5" w:rsidRDefault="001F7E3D" w:rsidP="0066144E">
            <w:r>
              <w:t>Not in austere environment</w:t>
            </w:r>
          </w:p>
        </w:tc>
      </w:tr>
      <w:tr w:rsidR="0066144E" w:rsidRPr="00DB21E5" w14:paraId="27C54686" w14:textId="77777777" w:rsidTr="00B7294E">
        <w:tc>
          <w:tcPr>
            <w:tcW w:w="1760" w:type="dxa"/>
          </w:tcPr>
          <w:p w14:paraId="070A62EE" w14:textId="77777777" w:rsidR="0066144E" w:rsidRPr="00DB21E5" w:rsidRDefault="0066144E" w:rsidP="0066144E">
            <w:r w:rsidRPr="00F907EB">
              <w:t>339.</w:t>
            </w:r>
          </w:p>
        </w:tc>
        <w:tc>
          <w:tcPr>
            <w:tcW w:w="3512" w:type="dxa"/>
          </w:tcPr>
          <w:p w14:paraId="34820580" w14:textId="77777777" w:rsidR="0066144E" w:rsidRPr="00DB21E5" w:rsidRDefault="0066144E" w:rsidP="0066144E">
            <w:r w:rsidRPr="00F907EB">
              <w:t xml:space="preserve">Schultz, M.J., et al., Pragmatic Recommendations for the Use of Diagnostic Testing and Prognostic Models in Hospitalized Patients with Severe COVID-19 in Low- and Middle-Income Countries. Am J </w:t>
            </w:r>
            <w:r w:rsidRPr="00F907EB">
              <w:lastRenderedPageBreak/>
              <w:t>Trop Med Hyg, 2021. 104(3_Suppl): p. 34-47.</w:t>
            </w:r>
          </w:p>
        </w:tc>
        <w:tc>
          <w:tcPr>
            <w:tcW w:w="2752" w:type="dxa"/>
          </w:tcPr>
          <w:p w14:paraId="7B19CC73" w14:textId="413CB1DE" w:rsidR="0066144E" w:rsidRPr="00DB21E5" w:rsidRDefault="00B66990" w:rsidP="0066144E">
            <w:r>
              <w:lastRenderedPageBreak/>
              <w:t>Not POCUS</w:t>
            </w:r>
          </w:p>
        </w:tc>
      </w:tr>
      <w:tr w:rsidR="0066144E" w:rsidRPr="00DB21E5" w14:paraId="01EBBB20" w14:textId="77777777" w:rsidTr="00B7294E">
        <w:tc>
          <w:tcPr>
            <w:tcW w:w="1760" w:type="dxa"/>
          </w:tcPr>
          <w:p w14:paraId="562F4823" w14:textId="77777777" w:rsidR="0066144E" w:rsidRPr="00DB21E5" w:rsidRDefault="0066144E" w:rsidP="0066144E">
            <w:r w:rsidRPr="00F907EB">
              <w:t>340.</w:t>
            </w:r>
          </w:p>
        </w:tc>
        <w:tc>
          <w:tcPr>
            <w:tcW w:w="3512" w:type="dxa"/>
          </w:tcPr>
          <w:p w14:paraId="6EEF4F2A" w14:textId="77777777" w:rsidR="0066144E" w:rsidRPr="00DB21E5" w:rsidRDefault="0066144E" w:rsidP="0066144E">
            <w:r w:rsidRPr="00F907EB">
              <w:t>Schwindling, L., et al., Prehospital Imaging-Based Triage of Head Trauma with a Mobile Stroke Unit: First Evidence and Literature Review. J Neuroimaging, 2016. 26(5): p. 489-93.</w:t>
            </w:r>
          </w:p>
        </w:tc>
        <w:tc>
          <w:tcPr>
            <w:tcW w:w="2752" w:type="dxa"/>
          </w:tcPr>
          <w:p w14:paraId="6DBCE009" w14:textId="7E9FC721" w:rsidR="0066144E" w:rsidRPr="00DB21E5" w:rsidRDefault="00D7090A" w:rsidP="0066144E">
            <w:r>
              <w:t>No abstract</w:t>
            </w:r>
          </w:p>
        </w:tc>
      </w:tr>
      <w:tr w:rsidR="0066144E" w:rsidRPr="00DB21E5" w14:paraId="6597B419" w14:textId="77777777" w:rsidTr="00B7294E">
        <w:tc>
          <w:tcPr>
            <w:tcW w:w="1760" w:type="dxa"/>
          </w:tcPr>
          <w:p w14:paraId="4B7665DC" w14:textId="77777777" w:rsidR="0066144E" w:rsidRPr="00DB21E5" w:rsidRDefault="0066144E" w:rsidP="0066144E">
            <w:r w:rsidRPr="00F907EB">
              <w:t>341.</w:t>
            </w:r>
          </w:p>
        </w:tc>
        <w:tc>
          <w:tcPr>
            <w:tcW w:w="3512" w:type="dxa"/>
          </w:tcPr>
          <w:p w14:paraId="182E7B59" w14:textId="77777777" w:rsidR="0066144E" w:rsidRPr="00DB21E5" w:rsidRDefault="0066144E" w:rsidP="0066144E">
            <w:r w:rsidRPr="00F907EB">
              <w:t>Sebt, S., et al., Acute Thromboembolism from Trauma in a Patient with Abdominal Aortic Aneurysm. Clin Pract Cases Emerg Med, 2021. 5(3): p. 357-359.</w:t>
            </w:r>
          </w:p>
        </w:tc>
        <w:tc>
          <w:tcPr>
            <w:tcW w:w="2752" w:type="dxa"/>
          </w:tcPr>
          <w:p w14:paraId="4A3EC851" w14:textId="508078F9" w:rsidR="0066144E" w:rsidRPr="00DB21E5" w:rsidRDefault="00B66990" w:rsidP="0066144E">
            <w:r>
              <w:t>Not POCUS</w:t>
            </w:r>
          </w:p>
        </w:tc>
      </w:tr>
      <w:tr w:rsidR="0066144E" w:rsidRPr="00DB21E5" w14:paraId="5F872A6C" w14:textId="77777777" w:rsidTr="00B7294E">
        <w:tc>
          <w:tcPr>
            <w:tcW w:w="1760" w:type="dxa"/>
          </w:tcPr>
          <w:p w14:paraId="07E519C6" w14:textId="77777777" w:rsidR="0066144E" w:rsidRPr="00DB21E5" w:rsidRDefault="0066144E" w:rsidP="0066144E">
            <w:r w:rsidRPr="00F907EB">
              <w:t>342.</w:t>
            </w:r>
          </w:p>
        </w:tc>
        <w:tc>
          <w:tcPr>
            <w:tcW w:w="3512" w:type="dxa"/>
          </w:tcPr>
          <w:p w14:paraId="7B1A699D" w14:textId="77777777" w:rsidR="0066144E" w:rsidRPr="00DB21E5" w:rsidRDefault="0066144E" w:rsidP="0066144E">
            <w:r w:rsidRPr="00F907EB">
              <w:t>Seyedhosseini, J., et al., Association of optic nerve sheath diameter in ocular ultrasound with prognosis in patients presenting with acute stroke symptoms. Turk J Emerg Med, 2019. 19(4): p. 132-135.</w:t>
            </w:r>
          </w:p>
        </w:tc>
        <w:tc>
          <w:tcPr>
            <w:tcW w:w="2752" w:type="dxa"/>
          </w:tcPr>
          <w:p w14:paraId="3F529E14" w14:textId="37D7359E" w:rsidR="0066144E" w:rsidRPr="00DB21E5" w:rsidRDefault="00B66990" w:rsidP="0066144E">
            <w:r>
              <w:t>Not in austere environment</w:t>
            </w:r>
          </w:p>
        </w:tc>
      </w:tr>
      <w:tr w:rsidR="0066144E" w:rsidRPr="00DB21E5" w14:paraId="5B9A7EE6" w14:textId="77777777" w:rsidTr="00B7294E">
        <w:tc>
          <w:tcPr>
            <w:tcW w:w="1760" w:type="dxa"/>
          </w:tcPr>
          <w:p w14:paraId="5F73642C" w14:textId="77777777" w:rsidR="0066144E" w:rsidRPr="00DB21E5" w:rsidRDefault="0066144E" w:rsidP="0066144E">
            <w:r w:rsidRPr="00F907EB">
              <w:t>343.</w:t>
            </w:r>
          </w:p>
        </w:tc>
        <w:tc>
          <w:tcPr>
            <w:tcW w:w="3512" w:type="dxa"/>
          </w:tcPr>
          <w:p w14:paraId="68D6DE3F" w14:textId="77777777" w:rsidR="0066144E" w:rsidRPr="00DB21E5" w:rsidRDefault="0066144E" w:rsidP="0066144E">
            <w:r w:rsidRPr="00F907EB">
              <w:t>Shafiee, H., et al., Paper and flexible substrates as materials for biosensing platforms to detect multiple biotargets. Sci Rep, 2015. 5: p. 8719.</w:t>
            </w:r>
          </w:p>
        </w:tc>
        <w:tc>
          <w:tcPr>
            <w:tcW w:w="2752" w:type="dxa"/>
          </w:tcPr>
          <w:p w14:paraId="1619172B" w14:textId="5630B92D" w:rsidR="0066144E" w:rsidRPr="00DB21E5" w:rsidRDefault="00B66990" w:rsidP="0066144E">
            <w:r>
              <w:t>Not POCUS</w:t>
            </w:r>
          </w:p>
        </w:tc>
      </w:tr>
      <w:tr w:rsidR="0066144E" w:rsidRPr="00DB21E5" w14:paraId="10937C35" w14:textId="77777777" w:rsidTr="00B7294E">
        <w:tc>
          <w:tcPr>
            <w:tcW w:w="1760" w:type="dxa"/>
          </w:tcPr>
          <w:p w14:paraId="510312D3" w14:textId="77777777" w:rsidR="0066144E" w:rsidRPr="00DB21E5" w:rsidRDefault="0066144E" w:rsidP="0066144E">
            <w:r w:rsidRPr="00F907EB">
              <w:t>344.</w:t>
            </w:r>
          </w:p>
        </w:tc>
        <w:tc>
          <w:tcPr>
            <w:tcW w:w="3512" w:type="dxa"/>
          </w:tcPr>
          <w:p w14:paraId="7DF5F740" w14:textId="77777777" w:rsidR="0066144E" w:rsidRPr="00DB21E5" w:rsidRDefault="0066144E" w:rsidP="0066144E">
            <w:r w:rsidRPr="00F907EB">
              <w:t>Shah, I., et al., Update on the management of craniomaxillofacial trauma in low-resource settings. Curr Opin Otolaryngol Head Neck Surg, 2019. 27(4): p. 274-279.</w:t>
            </w:r>
          </w:p>
        </w:tc>
        <w:tc>
          <w:tcPr>
            <w:tcW w:w="2752" w:type="dxa"/>
          </w:tcPr>
          <w:p w14:paraId="601B40D8" w14:textId="263CD7D4" w:rsidR="0066144E" w:rsidRPr="00DB21E5" w:rsidRDefault="00B66990" w:rsidP="0066144E">
            <w:r>
              <w:t>Not POCUS</w:t>
            </w:r>
          </w:p>
        </w:tc>
      </w:tr>
      <w:tr w:rsidR="0066144E" w:rsidRPr="00DB21E5" w14:paraId="702D0F61" w14:textId="77777777" w:rsidTr="00B7294E">
        <w:tc>
          <w:tcPr>
            <w:tcW w:w="1760" w:type="dxa"/>
          </w:tcPr>
          <w:p w14:paraId="0510B9A6" w14:textId="77777777" w:rsidR="0066144E" w:rsidRPr="00DB21E5" w:rsidRDefault="0066144E" w:rsidP="0066144E">
            <w:r w:rsidRPr="00F907EB">
              <w:t>345.</w:t>
            </w:r>
          </w:p>
        </w:tc>
        <w:tc>
          <w:tcPr>
            <w:tcW w:w="3512" w:type="dxa"/>
          </w:tcPr>
          <w:p w14:paraId="6DAED837" w14:textId="77777777" w:rsidR="0066144E" w:rsidRPr="00DB21E5" w:rsidRDefault="0066144E" w:rsidP="0066144E">
            <w:r w:rsidRPr="00F907EB">
              <w:t>Shahrestani, S., et al., A systematic review of next-generation point-of-care stroke diagnostic technologies. Neurosurg Focus, 2021. 51(1): p. E11.</w:t>
            </w:r>
          </w:p>
        </w:tc>
        <w:tc>
          <w:tcPr>
            <w:tcW w:w="2752" w:type="dxa"/>
          </w:tcPr>
          <w:p w14:paraId="67A997AF" w14:textId="0730A9C0" w:rsidR="0066144E" w:rsidRPr="00DB21E5" w:rsidRDefault="00B66990" w:rsidP="0066144E">
            <w:r>
              <w:t>Not POCUS</w:t>
            </w:r>
          </w:p>
        </w:tc>
      </w:tr>
      <w:tr w:rsidR="0066144E" w:rsidRPr="00DB21E5" w14:paraId="7C2E975F" w14:textId="77777777" w:rsidTr="00B7294E">
        <w:tc>
          <w:tcPr>
            <w:tcW w:w="1760" w:type="dxa"/>
          </w:tcPr>
          <w:p w14:paraId="0BB3F148" w14:textId="77777777" w:rsidR="0066144E" w:rsidRPr="00DB21E5" w:rsidRDefault="0066144E" w:rsidP="0066144E">
            <w:r w:rsidRPr="00F907EB">
              <w:t>346.</w:t>
            </w:r>
          </w:p>
        </w:tc>
        <w:tc>
          <w:tcPr>
            <w:tcW w:w="3512" w:type="dxa"/>
          </w:tcPr>
          <w:p w14:paraId="113C0025" w14:textId="77777777" w:rsidR="0066144E" w:rsidRPr="00DB21E5" w:rsidRDefault="0066144E" w:rsidP="0066144E">
            <w:r w:rsidRPr="00F907EB">
              <w:t>Sharma, A., et al., Efficacy of an online lung ultrasound module on skill acquisition by clinician: a new paradigm. Front Pediatr, 2024. 12: p. 1406630.</w:t>
            </w:r>
          </w:p>
        </w:tc>
        <w:tc>
          <w:tcPr>
            <w:tcW w:w="2752" w:type="dxa"/>
          </w:tcPr>
          <w:p w14:paraId="45DE4CA1" w14:textId="5DCEBC77" w:rsidR="0066144E" w:rsidRPr="00DB21E5" w:rsidRDefault="001F7E3D" w:rsidP="0066144E">
            <w:r>
              <w:t>Curriculum development</w:t>
            </w:r>
          </w:p>
        </w:tc>
      </w:tr>
      <w:tr w:rsidR="0066144E" w:rsidRPr="00DB21E5" w14:paraId="72249C70" w14:textId="77777777" w:rsidTr="00B7294E">
        <w:tc>
          <w:tcPr>
            <w:tcW w:w="1760" w:type="dxa"/>
          </w:tcPr>
          <w:p w14:paraId="22722461" w14:textId="77777777" w:rsidR="0066144E" w:rsidRPr="00DB21E5" w:rsidRDefault="0066144E" w:rsidP="0066144E">
            <w:r w:rsidRPr="00F907EB">
              <w:t>347.</w:t>
            </w:r>
          </w:p>
        </w:tc>
        <w:tc>
          <w:tcPr>
            <w:tcW w:w="3512" w:type="dxa"/>
          </w:tcPr>
          <w:p w14:paraId="0FEA634D" w14:textId="77777777" w:rsidR="0066144E" w:rsidRPr="00DB21E5" w:rsidRDefault="0066144E" w:rsidP="0066144E">
            <w:r w:rsidRPr="00F907EB">
              <w:t>Sharma, B., et al., Missed diagnosis of traumatic brain injury in patients with traumatic spinal cord injury. J Rehabil Med, 2014. 46(4): p. 370-3.</w:t>
            </w:r>
          </w:p>
        </w:tc>
        <w:tc>
          <w:tcPr>
            <w:tcW w:w="2752" w:type="dxa"/>
          </w:tcPr>
          <w:p w14:paraId="2DF02E15" w14:textId="70ECD408" w:rsidR="0066144E" w:rsidRPr="00DB21E5" w:rsidRDefault="00B66990" w:rsidP="0066144E">
            <w:r>
              <w:t>Not POCUS</w:t>
            </w:r>
          </w:p>
        </w:tc>
      </w:tr>
      <w:tr w:rsidR="0066144E" w:rsidRPr="00DB21E5" w14:paraId="1A76CBF7" w14:textId="77777777" w:rsidTr="00B7294E">
        <w:tc>
          <w:tcPr>
            <w:tcW w:w="1760" w:type="dxa"/>
          </w:tcPr>
          <w:p w14:paraId="01927977" w14:textId="77777777" w:rsidR="0066144E" w:rsidRPr="00DB21E5" w:rsidRDefault="0066144E" w:rsidP="0066144E">
            <w:r w:rsidRPr="00F907EB">
              <w:lastRenderedPageBreak/>
              <w:t>348.</w:t>
            </w:r>
          </w:p>
        </w:tc>
        <w:tc>
          <w:tcPr>
            <w:tcW w:w="3512" w:type="dxa"/>
          </w:tcPr>
          <w:p w14:paraId="6B4A789C" w14:textId="77777777" w:rsidR="0066144E" w:rsidRPr="00DB21E5" w:rsidRDefault="0066144E" w:rsidP="0066144E">
            <w:r w:rsidRPr="00F907EB">
              <w:t>Sharma, P., et al., Rationale &amp; design of the PROMISES study: a prospective assessment and validation study of salivary progesterone as a test for preterm birth in pregnant women from rural India. Reprod Health, 2018. 15(1): p. 215.</w:t>
            </w:r>
          </w:p>
        </w:tc>
        <w:tc>
          <w:tcPr>
            <w:tcW w:w="2752" w:type="dxa"/>
          </w:tcPr>
          <w:p w14:paraId="2301E339" w14:textId="488F3A55" w:rsidR="0066144E" w:rsidRPr="00DB21E5" w:rsidRDefault="00B66990" w:rsidP="0066144E">
            <w:r>
              <w:t>Not POCUS</w:t>
            </w:r>
          </w:p>
        </w:tc>
      </w:tr>
      <w:tr w:rsidR="0066144E" w:rsidRPr="00DB21E5" w14:paraId="0283E33F" w14:textId="77777777" w:rsidTr="00B7294E">
        <w:tc>
          <w:tcPr>
            <w:tcW w:w="1760" w:type="dxa"/>
          </w:tcPr>
          <w:p w14:paraId="5A7B766E" w14:textId="77777777" w:rsidR="0066144E" w:rsidRPr="00DB21E5" w:rsidRDefault="0066144E" w:rsidP="0066144E">
            <w:r w:rsidRPr="00F907EB">
              <w:t>349.</w:t>
            </w:r>
          </w:p>
        </w:tc>
        <w:tc>
          <w:tcPr>
            <w:tcW w:w="3512" w:type="dxa"/>
          </w:tcPr>
          <w:p w14:paraId="4D7B408A" w14:textId="77777777" w:rsidR="0066144E" w:rsidRPr="00DB21E5" w:rsidRDefault="0066144E" w:rsidP="0066144E">
            <w:r w:rsidRPr="00F907EB">
              <w:t>Sher, M., et al., Paper-based analytical devices for clinical diagnosis: recent advances in the fabrication techniques and sensing mechanisms. Expert Rev Mol Diagn, 2017. 17(4): p. 351-366.</w:t>
            </w:r>
          </w:p>
        </w:tc>
        <w:tc>
          <w:tcPr>
            <w:tcW w:w="2752" w:type="dxa"/>
          </w:tcPr>
          <w:p w14:paraId="0C67BB2A" w14:textId="39BD996F" w:rsidR="0066144E" w:rsidRPr="00DB21E5" w:rsidRDefault="00B66990" w:rsidP="0066144E">
            <w:r>
              <w:t>Not POCUS</w:t>
            </w:r>
          </w:p>
        </w:tc>
      </w:tr>
      <w:tr w:rsidR="0066144E" w:rsidRPr="00DB21E5" w14:paraId="5BACB9E5" w14:textId="77777777" w:rsidTr="00B7294E">
        <w:tc>
          <w:tcPr>
            <w:tcW w:w="1760" w:type="dxa"/>
          </w:tcPr>
          <w:p w14:paraId="18B1A914" w14:textId="77777777" w:rsidR="0066144E" w:rsidRPr="00DB21E5" w:rsidRDefault="0066144E" w:rsidP="0066144E">
            <w:r w:rsidRPr="00F907EB">
              <w:t>350.</w:t>
            </w:r>
          </w:p>
        </w:tc>
        <w:tc>
          <w:tcPr>
            <w:tcW w:w="3512" w:type="dxa"/>
          </w:tcPr>
          <w:p w14:paraId="72B018CA" w14:textId="77777777" w:rsidR="0066144E" w:rsidRPr="00DB21E5" w:rsidRDefault="0066144E" w:rsidP="0066144E">
            <w:r w:rsidRPr="00F907EB">
              <w:t>Shi, D., et al., Evaluation of a new goal-directed training curriculum for point-of-care ultrasound in the emergency department: impact on physician self-confidence and ultrasound skills. Eur J Trauma Emerg Surg, 2021. 47(2): p. 435-444.</w:t>
            </w:r>
          </w:p>
        </w:tc>
        <w:tc>
          <w:tcPr>
            <w:tcW w:w="2752" w:type="dxa"/>
          </w:tcPr>
          <w:p w14:paraId="68B3FAE3" w14:textId="6749B8F3" w:rsidR="0066144E" w:rsidRPr="00DB21E5" w:rsidRDefault="001F7E3D" w:rsidP="0066144E">
            <w:r>
              <w:t>Curriculum development</w:t>
            </w:r>
          </w:p>
        </w:tc>
      </w:tr>
      <w:tr w:rsidR="0066144E" w:rsidRPr="00DB21E5" w14:paraId="446B4F9D" w14:textId="77777777" w:rsidTr="00B7294E">
        <w:tc>
          <w:tcPr>
            <w:tcW w:w="1760" w:type="dxa"/>
          </w:tcPr>
          <w:p w14:paraId="0C646175" w14:textId="77777777" w:rsidR="0066144E" w:rsidRPr="00DB21E5" w:rsidRDefault="0066144E" w:rsidP="0066144E">
            <w:r w:rsidRPr="00F907EB">
              <w:t>351.</w:t>
            </w:r>
          </w:p>
        </w:tc>
        <w:tc>
          <w:tcPr>
            <w:tcW w:w="3512" w:type="dxa"/>
          </w:tcPr>
          <w:p w14:paraId="01FB8220" w14:textId="77777777" w:rsidR="0066144E" w:rsidRPr="00DB21E5" w:rsidRDefault="0066144E" w:rsidP="0066144E">
            <w:r w:rsidRPr="00F907EB">
              <w:t>Shu, B., et al., A pocket-sized device automates multiplexed point-of-care RNA testing for rapid screening of infectious pathogens. Biosens Bioelectron, 2021. 181: p. 113145.</w:t>
            </w:r>
          </w:p>
        </w:tc>
        <w:tc>
          <w:tcPr>
            <w:tcW w:w="2752" w:type="dxa"/>
          </w:tcPr>
          <w:p w14:paraId="28BBB714" w14:textId="39B406E6" w:rsidR="0066144E" w:rsidRPr="00DB21E5" w:rsidRDefault="00B66990" w:rsidP="0066144E">
            <w:r>
              <w:t>Not POCUS</w:t>
            </w:r>
          </w:p>
        </w:tc>
      </w:tr>
      <w:tr w:rsidR="0066144E" w:rsidRPr="00DB21E5" w14:paraId="2A7C89DA" w14:textId="77777777" w:rsidTr="00B7294E">
        <w:tc>
          <w:tcPr>
            <w:tcW w:w="1760" w:type="dxa"/>
          </w:tcPr>
          <w:p w14:paraId="63DA003E" w14:textId="77777777" w:rsidR="0066144E" w:rsidRPr="00DB21E5" w:rsidRDefault="0066144E" w:rsidP="0066144E">
            <w:r w:rsidRPr="00F907EB">
              <w:t>352.</w:t>
            </w:r>
          </w:p>
        </w:tc>
        <w:tc>
          <w:tcPr>
            <w:tcW w:w="3512" w:type="dxa"/>
          </w:tcPr>
          <w:p w14:paraId="3D482BEE" w14:textId="77777777" w:rsidR="0066144E" w:rsidRPr="00DB21E5" w:rsidRDefault="0066144E" w:rsidP="0066144E">
            <w:r w:rsidRPr="00F907EB">
              <w:t>Siddharthan, T., et al., Additive value of lung ultrasound to clinical parameters for prognosticating COVID-19. ERJ Open Res, 2023. 9(3).</w:t>
            </w:r>
          </w:p>
        </w:tc>
        <w:tc>
          <w:tcPr>
            <w:tcW w:w="2752" w:type="dxa"/>
          </w:tcPr>
          <w:p w14:paraId="14CA2866" w14:textId="12494362" w:rsidR="0066144E" w:rsidRPr="00DB21E5" w:rsidRDefault="001F7E3D" w:rsidP="0066144E">
            <w:r>
              <w:t>Not in austere environment</w:t>
            </w:r>
          </w:p>
        </w:tc>
      </w:tr>
      <w:tr w:rsidR="0066144E" w:rsidRPr="00DB21E5" w14:paraId="54EAF4ED" w14:textId="77777777" w:rsidTr="00B7294E">
        <w:tc>
          <w:tcPr>
            <w:tcW w:w="1760" w:type="dxa"/>
          </w:tcPr>
          <w:p w14:paraId="06C13DE6" w14:textId="77777777" w:rsidR="0066144E" w:rsidRPr="00DB21E5" w:rsidRDefault="0066144E" w:rsidP="0066144E">
            <w:r w:rsidRPr="00F907EB">
              <w:t>353.</w:t>
            </w:r>
          </w:p>
        </w:tc>
        <w:tc>
          <w:tcPr>
            <w:tcW w:w="3512" w:type="dxa"/>
          </w:tcPr>
          <w:p w14:paraId="3E7061E5" w14:textId="77777777" w:rsidR="0066144E" w:rsidRPr="00DB21E5" w:rsidRDefault="0066144E" w:rsidP="0066144E">
            <w:r w:rsidRPr="00F907EB">
              <w:t>Sieroszewski, P., J. Suzin, and E. Baś-Budecka, [Diagnostic methods for fetal malformations in the first half of pregnancy]. Ginekol Pol, 2003. 74(10): p. 1276-83.</w:t>
            </w:r>
          </w:p>
        </w:tc>
        <w:tc>
          <w:tcPr>
            <w:tcW w:w="2752" w:type="dxa"/>
          </w:tcPr>
          <w:p w14:paraId="786850A6" w14:textId="4A797BA6" w:rsidR="0066144E" w:rsidRPr="00DB21E5" w:rsidRDefault="00B66990" w:rsidP="0066144E">
            <w:r>
              <w:t>Not POCUS</w:t>
            </w:r>
          </w:p>
        </w:tc>
      </w:tr>
      <w:tr w:rsidR="0066144E" w:rsidRPr="00DB21E5" w14:paraId="09D13A03" w14:textId="77777777" w:rsidTr="00B7294E">
        <w:tc>
          <w:tcPr>
            <w:tcW w:w="1760" w:type="dxa"/>
          </w:tcPr>
          <w:p w14:paraId="54C3156B" w14:textId="77777777" w:rsidR="0066144E" w:rsidRPr="00DB21E5" w:rsidRDefault="0066144E" w:rsidP="0066144E">
            <w:r w:rsidRPr="00F907EB">
              <w:t>354.</w:t>
            </w:r>
          </w:p>
        </w:tc>
        <w:tc>
          <w:tcPr>
            <w:tcW w:w="3512" w:type="dxa"/>
          </w:tcPr>
          <w:p w14:paraId="5B19843C" w14:textId="77777777" w:rsidR="0066144E" w:rsidRPr="00DB21E5" w:rsidRDefault="0066144E" w:rsidP="0066144E">
            <w:r w:rsidRPr="00F907EB">
              <w:t>Simpson, E., et al., Gene Expression Alterations in Peripheral Blood Following Sport-Related Concussion in a Prospective Cohort of Collegiate Athletes: A Concussion Assessment, Research and Education (CARE) Consortium Study. Sports Med, 2024. 54(4): p. 1021-1032.</w:t>
            </w:r>
          </w:p>
        </w:tc>
        <w:tc>
          <w:tcPr>
            <w:tcW w:w="2752" w:type="dxa"/>
          </w:tcPr>
          <w:p w14:paraId="7CF2CDE1" w14:textId="31895DD5" w:rsidR="0066144E" w:rsidRPr="00DB21E5" w:rsidRDefault="00B66990" w:rsidP="0066144E">
            <w:r>
              <w:t>Not POCUS</w:t>
            </w:r>
          </w:p>
        </w:tc>
      </w:tr>
      <w:tr w:rsidR="0066144E" w:rsidRPr="00DB21E5" w14:paraId="1F74061A" w14:textId="77777777" w:rsidTr="00B7294E">
        <w:tc>
          <w:tcPr>
            <w:tcW w:w="1760" w:type="dxa"/>
          </w:tcPr>
          <w:p w14:paraId="3AAB2F93" w14:textId="77777777" w:rsidR="0066144E" w:rsidRPr="00DB21E5" w:rsidRDefault="0066144E" w:rsidP="0066144E">
            <w:r w:rsidRPr="00F907EB">
              <w:lastRenderedPageBreak/>
              <w:t>355.</w:t>
            </w:r>
          </w:p>
        </w:tc>
        <w:tc>
          <w:tcPr>
            <w:tcW w:w="3512" w:type="dxa"/>
          </w:tcPr>
          <w:p w14:paraId="544CF3DE" w14:textId="77777777" w:rsidR="0066144E" w:rsidRPr="00DB21E5" w:rsidRDefault="0066144E" w:rsidP="0066144E">
            <w:r w:rsidRPr="00F907EB">
              <w:t>Singh, I., S. Rohilla, and M. Kumawat, Twist drill aspiration of pyogenic brain abscesses: our experience in 103 cases. J Neurol Surg A Cent Eur Neurosurg, 2014. 75(3): p. 189-94.</w:t>
            </w:r>
          </w:p>
        </w:tc>
        <w:tc>
          <w:tcPr>
            <w:tcW w:w="2752" w:type="dxa"/>
          </w:tcPr>
          <w:p w14:paraId="273460D8" w14:textId="7DE175A3" w:rsidR="0066144E" w:rsidRPr="00DB21E5" w:rsidRDefault="00B66990" w:rsidP="0066144E">
            <w:r>
              <w:t>Not POCUS</w:t>
            </w:r>
          </w:p>
        </w:tc>
      </w:tr>
      <w:tr w:rsidR="0066144E" w:rsidRPr="00DB21E5" w14:paraId="52978187" w14:textId="77777777" w:rsidTr="00B7294E">
        <w:tc>
          <w:tcPr>
            <w:tcW w:w="1760" w:type="dxa"/>
          </w:tcPr>
          <w:p w14:paraId="411ADFCC" w14:textId="77777777" w:rsidR="0066144E" w:rsidRPr="00DB21E5" w:rsidRDefault="0066144E" w:rsidP="0066144E">
            <w:r w:rsidRPr="00F907EB">
              <w:t>356.</w:t>
            </w:r>
          </w:p>
        </w:tc>
        <w:tc>
          <w:tcPr>
            <w:tcW w:w="3512" w:type="dxa"/>
          </w:tcPr>
          <w:p w14:paraId="3F087278" w14:textId="77777777" w:rsidR="0066144E" w:rsidRPr="00DB21E5" w:rsidRDefault="0066144E" w:rsidP="0066144E">
            <w:r w:rsidRPr="00F907EB">
              <w:t>Singh, J., et al., Characteristics of Simulation-Based Point-of-Care Ultrasound Education: A Systematic Review of MedEdPORTAL Curricula. Cureus, 2022. 14(2): p. e22249.</w:t>
            </w:r>
          </w:p>
        </w:tc>
        <w:tc>
          <w:tcPr>
            <w:tcW w:w="2752" w:type="dxa"/>
          </w:tcPr>
          <w:p w14:paraId="421C4BDF" w14:textId="454A7CD9" w:rsidR="0066144E" w:rsidRPr="00DB21E5" w:rsidRDefault="001F7E3D" w:rsidP="0066144E">
            <w:r>
              <w:t>Curriculum development</w:t>
            </w:r>
          </w:p>
        </w:tc>
      </w:tr>
      <w:tr w:rsidR="0066144E" w:rsidRPr="00DB21E5" w14:paraId="0ED9953D" w14:textId="77777777" w:rsidTr="00B7294E">
        <w:tc>
          <w:tcPr>
            <w:tcW w:w="1760" w:type="dxa"/>
          </w:tcPr>
          <w:p w14:paraId="1950F7E1" w14:textId="77777777" w:rsidR="0066144E" w:rsidRPr="00DB21E5" w:rsidRDefault="0066144E" w:rsidP="0066144E">
            <w:r w:rsidRPr="00F907EB">
              <w:t>357.</w:t>
            </w:r>
          </w:p>
        </w:tc>
        <w:tc>
          <w:tcPr>
            <w:tcW w:w="3512" w:type="dxa"/>
          </w:tcPr>
          <w:p w14:paraId="5242326D" w14:textId="77777777" w:rsidR="0066144E" w:rsidRPr="00DB21E5" w:rsidRDefault="0066144E" w:rsidP="0066144E">
            <w:r w:rsidRPr="00F907EB">
              <w:t>Smith, A., et al., Remote Mentoring of Point-of-Care Ultrasound Skills to Inexperienced Operators Using Multiple Telemedicine Platforms: Is a Cell Phone Good Enough? J Ultrasound Med, 2018. 37(11): p. 2517-2525.</w:t>
            </w:r>
          </w:p>
        </w:tc>
        <w:tc>
          <w:tcPr>
            <w:tcW w:w="2752" w:type="dxa"/>
          </w:tcPr>
          <w:p w14:paraId="50956892" w14:textId="52A7364C" w:rsidR="0066144E" w:rsidRPr="00DB21E5" w:rsidRDefault="00D7090A" w:rsidP="0066144E">
            <w:r>
              <w:t>No abstract</w:t>
            </w:r>
          </w:p>
        </w:tc>
      </w:tr>
      <w:tr w:rsidR="0066144E" w:rsidRPr="00DB21E5" w14:paraId="001ECCCC" w14:textId="77777777" w:rsidTr="00B7294E">
        <w:tc>
          <w:tcPr>
            <w:tcW w:w="1760" w:type="dxa"/>
          </w:tcPr>
          <w:p w14:paraId="4C3F03BA" w14:textId="77777777" w:rsidR="0066144E" w:rsidRPr="00DB21E5" w:rsidRDefault="0066144E" w:rsidP="0066144E">
            <w:r w:rsidRPr="00F907EB">
              <w:t>358.</w:t>
            </w:r>
          </w:p>
        </w:tc>
        <w:tc>
          <w:tcPr>
            <w:tcW w:w="3512" w:type="dxa"/>
          </w:tcPr>
          <w:p w14:paraId="287EC3C0" w14:textId="77777777" w:rsidR="0066144E" w:rsidRPr="00DB21E5" w:rsidRDefault="0066144E" w:rsidP="0066144E">
            <w:r w:rsidRPr="00F907EB">
              <w:t>Snelling, P.J., et al., Bedside Ultrasound Conducted in Kids with distal upper Limb fractures in the Emergency Department (BUCKLED): a protocol for an open-label non-inferiority diagnostic randomised controlled trial. Trials, 2021. 22(1): p. 282.</w:t>
            </w:r>
          </w:p>
        </w:tc>
        <w:tc>
          <w:tcPr>
            <w:tcW w:w="2752" w:type="dxa"/>
          </w:tcPr>
          <w:p w14:paraId="222853AD" w14:textId="55A45A69" w:rsidR="0066144E" w:rsidRPr="00DB21E5" w:rsidRDefault="001F7E3D" w:rsidP="0066144E">
            <w:r>
              <w:t>Not in austere environment</w:t>
            </w:r>
          </w:p>
        </w:tc>
      </w:tr>
      <w:tr w:rsidR="0066144E" w:rsidRPr="00DB21E5" w14:paraId="5D8CBFA4" w14:textId="77777777" w:rsidTr="00B7294E">
        <w:tc>
          <w:tcPr>
            <w:tcW w:w="1760" w:type="dxa"/>
          </w:tcPr>
          <w:p w14:paraId="38A36362" w14:textId="77777777" w:rsidR="0066144E" w:rsidRPr="00DB21E5" w:rsidRDefault="0066144E" w:rsidP="0066144E">
            <w:r w:rsidRPr="00F907EB">
              <w:t>359.</w:t>
            </w:r>
          </w:p>
        </w:tc>
        <w:tc>
          <w:tcPr>
            <w:tcW w:w="3512" w:type="dxa"/>
          </w:tcPr>
          <w:p w14:paraId="6F28860F" w14:textId="77777777" w:rsidR="0066144E" w:rsidRPr="00DB21E5" w:rsidRDefault="0066144E" w:rsidP="0066144E">
            <w:r w:rsidRPr="00F907EB">
              <w:t>Sodhi, K.S., et al., Imaging of thoracic tuberculosis in children: current and future directions. Pediatr Radiol, 2017. 47(10): p. 1260-1268.</w:t>
            </w:r>
          </w:p>
        </w:tc>
        <w:tc>
          <w:tcPr>
            <w:tcW w:w="2752" w:type="dxa"/>
          </w:tcPr>
          <w:p w14:paraId="00ABE56A" w14:textId="4D6AF66F" w:rsidR="0066144E" w:rsidRPr="00DB21E5" w:rsidRDefault="00B66990" w:rsidP="0066144E">
            <w:r>
              <w:t>Not POCUS</w:t>
            </w:r>
          </w:p>
        </w:tc>
      </w:tr>
      <w:tr w:rsidR="0066144E" w:rsidRPr="00DB21E5" w14:paraId="0054FD8C" w14:textId="77777777" w:rsidTr="00B7294E">
        <w:tc>
          <w:tcPr>
            <w:tcW w:w="1760" w:type="dxa"/>
          </w:tcPr>
          <w:p w14:paraId="7BA0CFE4" w14:textId="77777777" w:rsidR="0066144E" w:rsidRPr="00DB21E5" w:rsidRDefault="0066144E" w:rsidP="0066144E">
            <w:r w:rsidRPr="00F907EB">
              <w:t>360.</w:t>
            </w:r>
          </w:p>
        </w:tc>
        <w:tc>
          <w:tcPr>
            <w:tcW w:w="3512" w:type="dxa"/>
          </w:tcPr>
          <w:p w14:paraId="635456E9" w14:textId="77777777" w:rsidR="0066144E" w:rsidRPr="00DB21E5" w:rsidRDefault="0066144E" w:rsidP="0066144E">
            <w:r w:rsidRPr="00F907EB">
              <w:t>Sokunbi, O.J., et al., Maintaining paediatric cardiac services during the COVID-19 pandemic in a developing country in sub-Saharan Africa: guidelines for a "scale up" in the face of a global "scale down". Cardiol Young, 2020. 30(11): p. 1588-1594.</w:t>
            </w:r>
          </w:p>
        </w:tc>
        <w:tc>
          <w:tcPr>
            <w:tcW w:w="2752" w:type="dxa"/>
          </w:tcPr>
          <w:p w14:paraId="359716DD" w14:textId="1B7CE2DC" w:rsidR="0066144E" w:rsidRPr="00DB21E5" w:rsidRDefault="00B66990" w:rsidP="0066144E">
            <w:r>
              <w:t>Not POCUS</w:t>
            </w:r>
          </w:p>
        </w:tc>
      </w:tr>
      <w:tr w:rsidR="0066144E" w:rsidRPr="00DB21E5" w14:paraId="7B134F85" w14:textId="77777777" w:rsidTr="00B7294E">
        <w:tc>
          <w:tcPr>
            <w:tcW w:w="1760" w:type="dxa"/>
          </w:tcPr>
          <w:p w14:paraId="578F8E7E" w14:textId="77777777" w:rsidR="0066144E" w:rsidRPr="00DB21E5" w:rsidRDefault="0066144E" w:rsidP="0066144E">
            <w:r w:rsidRPr="00F907EB">
              <w:t>361.</w:t>
            </w:r>
          </w:p>
        </w:tc>
        <w:tc>
          <w:tcPr>
            <w:tcW w:w="3512" w:type="dxa"/>
          </w:tcPr>
          <w:p w14:paraId="395A5F2D" w14:textId="77777777" w:rsidR="0066144E" w:rsidRPr="00DB21E5" w:rsidRDefault="0066144E" w:rsidP="0066144E">
            <w:r w:rsidRPr="00F907EB">
              <w:t>Song, B., et al., Mobile-based oral cancer classification for point-of-care screening. J Biomed Opt, 2021. 26(6).</w:t>
            </w:r>
          </w:p>
        </w:tc>
        <w:tc>
          <w:tcPr>
            <w:tcW w:w="2752" w:type="dxa"/>
          </w:tcPr>
          <w:p w14:paraId="5B021CAF" w14:textId="2117BFEE" w:rsidR="0066144E" w:rsidRPr="00DB21E5" w:rsidRDefault="00B66990" w:rsidP="0066144E">
            <w:r>
              <w:t>Not POCUS</w:t>
            </w:r>
          </w:p>
        </w:tc>
      </w:tr>
      <w:tr w:rsidR="0066144E" w:rsidRPr="00DB21E5" w14:paraId="6B2A0476" w14:textId="77777777" w:rsidTr="00B7294E">
        <w:tc>
          <w:tcPr>
            <w:tcW w:w="1760" w:type="dxa"/>
          </w:tcPr>
          <w:p w14:paraId="2EDE9B60" w14:textId="77777777" w:rsidR="0066144E" w:rsidRPr="00DB21E5" w:rsidRDefault="0066144E" w:rsidP="0066144E">
            <w:r w:rsidRPr="00F907EB">
              <w:t>362.</w:t>
            </w:r>
          </w:p>
        </w:tc>
        <w:tc>
          <w:tcPr>
            <w:tcW w:w="3512" w:type="dxa"/>
          </w:tcPr>
          <w:p w14:paraId="2CFB87AB" w14:textId="77777777" w:rsidR="0066144E" w:rsidRPr="00DB21E5" w:rsidRDefault="0066144E" w:rsidP="0066144E">
            <w:r w:rsidRPr="00F907EB">
              <w:t xml:space="preserve">Soták, M., T. Tyll, and K. Roubík, Temporary phrenic nerve stimulated patients: What is the role of ultrasound examination? </w:t>
            </w:r>
            <w:r w:rsidRPr="00F907EB">
              <w:lastRenderedPageBreak/>
              <w:t>Artif Organs, 2023. 47(3): p. 464-469.</w:t>
            </w:r>
          </w:p>
        </w:tc>
        <w:tc>
          <w:tcPr>
            <w:tcW w:w="2752" w:type="dxa"/>
          </w:tcPr>
          <w:p w14:paraId="48908423" w14:textId="272AD52B" w:rsidR="0066144E" w:rsidRPr="00DB21E5" w:rsidRDefault="00B66990" w:rsidP="0066144E">
            <w:r>
              <w:lastRenderedPageBreak/>
              <w:t>Not POCUS</w:t>
            </w:r>
          </w:p>
        </w:tc>
      </w:tr>
      <w:tr w:rsidR="0066144E" w:rsidRPr="00DB21E5" w14:paraId="4227A88F" w14:textId="77777777" w:rsidTr="00B7294E">
        <w:tc>
          <w:tcPr>
            <w:tcW w:w="1760" w:type="dxa"/>
          </w:tcPr>
          <w:p w14:paraId="45FA033A" w14:textId="77777777" w:rsidR="0066144E" w:rsidRPr="00DB21E5" w:rsidRDefault="0066144E" w:rsidP="0066144E">
            <w:r w:rsidRPr="00F907EB">
              <w:t>363.</w:t>
            </w:r>
          </w:p>
        </w:tc>
        <w:tc>
          <w:tcPr>
            <w:tcW w:w="3512" w:type="dxa"/>
          </w:tcPr>
          <w:p w14:paraId="235A9254" w14:textId="77777777" w:rsidR="0066144E" w:rsidRPr="00DB21E5" w:rsidRDefault="0066144E" w:rsidP="0066144E">
            <w:r w:rsidRPr="00F907EB">
              <w:t>Srinivasan, B., et al., Point-of-Care Quantification of Serum Alpha-Fetoprotein for Screening Birth Defects in Resource-Limited Settings: Proof-of-Concept Study. JMIR Biomed Eng, 2021. 6(1).</w:t>
            </w:r>
          </w:p>
        </w:tc>
        <w:tc>
          <w:tcPr>
            <w:tcW w:w="2752" w:type="dxa"/>
          </w:tcPr>
          <w:p w14:paraId="64AC5437" w14:textId="3140A5F1" w:rsidR="0066144E" w:rsidRPr="00DB21E5" w:rsidRDefault="00B66990" w:rsidP="0066144E">
            <w:r>
              <w:t>Not POCUS</w:t>
            </w:r>
          </w:p>
        </w:tc>
      </w:tr>
      <w:tr w:rsidR="0066144E" w:rsidRPr="00DB21E5" w14:paraId="0C6B07E0" w14:textId="77777777" w:rsidTr="00B7294E">
        <w:tc>
          <w:tcPr>
            <w:tcW w:w="1760" w:type="dxa"/>
          </w:tcPr>
          <w:p w14:paraId="067A42FB" w14:textId="77777777" w:rsidR="0066144E" w:rsidRPr="00DB21E5" w:rsidRDefault="0066144E" w:rsidP="0066144E">
            <w:r w:rsidRPr="00F907EB">
              <w:t>364.</w:t>
            </w:r>
          </w:p>
        </w:tc>
        <w:tc>
          <w:tcPr>
            <w:tcW w:w="3512" w:type="dxa"/>
          </w:tcPr>
          <w:p w14:paraId="1B68402C" w14:textId="77777777" w:rsidR="0066144E" w:rsidRPr="00DB21E5" w:rsidRDefault="0066144E" w:rsidP="0066144E">
            <w:r w:rsidRPr="00F907EB">
              <w:t>Stevens, D.Y., et al., Enabling a microfluidic immunoassay for the developing world by integration of on-card dry reagent storage. Lab Chip, 2008. 8(12): p. 2038-45.</w:t>
            </w:r>
          </w:p>
        </w:tc>
        <w:tc>
          <w:tcPr>
            <w:tcW w:w="2752" w:type="dxa"/>
          </w:tcPr>
          <w:p w14:paraId="0972992D" w14:textId="182AE7CB" w:rsidR="0066144E" w:rsidRPr="00DB21E5" w:rsidRDefault="00B66990" w:rsidP="0066144E">
            <w:r>
              <w:t>Not POCUS</w:t>
            </w:r>
          </w:p>
        </w:tc>
      </w:tr>
      <w:tr w:rsidR="0066144E" w:rsidRPr="00DB21E5" w14:paraId="3C1F9897" w14:textId="77777777" w:rsidTr="00B7294E">
        <w:tc>
          <w:tcPr>
            <w:tcW w:w="1760" w:type="dxa"/>
          </w:tcPr>
          <w:p w14:paraId="0119DC85" w14:textId="77777777" w:rsidR="0066144E" w:rsidRPr="00DB21E5" w:rsidRDefault="0066144E" w:rsidP="0066144E">
            <w:r w:rsidRPr="00F907EB">
              <w:t>365.</w:t>
            </w:r>
          </w:p>
        </w:tc>
        <w:tc>
          <w:tcPr>
            <w:tcW w:w="3512" w:type="dxa"/>
          </w:tcPr>
          <w:p w14:paraId="582D7A03" w14:textId="77777777" w:rsidR="0066144E" w:rsidRPr="00DB21E5" w:rsidRDefault="0066144E" w:rsidP="0066144E">
            <w:r w:rsidRPr="00F907EB">
              <w:t>Stochholm, A. and B.B. Løgstrup, When you hear hoofbeats, think of horses but do not forget the zebras. BMJ Case Rep, 2015. 2015.</w:t>
            </w:r>
          </w:p>
        </w:tc>
        <w:tc>
          <w:tcPr>
            <w:tcW w:w="2752" w:type="dxa"/>
          </w:tcPr>
          <w:p w14:paraId="63AE988F" w14:textId="410B1709" w:rsidR="0066144E" w:rsidRPr="00DB21E5" w:rsidRDefault="00B66990" w:rsidP="0066144E">
            <w:r>
              <w:t>Not POCUS</w:t>
            </w:r>
          </w:p>
        </w:tc>
      </w:tr>
      <w:tr w:rsidR="0066144E" w:rsidRPr="00DB21E5" w14:paraId="42AC5FC0" w14:textId="77777777" w:rsidTr="00B7294E">
        <w:tc>
          <w:tcPr>
            <w:tcW w:w="1760" w:type="dxa"/>
          </w:tcPr>
          <w:p w14:paraId="232DAF40" w14:textId="77777777" w:rsidR="0066144E" w:rsidRPr="00DB21E5" w:rsidRDefault="0066144E" w:rsidP="0066144E">
            <w:r w:rsidRPr="00F907EB">
              <w:t>366.</w:t>
            </w:r>
          </w:p>
        </w:tc>
        <w:tc>
          <w:tcPr>
            <w:tcW w:w="3512" w:type="dxa"/>
          </w:tcPr>
          <w:p w14:paraId="2AA8EE49" w14:textId="77777777" w:rsidR="0066144E" w:rsidRPr="00DB21E5" w:rsidRDefault="0066144E" w:rsidP="0066144E">
            <w:r w:rsidRPr="00F907EB">
              <w:t>Stolz, L.A., et al., Intussusception detected with ultrasound in a resource-limited setting. Lancet, 2013. 381(9882): p. 2054.</w:t>
            </w:r>
          </w:p>
        </w:tc>
        <w:tc>
          <w:tcPr>
            <w:tcW w:w="2752" w:type="dxa"/>
          </w:tcPr>
          <w:p w14:paraId="2DCA3DAA" w14:textId="73DADE71" w:rsidR="0066144E" w:rsidRPr="00DB21E5" w:rsidRDefault="00D7090A" w:rsidP="0066144E">
            <w:r>
              <w:t>No abstract</w:t>
            </w:r>
          </w:p>
        </w:tc>
      </w:tr>
      <w:tr w:rsidR="0066144E" w:rsidRPr="00DB21E5" w14:paraId="3503B18C" w14:textId="77777777" w:rsidTr="00B7294E">
        <w:tc>
          <w:tcPr>
            <w:tcW w:w="1760" w:type="dxa"/>
          </w:tcPr>
          <w:p w14:paraId="69E21D0B" w14:textId="77777777" w:rsidR="0066144E" w:rsidRPr="00DB21E5" w:rsidRDefault="0066144E" w:rsidP="0066144E">
            <w:r w:rsidRPr="00F907EB">
              <w:t>367.</w:t>
            </w:r>
          </w:p>
        </w:tc>
        <w:tc>
          <w:tcPr>
            <w:tcW w:w="3512" w:type="dxa"/>
          </w:tcPr>
          <w:p w14:paraId="22811619" w14:textId="77777777" w:rsidR="0066144E" w:rsidRPr="00DB21E5" w:rsidRDefault="0066144E" w:rsidP="0066144E">
            <w:r w:rsidRPr="00F907EB">
              <w:t>Storti, E., A. Nailescu, and P.G. Villani, Lung Ultrasound in COVID-19 Critically Ill Patients with Acute Respiratory Distress Syndrome. J Cardiovasc Echogr, 2020. 30(Suppl 2): p. S11-s17.</w:t>
            </w:r>
          </w:p>
        </w:tc>
        <w:tc>
          <w:tcPr>
            <w:tcW w:w="2752" w:type="dxa"/>
          </w:tcPr>
          <w:p w14:paraId="4D399486" w14:textId="1D2D5639" w:rsidR="0066144E" w:rsidRPr="00DB21E5" w:rsidRDefault="001F7E3D" w:rsidP="0066144E">
            <w:r>
              <w:t>Not in austere environment</w:t>
            </w:r>
          </w:p>
        </w:tc>
      </w:tr>
      <w:tr w:rsidR="0066144E" w:rsidRPr="00DB21E5" w14:paraId="1A21A07C" w14:textId="77777777" w:rsidTr="00B7294E">
        <w:tc>
          <w:tcPr>
            <w:tcW w:w="1760" w:type="dxa"/>
          </w:tcPr>
          <w:p w14:paraId="69BF0BAB" w14:textId="77777777" w:rsidR="0066144E" w:rsidRPr="00DB21E5" w:rsidRDefault="0066144E" w:rsidP="0066144E">
            <w:r w:rsidRPr="00F907EB">
              <w:t>368.</w:t>
            </w:r>
          </w:p>
        </w:tc>
        <w:tc>
          <w:tcPr>
            <w:tcW w:w="3512" w:type="dxa"/>
          </w:tcPr>
          <w:p w14:paraId="612F87B8" w14:textId="77777777" w:rsidR="0066144E" w:rsidRPr="00DB21E5" w:rsidRDefault="0066144E" w:rsidP="0066144E">
            <w:r w:rsidRPr="00F907EB">
              <w:t>Stybayeva, G., et al., Lensfree holographic imaging of antibody microarrays for high-throughput detection of leukocyte numbers and function. Anal Chem, 2010. 82(9): p. 3736-44.</w:t>
            </w:r>
          </w:p>
        </w:tc>
        <w:tc>
          <w:tcPr>
            <w:tcW w:w="2752" w:type="dxa"/>
          </w:tcPr>
          <w:p w14:paraId="77768D8F" w14:textId="617F8843" w:rsidR="0066144E" w:rsidRPr="00DB21E5" w:rsidRDefault="00B66990" w:rsidP="0066144E">
            <w:r>
              <w:t>Not POCUS</w:t>
            </w:r>
          </w:p>
        </w:tc>
      </w:tr>
      <w:tr w:rsidR="0066144E" w:rsidRPr="00DB21E5" w14:paraId="591C371A" w14:textId="77777777" w:rsidTr="00B7294E">
        <w:tc>
          <w:tcPr>
            <w:tcW w:w="1760" w:type="dxa"/>
          </w:tcPr>
          <w:p w14:paraId="17168081" w14:textId="77777777" w:rsidR="0066144E" w:rsidRPr="00DB21E5" w:rsidRDefault="0066144E" w:rsidP="0066144E">
            <w:r w:rsidRPr="00F907EB">
              <w:t>369.</w:t>
            </w:r>
          </w:p>
        </w:tc>
        <w:tc>
          <w:tcPr>
            <w:tcW w:w="3512" w:type="dxa"/>
          </w:tcPr>
          <w:p w14:paraId="554C84F7" w14:textId="77777777" w:rsidR="0066144E" w:rsidRPr="00DB21E5" w:rsidRDefault="0066144E" w:rsidP="0066144E">
            <w:r w:rsidRPr="00F907EB">
              <w:t>Su, T.W., et al., High-throughput lensfree imaging and characterization of a heterogeneous cell solution on a chip. Biotechnol Bioeng, 2009. 102(3): p. 856-868.</w:t>
            </w:r>
          </w:p>
        </w:tc>
        <w:tc>
          <w:tcPr>
            <w:tcW w:w="2752" w:type="dxa"/>
          </w:tcPr>
          <w:p w14:paraId="7395E918" w14:textId="749B63EE" w:rsidR="0066144E" w:rsidRPr="00DB21E5" w:rsidRDefault="00B66990" w:rsidP="0066144E">
            <w:r>
              <w:t>Not POCUS</w:t>
            </w:r>
          </w:p>
        </w:tc>
      </w:tr>
      <w:tr w:rsidR="0066144E" w:rsidRPr="00DB21E5" w14:paraId="35A041CB" w14:textId="77777777" w:rsidTr="00B7294E">
        <w:tc>
          <w:tcPr>
            <w:tcW w:w="1760" w:type="dxa"/>
          </w:tcPr>
          <w:p w14:paraId="2A7AC42D" w14:textId="77777777" w:rsidR="0066144E" w:rsidRPr="00DB21E5" w:rsidRDefault="0066144E" w:rsidP="0066144E">
            <w:r w:rsidRPr="00F907EB">
              <w:t>370.</w:t>
            </w:r>
          </w:p>
        </w:tc>
        <w:tc>
          <w:tcPr>
            <w:tcW w:w="3512" w:type="dxa"/>
          </w:tcPr>
          <w:p w14:paraId="42C4C31F" w14:textId="77777777" w:rsidR="0066144E" w:rsidRPr="00DB21E5" w:rsidRDefault="0066144E" w:rsidP="0066144E">
            <w:r w:rsidRPr="00F907EB">
              <w:t>Sun, H., et al., Safety of percutaneous vertebroplasty for the treatment of metastatic spinal tumors in patients with posterior wall defects. Eur Spine J, 2015. 24(8): p. 1768-77.</w:t>
            </w:r>
          </w:p>
        </w:tc>
        <w:tc>
          <w:tcPr>
            <w:tcW w:w="2752" w:type="dxa"/>
          </w:tcPr>
          <w:p w14:paraId="117E4EC3" w14:textId="08558964" w:rsidR="0066144E" w:rsidRPr="00DB21E5" w:rsidRDefault="00B66990" w:rsidP="0066144E">
            <w:r>
              <w:t>Not POCUS</w:t>
            </w:r>
          </w:p>
        </w:tc>
      </w:tr>
      <w:tr w:rsidR="0066144E" w:rsidRPr="00DB21E5" w14:paraId="3F13263E" w14:textId="77777777" w:rsidTr="00B7294E">
        <w:tc>
          <w:tcPr>
            <w:tcW w:w="1760" w:type="dxa"/>
          </w:tcPr>
          <w:p w14:paraId="6008D000" w14:textId="77777777" w:rsidR="0066144E" w:rsidRPr="00DB21E5" w:rsidRDefault="0066144E" w:rsidP="0066144E">
            <w:r w:rsidRPr="00F907EB">
              <w:t>371.</w:t>
            </w:r>
          </w:p>
        </w:tc>
        <w:tc>
          <w:tcPr>
            <w:tcW w:w="3512" w:type="dxa"/>
          </w:tcPr>
          <w:p w14:paraId="4D20863D" w14:textId="77777777" w:rsidR="0066144E" w:rsidRPr="00DB21E5" w:rsidRDefault="0066144E" w:rsidP="0066144E">
            <w:r w:rsidRPr="00F907EB">
              <w:t xml:space="preserve">Syverud, S.A., et al., Radiologic assessment of transvenous pacemaker placement during </w:t>
            </w:r>
            <w:r w:rsidRPr="00F907EB">
              <w:lastRenderedPageBreak/>
              <w:t>CPR. Ann Emerg Med, 1986. 15(2): p. 131-7.</w:t>
            </w:r>
          </w:p>
        </w:tc>
        <w:tc>
          <w:tcPr>
            <w:tcW w:w="2752" w:type="dxa"/>
          </w:tcPr>
          <w:p w14:paraId="73CA9DC3" w14:textId="54847268" w:rsidR="0066144E" w:rsidRPr="00DB21E5" w:rsidRDefault="00B66990" w:rsidP="0066144E">
            <w:r>
              <w:lastRenderedPageBreak/>
              <w:t>Not POCUS</w:t>
            </w:r>
          </w:p>
        </w:tc>
      </w:tr>
      <w:tr w:rsidR="0066144E" w:rsidRPr="00DB21E5" w14:paraId="126788C9" w14:textId="77777777" w:rsidTr="00B7294E">
        <w:tc>
          <w:tcPr>
            <w:tcW w:w="1760" w:type="dxa"/>
          </w:tcPr>
          <w:p w14:paraId="5CAF01A5" w14:textId="77777777" w:rsidR="0066144E" w:rsidRPr="00DB21E5" w:rsidRDefault="0066144E" w:rsidP="0066144E">
            <w:r w:rsidRPr="00F907EB">
              <w:t>372.</w:t>
            </w:r>
          </w:p>
        </w:tc>
        <w:tc>
          <w:tcPr>
            <w:tcW w:w="3512" w:type="dxa"/>
          </w:tcPr>
          <w:p w14:paraId="40DF1113" w14:textId="77777777" w:rsidR="0066144E" w:rsidRPr="00DB21E5" w:rsidRDefault="0066144E" w:rsidP="0066144E">
            <w:r w:rsidRPr="00F907EB">
              <w:t>Tan, Z., et al., Retinopathy of prematurity screening: A narrative review of current programs, teleophthalmology, and diagnostic support systems. Saudi J Ophthalmol, 2022. 36(3): p. 283-295.</w:t>
            </w:r>
          </w:p>
        </w:tc>
        <w:tc>
          <w:tcPr>
            <w:tcW w:w="2752" w:type="dxa"/>
          </w:tcPr>
          <w:p w14:paraId="489EE297" w14:textId="7825D8A5" w:rsidR="0066144E" w:rsidRPr="00DB21E5" w:rsidRDefault="00B66990" w:rsidP="0066144E">
            <w:r>
              <w:t>Not POCUS</w:t>
            </w:r>
          </w:p>
        </w:tc>
      </w:tr>
      <w:tr w:rsidR="0066144E" w:rsidRPr="00DB21E5" w14:paraId="55128E59" w14:textId="77777777" w:rsidTr="00B7294E">
        <w:tc>
          <w:tcPr>
            <w:tcW w:w="1760" w:type="dxa"/>
          </w:tcPr>
          <w:p w14:paraId="28F736E7" w14:textId="77777777" w:rsidR="0066144E" w:rsidRPr="00DB21E5" w:rsidRDefault="0066144E" w:rsidP="0066144E">
            <w:r w:rsidRPr="00F907EB">
              <w:t>373.</w:t>
            </w:r>
          </w:p>
        </w:tc>
        <w:tc>
          <w:tcPr>
            <w:tcW w:w="3512" w:type="dxa"/>
          </w:tcPr>
          <w:p w14:paraId="2F01F204" w14:textId="77777777" w:rsidR="0066144E" w:rsidRPr="00DB21E5" w:rsidRDefault="0066144E" w:rsidP="0066144E">
            <w:r w:rsidRPr="00F907EB">
              <w:t>Tavazzi, G., et al., Letter on "Pre-hospital transthoracic echocardiography for early identification of non-ST-elevation myocardial infarction in patients with acute coronary syndrome". Crit Care, 2018. 22(1): p. 311.</w:t>
            </w:r>
          </w:p>
        </w:tc>
        <w:tc>
          <w:tcPr>
            <w:tcW w:w="2752" w:type="dxa"/>
          </w:tcPr>
          <w:p w14:paraId="78AE62D5" w14:textId="2E949747" w:rsidR="0066144E" w:rsidRPr="00DB21E5" w:rsidRDefault="00D7090A" w:rsidP="0066144E">
            <w:r>
              <w:t>No abstract</w:t>
            </w:r>
          </w:p>
        </w:tc>
      </w:tr>
      <w:tr w:rsidR="0066144E" w:rsidRPr="00DB21E5" w14:paraId="04D4BE85" w14:textId="77777777" w:rsidTr="00B7294E">
        <w:tc>
          <w:tcPr>
            <w:tcW w:w="1760" w:type="dxa"/>
          </w:tcPr>
          <w:p w14:paraId="43EBC7AB" w14:textId="77777777" w:rsidR="0066144E" w:rsidRPr="00DB21E5" w:rsidRDefault="0066144E" w:rsidP="0066144E">
            <w:r w:rsidRPr="00F907EB">
              <w:t>374.</w:t>
            </w:r>
          </w:p>
        </w:tc>
        <w:tc>
          <w:tcPr>
            <w:tcW w:w="3512" w:type="dxa"/>
          </w:tcPr>
          <w:p w14:paraId="4757D512" w14:textId="77777777" w:rsidR="0066144E" w:rsidRPr="00DB21E5" w:rsidRDefault="0066144E" w:rsidP="0066144E">
            <w:r w:rsidRPr="00F907EB">
              <w:t>Tazarourte, K., et al., Focused assessment with sonography in trauma prehospital triage: an important tool. Crit Care Med, 2010. 38(6): p. 1501-2; author reply 1502.</w:t>
            </w:r>
          </w:p>
        </w:tc>
        <w:tc>
          <w:tcPr>
            <w:tcW w:w="2752" w:type="dxa"/>
          </w:tcPr>
          <w:p w14:paraId="0F95E73D" w14:textId="157C4CF2" w:rsidR="0066144E" w:rsidRPr="00DB21E5" w:rsidRDefault="00D7090A" w:rsidP="0066144E">
            <w:r>
              <w:t>No abstract</w:t>
            </w:r>
          </w:p>
        </w:tc>
      </w:tr>
      <w:tr w:rsidR="0066144E" w:rsidRPr="00DB21E5" w14:paraId="2DAE4538" w14:textId="77777777" w:rsidTr="00B7294E">
        <w:tc>
          <w:tcPr>
            <w:tcW w:w="1760" w:type="dxa"/>
          </w:tcPr>
          <w:p w14:paraId="709D9FFF" w14:textId="77777777" w:rsidR="0066144E" w:rsidRPr="00DB21E5" w:rsidRDefault="0066144E" w:rsidP="0066144E">
            <w:r w:rsidRPr="00F907EB">
              <w:t>375.</w:t>
            </w:r>
          </w:p>
        </w:tc>
        <w:tc>
          <w:tcPr>
            <w:tcW w:w="3512" w:type="dxa"/>
          </w:tcPr>
          <w:p w14:paraId="6A0FF5DE" w14:textId="77777777" w:rsidR="0066144E" w:rsidRPr="00DB21E5" w:rsidRDefault="0066144E" w:rsidP="0066144E">
            <w:r w:rsidRPr="00F907EB">
              <w:t>Tazarourte, K., et al., Ultrasound and prehospital triage: a tool for limiting the undertriage. J Trauma, 2010. 69(4): p. 997.</w:t>
            </w:r>
          </w:p>
        </w:tc>
        <w:tc>
          <w:tcPr>
            <w:tcW w:w="2752" w:type="dxa"/>
          </w:tcPr>
          <w:p w14:paraId="015825C9" w14:textId="5CA0A4B2" w:rsidR="0066144E" w:rsidRPr="00DB21E5" w:rsidRDefault="00D7090A" w:rsidP="0066144E">
            <w:r>
              <w:t>No abstract</w:t>
            </w:r>
          </w:p>
        </w:tc>
      </w:tr>
      <w:tr w:rsidR="0066144E" w:rsidRPr="00DB21E5" w14:paraId="57CD5A15" w14:textId="77777777" w:rsidTr="00B7294E">
        <w:tc>
          <w:tcPr>
            <w:tcW w:w="1760" w:type="dxa"/>
          </w:tcPr>
          <w:p w14:paraId="11A24DD7" w14:textId="77777777" w:rsidR="0066144E" w:rsidRPr="00DB21E5" w:rsidRDefault="0066144E" w:rsidP="0066144E">
            <w:r w:rsidRPr="00F907EB">
              <w:t>376.</w:t>
            </w:r>
          </w:p>
        </w:tc>
        <w:tc>
          <w:tcPr>
            <w:tcW w:w="3512" w:type="dxa"/>
          </w:tcPr>
          <w:p w14:paraId="1A90DD94" w14:textId="77777777" w:rsidR="0066144E" w:rsidRPr="00DB21E5" w:rsidRDefault="0066144E" w:rsidP="0066144E">
            <w:r w:rsidRPr="00F907EB">
              <w:t>Terboven, T., et al., Chest wall thickness and depth to vital structures in paediatric patients - implications for prehospital needle decompression of tension pneumothorax. Scand J Trauma Resusc Emerg Med, 2019. 27(1): p. 45.</w:t>
            </w:r>
          </w:p>
        </w:tc>
        <w:tc>
          <w:tcPr>
            <w:tcW w:w="2752" w:type="dxa"/>
          </w:tcPr>
          <w:p w14:paraId="429135E5" w14:textId="5EF51C1D" w:rsidR="0066144E" w:rsidRPr="00DB21E5" w:rsidRDefault="00B66990" w:rsidP="0066144E">
            <w:r>
              <w:t>Not POCUS</w:t>
            </w:r>
          </w:p>
        </w:tc>
      </w:tr>
      <w:tr w:rsidR="0066144E" w:rsidRPr="00DB21E5" w14:paraId="4563F420" w14:textId="77777777" w:rsidTr="00B7294E">
        <w:tc>
          <w:tcPr>
            <w:tcW w:w="1760" w:type="dxa"/>
          </w:tcPr>
          <w:p w14:paraId="7C05CF83" w14:textId="77777777" w:rsidR="0066144E" w:rsidRPr="00DB21E5" w:rsidRDefault="0066144E" w:rsidP="0066144E">
            <w:r w:rsidRPr="00F907EB">
              <w:t>377.</w:t>
            </w:r>
          </w:p>
        </w:tc>
        <w:tc>
          <w:tcPr>
            <w:tcW w:w="3512" w:type="dxa"/>
          </w:tcPr>
          <w:p w14:paraId="05F6C669" w14:textId="77777777" w:rsidR="0066144E" w:rsidRPr="00DB21E5" w:rsidRDefault="0066144E" w:rsidP="0066144E">
            <w:r w:rsidRPr="00F907EB">
              <w:t>Testa, A., et al., Economic analysis of bedside ultrasonography (US) implementation in an Internal Medicine department. Intern Emerg Med, 2015. 10(8): p. 1015-24.</w:t>
            </w:r>
          </w:p>
        </w:tc>
        <w:tc>
          <w:tcPr>
            <w:tcW w:w="2752" w:type="dxa"/>
          </w:tcPr>
          <w:p w14:paraId="67265A52" w14:textId="0FECFCA2" w:rsidR="0066144E" w:rsidRPr="00DB21E5" w:rsidRDefault="001F7E3D" w:rsidP="0066144E">
            <w:r>
              <w:t>Not involving healthcare workers</w:t>
            </w:r>
          </w:p>
        </w:tc>
      </w:tr>
      <w:tr w:rsidR="0066144E" w:rsidRPr="00DB21E5" w14:paraId="181FE553" w14:textId="77777777" w:rsidTr="00B7294E">
        <w:tc>
          <w:tcPr>
            <w:tcW w:w="1760" w:type="dxa"/>
          </w:tcPr>
          <w:p w14:paraId="26993E87" w14:textId="77777777" w:rsidR="0066144E" w:rsidRPr="00DB21E5" w:rsidRDefault="0066144E" w:rsidP="0066144E">
            <w:r w:rsidRPr="00F907EB">
              <w:t>378.</w:t>
            </w:r>
          </w:p>
        </w:tc>
        <w:tc>
          <w:tcPr>
            <w:tcW w:w="3512" w:type="dxa"/>
          </w:tcPr>
          <w:p w14:paraId="60007EC8" w14:textId="77777777" w:rsidR="0066144E" w:rsidRPr="00DB21E5" w:rsidRDefault="0066144E" w:rsidP="0066144E">
            <w:r w:rsidRPr="00F907EB">
              <w:t>Thapa, A., Need of Integrating Sonoscopy in Undergraduate Medical Education in Developing Countries. J Nepal Health Res Counc, 2020. 18(3): p. 556-559.</w:t>
            </w:r>
          </w:p>
        </w:tc>
        <w:tc>
          <w:tcPr>
            <w:tcW w:w="2752" w:type="dxa"/>
          </w:tcPr>
          <w:p w14:paraId="0E0CB246" w14:textId="06973A64" w:rsidR="0066144E" w:rsidRPr="00DB21E5" w:rsidRDefault="001F7E3D" w:rsidP="0066144E">
            <w:r>
              <w:t>Curriculum development</w:t>
            </w:r>
          </w:p>
        </w:tc>
      </w:tr>
      <w:tr w:rsidR="0066144E" w:rsidRPr="00DB21E5" w14:paraId="4DBE4E65" w14:textId="77777777" w:rsidTr="00B7294E">
        <w:tc>
          <w:tcPr>
            <w:tcW w:w="1760" w:type="dxa"/>
          </w:tcPr>
          <w:p w14:paraId="1AAD55FB" w14:textId="77777777" w:rsidR="0066144E" w:rsidRPr="00DB21E5" w:rsidRDefault="0066144E" w:rsidP="0066144E">
            <w:r w:rsidRPr="00F907EB">
              <w:t>379.</w:t>
            </w:r>
          </w:p>
        </w:tc>
        <w:tc>
          <w:tcPr>
            <w:tcW w:w="3512" w:type="dxa"/>
          </w:tcPr>
          <w:p w14:paraId="06C833D6" w14:textId="77777777" w:rsidR="0066144E" w:rsidRPr="00DB21E5" w:rsidRDefault="0066144E" w:rsidP="0066144E">
            <w:r w:rsidRPr="00F907EB">
              <w:t xml:space="preserve">Theodoraki, K., et al., Ultrasonographic evaluation of abdominal organs after cardiac </w:t>
            </w:r>
            <w:r w:rsidRPr="00F907EB">
              <w:lastRenderedPageBreak/>
              <w:t>surgery. J Surg Res, 2015. 194(2): p. 351-360.</w:t>
            </w:r>
          </w:p>
        </w:tc>
        <w:tc>
          <w:tcPr>
            <w:tcW w:w="2752" w:type="dxa"/>
          </w:tcPr>
          <w:p w14:paraId="49794E51" w14:textId="72A7B151" w:rsidR="0066144E" w:rsidRPr="00DB21E5" w:rsidRDefault="001F7E3D" w:rsidP="0066144E">
            <w:r>
              <w:lastRenderedPageBreak/>
              <w:t>Not in austere environment</w:t>
            </w:r>
          </w:p>
        </w:tc>
      </w:tr>
      <w:tr w:rsidR="0066144E" w:rsidRPr="00DB21E5" w14:paraId="67DFF63A" w14:textId="77777777" w:rsidTr="00B7294E">
        <w:tc>
          <w:tcPr>
            <w:tcW w:w="1760" w:type="dxa"/>
          </w:tcPr>
          <w:p w14:paraId="18D251C9" w14:textId="77777777" w:rsidR="0066144E" w:rsidRPr="00DB21E5" w:rsidRDefault="0066144E" w:rsidP="0066144E">
            <w:r w:rsidRPr="00F907EB">
              <w:t>380.</w:t>
            </w:r>
          </w:p>
        </w:tc>
        <w:tc>
          <w:tcPr>
            <w:tcW w:w="3512" w:type="dxa"/>
          </w:tcPr>
          <w:p w14:paraId="57983E5F" w14:textId="77777777" w:rsidR="0066144E" w:rsidRPr="00DB21E5" w:rsidRDefault="0066144E" w:rsidP="0066144E">
            <w:r w:rsidRPr="00F907EB">
              <w:t>Thomas, D.M., et al., Effects of adenosine and regadenoson on hemodynamics measured using cardiovascular magnetic resonance imaging. J Cardiovasc Magn Reson, 2017. 19(1): p. 96.</w:t>
            </w:r>
          </w:p>
        </w:tc>
        <w:tc>
          <w:tcPr>
            <w:tcW w:w="2752" w:type="dxa"/>
          </w:tcPr>
          <w:p w14:paraId="069D9EC1" w14:textId="7C446D35" w:rsidR="0066144E" w:rsidRPr="00DB21E5" w:rsidRDefault="00B66990" w:rsidP="0066144E">
            <w:r>
              <w:t>Not POCUS</w:t>
            </w:r>
          </w:p>
        </w:tc>
      </w:tr>
      <w:tr w:rsidR="0066144E" w:rsidRPr="00DB21E5" w14:paraId="680C2954" w14:textId="77777777" w:rsidTr="00B7294E">
        <w:tc>
          <w:tcPr>
            <w:tcW w:w="1760" w:type="dxa"/>
          </w:tcPr>
          <w:p w14:paraId="15F5FE0B" w14:textId="77777777" w:rsidR="0066144E" w:rsidRPr="00DB21E5" w:rsidRDefault="0066144E" w:rsidP="0066144E">
            <w:r w:rsidRPr="00F907EB">
              <w:t>381.</w:t>
            </w:r>
          </w:p>
        </w:tc>
        <w:tc>
          <w:tcPr>
            <w:tcW w:w="3512" w:type="dxa"/>
          </w:tcPr>
          <w:p w14:paraId="191F9FD9" w14:textId="77777777" w:rsidR="0066144E" w:rsidRPr="00DB21E5" w:rsidRDefault="0066144E" w:rsidP="0066144E">
            <w:r w:rsidRPr="00F907EB">
              <w:t>Thorpe, E., et al., The impact of clinical genome sequencing in a global population with suspected rare genetic disease. Am J Hum Genet, 2024. 111(7): p. 1271-1281.</w:t>
            </w:r>
          </w:p>
        </w:tc>
        <w:tc>
          <w:tcPr>
            <w:tcW w:w="2752" w:type="dxa"/>
          </w:tcPr>
          <w:p w14:paraId="6D4415FB" w14:textId="681E80F0" w:rsidR="0066144E" w:rsidRPr="00DB21E5" w:rsidRDefault="00B66990" w:rsidP="0066144E">
            <w:r>
              <w:t>Not POCUS</w:t>
            </w:r>
          </w:p>
        </w:tc>
      </w:tr>
      <w:tr w:rsidR="0066144E" w:rsidRPr="00DB21E5" w14:paraId="05594C3F" w14:textId="77777777" w:rsidTr="00B7294E">
        <w:tc>
          <w:tcPr>
            <w:tcW w:w="1760" w:type="dxa"/>
          </w:tcPr>
          <w:p w14:paraId="359A7221" w14:textId="77777777" w:rsidR="0066144E" w:rsidRPr="00DB21E5" w:rsidRDefault="0066144E" w:rsidP="0066144E">
            <w:r w:rsidRPr="00F907EB">
              <w:t>382.</w:t>
            </w:r>
          </w:p>
        </w:tc>
        <w:tc>
          <w:tcPr>
            <w:tcW w:w="3512" w:type="dxa"/>
          </w:tcPr>
          <w:p w14:paraId="01192413" w14:textId="77777777" w:rsidR="0066144E" w:rsidRPr="00DB21E5" w:rsidRDefault="0066144E" w:rsidP="0066144E">
            <w:r w:rsidRPr="00F907EB">
              <w:t>Tremblay, J.C., et al., UBC-Nepal expedition: upper and lower limb conduit artery shear stress and flow-mediated dilation on ascent to 5,050 m in lowlanders and Sherpa. Am J Physiol Heart Circ Physiol, 2018. 315(6): p. H1532-h1543.</w:t>
            </w:r>
          </w:p>
        </w:tc>
        <w:tc>
          <w:tcPr>
            <w:tcW w:w="2752" w:type="dxa"/>
          </w:tcPr>
          <w:p w14:paraId="3C899657" w14:textId="75456C99" w:rsidR="0066144E" w:rsidRPr="00DB21E5" w:rsidRDefault="00B66990" w:rsidP="0066144E">
            <w:r>
              <w:t>Not POCUS</w:t>
            </w:r>
          </w:p>
        </w:tc>
      </w:tr>
      <w:tr w:rsidR="0066144E" w:rsidRPr="00DB21E5" w14:paraId="308F945E" w14:textId="77777777" w:rsidTr="00B7294E">
        <w:tc>
          <w:tcPr>
            <w:tcW w:w="1760" w:type="dxa"/>
          </w:tcPr>
          <w:p w14:paraId="4DCEB426" w14:textId="77777777" w:rsidR="0066144E" w:rsidRPr="00DB21E5" w:rsidRDefault="0066144E" w:rsidP="0066144E">
            <w:r w:rsidRPr="00F907EB">
              <w:t>383.</w:t>
            </w:r>
          </w:p>
        </w:tc>
        <w:tc>
          <w:tcPr>
            <w:tcW w:w="3512" w:type="dxa"/>
          </w:tcPr>
          <w:p w14:paraId="0DE1F68A" w14:textId="77777777" w:rsidR="0066144E" w:rsidRPr="00DB21E5" w:rsidRDefault="0066144E" w:rsidP="0066144E">
            <w:r w:rsidRPr="00F907EB">
              <w:t>Tripu, R., et al., Graduating Surgical Residents Lack Competence in Critical Care Ultrasound. J Surg Educ, 2018. 75(3): p. 582-588.</w:t>
            </w:r>
          </w:p>
        </w:tc>
        <w:tc>
          <w:tcPr>
            <w:tcW w:w="2752" w:type="dxa"/>
          </w:tcPr>
          <w:p w14:paraId="30BBD2B7" w14:textId="03641BA0" w:rsidR="0066144E" w:rsidRPr="00DB21E5" w:rsidRDefault="00B66990" w:rsidP="0066144E">
            <w:r>
              <w:t>Not POCUS</w:t>
            </w:r>
          </w:p>
        </w:tc>
      </w:tr>
      <w:tr w:rsidR="0066144E" w:rsidRPr="00DB21E5" w14:paraId="51C78DB8" w14:textId="77777777" w:rsidTr="00B7294E">
        <w:tc>
          <w:tcPr>
            <w:tcW w:w="1760" w:type="dxa"/>
          </w:tcPr>
          <w:p w14:paraId="0F3BA47B" w14:textId="77777777" w:rsidR="0066144E" w:rsidRPr="00DB21E5" w:rsidRDefault="0066144E" w:rsidP="0066144E">
            <w:r w:rsidRPr="00F907EB">
              <w:t>384.</w:t>
            </w:r>
          </w:p>
        </w:tc>
        <w:tc>
          <w:tcPr>
            <w:tcW w:w="3512" w:type="dxa"/>
          </w:tcPr>
          <w:p w14:paraId="7E21BD59" w14:textId="77777777" w:rsidR="0066144E" w:rsidRPr="00DB21E5" w:rsidRDefault="0066144E" w:rsidP="0066144E">
            <w:r w:rsidRPr="00F907EB">
              <w:t>Tromp, J., et al., Nurse-led home-based detection of cardiac dysfunction by ultrasound: results of the CUMIN pilot study. Eur Heart J Digit Health, 2024. 5(2): p. 163-169.</w:t>
            </w:r>
          </w:p>
        </w:tc>
        <w:tc>
          <w:tcPr>
            <w:tcW w:w="2752" w:type="dxa"/>
          </w:tcPr>
          <w:p w14:paraId="6F6A0826" w14:textId="7870DFF8" w:rsidR="0066144E" w:rsidRPr="00DB21E5" w:rsidRDefault="00B66990" w:rsidP="0066144E">
            <w:r>
              <w:t>Not in austere environment</w:t>
            </w:r>
          </w:p>
        </w:tc>
      </w:tr>
      <w:tr w:rsidR="0066144E" w:rsidRPr="00DB21E5" w14:paraId="68C7EFC2" w14:textId="77777777" w:rsidTr="00B7294E">
        <w:tc>
          <w:tcPr>
            <w:tcW w:w="1760" w:type="dxa"/>
          </w:tcPr>
          <w:p w14:paraId="6F94A5AE" w14:textId="77777777" w:rsidR="0066144E" w:rsidRPr="00DB21E5" w:rsidRDefault="0066144E" w:rsidP="0066144E">
            <w:r w:rsidRPr="00F907EB">
              <w:t>385.</w:t>
            </w:r>
          </w:p>
        </w:tc>
        <w:tc>
          <w:tcPr>
            <w:tcW w:w="3512" w:type="dxa"/>
          </w:tcPr>
          <w:p w14:paraId="34A4FC3F" w14:textId="77777777" w:rsidR="0066144E" w:rsidRPr="00DB21E5" w:rsidRDefault="0066144E" w:rsidP="0066144E">
            <w:r w:rsidRPr="00F907EB">
              <w:t>Tung, D., et al., Evaluation of 1-(2-deoxy-2-fluoro-1-D-arabinofuranosyl)-5-iodouracil (FIAU) as an ex vivo bacterial detection agent. World J Microbiol Biotechnol, 2014. 30(11): p. 3003-10.</w:t>
            </w:r>
          </w:p>
        </w:tc>
        <w:tc>
          <w:tcPr>
            <w:tcW w:w="2752" w:type="dxa"/>
          </w:tcPr>
          <w:p w14:paraId="386DD66D" w14:textId="1D4D3624" w:rsidR="0066144E" w:rsidRPr="00DB21E5" w:rsidRDefault="00B66990" w:rsidP="0066144E">
            <w:r>
              <w:t>Not POCUS</w:t>
            </w:r>
          </w:p>
        </w:tc>
      </w:tr>
      <w:tr w:rsidR="0066144E" w:rsidRPr="00DB21E5" w14:paraId="4F8F4B93" w14:textId="77777777" w:rsidTr="00B7294E">
        <w:tc>
          <w:tcPr>
            <w:tcW w:w="1760" w:type="dxa"/>
          </w:tcPr>
          <w:p w14:paraId="5945CF59" w14:textId="77777777" w:rsidR="0066144E" w:rsidRPr="00DB21E5" w:rsidRDefault="0066144E" w:rsidP="0066144E">
            <w:r w:rsidRPr="00F907EB">
              <w:t>386.</w:t>
            </w:r>
          </w:p>
        </w:tc>
        <w:tc>
          <w:tcPr>
            <w:tcW w:w="3512" w:type="dxa"/>
          </w:tcPr>
          <w:p w14:paraId="66307C6B" w14:textId="77777777" w:rsidR="0066144E" w:rsidRPr="00DB21E5" w:rsidRDefault="0066144E" w:rsidP="0066144E">
            <w:r w:rsidRPr="00F907EB">
              <w:t>Turc, G., et al., Comparison of Mobile Stroke Unit With Usual Care for Acute Ischemic Stroke Management: A Systematic Review and Meta-analysis. JAMA Neurol, 2022. 79(3): p. 281-290.</w:t>
            </w:r>
          </w:p>
        </w:tc>
        <w:tc>
          <w:tcPr>
            <w:tcW w:w="2752" w:type="dxa"/>
          </w:tcPr>
          <w:p w14:paraId="6D221512" w14:textId="3622BF19" w:rsidR="0066144E" w:rsidRPr="00DB21E5" w:rsidRDefault="00B66990" w:rsidP="0066144E">
            <w:r>
              <w:t>Not POCUS</w:t>
            </w:r>
          </w:p>
        </w:tc>
      </w:tr>
      <w:tr w:rsidR="0066144E" w:rsidRPr="00DB21E5" w14:paraId="19E60C01" w14:textId="77777777" w:rsidTr="00B7294E">
        <w:tc>
          <w:tcPr>
            <w:tcW w:w="1760" w:type="dxa"/>
          </w:tcPr>
          <w:p w14:paraId="47531FF1" w14:textId="77777777" w:rsidR="0066144E" w:rsidRPr="00DB21E5" w:rsidRDefault="0066144E" w:rsidP="0066144E">
            <w:r w:rsidRPr="00F907EB">
              <w:t>387.</w:t>
            </w:r>
          </w:p>
        </w:tc>
        <w:tc>
          <w:tcPr>
            <w:tcW w:w="3512" w:type="dxa"/>
          </w:tcPr>
          <w:p w14:paraId="5AFD3CB6" w14:textId="77777777" w:rsidR="0066144E" w:rsidRPr="00DB21E5" w:rsidRDefault="0066144E" w:rsidP="0066144E">
            <w:r w:rsidRPr="00F907EB">
              <w:t xml:space="preserve">Tuzun, H.Y., S. Turkkan, and A. Arsenishvili, The effectiveness of bedside point-of-care </w:t>
            </w:r>
            <w:r w:rsidRPr="00F907EB">
              <w:lastRenderedPageBreak/>
              <w:t>ultrasonography in the diagnosis and management of metacarpal fractures: Contribution for management of metacarpal fractures. Am J Emerg Med, 2016. 34(3): p. 674.</w:t>
            </w:r>
          </w:p>
        </w:tc>
        <w:tc>
          <w:tcPr>
            <w:tcW w:w="2752" w:type="dxa"/>
          </w:tcPr>
          <w:p w14:paraId="400EFBFE" w14:textId="19DB3721" w:rsidR="0066144E" w:rsidRPr="00DB21E5" w:rsidRDefault="00D7090A" w:rsidP="0066144E">
            <w:r>
              <w:lastRenderedPageBreak/>
              <w:t>No abstract</w:t>
            </w:r>
          </w:p>
        </w:tc>
      </w:tr>
      <w:tr w:rsidR="0066144E" w:rsidRPr="00DB21E5" w14:paraId="3B7640E0" w14:textId="77777777" w:rsidTr="00B7294E">
        <w:tc>
          <w:tcPr>
            <w:tcW w:w="1760" w:type="dxa"/>
          </w:tcPr>
          <w:p w14:paraId="296735D7" w14:textId="77777777" w:rsidR="0066144E" w:rsidRPr="00DB21E5" w:rsidRDefault="0066144E" w:rsidP="0066144E">
            <w:r w:rsidRPr="00F907EB">
              <w:t>388.</w:t>
            </w:r>
          </w:p>
        </w:tc>
        <w:tc>
          <w:tcPr>
            <w:tcW w:w="3512" w:type="dxa"/>
          </w:tcPr>
          <w:p w14:paraId="77894AC6" w14:textId="77777777" w:rsidR="0066144E" w:rsidRPr="00DB21E5" w:rsidRDefault="0066144E" w:rsidP="0066144E">
            <w:r w:rsidRPr="00F907EB">
              <w:t>Tuzun, H.Y., et al., Accuracy of bedside ultrasonography for the diagnosis of phalanx fractures. Am J Emerg Med, 2016. 34(8): p. 1698.</w:t>
            </w:r>
          </w:p>
        </w:tc>
        <w:tc>
          <w:tcPr>
            <w:tcW w:w="2752" w:type="dxa"/>
          </w:tcPr>
          <w:p w14:paraId="69068DAE" w14:textId="264A69F6" w:rsidR="0066144E" w:rsidRPr="00DB21E5" w:rsidRDefault="001F7E3D" w:rsidP="0066144E">
            <w:r>
              <w:t>Not in austere environment</w:t>
            </w:r>
          </w:p>
        </w:tc>
      </w:tr>
      <w:tr w:rsidR="0066144E" w:rsidRPr="00DB21E5" w14:paraId="7A25C869" w14:textId="77777777" w:rsidTr="00B7294E">
        <w:tc>
          <w:tcPr>
            <w:tcW w:w="1760" w:type="dxa"/>
          </w:tcPr>
          <w:p w14:paraId="42A3A419" w14:textId="77777777" w:rsidR="0066144E" w:rsidRPr="00DB21E5" w:rsidRDefault="0066144E" w:rsidP="0066144E">
            <w:r w:rsidRPr="00F907EB">
              <w:t>389.</w:t>
            </w:r>
          </w:p>
        </w:tc>
        <w:tc>
          <w:tcPr>
            <w:tcW w:w="3512" w:type="dxa"/>
          </w:tcPr>
          <w:p w14:paraId="1ADB1AF1" w14:textId="77777777" w:rsidR="0066144E" w:rsidRPr="00DB21E5" w:rsidRDefault="0066144E" w:rsidP="0066144E">
            <w:r w:rsidRPr="00F907EB">
              <w:t>Uthoff, R.D., et al., Small form factor, flexible, dual-modality handheld probe for smartphone-based, point-of-care oral and oropharyngeal cancer screening. J Biomed Opt, 2019. 24(10): p. 1-8.</w:t>
            </w:r>
          </w:p>
        </w:tc>
        <w:tc>
          <w:tcPr>
            <w:tcW w:w="2752" w:type="dxa"/>
          </w:tcPr>
          <w:p w14:paraId="62A54A71" w14:textId="6E09E883" w:rsidR="0066144E" w:rsidRPr="00DB21E5" w:rsidRDefault="00B66990" w:rsidP="0066144E">
            <w:r>
              <w:t>Not POCUS</w:t>
            </w:r>
          </w:p>
        </w:tc>
      </w:tr>
      <w:tr w:rsidR="0066144E" w:rsidRPr="00DB21E5" w14:paraId="62E20639" w14:textId="77777777" w:rsidTr="00B7294E">
        <w:tc>
          <w:tcPr>
            <w:tcW w:w="1760" w:type="dxa"/>
          </w:tcPr>
          <w:p w14:paraId="16864B8C" w14:textId="77777777" w:rsidR="0066144E" w:rsidRPr="00DB21E5" w:rsidRDefault="0066144E" w:rsidP="0066144E">
            <w:r w:rsidRPr="00F907EB">
              <w:t>390.</w:t>
            </w:r>
          </w:p>
        </w:tc>
        <w:tc>
          <w:tcPr>
            <w:tcW w:w="3512" w:type="dxa"/>
          </w:tcPr>
          <w:p w14:paraId="390D06D0" w14:textId="77777777" w:rsidR="0066144E" w:rsidRPr="00DB21E5" w:rsidRDefault="0066144E" w:rsidP="0066144E">
            <w:r w:rsidRPr="00F907EB">
              <w:t>Valaikiene, J., et al., Point-of-Care Ultrasound in Neurology - Report of the EAN SPN/ESNCH/ERcNsono Neuro-POCUS Working Group. Ultraschall Med, 2022. 43(4): p. 354-366.</w:t>
            </w:r>
          </w:p>
        </w:tc>
        <w:tc>
          <w:tcPr>
            <w:tcW w:w="2752" w:type="dxa"/>
          </w:tcPr>
          <w:p w14:paraId="43CB21F1" w14:textId="0FCFCDD3" w:rsidR="0066144E" w:rsidRPr="00DB21E5" w:rsidRDefault="001F7E3D" w:rsidP="0066144E">
            <w:r>
              <w:t>Not in austere environment</w:t>
            </w:r>
          </w:p>
        </w:tc>
      </w:tr>
      <w:tr w:rsidR="0066144E" w:rsidRPr="00DB21E5" w14:paraId="0C294A2A" w14:textId="77777777" w:rsidTr="00B7294E">
        <w:tc>
          <w:tcPr>
            <w:tcW w:w="1760" w:type="dxa"/>
          </w:tcPr>
          <w:p w14:paraId="14159339" w14:textId="77777777" w:rsidR="0066144E" w:rsidRPr="00DB21E5" w:rsidRDefault="0066144E" w:rsidP="0066144E">
            <w:r w:rsidRPr="00F907EB">
              <w:t>391.</w:t>
            </w:r>
          </w:p>
        </w:tc>
        <w:tc>
          <w:tcPr>
            <w:tcW w:w="3512" w:type="dxa"/>
          </w:tcPr>
          <w:p w14:paraId="1ABDB55F" w14:textId="77777777" w:rsidR="0066144E" w:rsidRPr="00DB21E5" w:rsidRDefault="0066144E" w:rsidP="0066144E">
            <w:r w:rsidRPr="00F907EB">
              <w:t>Valdez, D., et al., Technical note: Low clinical efficacy, but good acceptability of a point-of-care electronic palpation device for breast cancer screening for a lower middle-income environment. Med Phys, 2022. 49(4): p. 2663-2671.</w:t>
            </w:r>
          </w:p>
        </w:tc>
        <w:tc>
          <w:tcPr>
            <w:tcW w:w="2752" w:type="dxa"/>
          </w:tcPr>
          <w:p w14:paraId="7AE3B1CF" w14:textId="0D29DFE8" w:rsidR="0066144E" w:rsidRPr="00DB21E5" w:rsidRDefault="00B66990" w:rsidP="0066144E">
            <w:r>
              <w:t>Not POCUS</w:t>
            </w:r>
          </w:p>
        </w:tc>
      </w:tr>
      <w:tr w:rsidR="0066144E" w:rsidRPr="00DB21E5" w14:paraId="00C7CB7B" w14:textId="77777777" w:rsidTr="00B7294E">
        <w:tc>
          <w:tcPr>
            <w:tcW w:w="1760" w:type="dxa"/>
          </w:tcPr>
          <w:p w14:paraId="270ED964" w14:textId="77777777" w:rsidR="0066144E" w:rsidRPr="00DB21E5" w:rsidRDefault="0066144E" w:rsidP="0066144E">
            <w:r w:rsidRPr="00F907EB">
              <w:t>392.</w:t>
            </w:r>
          </w:p>
        </w:tc>
        <w:tc>
          <w:tcPr>
            <w:tcW w:w="3512" w:type="dxa"/>
          </w:tcPr>
          <w:p w14:paraId="7FB6AAA4" w14:textId="77777777" w:rsidR="0066144E" w:rsidRPr="00DB21E5" w:rsidRDefault="0066144E" w:rsidP="0066144E">
            <w:r w:rsidRPr="00F907EB">
              <w:t>Van den Bempt, S., L. Wauters, and P. Dewolf, Pulseless Electrical Activity: Detection of Underlying Causes in a Prehospital Setting. Med Princ Pract, 2021. 30(3): p. 212-222.</w:t>
            </w:r>
          </w:p>
        </w:tc>
        <w:tc>
          <w:tcPr>
            <w:tcW w:w="2752" w:type="dxa"/>
          </w:tcPr>
          <w:p w14:paraId="1DBD4333" w14:textId="1A7F7391" w:rsidR="0066144E" w:rsidRPr="00DB21E5" w:rsidRDefault="00B66990" w:rsidP="0066144E">
            <w:r>
              <w:t>Not POCUS</w:t>
            </w:r>
          </w:p>
        </w:tc>
      </w:tr>
      <w:tr w:rsidR="0066144E" w:rsidRPr="00DB21E5" w14:paraId="6BDC81E1" w14:textId="77777777" w:rsidTr="00B7294E">
        <w:tc>
          <w:tcPr>
            <w:tcW w:w="1760" w:type="dxa"/>
          </w:tcPr>
          <w:p w14:paraId="0BD5D9E5" w14:textId="77777777" w:rsidR="0066144E" w:rsidRPr="00DB21E5" w:rsidRDefault="0066144E" w:rsidP="0066144E">
            <w:r w:rsidRPr="00F907EB">
              <w:t>393.</w:t>
            </w:r>
          </w:p>
        </w:tc>
        <w:tc>
          <w:tcPr>
            <w:tcW w:w="3512" w:type="dxa"/>
          </w:tcPr>
          <w:p w14:paraId="2614E01D" w14:textId="77777777" w:rsidR="0066144E" w:rsidRPr="00DB21E5" w:rsidRDefault="0066144E" w:rsidP="0066144E">
            <w:r w:rsidRPr="00F907EB">
              <w:t>van Gaal, S. and A. Demchuk, Clinical and Technological Approaches to the Prehospital Diagnosis of Large Vessel Occlusion. Stroke, 2018. 49(4): p. 1036-1043.</w:t>
            </w:r>
          </w:p>
        </w:tc>
        <w:tc>
          <w:tcPr>
            <w:tcW w:w="2752" w:type="dxa"/>
          </w:tcPr>
          <w:p w14:paraId="09E6872D" w14:textId="26814291" w:rsidR="0066144E" w:rsidRPr="00DB21E5" w:rsidRDefault="00B66990" w:rsidP="0066144E">
            <w:r>
              <w:t>Not POCUS</w:t>
            </w:r>
          </w:p>
        </w:tc>
      </w:tr>
      <w:tr w:rsidR="0066144E" w:rsidRPr="00DB21E5" w14:paraId="0628F0BE" w14:textId="77777777" w:rsidTr="00B7294E">
        <w:tc>
          <w:tcPr>
            <w:tcW w:w="1760" w:type="dxa"/>
          </w:tcPr>
          <w:p w14:paraId="5331D041" w14:textId="77777777" w:rsidR="0066144E" w:rsidRPr="00DB21E5" w:rsidRDefault="0066144E" w:rsidP="0066144E">
            <w:r w:rsidRPr="00F907EB">
              <w:t>396.</w:t>
            </w:r>
          </w:p>
        </w:tc>
        <w:tc>
          <w:tcPr>
            <w:tcW w:w="3512" w:type="dxa"/>
          </w:tcPr>
          <w:p w14:paraId="390F3132" w14:textId="77777777" w:rsidR="0066144E" w:rsidRPr="00DB21E5" w:rsidRDefault="0066144E" w:rsidP="0066144E">
            <w:r w:rsidRPr="00F907EB">
              <w:t xml:space="preserve">van Turenhout, E.C., et al., Pre-hospital transfusion of red blood cells. Part 1: A scoping review of current practice and transfusion </w:t>
            </w:r>
            <w:r w:rsidRPr="00F907EB">
              <w:lastRenderedPageBreak/>
              <w:t>triggers. Transfus Med, 2020. 30(2): p. 86-105.</w:t>
            </w:r>
          </w:p>
        </w:tc>
        <w:tc>
          <w:tcPr>
            <w:tcW w:w="2752" w:type="dxa"/>
          </w:tcPr>
          <w:p w14:paraId="16DF0E01" w14:textId="47E373B1" w:rsidR="0066144E" w:rsidRPr="00DB21E5" w:rsidRDefault="00B66990" w:rsidP="0066144E">
            <w:r>
              <w:lastRenderedPageBreak/>
              <w:t>Not POCUS</w:t>
            </w:r>
          </w:p>
        </w:tc>
      </w:tr>
      <w:tr w:rsidR="0066144E" w:rsidRPr="00DB21E5" w14:paraId="7E2C9685" w14:textId="77777777" w:rsidTr="00B7294E">
        <w:tc>
          <w:tcPr>
            <w:tcW w:w="1760" w:type="dxa"/>
          </w:tcPr>
          <w:p w14:paraId="6BA85B39" w14:textId="77777777" w:rsidR="0066144E" w:rsidRPr="00DB21E5" w:rsidRDefault="0066144E" w:rsidP="0066144E">
            <w:r w:rsidRPr="00F907EB">
              <w:t>397.</w:t>
            </w:r>
          </w:p>
        </w:tc>
        <w:tc>
          <w:tcPr>
            <w:tcW w:w="3512" w:type="dxa"/>
          </w:tcPr>
          <w:p w14:paraId="34C08E5F" w14:textId="77777777" w:rsidR="0066144E" w:rsidRPr="00DB21E5" w:rsidRDefault="0066144E" w:rsidP="0066144E">
            <w:r w:rsidRPr="00F907EB">
              <w:t>Varrias, D., et al., The Use of Point-of-Care Ultrasound (POCUS) in the Diagnosis of Deep Vein Thrombosis. J Clin Med, 2021. 10(17).</w:t>
            </w:r>
          </w:p>
        </w:tc>
        <w:tc>
          <w:tcPr>
            <w:tcW w:w="2752" w:type="dxa"/>
          </w:tcPr>
          <w:p w14:paraId="5A22A54E" w14:textId="6B7555EB" w:rsidR="0066144E" w:rsidRPr="00DB21E5" w:rsidRDefault="009A6845" w:rsidP="0066144E">
            <w:r>
              <w:t>Not in austere environment</w:t>
            </w:r>
          </w:p>
        </w:tc>
      </w:tr>
      <w:tr w:rsidR="0066144E" w:rsidRPr="00DB21E5" w14:paraId="1DED7503" w14:textId="77777777" w:rsidTr="00B7294E">
        <w:tc>
          <w:tcPr>
            <w:tcW w:w="1760" w:type="dxa"/>
          </w:tcPr>
          <w:p w14:paraId="0F976FD2" w14:textId="77777777" w:rsidR="0066144E" w:rsidRPr="00DB21E5" w:rsidRDefault="0066144E" w:rsidP="0066144E">
            <w:r w:rsidRPr="00F907EB">
              <w:t>398.</w:t>
            </w:r>
          </w:p>
        </w:tc>
        <w:tc>
          <w:tcPr>
            <w:tcW w:w="3512" w:type="dxa"/>
          </w:tcPr>
          <w:p w14:paraId="3FA97660" w14:textId="77777777" w:rsidR="0066144E" w:rsidRPr="00DB21E5" w:rsidRDefault="0066144E" w:rsidP="0066144E">
            <w:r w:rsidRPr="00F907EB">
              <w:t>Varsou, O., The Use of Ultrasound in Educational Settings: What Should We Consider When Implementing this Technique for Visualisation of Anatomical Structures? Adv Exp Med Biol, 2019. 1156: p. 1-11.</w:t>
            </w:r>
          </w:p>
        </w:tc>
        <w:tc>
          <w:tcPr>
            <w:tcW w:w="2752" w:type="dxa"/>
          </w:tcPr>
          <w:p w14:paraId="632F055C" w14:textId="7ED6548E" w:rsidR="0066144E" w:rsidRPr="00DB21E5" w:rsidRDefault="00B66990" w:rsidP="0066144E">
            <w:r>
              <w:t>Not in austere environment</w:t>
            </w:r>
          </w:p>
        </w:tc>
      </w:tr>
      <w:tr w:rsidR="0066144E" w:rsidRPr="00DB21E5" w14:paraId="4D1F983D" w14:textId="77777777" w:rsidTr="00B7294E">
        <w:tc>
          <w:tcPr>
            <w:tcW w:w="1760" w:type="dxa"/>
          </w:tcPr>
          <w:p w14:paraId="39AEBEB8" w14:textId="77777777" w:rsidR="0066144E" w:rsidRPr="00DB21E5" w:rsidRDefault="0066144E" w:rsidP="0066144E">
            <w:r w:rsidRPr="00F907EB">
              <w:t>399.</w:t>
            </w:r>
          </w:p>
        </w:tc>
        <w:tc>
          <w:tcPr>
            <w:tcW w:w="3512" w:type="dxa"/>
          </w:tcPr>
          <w:p w14:paraId="7FD76F62" w14:textId="77777777" w:rsidR="0066144E" w:rsidRPr="00DB21E5" w:rsidRDefault="0066144E" w:rsidP="0066144E">
            <w:r w:rsidRPr="00F907EB">
              <w:t>Vasios, W.N., 3rd, SOLCUS After-Action Report: From Good Idea to the Largest Ultrasound Training Program in the Department of Defense. J Spec Oper Med, 2016. 16(1): p. 62-5.</w:t>
            </w:r>
          </w:p>
        </w:tc>
        <w:tc>
          <w:tcPr>
            <w:tcW w:w="2752" w:type="dxa"/>
          </w:tcPr>
          <w:p w14:paraId="06D8FAF1" w14:textId="09DEA723" w:rsidR="0066144E" w:rsidRPr="00DB21E5" w:rsidRDefault="00D7090A" w:rsidP="0066144E">
            <w:r>
              <w:t>No abstract</w:t>
            </w:r>
          </w:p>
        </w:tc>
      </w:tr>
      <w:tr w:rsidR="0066144E" w:rsidRPr="00DB21E5" w14:paraId="23A71348" w14:textId="77777777" w:rsidTr="00B7294E">
        <w:tc>
          <w:tcPr>
            <w:tcW w:w="1760" w:type="dxa"/>
          </w:tcPr>
          <w:p w14:paraId="502027D6" w14:textId="77777777" w:rsidR="0066144E" w:rsidRPr="00DB21E5" w:rsidRDefault="0066144E" w:rsidP="0066144E">
            <w:r w:rsidRPr="00F907EB">
              <w:t>400.</w:t>
            </w:r>
          </w:p>
        </w:tc>
        <w:tc>
          <w:tcPr>
            <w:tcW w:w="3512" w:type="dxa"/>
          </w:tcPr>
          <w:p w14:paraId="7CA5281C" w14:textId="77777777" w:rsidR="0066144E" w:rsidRPr="00DB21E5" w:rsidRDefault="0066144E" w:rsidP="0066144E">
            <w:r w:rsidRPr="00F907EB">
              <w:t>Veldtman, G.R., et al., Management principles in patients with COVID-19: perspectives from a growing global experience with emphasis on cardiovascular surveillance. Open Heart, 2020. 7(2).</w:t>
            </w:r>
          </w:p>
        </w:tc>
        <w:tc>
          <w:tcPr>
            <w:tcW w:w="2752" w:type="dxa"/>
          </w:tcPr>
          <w:p w14:paraId="6700C589" w14:textId="7F76BA8D" w:rsidR="0066144E" w:rsidRPr="00DB21E5" w:rsidRDefault="00B66990" w:rsidP="0066144E">
            <w:r>
              <w:t>Not POCUS</w:t>
            </w:r>
          </w:p>
        </w:tc>
      </w:tr>
      <w:tr w:rsidR="0066144E" w:rsidRPr="00DB21E5" w14:paraId="72ABF0F0" w14:textId="77777777" w:rsidTr="00B7294E">
        <w:tc>
          <w:tcPr>
            <w:tcW w:w="1760" w:type="dxa"/>
          </w:tcPr>
          <w:p w14:paraId="5B9B63F5" w14:textId="77777777" w:rsidR="0066144E" w:rsidRPr="00DB21E5" w:rsidRDefault="0066144E" w:rsidP="0066144E">
            <w:r w:rsidRPr="00F907EB">
              <w:t>401.</w:t>
            </w:r>
          </w:p>
        </w:tc>
        <w:tc>
          <w:tcPr>
            <w:tcW w:w="3512" w:type="dxa"/>
          </w:tcPr>
          <w:p w14:paraId="73568DAF" w14:textId="77777777" w:rsidR="0066144E" w:rsidRPr="00DB21E5" w:rsidRDefault="0066144E" w:rsidP="0066144E">
            <w:r w:rsidRPr="00F907EB">
              <w:t>Vemulapati, S., et al., A Quantitative Point-of-Need Assay for the Assessment of Vitamin D(3) Deficiency. Sci Rep, 2017. 7(1): p. 14142.</w:t>
            </w:r>
          </w:p>
        </w:tc>
        <w:tc>
          <w:tcPr>
            <w:tcW w:w="2752" w:type="dxa"/>
          </w:tcPr>
          <w:p w14:paraId="5A86710D" w14:textId="08DFB3E1" w:rsidR="0066144E" w:rsidRPr="00DB21E5" w:rsidRDefault="00B66990" w:rsidP="0066144E">
            <w:r>
              <w:t>Not POCUS</w:t>
            </w:r>
          </w:p>
        </w:tc>
      </w:tr>
      <w:tr w:rsidR="0066144E" w:rsidRPr="00DB21E5" w14:paraId="4DBD2C2B" w14:textId="77777777" w:rsidTr="00B7294E">
        <w:tc>
          <w:tcPr>
            <w:tcW w:w="1760" w:type="dxa"/>
          </w:tcPr>
          <w:p w14:paraId="494712A2" w14:textId="77777777" w:rsidR="0066144E" w:rsidRPr="00DB21E5" w:rsidRDefault="0066144E" w:rsidP="0066144E">
            <w:r w:rsidRPr="00F907EB">
              <w:t>402.</w:t>
            </w:r>
          </w:p>
        </w:tc>
        <w:tc>
          <w:tcPr>
            <w:tcW w:w="3512" w:type="dxa"/>
          </w:tcPr>
          <w:p w14:paraId="46A2BCF9" w14:textId="77777777" w:rsidR="0066144E" w:rsidRPr="00DB21E5" w:rsidRDefault="0066144E" w:rsidP="0066144E">
            <w:r w:rsidRPr="00F907EB">
              <w:t>Venkatesh, A.G., et al., Yeast dual-affinity biobricks: Progress towards renewable whole-cell biosensors. Biosens Bioelectron, 2015. 70: p. 462-8.</w:t>
            </w:r>
          </w:p>
        </w:tc>
        <w:tc>
          <w:tcPr>
            <w:tcW w:w="2752" w:type="dxa"/>
          </w:tcPr>
          <w:p w14:paraId="6C387A6A" w14:textId="09046D92" w:rsidR="0066144E" w:rsidRPr="00DB21E5" w:rsidRDefault="00B66990" w:rsidP="0066144E">
            <w:r>
              <w:t>Not POCUS</w:t>
            </w:r>
          </w:p>
        </w:tc>
      </w:tr>
      <w:tr w:rsidR="0066144E" w:rsidRPr="00DB21E5" w14:paraId="496DF96C" w14:textId="77777777" w:rsidTr="00B7294E">
        <w:tc>
          <w:tcPr>
            <w:tcW w:w="1760" w:type="dxa"/>
          </w:tcPr>
          <w:p w14:paraId="6D544A9B" w14:textId="77777777" w:rsidR="0066144E" w:rsidRPr="00DB21E5" w:rsidRDefault="0066144E" w:rsidP="0066144E">
            <w:r w:rsidRPr="00F907EB">
              <w:t>403.</w:t>
            </w:r>
          </w:p>
        </w:tc>
        <w:tc>
          <w:tcPr>
            <w:tcW w:w="3512" w:type="dxa"/>
          </w:tcPr>
          <w:p w14:paraId="55BF061B" w14:textId="77777777" w:rsidR="0066144E" w:rsidRPr="00DB21E5" w:rsidRDefault="0066144E" w:rsidP="0066144E">
            <w:r w:rsidRPr="00F907EB">
              <w:t>Via, G., et al., Point of care ultrasound for sepsis management in resource-limited settings: time for a new paradigm for global health care. Intensive Care Med, 2012. 38(8): p. 1405-7; author reply 1408-9.</w:t>
            </w:r>
          </w:p>
        </w:tc>
        <w:tc>
          <w:tcPr>
            <w:tcW w:w="2752" w:type="dxa"/>
          </w:tcPr>
          <w:p w14:paraId="1C5A25EF" w14:textId="3DBE9B65" w:rsidR="0066144E" w:rsidRPr="00DB21E5" w:rsidRDefault="00D7090A" w:rsidP="0066144E">
            <w:r>
              <w:t>No abstract</w:t>
            </w:r>
          </w:p>
        </w:tc>
      </w:tr>
      <w:tr w:rsidR="0066144E" w:rsidRPr="00DB21E5" w14:paraId="4579D2DB" w14:textId="77777777" w:rsidTr="00B7294E">
        <w:tc>
          <w:tcPr>
            <w:tcW w:w="1760" w:type="dxa"/>
          </w:tcPr>
          <w:p w14:paraId="1B067589" w14:textId="77777777" w:rsidR="0066144E" w:rsidRPr="00DB21E5" w:rsidRDefault="0066144E" w:rsidP="0066144E">
            <w:r w:rsidRPr="00F907EB">
              <w:t>404.</w:t>
            </w:r>
          </w:p>
        </w:tc>
        <w:tc>
          <w:tcPr>
            <w:tcW w:w="3512" w:type="dxa"/>
          </w:tcPr>
          <w:p w14:paraId="61D7BF51" w14:textId="77777777" w:rsidR="0066144E" w:rsidRPr="00DB21E5" w:rsidRDefault="0066144E" w:rsidP="0066144E">
            <w:r w:rsidRPr="00F907EB">
              <w:t xml:space="preserve">Walsh, K.A. and R.M. Grivell, Use of endoanal ultrasound for reducing the risk of complications related to anal sphincter injury </w:t>
            </w:r>
            <w:r w:rsidRPr="00F907EB">
              <w:lastRenderedPageBreak/>
              <w:t>after vaginal birth. Cochrane Database Syst Rev, 2015. 2015(10): p. Cd010826.</w:t>
            </w:r>
          </w:p>
        </w:tc>
        <w:tc>
          <w:tcPr>
            <w:tcW w:w="2752" w:type="dxa"/>
          </w:tcPr>
          <w:p w14:paraId="2CD36942" w14:textId="53AB3DF9" w:rsidR="0066144E" w:rsidRPr="00DB21E5" w:rsidRDefault="009A6845" w:rsidP="0066144E">
            <w:r>
              <w:lastRenderedPageBreak/>
              <w:t>Not in austere environment</w:t>
            </w:r>
          </w:p>
        </w:tc>
      </w:tr>
      <w:tr w:rsidR="0066144E" w:rsidRPr="00DB21E5" w14:paraId="39E560CE" w14:textId="77777777" w:rsidTr="00B7294E">
        <w:tc>
          <w:tcPr>
            <w:tcW w:w="1760" w:type="dxa"/>
          </w:tcPr>
          <w:p w14:paraId="6D9AF924" w14:textId="77777777" w:rsidR="0066144E" w:rsidRPr="00DB21E5" w:rsidRDefault="0066144E" w:rsidP="0066144E">
            <w:r w:rsidRPr="00F907EB">
              <w:t>405.</w:t>
            </w:r>
          </w:p>
        </w:tc>
        <w:tc>
          <w:tcPr>
            <w:tcW w:w="3512" w:type="dxa"/>
          </w:tcPr>
          <w:p w14:paraId="6D54D542" w14:textId="77777777" w:rsidR="0066144E" w:rsidRPr="00DB21E5" w:rsidRDefault="0066144E" w:rsidP="0066144E">
            <w:r w:rsidRPr="00F907EB">
              <w:t>Walter, S., I.Q. Grunwald, and K. Fassbender, [Mobile stroke unit for prehospital stroke treatment]. Radiologe, 2016. 56(1): p. 28-31.</w:t>
            </w:r>
          </w:p>
        </w:tc>
        <w:tc>
          <w:tcPr>
            <w:tcW w:w="2752" w:type="dxa"/>
          </w:tcPr>
          <w:p w14:paraId="6A86367E" w14:textId="51D4598C" w:rsidR="0066144E" w:rsidRPr="00DB21E5" w:rsidRDefault="009B3340" w:rsidP="0066144E">
            <w:r>
              <w:t>Not POCUS</w:t>
            </w:r>
          </w:p>
        </w:tc>
      </w:tr>
      <w:tr w:rsidR="0066144E" w:rsidRPr="00DB21E5" w14:paraId="6211664C" w14:textId="77777777" w:rsidTr="00B7294E">
        <w:tc>
          <w:tcPr>
            <w:tcW w:w="1760" w:type="dxa"/>
          </w:tcPr>
          <w:p w14:paraId="2FBFA14B" w14:textId="77777777" w:rsidR="0066144E" w:rsidRPr="00DB21E5" w:rsidRDefault="0066144E" w:rsidP="0066144E">
            <w:r w:rsidRPr="00F907EB">
              <w:t>406.</w:t>
            </w:r>
          </w:p>
        </w:tc>
        <w:tc>
          <w:tcPr>
            <w:tcW w:w="3512" w:type="dxa"/>
          </w:tcPr>
          <w:p w14:paraId="659B87A5" w14:textId="77777777" w:rsidR="0066144E" w:rsidRPr="00DB21E5" w:rsidRDefault="0066144E" w:rsidP="0066144E">
            <w:r w:rsidRPr="00F907EB">
              <w:t>Walter, S., et al., Bringing the hospital to the patient: first treatment of stroke patients at the emergency site. PLoS One, 2010. 5(10): p. e13758.</w:t>
            </w:r>
          </w:p>
        </w:tc>
        <w:tc>
          <w:tcPr>
            <w:tcW w:w="2752" w:type="dxa"/>
          </w:tcPr>
          <w:p w14:paraId="1AAFB722" w14:textId="5A7C3C0E" w:rsidR="0066144E" w:rsidRPr="00DB21E5" w:rsidRDefault="009B3340" w:rsidP="0066144E">
            <w:r>
              <w:t>Not POCUS</w:t>
            </w:r>
          </w:p>
        </w:tc>
      </w:tr>
      <w:tr w:rsidR="0066144E" w:rsidRPr="00DB21E5" w14:paraId="284FC4C2" w14:textId="77777777" w:rsidTr="00B7294E">
        <w:tc>
          <w:tcPr>
            <w:tcW w:w="1760" w:type="dxa"/>
          </w:tcPr>
          <w:p w14:paraId="508E4E5F" w14:textId="77777777" w:rsidR="0066144E" w:rsidRPr="00DB21E5" w:rsidRDefault="0066144E" w:rsidP="0066144E">
            <w:r w:rsidRPr="00F907EB">
              <w:t>407.</w:t>
            </w:r>
          </w:p>
        </w:tc>
        <w:tc>
          <w:tcPr>
            <w:tcW w:w="3512" w:type="dxa"/>
          </w:tcPr>
          <w:p w14:paraId="7E616767" w14:textId="77777777" w:rsidR="0066144E" w:rsidRPr="00DB21E5" w:rsidRDefault="0066144E" w:rsidP="0066144E">
            <w:r w:rsidRPr="00F907EB">
              <w:t>Wang, J.P., et al., [Effect of intermittent pneumatic compression on coagulation function and deep venous hemodynamics of lower limbs after rectal cancer resection]. Zhonghua Wei Chang Wai Ke Za Zhi, 2013. 16(8): p. 739-43.</w:t>
            </w:r>
          </w:p>
        </w:tc>
        <w:tc>
          <w:tcPr>
            <w:tcW w:w="2752" w:type="dxa"/>
          </w:tcPr>
          <w:p w14:paraId="79C8D2E6" w14:textId="6B18CA03" w:rsidR="0066144E" w:rsidRPr="00DB21E5" w:rsidRDefault="009B3340" w:rsidP="0066144E">
            <w:r>
              <w:t>Not POCUS</w:t>
            </w:r>
          </w:p>
        </w:tc>
      </w:tr>
      <w:tr w:rsidR="0066144E" w:rsidRPr="00DB21E5" w14:paraId="7614831D" w14:textId="77777777" w:rsidTr="00B7294E">
        <w:tc>
          <w:tcPr>
            <w:tcW w:w="1760" w:type="dxa"/>
          </w:tcPr>
          <w:p w14:paraId="173BFC0E" w14:textId="77777777" w:rsidR="0066144E" w:rsidRPr="00DB21E5" w:rsidRDefault="0066144E" w:rsidP="0066144E">
            <w:r w:rsidRPr="00F907EB">
              <w:t>408.</w:t>
            </w:r>
          </w:p>
        </w:tc>
        <w:tc>
          <w:tcPr>
            <w:tcW w:w="3512" w:type="dxa"/>
          </w:tcPr>
          <w:p w14:paraId="734153B0" w14:textId="77777777" w:rsidR="0066144E" w:rsidRPr="00DB21E5" w:rsidRDefault="0066144E" w:rsidP="0066144E">
            <w:r w:rsidRPr="00F907EB">
              <w:t>Wang, P., et al., [Clinical value of emergency bedside ultrasonocardiogram in cardiac care unit]. Di Yi Jun Yi Da Xue Xue Bao, 2002. 22(8): p. 762-3.</w:t>
            </w:r>
          </w:p>
        </w:tc>
        <w:tc>
          <w:tcPr>
            <w:tcW w:w="2752" w:type="dxa"/>
          </w:tcPr>
          <w:p w14:paraId="2C348664" w14:textId="4D243490" w:rsidR="0066144E" w:rsidRPr="00DB21E5" w:rsidRDefault="009B3340" w:rsidP="0066144E">
            <w:r>
              <w:t>Not in austere environment</w:t>
            </w:r>
          </w:p>
        </w:tc>
      </w:tr>
      <w:tr w:rsidR="0066144E" w:rsidRPr="00DB21E5" w14:paraId="0E55BBA4" w14:textId="77777777" w:rsidTr="00B7294E">
        <w:tc>
          <w:tcPr>
            <w:tcW w:w="1760" w:type="dxa"/>
          </w:tcPr>
          <w:p w14:paraId="0BF6F91B" w14:textId="77777777" w:rsidR="0066144E" w:rsidRPr="00DB21E5" w:rsidRDefault="0066144E" w:rsidP="0066144E">
            <w:r w:rsidRPr="00F907EB">
              <w:t>409.</w:t>
            </w:r>
          </w:p>
        </w:tc>
        <w:tc>
          <w:tcPr>
            <w:tcW w:w="3512" w:type="dxa"/>
          </w:tcPr>
          <w:p w14:paraId="1CBF472B" w14:textId="77777777" w:rsidR="0066144E" w:rsidRPr="00DB21E5" w:rsidRDefault="0066144E" w:rsidP="0066144E">
            <w:r w:rsidRPr="00F907EB">
              <w:t>Wang, S., et al., Flexible Substrate-Based Devices for Point-of-Care Diagnostics. Trends Biotechnol, 2016. 34(11): p. 909-921.</w:t>
            </w:r>
          </w:p>
        </w:tc>
        <w:tc>
          <w:tcPr>
            <w:tcW w:w="2752" w:type="dxa"/>
          </w:tcPr>
          <w:p w14:paraId="711A0599" w14:textId="01015D05" w:rsidR="0066144E" w:rsidRPr="00DB21E5" w:rsidRDefault="009B3340" w:rsidP="0066144E">
            <w:r>
              <w:t>Not POCUS</w:t>
            </w:r>
          </w:p>
        </w:tc>
      </w:tr>
      <w:tr w:rsidR="0066144E" w:rsidRPr="00DB21E5" w14:paraId="56A0EA80" w14:textId="77777777" w:rsidTr="00B7294E">
        <w:tc>
          <w:tcPr>
            <w:tcW w:w="1760" w:type="dxa"/>
          </w:tcPr>
          <w:p w14:paraId="0A0C3C34" w14:textId="77777777" w:rsidR="0066144E" w:rsidRPr="00DB21E5" w:rsidRDefault="0066144E" w:rsidP="0066144E">
            <w:r w:rsidRPr="00F907EB">
              <w:t>410.</w:t>
            </w:r>
          </w:p>
        </w:tc>
        <w:tc>
          <w:tcPr>
            <w:tcW w:w="3512" w:type="dxa"/>
          </w:tcPr>
          <w:p w14:paraId="126E3E28" w14:textId="77777777" w:rsidR="0066144E" w:rsidRPr="00DB21E5" w:rsidRDefault="0066144E" w:rsidP="0066144E">
            <w:r w:rsidRPr="00F907EB">
              <w:t>Wang, S., et al., Micro-a-fluidics ELISA for rapid CD4 cell count at the point-of-care. Sci Rep, 2014. 4: p. 3796.</w:t>
            </w:r>
          </w:p>
        </w:tc>
        <w:tc>
          <w:tcPr>
            <w:tcW w:w="2752" w:type="dxa"/>
          </w:tcPr>
          <w:p w14:paraId="2A533EE7" w14:textId="2C5A4117" w:rsidR="0066144E" w:rsidRPr="00DB21E5" w:rsidRDefault="009B3340" w:rsidP="0066144E">
            <w:r>
              <w:t>Not POCUS</w:t>
            </w:r>
          </w:p>
        </w:tc>
      </w:tr>
      <w:tr w:rsidR="0066144E" w:rsidRPr="00DB21E5" w14:paraId="41A45240" w14:textId="77777777" w:rsidTr="00B7294E">
        <w:tc>
          <w:tcPr>
            <w:tcW w:w="1760" w:type="dxa"/>
          </w:tcPr>
          <w:p w14:paraId="76510E62" w14:textId="77777777" w:rsidR="0066144E" w:rsidRPr="00DB21E5" w:rsidRDefault="0066144E" w:rsidP="0066144E">
            <w:r w:rsidRPr="00F907EB">
              <w:t>411.</w:t>
            </w:r>
          </w:p>
        </w:tc>
        <w:tc>
          <w:tcPr>
            <w:tcW w:w="3512" w:type="dxa"/>
          </w:tcPr>
          <w:p w14:paraId="1EA1B64C" w14:textId="77777777" w:rsidR="0066144E" w:rsidRPr="00DB21E5" w:rsidRDefault="0066144E" w:rsidP="0066144E">
            <w:r w:rsidRPr="00F907EB">
              <w:t>Wang, Y., et al., Development of a Naked Eye CRISPR-Cas12a and -Cas13a Multiplex Point-of-Care Detection of Genetically Modified Swine. ACS Synth Biol, 2023. 12(7): p. 2051-2060.</w:t>
            </w:r>
          </w:p>
        </w:tc>
        <w:tc>
          <w:tcPr>
            <w:tcW w:w="2752" w:type="dxa"/>
          </w:tcPr>
          <w:p w14:paraId="3CDB3C47" w14:textId="1D7FD2A5" w:rsidR="0066144E" w:rsidRPr="00DB21E5" w:rsidRDefault="009B3340" w:rsidP="0066144E">
            <w:r>
              <w:t>Not POCUS</w:t>
            </w:r>
          </w:p>
        </w:tc>
      </w:tr>
      <w:tr w:rsidR="0066144E" w:rsidRPr="00DB21E5" w14:paraId="00955965" w14:textId="77777777" w:rsidTr="00B7294E">
        <w:tc>
          <w:tcPr>
            <w:tcW w:w="1760" w:type="dxa"/>
          </w:tcPr>
          <w:p w14:paraId="57F42EA6" w14:textId="77777777" w:rsidR="0066144E" w:rsidRPr="00DB21E5" w:rsidRDefault="0066144E" w:rsidP="0066144E">
            <w:r w:rsidRPr="00F907EB">
              <w:t>412.</w:t>
            </w:r>
          </w:p>
        </w:tc>
        <w:tc>
          <w:tcPr>
            <w:tcW w:w="3512" w:type="dxa"/>
          </w:tcPr>
          <w:p w14:paraId="4DAE887F" w14:textId="77777777" w:rsidR="0066144E" w:rsidRPr="00DB21E5" w:rsidRDefault="0066144E" w:rsidP="0066144E">
            <w:r w:rsidRPr="00F907EB">
              <w:t>Ward, D.I., Prehospital point-of-care ultrasound use by the military. Emerg Med Australas, 2007. 19(3): p. 282.</w:t>
            </w:r>
          </w:p>
        </w:tc>
        <w:tc>
          <w:tcPr>
            <w:tcW w:w="2752" w:type="dxa"/>
          </w:tcPr>
          <w:p w14:paraId="3BB74315" w14:textId="545C3593" w:rsidR="0066144E" w:rsidRPr="00DB21E5" w:rsidRDefault="00D7090A" w:rsidP="0066144E">
            <w:r>
              <w:t>No abstract</w:t>
            </w:r>
          </w:p>
        </w:tc>
      </w:tr>
      <w:tr w:rsidR="0066144E" w:rsidRPr="00DB21E5" w14:paraId="7F45AA23" w14:textId="77777777" w:rsidTr="00B7294E">
        <w:tc>
          <w:tcPr>
            <w:tcW w:w="1760" w:type="dxa"/>
          </w:tcPr>
          <w:p w14:paraId="7C932638" w14:textId="77777777" w:rsidR="0066144E" w:rsidRPr="00DB21E5" w:rsidRDefault="0066144E" w:rsidP="0066144E">
            <w:r w:rsidRPr="00F907EB">
              <w:t>413.</w:t>
            </w:r>
          </w:p>
        </w:tc>
        <w:tc>
          <w:tcPr>
            <w:tcW w:w="3512" w:type="dxa"/>
          </w:tcPr>
          <w:p w14:paraId="342E2AD5" w14:textId="77777777" w:rsidR="0066144E" w:rsidRPr="00DB21E5" w:rsidRDefault="0066144E" w:rsidP="0066144E">
            <w:r w:rsidRPr="00F907EB">
              <w:t xml:space="preserve">Ward, Z.J., et al., The role and contribution of treatment and imaging modalities in global cervical cancer management: survival estimates from a </w:t>
            </w:r>
            <w:r w:rsidRPr="00F907EB">
              <w:lastRenderedPageBreak/>
              <w:t>simulation-based analysis. Lancet Oncol, 2020. 21(8): p. 1089-1098.</w:t>
            </w:r>
          </w:p>
        </w:tc>
        <w:tc>
          <w:tcPr>
            <w:tcW w:w="2752" w:type="dxa"/>
          </w:tcPr>
          <w:p w14:paraId="6A2DEF63" w14:textId="4BC0C744" w:rsidR="0066144E" w:rsidRPr="00DB21E5" w:rsidRDefault="009B3340" w:rsidP="0066144E">
            <w:r>
              <w:lastRenderedPageBreak/>
              <w:t>Not POCUS</w:t>
            </w:r>
          </w:p>
        </w:tc>
      </w:tr>
      <w:tr w:rsidR="0066144E" w:rsidRPr="00DB21E5" w14:paraId="1695117E" w14:textId="77777777" w:rsidTr="00B7294E">
        <w:tc>
          <w:tcPr>
            <w:tcW w:w="1760" w:type="dxa"/>
          </w:tcPr>
          <w:p w14:paraId="2E9D069D" w14:textId="77777777" w:rsidR="0066144E" w:rsidRPr="00DB21E5" w:rsidRDefault="0066144E" w:rsidP="0066144E">
            <w:r w:rsidRPr="00F907EB">
              <w:t>414.</w:t>
            </w:r>
          </w:p>
        </w:tc>
        <w:tc>
          <w:tcPr>
            <w:tcW w:w="3512" w:type="dxa"/>
          </w:tcPr>
          <w:p w14:paraId="59137F4A" w14:textId="77777777" w:rsidR="0066144E" w:rsidRPr="00DB21E5" w:rsidRDefault="0066144E" w:rsidP="0066144E">
            <w:r w:rsidRPr="00F907EB">
              <w:t>Ward, Z.J., et al., Estimating the impact of treatment and imaging modalities on 5-year net survival of 11 cancers in 200 countries: a simulation-based analysis. Lancet Oncol, 2020. 21(8): p. 1077-1088.</w:t>
            </w:r>
          </w:p>
        </w:tc>
        <w:tc>
          <w:tcPr>
            <w:tcW w:w="2752" w:type="dxa"/>
          </w:tcPr>
          <w:p w14:paraId="5C0713F2" w14:textId="3DA94A31" w:rsidR="0066144E" w:rsidRPr="00DB21E5" w:rsidRDefault="009B3340" w:rsidP="0066144E">
            <w:r>
              <w:t>Not POCUS</w:t>
            </w:r>
          </w:p>
        </w:tc>
      </w:tr>
      <w:tr w:rsidR="0066144E" w:rsidRPr="00DB21E5" w14:paraId="7C58BBDC" w14:textId="77777777" w:rsidTr="00B7294E">
        <w:tc>
          <w:tcPr>
            <w:tcW w:w="1760" w:type="dxa"/>
          </w:tcPr>
          <w:p w14:paraId="6FCCDBCC" w14:textId="77777777" w:rsidR="0066144E" w:rsidRPr="00DB21E5" w:rsidRDefault="0066144E" w:rsidP="0066144E">
            <w:r w:rsidRPr="00F907EB">
              <w:t>415.</w:t>
            </w:r>
          </w:p>
        </w:tc>
        <w:tc>
          <w:tcPr>
            <w:tcW w:w="3512" w:type="dxa"/>
          </w:tcPr>
          <w:p w14:paraId="211916D3" w14:textId="77777777" w:rsidR="0066144E" w:rsidRPr="00DB21E5" w:rsidRDefault="0066144E" w:rsidP="0066144E">
            <w:r w:rsidRPr="00F907EB">
              <w:t>Washington, D.L., et al., Development of Quality Indicators for the Care of Women with Abnormal Uterine Bleeding by Primary Care Providers in the Veterans Health Administration. Womens Health Issues, 2019. 29(2): p. 135-143.</w:t>
            </w:r>
          </w:p>
        </w:tc>
        <w:tc>
          <w:tcPr>
            <w:tcW w:w="2752" w:type="dxa"/>
          </w:tcPr>
          <w:p w14:paraId="5A8D5DEA" w14:textId="22900ABA" w:rsidR="0066144E" w:rsidRPr="00DB21E5" w:rsidRDefault="009B3340" w:rsidP="0066144E">
            <w:r>
              <w:t>Not POCUS</w:t>
            </w:r>
          </w:p>
        </w:tc>
      </w:tr>
      <w:tr w:rsidR="0066144E" w:rsidRPr="00DB21E5" w14:paraId="483EC02D" w14:textId="77777777" w:rsidTr="00B7294E">
        <w:tc>
          <w:tcPr>
            <w:tcW w:w="1760" w:type="dxa"/>
          </w:tcPr>
          <w:p w14:paraId="732BEFAA" w14:textId="77777777" w:rsidR="0066144E" w:rsidRPr="00DB21E5" w:rsidRDefault="0066144E" w:rsidP="0066144E">
            <w:r w:rsidRPr="00F907EB">
              <w:t>416.</w:t>
            </w:r>
          </w:p>
        </w:tc>
        <w:tc>
          <w:tcPr>
            <w:tcW w:w="3512" w:type="dxa"/>
          </w:tcPr>
          <w:p w14:paraId="779639A0" w14:textId="77777777" w:rsidR="0066144E" w:rsidRPr="00DB21E5" w:rsidRDefault="0066144E" w:rsidP="0066144E">
            <w:r w:rsidRPr="00F907EB">
              <w:t>Watchorn, J., et al., Decreased renal cortical perfusion, independent of changes in renal blood flow and sublingual microcirculatory impairment, is associated with the severity of acute kidney injury in patients with septic shock. Crit Care, 2022. 26(1): p. 261.</w:t>
            </w:r>
          </w:p>
        </w:tc>
        <w:tc>
          <w:tcPr>
            <w:tcW w:w="2752" w:type="dxa"/>
          </w:tcPr>
          <w:p w14:paraId="592DAC7B" w14:textId="0AF83BA5" w:rsidR="0066144E" w:rsidRPr="00DB21E5" w:rsidRDefault="009B3340" w:rsidP="0066144E">
            <w:r>
              <w:t>Not POCUS</w:t>
            </w:r>
          </w:p>
        </w:tc>
      </w:tr>
      <w:tr w:rsidR="0066144E" w:rsidRPr="00DB21E5" w14:paraId="3FF3DEB2" w14:textId="77777777" w:rsidTr="00B7294E">
        <w:tc>
          <w:tcPr>
            <w:tcW w:w="1760" w:type="dxa"/>
          </w:tcPr>
          <w:p w14:paraId="2A5F61DB" w14:textId="77777777" w:rsidR="0066144E" w:rsidRPr="00645514" w:rsidRDefault="0066144E" w:rsidP="0066144E">
            <w:r w:rsidRPr="00645514">
              <w:t>417.</w:t>
            </w:r>
          </w:p>
        </w:tc>
        <w:tc>
          <w:tcPr>
            <w:tcW w:w="3512" w:type="dxa"/>
          </w:tcPr>
          <w:p w14:paraId="2839CA6E" w14:textId="77777777" w:rsidR="0066144E" w:rsidRPr="00645514" w:rsidRDefault="0066144E" w:rsidP="0066144E">
            <w:r w:rsidRPr="00645514">
              <w:t>Waterman, B., et al., Quality of abdominal ultrasound image acquisition by novice practitioners following a minimal training session on healthy volunteers. Cjem, 2020. 22(S2): p. S74-s78.</w:t>
            </w:r>
          </w:p>
        </w:tc>
        <w:tc>
          <w:tcPr>
            <w:tcW w:w="2752" w:type="dxa"/>
          </w:tcPr>
          <w:p w14:paraId="4C179675" w14:textId="6B29BE91" w:rsidR="0066144E" w:rsidRPr="00645514" w:rsidRDefault="009A6845" w:rsidP="0066144E">
            <w:r w:rsidRPr="00645514">
              <w:t>Not in austere environment</w:t>
            </w:r>
          </w:p>
        </w:tc>
      </w:tr>
      <w:tr w:rsidR="0066144E" w:rsidRPr="00DB21E5" w14:paraId="5ADF5C6C" w14:textId="77777777" w:rsidTr="00B7294E">
        <w:tc>
          <w:tcPr>
            <w:tcW w:w="1760" w:type="dxa"/>
          </w:tcPr>
          <w:p w14:paraId="09B3247D" w14:textId="77777777" w:rsidR="0066144E" w:rsidRPr="00645514" w:rsidRDefault="0066144E" w:rsidP="0066144E">
            <w:r w:rsidRPr="00645514">
              <w:t>418.</w:t>
            </w:r>
          </w:p>
        </w:tc>
        <w:tc>
          <w:tcPr>
            <w:tcW w:w="3512" w:type="dxa"/>
          </w:tcPr>
          <w:p w14:paraId="388B9060" w14:textId="77777777" w:rsidR="0066144E" w:rsidRPr="00645514" w:rsidRDefault="0066144E" w:rsidP="0066144E">
            <w:r w:rsidRPr="00645514">
              <w:t>Waterman, B., et al., Abdominal ultrasound image acquisition and interpretation by novice practitioners after minimal training on a simulated patient model. Cjem, 2020. 22(S2): p. S62-s66.</w:t>
            </w:r>
          </w:p>
        </w:tc>
        <w:tc>
          <w:tcPr>
            <w:tcW w:w="2752" w:type="dxa"/>
          </w:tcPr>
          <w:p w14:paraId="5D2E78DB" w14:textId="3B80B4F7" w:rsidR="0066144E" w:rsidRPr="00645514" w:rsidRDefault="009A6845" w:rsidP="0066144E">
            <w:r w:rsidRPr="00645514">
              <w:t>Not in austere environment</w:t>
            </w:r>
          </w:p>
        </w:tc>
      </w:tr>
      <w:tr w:rsidR="0066144E" w:rsidRPr="00DB21E5" w14:paraId="7A515C36" w14:textId="77777777" w:rsidTr="00B7294E">
        <w:tc>
          <w:tcPr>
            <w:tcW w:w="1760" w:type="dxa"/>
          </w:tcPr>
          <w:p w14:paraId="45E98688" w14:textId="77777777" w:rsidR="0066144E" w:rsidRPr="00DB21E5" w:rsidRDefault="0066144E" w:rsidP="0066144E">
            <w:r w:rsidRPr="00F907EB">
              <w:t>419.</w:t>
            </w:r>
          </w:p>
        </w:tc>
        <w:tc>
          <w:tcPr>
            <w:tcW w:w="3512" w:type="dxa"/>
          </w:tcPr>
          <w:p w14:paraId="2ADAED71" w14:textId="77777777" w:rsidR="0066144E" w:rsidRPr="00DB21E5" w:rsidRDefault="0066144E" w:rsidP="0066144E">
            <w:r w:rsidRPr="00F907EB">
              <w:t>Waydhas, C., et al., Prehospital management of chest injuries in severely injured patients-a systematic review and clinical practice guideline update. Eur J Trauma Emerg Surg, 2024.</w:t>
            </w:r>
          </w:p>
        </w:tc>
        <w:tc>
          <w:tcPr>
            <w:tcW w:w="2752" w:type="dxa"/>
          </w:tcPr>
          <w:p w14:paraId="2BD3E051" w14:textId="7014D3A6" w:rsidR="0066144E" w:rsidRPr="00DB21E5" w:rsidRDefault="009B3340" w:rsidP="0066144E">
            <w:r>
              <w:t>Not POCUS</w:t>
            </w:r>
          </w:p>
        </w:tc>
      </w:tr>
      <w:tr w:rsidR="0066144E" w:rsidRPr="00DB21E5" w14:paraId="06FC080D" w14:textId="77777777" w:rsidTr="00B7294E">
        <w:tc>
          <w:tcPr>
            <w:tcW w:w="1760" w:type="dxa"/>
          </w:tcPr>
          <w:p w14:paraId="1E4B8D30" w14:textId="77777777" w:rsidR="0066144E" w:rsidRPr="00DB21E5" w:rsidRDefault="0066144E" w:rsidP="0066144E">
            <w:r w:rsidRPr="00F907EB">
              <w:t>420.</w:t>
            </w:r>
          </w:p>
        </w:tc>
        <w:tc>
          <w:tcPr>
            <w:tcW w:w="3512" w:type="dxa"/>
          </w:tcPr>
          <w:p w14:paraId="537430CB" w14:textId="77777777" w:rsidR="0066144E" w:rsidRPr="00DB21E5" w:rsidRDefault="0066144E" w:rsidP="0066144E">
            <w:r w:rsidRPr="00F907EB">
              <w:t xml:space="preserve">Weaver, J., et al., Delineating the relationship between Point A prescription dose and pelvic lymph node doses in intracavitary high-dose-rate brachytherapy </w:t>
            </w:r>
            <w:r w:rsidRPr="00F907EB">
              <w:lastRenderedPageBreak/>
              <w:t>treatment of cervical cancer for use in low- and middle-income countries. Brachytherapy, 2018. 17(1): p. 201-207.</w:t>
            </w:r>
          </w:p>
        </w:tc>
        <w:tc>
          <w:tcPr>
            <w:tcW w:w="2752" w:type="dxa"/>
          </w:tcPr>
          <w:p w14:paraId="2B80CB17" w14:textId="6A0875AC" w:rsidR="0066144E" w:rsidRPr="00DB21E5" w:rsidRDefault="009B3340" w:rsidP="0066144E">
            <w:r>
              <w:lastRenderedPageBreak/>
              <w:t>Not POCUS</w:t>
            </w:r>
          </w:p>
        </w:tc>
      </w:tr>
      <w:tr w:rsidR="0066144E" w:rsidRPr="00DB21E5" w14:paraId="55773B05" w14:textId="77777777" w:rsidTr="00B7294E">
        <w:tc>
          <w:tcPr>
            <w:tcW w:w="1760" w:type="dxa"/>
          </w:tcPr>
          <w:p w14:paraId="0DCD9445" w14:textId="77777777" w:rsidR="0066144E" w:rsidRPr="00DB21E5" w:rsidRDefault="0066144E" w:rsidP="0066144E">
            <w:r w:rsidRPr="00F907EB">
              <w:t>421.</w:t>
            </w:r>
          </w:p>
        </w:tc>
        <w:tc>
          <w:tcPr>
            <w:tcW w:w="3512" w:type="dxa"/>
          </w:tcPr>
          <w:p w14:paraId="22BDE1BA" w14:textId="77777777" w:rsidR="0066144E" w:rsidRPr="00DB21E5" w:rsidRDefault="0066144E" w:rsidP="0066144E">
            <w:r w:rsidRPr="00F907EB">
              <w:t>Weile, J., J. Brix, and A.B. Moellekaer, Is point-of-care ultrasound disruptive innovation? Formulating why POCUS is different from conventional comprehensive ultrasound. Crit Ultrasound J, 2018. 10(1): p. 25.</w:t>
            </w:r>
          </w:p>
        </w:tc>
        <w:tc>
          <w:tcPr>
            <w:tcW w:w="2752" w:type="dxa"/>
          </w:tcPr>
          <w:p w14:paraId="69895B0F" w14:textId="6786440B" w:rsidR="0066144E" w:rsidRPr="00DB21E5" w:rsidRDefault="001E7AD4" w:rsidP="0066144E">
            <w:r>
              <w:t>Curriculum development</w:t>
            </w:r>
          </w:p>
        </w:tc>
      </w:tr>
      <w:tr w:rsidR="0066144E" w:rsidRPr="00DB21E5" w14:paraId="6F244B5C" w14:textId="77777777" w:rsidTr="00B7294E">
        <w:tc>
          <w:tcPr>
            <w:tcW w:w="1760" w:type="dxa"/>
          </w:tcPr>
          <w:p w14:paraId="5A201039" w14:textId="77777777" w:rsidR="0066144E" w:rsidRPr="00DB21E5" w:rsidRDefault="0066144E" w:rsidP="0066144E">
            <w:r w:rsidRPr="00F907EB">
              <w:t>422.</w:t>
            </w:r>
          </w:p>
        </w:tc>
        <w:tc>
          <w:tcPr>
            <w:tcW w:w="3512" w:type="dxa"/>
          </w:tcPr>
          <w:p w14:paraId="1B1B39A5" w14:textId="77777777" w:rsidR="0066144E" w:rsidRPr="00DB21E5" w:rsidRDefault="0066144E" w:rsidP="0066144E">
            <w:r w:rsidRPr="00F907EB">
              <w:t>Weimer, J.M., et al., Inter-System Variability of Eight Different Handheld Ultrasound (HHUS) Devices-A Prospective Comparison of B-Scan Quality and Clinical Significance in Intensive Care. Diagnostics (Basel), 2023. 14(1).</w:t>
            </w:r>
          </w:p>
        </w:tc>
        <w:tc>
          <w:tcPr>
            <w:tcW w:w="2752" w:type="dxa"/>
          </w:tcPr>
          <w:p w14:paraId="7E7F27BC" w14:textId="25BB2197" w:rsidR="0066144E" w:rsidRPr="00DB21E5" w:rsidRDefault="009B3340" w:rsidP="0066144E">
            <w:r>
              <w:t>Not involving healthcare workers</w:t>
            </w:r>
          </w:p>
        </w:tc>
      </w:tr>
      <w:tr w:rsidR="0066144E" w:rsidRPr="00DB21E5" w14:paraId="6BFEAE83" w14:textId="77777777" w:rsidTr="00B7294E">
        <w:tc>
          <w:tcPr>
            <w:tcW w:w="1760" w:type="dxa"/>
          </w:tcPr>
          <w:p w14:paraId="5E6BF032" w14:textId="77777777" w:rsidR="0066144E" w:rsidRPr="00DB21E5" w:rsidRDefault="0066144E" w:rsidP="0066144E">
            <w:r w:rsidRPr="00F907EB">
              <w:t>423.</w:t>
            </w:r>
          </w:p>
        </w:tc>
        <w:tc>
          <w:tcPr>
            <w:tcW w:w="3512" w:type="dxa"/>
          </w:tcPr>
          <w:p w14:paraId="6DEA9E08" w14:textId="77777777" w:rsidR="0066144E" w:rsidRPr="00DB21E5" w:rsidRDefault="0066144E" w:rsidP="0066144E">
            <w:r w:rsidRPr="00F907EB">
              <w:t>Welsh, R.C., et al., A novel enoxaparin regime for ST elevation myocardial infarction patients undergoing primary percutaneous coronary intervention: a WEST sub-study. Catheter Cardiovasc Interv, 2007. 70(3): p. 341-8.</w:t>
            </w:r>
          </w:p>
        </w:tc>
        <w:tc>
          <w:tcPr>
            <w:tcW w:w="2752" w:type="dxa"/>
          </w:tcPr>
          <w:p w14:paraId="5CBD7A03" w14:textId="17045B39" w:rsidR="0066144E" w:rsidRPr="00DB21E5" w:rsidRDefault="009B3340" w:rsidP="0066144E">
            <w:r>
              <w:t>Not POCUS</w:t>
            </w:r>
          </w:p>
        </w:tc>
      </w:tr>
      <w:tr w:rsidR="0066144E" w:rsidRPr="00DB21E5" w14:paraId="2121A1B0" w14:textId="77777777" w:rsidTr="00B7294E">
        <w:tc>
          <w:tcPr>
            <w:tcW w:w="1760" w:type="dxa"/>
          </w:tcPr>
          <w:p w14:paraId="2479C73C" w14:textId="77777777" w:rsidR="0066144E" w:rsidRPr="00DB21E5" w:rsidRDefault="0066144E" w:rsidP="0066144E">
            <w:r w:rsidRPr="00F907EB">
              <w:t>424.</w:t>
            </w:r>
          </w:p>
        </w:tc>
        <w:tc>
          <w:tcPr>
            <w:tcW w:w="3512" w:type="dxa"/>
          </w:tcPr>
          <w:p w14:paraId="6EDD1525" w14:textId="77777777" w:rsidR="0066144E" w:rsidRPr="00DB21E5" w:rsidRDefault="0066144E" w:rsidP="0066144E">
            <w:r w:rsidRPr="00F907EB">
              <w:t>Wheeler, R.T. and J.P. Kovacic, The use of a Foley balloon catheter to control junctional hemorrhage in a dog with severe vascular injury secondary to penetrating trauma. J Vet Emerg Crit Care (San Antonio), 2022. 32(1): p. 119-124.</w:t>
            </w:r>
          </w:p>
        </w:tc>
        <w:tc>
          <w:tcPr>
            <w:tcW w:w="2752" w:type="dxa"/>
          </w:tcPr>
          <w:p w14:paraId="3281302B" w14:textId="1D2C6A7B" w:rsidR="0066144E" w:rsidRPr="00DB21E5" w:rsidRDefault="009B3340" w:rsidP="0066144E">
            <w:r>
              <w:t>Not POCUS</w:t>
            </w:r>
          </w:p>
        </w:tc>
      </w:tr>
      <w:tr w:rsidR="0066144E" w:rsidRPr="00DB21E5" w14:paraId="10E96D1A" w14:textId="77777777" w:rsidTr="00B7294E">
        <w:tc>
          <w:tcPr>
            <w:tcW w:w="1760" w:type="dxa"/>
          </w:tcPr>
          <w:p w14:paraId="22449C07" w14:textId="77777777" w:rsidR="0066144E" w:rsidRPr="00DB21E5" w:rsidRDefault="0066144E" w:rsidP="0066144E">
            <w:r w:rsidRPr="00F907EB">
              <w:t>425.</w:t>
            </w:r>
          </w:p>
        </w:tc>
        <w:tc>
          <w:tcPr>
            <w:tcW w:w="3512" w:type="dxa"/>
          </w:tcPr>
          <w:p w14:paraId="3D229022" w14:textId="77777777" w:rsidR="0066144E" w:rsidRPr="00DB21E5" w:rsidRDefault="0066144E" w:rsidP="0066144E">
            <w:r w:rsidRPr="00F907EB">
              <w:t>White, C.W., Benefit of aggressive lipid-lowering therapy: insights from the post coronary artery bypass graft study and other trials. Am J Med, 1998. 105(1a): p. 63s-68s.</w:t>
            </w:r>
          </w:p>
        </w:tc>
        <w:tc>
          <w:tcPr>
            <w:tcW w:w="2752" w:type="dxa"/>
          </w:tcPr>
          <w:p w14:paraId="72004F27" w14:textId="4BFDC32E" w:rsidR="0066144E" w:rsidRPr="00DB21E5" w:rsidRDefault="009B3340" w:rsidP="0066144E">
            <w:r>
              <w:t>Not POCUS</w:t>
            </w:r>
          </w:p>
        </w:tc>
      </w:tr>
      <w:tr w:rsidR="0066144E" w:rsidRPr="00DB21E5" w14:paraId="76EABF62" w14:textId="77777777" w:rsidTr="00B7294E">
        <w:tc>
          <w:tcPr>
            <w:tcW w:w="1760" w:type="dxa"/>
          </w:tcPr>
          <w:p w14:paraId="660B4181" w14:textId="77777777" w:rsidR="0066144E" w:rsidRPr="00DB21E5" w:rsidRDefault="0066144E" w:rsidP="0066144E">
            <w:r w:rsidRPr="00F907EB">
              <w:t>426.</w:t>
            </w:r>
          </w:p>
        </w:tc>
        <w:tc>
          <w:tcPr>
            <w:tcW w:w="3512" w:type="dxa"/>
          </w:tcPr>
          <w:p w14:paraId="58DCE181" w14:textId="77777777" w:rsidR="0066144E" w:rsidRPr="00DB21E5" w:rsidRDefault="0066144E" w:rsidP="0066144E">
            <w:r w:rsidRPr="00F907EB">
              <w:t>White-Dzuro, G.A., et al., Portable Handheld Point-of-Care Ultrasound for Detecting Unrecognized Esophageal Intubations. Respir Care, 2022. 67(5): p. 607-612.</w:t>
            </w:r>
          </w:p>
        </w:tc>
        <w:tc>
          <w:tcPr>
            <w:tcW w:w="2752" w:type="dxa"/>
          </w:tcPr>
          <w:p w14:paraId="2CC4046E" w14:textId="24ED412D" w:rsidR="0066144E" w:rsidRPr="00DB21E5" w:rsidRDefault="001E7AD4" w:rsidP="0066144E">
            <w:r>
              <w:t>Not in austere environment</w:t>
            </w:r>
          </w:p>
        </w:tc>
      </w:tr>
      <w:tr w:rsidR="0066144E" w:rsidRPr="00DB21E5" w14:paraId="5A4603A9" w14:textId="77777777" w:rsidTr="00B7294E">
        <w:tc>
          <w:tcPr>
            <w:tcW w:w="1760" w:type="dxa"/>
          </w:tcPr>
          <w:p w14:paraId="26BD011F" w14:textId="77777777" w:rsidR="0066144E" w:rsidRPr="00DB21E5" w:rsidRDefault="0066144E" w:rsidP="0066144E">
            <w:r w:rsidRPr="00F907EB">
              <w:t>427.</w:t>
            </w:r>
          </w:p>
        </w:tc>
        <w:tc>
          <w:tcPr>
            <w:tcW w:w="3512" w:type="dxa"/>
          </w:tcPr>
          <w:p w14:paraId="3BE0D91B" w14:textId="77777777" w:rsidR="0066144E" w:rsidRPr="00DB21E5" w:rsidRDefault="0066144E" w:rsidP="0066144E">
            <w:r w:rsidRPr="00F907EB">
              <w:t xml:space="preserve">Williams, J., et al., A Novel Low-Cost Simulation Model for Point-of-Care Ultrasound </w:t>
            </w:r>
            <w:r w:rsidRPr="00F907EB">
              <w:lastRenderedPageBreak/>
              <w:t>Intussusception Practice. Cureus, 2024. 16(5): p. e61016.</w:t>
            </w:r>
          </w:p>
        </w:tc>
        <w:tc>
          <w:tcPr>
            <w:tcW w:w="2752" w:type="dxa"/>
          </w:tcPr>
          <w:p w14:paraId="3BF5A84A" w14:textId="3CEA1365" w:rsidR="0066144E" w:rsidRPr="00DB21E5" w:rsidRDefault="001E7AD4" w:rsidP="0066144E">
            <w:r>
              <w:lastRenderedPageBreak/>
              <w:t>Not in austere environment</w:t>
            </w:r>
          </w:p>
        </w:tc>
      </w:tr>
      <w:tr w:rsidR="0066144E" w:rsidRPr="00DB21E5" w14:paraId="0DE1A0C2" w14:textId="77777777" w:rsidTr="00B7294E">
        <w:tc>
          <w:tcPr>
            <w:tcW w:w="1760" w:type="dxa"/>
          </w:tcPr>
          <w:p w14:paraId="4B074FFF" w14:textId="77777777" w:rsidR="0066144E" w:rsidRPr="00DB21E5" w:rsidRDefault="0066144E" w:rsidP="0066144E">
            <w:r w:rsidRPr="00F907EB">
              <w:t>428.</w:t>
            </w:r>
          </w:p>
        </w:tc>
        <w:tc>
          <w:tcPr>
            <w:tcW w:w="3512" w:type="dxa"/>
          </w:tcPr>
          <w:p w14:paraId="7294CF29" w14:textId="77777777" w:rsidR="0066144E" w:rsidRPr="00DB21E5" w:rsidRDefault="0066144E" w:rsidP="0066144E">
            <w:r w:rsidRPr="00F907EB">
              <w:t>Wilson, L.A., et al., Postnatal gestational age estimation via newborn screening analysis: application and potential. Expert Rev Proteomics, 2019. 16(9): p. 727-731.</w:t>
            </w:r>
          </w:p>
        </w:tc>
        <w:tc>
          <w:tcPr>
            <w:tcW w:w="2752" w:type="dxa"/>
          </w:tcPr>
          <w:p w14:paraId="51DC5CD1" w14:textId="61359506" w:rsidR="0066144E" w:rsidRPr="00DB21E5" w:rsidRDefault="009B3340" w:rsidP="0066144E">
            <w:r>
              <w:t>Not POCUS</w:t>
            </w:r>
          </w:p>
        </w:tc>
      </w:tr>
      <w:tr w:rsidR="0066144E" w:rsidRPr="00DB21E5" w14:paraId="0F7605FF" w14:textId="77777777" w:rsidTr="00B7294E">
        <w:tc>
          <w:tcPr>
            <w:tcW w:w="1760" w:type="dxa"/>
          </w:tcPr>
          <w:p w14:paraId="23E0FC5C" w14:textId="77777777" w:rsidR="0066144E" w:rsidRPr="00DB21E5" w:rsidRDefault="0066144E" w:rsidP="0066144E">
            <w:r w:rsidRPr="00F907EB">
              <w:t>429.</w:t>
            </w:r>
          </w:p>
        </w:tc>
        <w:tc>
          <w:tcPr>
            <w:tcW w:w="3512" w:type="dxa"/>
          </w:tcPr>
          <w:p w14:paraId="093E0CA6" w14:textId="77777777" w:rsidR="0066144E" w:rsidRPr="00DB21E5" w:rsidRDefault="0066144E" w:rsidP="0066144E">
            <w:r w:rsidRPr="00F907EB">
              <w:t>Wu, S., et al., On-treatment changes of liver stiffness at week 26 could predict 2-year clinical outcomes in HBV-related compensated cirrhosis. Liver Int, 2018. 38(6): p. 1045-1054.</w:t>
            </w:r>
          </w:p>
        </w:tc>
        <w:tc>
          <w:tcPr>
            <w:tcW w:w="2752" w:type="dxa"/>
          </w:tcPr>
          <w:p w14:paraId="2C77EAC3" w14:textId="5FA2F4CC" w:rsidR="0066144E" w:rsidRPr="00DB21E5" w:rsidRDefault="009B3340" w:rsidP="0066144E">
            <w:r>
              <w:t>Not POCUS</w:t>
            </w:r>
          </w:p>
        </w:tc>
      </w:tr>
      <w:tr w:rsidR="0066144E" w:rsidRPr="00DB21E5" w14:paraId="6BA84E6D" w14:textId="77777777" w:rsidTr="00B7294E">
        <w:tc>
          <w:tcPr>
            <w:tcW w:w="1760" w:type="dxa"/>
          </w:tcPr>
          <w:p w14:paraId="3DD0C23B" w14:textId="77777777" w:rsidR="0066144E" w:rsidRPr="00DB21E5" w:rsidRDefault="0066144E" w:rsidP="0066144E">
            <w:r w:rsidRPr="00F907EB">
              <w:t>430.</w:t>
            </w:r>
          </w:p>
        </w:tc>
        <w:tc>
          <w:tcPr>
            <w:tcW w:w="3512" w:type="dxa"/>
          </w:tcPr>
          <w:p w14:paraId="0CB82CED" w14:textId="77777777" w:rsidR="0066144E" w:rsidRPr="00DB21E5" w:rsidRDefault="0066144E" w:rsidP="0066144E">
            <w:r w:rsidRPr="00F907EB">
              <w:t>Wu, T.F., et al., A Rapid and Low-Cost Pathogen Detection Platform by Using a Molecular Agglutination Assay. ACS Cent Sci, 2018. 4(11): p. 1485-1494.</w:t>
            </w:r>
          </w:p>
        </w:tc>
        <w:tc>
          <w:tcPr>
            <w:tcW w:w="2752" w:type="dxa"/>
          </w:tcPr>
          <w:p w14:paraId="10A02B42" w14:textId="09962C5A" w:rsidR="0066144E" w:rsidRPr="00DB21E5" w:rsidRDefault="009B3340" w:rsidP="0066144E">
            <w:r>
              <w:t>Not POCUS</w:t>
            </w:r>
          </w:p>
        </w:tc>
      </w:tr>
      <w:tr w:rsidR="0066144E" w:rsidRPr="00D7090A" w14:paraId="40AB7943" w14:textId="77777777" w:rsidTr="00B7294E">
        <w:tc>
          <w:tcPr>
            <w:tcW w:w="1760" w:type="dxa"/>
          </w:tcPr>
          <w:p w14:paraId="32D5A86E" w14:textId="77777777" w:rsidR="0066144E" w:rsidRPr="00DB21E5" w:rsidRDefault="0066144E" w:rsidP="0066144E">
            <w:r w:rsidRPr="00F907EB">
              <w:t>431.</w:t>
            </w:r>
          </w:p>
        </w:tc>
        <w:tc>
          <w:tcPr>
            <w:tcW w:w="3512" w:type="dxa"/>
          </w:tcPr>
          <w:p w14:paraId="49AB4F1D" w14:textId="77777777" w:rsidR="0066144E" w:rsidRPr="00D7090A" w:rsidRDefault="0066144E" w:rsidP="0066144E">
            <w:pPr>
              <w:rPr>
                <w:lang w:val="es-PE"/>
              </w:rPr>
            </w:pPr>
            <w:r w:rsidRPr="00F907EB">
              <w:t xml:space="preserve">Xiong, F., et al., Arterial spin labeling magnetic resonance evaluates changes of cerebral blood flow in patients with mild traumatic brain injury. </w:t>
            </w:r>
            <w:r w:rsidRPr="00D7090A">
              <w:rPr>
                <w:lang w:val="es-PE"/>
              </w:rPr>
              <w:t>Zhong Nan Da Xue Xue Bao Yi Xue Ban, 2022. 47(8): p. 1016-1024.</w:t>
            </w:r>
          </w:p>
        </w:tc>
        <w:tc>
          <w:tcPr>
            <w:tcW w:w="2752" w:type="dxa"/>
          </w:tcPr>
          <w:p w14:paraId="4C06EC7E" w14:textId="61301DEF" w:rsidR="0066144E" w:rsidRPr="00D7090A" w:rsidRDefault="009B3340" w:rsidP="0066144E">
            <w:pPr>
              <w:rPr>
                <w:lang w:val="es-PE"/>
              </w:rPr>
            </w:pPr>
            <w:r>
              <w:t>Not POCUS</w:t>
            </w:r>
          </w:p>
        </w:tc>
      </w:tr>
      <w:tr w:rsidR="0066144E" w:rsidRPr="00DB21E5" w14:paraId="7563A323" w14:textId="77777777" w:rsidTr="00B7294E">
        <w:tc>
          <w:tcPr>
            <w:tcW w:w="1760" w:type="dxa"/>
          </w:tcPr>
          <w:p w14:paraId="0D57D0DE" w14:textId="77777777" w:rsidR="0066144E" w:rsidRPr="00DB21E5" w:rsidRDefault="0066144E" w:rsidP="0066144E">
            <w:r w:rsidRPr="00F907EB">
              <w:t>432.</w:t>
            </w:r>
          </w:p>
        </w:tc>
        <w:tc>
          <w:tcPr>
            <w:tcW w:w="3512" w:type="dxa"/>
          </w:tcPr>
          <w:p w14:paraId="7CF479BC" w14:textId="77777777" w:rsidR="0066144E" w:rsidRPr="00DB21E5" w:rsidRDefault="0066144E" w:rsidP="0066144E">
            <w:r w:rsidRPr="00F907EB">
              <w:t>Xu, X., et al., Smartphone-Based Accurate Analysis of Retinal Vasculature towards Point-of-Care Diagnostics. Sci Rep, 2016. 6: p. 34603.</w:t>
            </w:r>
          </w:p>
        </w:tc>
        <w:tc>
          <w:tcPr>
            <w:tcW w:w="2752" w:type="dxa"/>
          </w:tcPr>
          <w:p w14:paraId="49EF1E21" w14:textId="0DF93E3B" w:rsidR="0066144E" w:rsidRPr="00DB21E5" w:rsidRDefault="009B3340" w:rsidP="0066144E">
            <w:r>
              <w:t>Not POCUS</w:t>
            </w:r>
          </w:p>
        </w:tc>
      </w:tr>
      <w:tr w:rsidR="0066144E" w:rsidRPr="00DB21E5" w14:paraId="612CB862" w14:textId="77777777" w:rsidTr="00B7294E">
        <w:tc>
          <w:tcPr>
            <w:tcW w:w="1760" w:type="dxa"/>
          </w:tcPr>
          <w:p w14:paraId="0A767D0A" w14:textId="77777777" w:rsidR="0066144E" w:rsidRPr="00DB21E5" w:rsidRDefault="0066144E" w:rsidP="0066144E">
            <w:r w:rsidRPr="00F907EB">
              <w:t>433.</w:t>
            </w:r>
          </w:p>
        </w:tc>
        <w:tc>
          <w:tcPr>
            <w:tcW w:w="3512" w:type="dxa"/>
          </w:tcPr>
          <w:p w14:paraId="7EA79DE7" w14:textId="77777777" w:rsidR="0066144E" w:rsidRPr="00DB21E5" w:rsidRDefault="0066144E" w:rsidP="0066144E">
            <w:r w:rsidRPr="00F907EB">
              <w:t>Yan, F., et al., Tumor-penetrating Peptide-integrated Thermally Sensitive Liposomal Doxorubicin Enhances Efficacy of Radiofrequency Ablation in Liver Tumors. Radiology, 2017. 285(2): p. 462-471.</w:t>
            </w:r>
          </w:p>
        </w:tc>
        <w:tc>
          <w:tcPr>
            <w:tcW w:w="2752" w:type="dxa"/>
          </w:tcPr>
          <w:p w14:paraId="7F61ACBD" w14:textId="2DD52032" w:rsidR="0066144E" w:rsidRPr="00DB21E5" w:rsidRDefault="009B3340" w:rsidP="0066144E">
            <w:r>
              <w:t>Not POCUS</w:t>
            </w:r>
          </w:p>
        </w:tc>
      </w:tr>
      <w:tr w:rsidR="0066144E" w:rsidRPr="00DB21E5" w14:paraId="3E1409A1" w14:textId="77777777" w:rsidTr="00B7294E">
        <w:tc>
          <w:tcPr>
            <w:tcW w:w="1760" w:type="dxa"/>
          </w:tcPr>
          <w:p w14:paraId="0BAA6CD5" w14:textId="77777777" w:rsidR="0066144E" w:rsidRPr="00DB21E5" w:rsidRDefault="0066144E" w:rsidP="0066144E">
            <w:r w:rsidRPr="00F907EB">
              <w:t>434.</w:t>
            </w:r>
          </w:p>
        </w:tc>
        <w:tc>
          <w:tcPr>
            <w:tcW w:w="3512" w:type="dxa"/>
          </w:tcPr>
          <w:p w14:paraId="241DEA11" w14:textId="77777777" w:rsidR="0066144E" w:rsidRPr="00DB21E5" w:rsidRDefault="0066144E" w:rsidP="0066144E">
            <w:r w:rsidRPr="00F907EB">
              <w:t>Yildiz, C., et al., AO tension band technique application in proximal humerus fractures. Eklem Hastalik Cerrahisi, 2010. 21(2): p. 62-7.</w:t>
            </w:r>
          </w:p>
        </w:tc>
        <w:tc>
          <w:tcPr>
            <w:tcW w:w="2752" w:type="dxa"/>
          </w:tcPr>
          <w:p w14:paraId="2AA95AFB" w14:textId="6440F1EF" w:rsidR="0066144E" w:rsidRPr="00DB21E5" w:rsidRDefault="009B3340" w:rsidP="0066144E">
            <w:r>
              <w:t>Not POCUS</w:t>
            </w:r>
          </w:p>
        </w:tc>
      </w:tr>
      <w:tr w:rsidR="0066144E" w:rsidRPr="00DB21E5" w14:paraId="45CAB6FD" w14:textId="77777777" w:rsidTr="00B7294E">
        <w:tc>
          <w:tcPr>
            <w:tcW w:w="1760" w:type="dxa"/>
          </w:tcPr>
          <w:p w14:paraId="21C2330B" w14:textId="77777777" w:rsidR="0066144E" w:rsidRPr="00DB21E5" w:rsidRDefault="0066144E" w:rsidP="0066144E">
            <w:r w:rsidRPr="00F907EB">
              <w:t>435.</w:t>
            </w:r>
          </w:p>
        </w:tc>
        <w:tc>
          <w:tcPr>
            <w:tcW w:w="3512" w:type="dxa"/>
          </w:tcPr>
          <w:p w14:paraId="322CE066" w14:textId="77777777" w:rsidR="0066144E" w:rsidRPr="00DB21E5" w:rsidRDefault="0066144E" w:rsidP="0066144E">
            <w:r w:rsidRPr="00F907EB">
              <w:t>Yin, Z., et al., Ultrastable Plasmonic Bioink for Printable Point-Of-Care Biosensors. ACS Appl Mater Interfaces, 2020. 12(32): p. 35977-35985.</w:t>
            </w:r>
          </w:p>
        </w:tc>
        <w:tc>
          <w:tcPr>
            <w:tcW w:w="2752" w:type="dxa"/>
          </w:tcPr>
          <w:p w14:paraId="7EA973C1" w14:textId="2A8E3A83" w:rsidR="0066144E" w:rsidRPr="00DB21E5" w:rsidRDefault="009B3340" w:rsidP="0066144E">
            <w:r>
              <w:t>Not POCUS</w:t>
            </w:r>
          </w:p>
        </w:tc>
      </w:tr>
      <w:tr w:rsidR="0066144E" w:rsidRPr="00DB21E5" w14:paraId="185F83E9" w14:textId="77777777" w:rsidTr="00B7294E">
        <w:tc>
          <w:tcPr>
            <w:tcW w:w="1760" w:type="dxa"/>
          </w:tcPr>
          <w:p w14:paraId="0CDAD5C4" w14:textId="77777777" w:rsidR="0066144E" w:rsidRPr="00DB21E5" w:rsidRDefault="0066144E" w:rsidP="0066144E">
            <w:r w:rsidRPr="00F907EB">
              <w:lastRenderedPageBreak/>
              <w:t>436.</w:t>
            </w:r>
          </w:p>
        </w:tc>
        <w:tc>
          <w:tcPr>
            <w:tcW w:w="3512" w:type="dxa"/>
          </w:tcPr>
          <w:p w14:paraId="4247691D" w14:textId="77777777" w:rsidR="0066144E" w:rsidRPr="00DB21E5" w:rsidRDefault="0066144E" w:rsidP="0066144E">
            <w:r w:rsidRPr="00F907EB">
              <w:t>You, D., et al., Automated image processing with point-of-care ocular ultrasound for real-time icp monitoring. Critical Care Medicine, 2022. 50(1 SUPPL): p. 274.</w:t>
            </w:r>
          </w:p>
        </w:tc>
        <w:tc>
          <w:tcPr>
            <w:tcW w:w="2752" w:type="dxa"/>
          </w:tcPr>
          <w:p w14:paraId="48985E1E" w14:textId="65A4B762" w:rsidR="0066144E" w:rsidRPr="00DB21E5" w:rsidRDefault="009B3340" w:rsidP="0066144E">
            <w:r>
              <w:t>Not involving healthcare workers</w:t>
            </w:r>
          </w:p>
        </w:tc>
      </w:tr>
      <w:tr w:rsidR="0066144E" w:rsidRPr="00DB21E5" w14:paraId="29C2DE89" w14:textId="77777777" w:rsidTr="00B7294E">
        <w:tc>
          <w:tcPr>
            <w:tcW w:w="1760" w:type="dxa"/>
          </w:tcPr>
          <w:p w14:paraId="23544169" w14:textId="77777777" w:rsidR="0066144E" w:rsidRPr="00DB21E5" w:rsidRDefault="0066144E" w:rsidP="0066144E">
            <w:r w:rsidRPr="00F907EB">
              <w:t>437.</w:t>
            </w:r>
          </w:p>
        </w:tc>
        <w:tc>
          <w:tcPr>
            <w:tcW w:w="3512" w:type="dxa"/>
          </w:tcPr>
          <w:p w14:paraId="725E22B9" w14:textId="77777777" w:rsidR="0066144E" w:rsidRPr="00DB21E5" w:rsidRDefault="0066144E" w:rsidP="0066144E">
            <w:r w:rsidRPr="00F907EB">
              <w:t>Yue, Z., et al., Comparison of invisalign mandibular advancement and twin-block on upper airway and hyoid bone position improvements for skeletal class II children: a retrospective study. BMC Oral Health, 2023. 23(1): p. 661.</w:t>
            </w:r>
          </w:p>
        </w:tc>
        <w:tc>
          <w:tcPr>
            <w:tcW w:w="2752" w:type="dxa"/>
          </w:tcPr>
          <w:p w14:paraId="2066FB49" w14:textId="7B1C0B55" w:rsidR="0066144E" w:rsidRPr="00DB21E5" w:rsidRDefault="009B3340" w:rsidP="0066144E">
            <w:r>
              <w:t>Not POCUS</w:t>
            </w:r>
          </w:p>
        </w:tc>
      </w:tr>
      <w:tr w:rsidR="0066144E" w:rsidRPr="00DB21E5" w14:paraId="5F68B8B5" w14:textId="77777777" w:rsidTr="00B7294E">
        <w:tc>
          <w:tcPr>
            <w:tcW w:w="1760" w:type="dxa"/>
          </w:tcPr>
          <w:p w14:paraId="33DFFE65" w14:textId="77777777" w:rsidR="0066144E" w:rsidRPr="00DB21E5" w:rsidRDefault="0066144E" w:rsidP="0066144E">
            <w:r w:rsidRPr="00F907EB">
              <w:t>438.</w:t>
            </w:r>
          </w:p>
        </w:tc>
        <w:tc>
          <w:tcPr>
            <w:tcW w:w="3512" w:type="dxa"/>
          </w:tcPr>
          <w:p w14:paraId="332F2D40" w14:textId="77777777" w:rsidR="0066144E" w:rsidRPr="00DB21E5" w:rsidRDefault="0066144E" w:rsidP="0066144E">
            <w:r w:rsidRPr="00F907EB">
              <w:t>Yuniar, I., et al., Vascular Reactivity Index and PELOD-2 as a mortality predictor in paediatric septic shock: a single-centre retrospective study. BMJ Paediatr Open, 2022. 6(1).</w:t>
            </w:r>
          </w:p>
        </w:tc>
        <w:tc>
          <w:tcPr>
            <w:tcW w:w="2752" w:type="dxa"/>
          </w:tcPr>
          <w:p w14:paraId="33E7D1CF" w14:textId="7DEBA8D2" w:rsidR="0066144E" w:rsidRPr="00DB21E5" w:rsidRDefault="009B3340" w:rsidP="0066144E">
            <w:r>
              <w:t>Not POCUS</w:t>
            </w:r>
          </w:p>
        </w:tc>
      </w:tr>
      <w:tr w:rsidR="0066144E" w:rsidRPr="00DB21E5" w14:paraId="7721DBA8" w14:textId="77777777" w:rsidTr="00B7294E">
        <w:tc>
          <w:tcPr>
            <w:tcW w:w="1760" w:type="dxa"/>
          </w:tcPr>
          <w:p w14:paraId="4F82CEAC" w14:textId="77777777" w:rsidR="0066144E" w:rsidRPr="00DB21E5" w:rsidRDefault="0066144E" w:rsidP="0066144E">
            <w:r w:rsidRPr="00F907EB">
              <w:t>439.</w:t>
            </w:r>
          </w:p>
        </w:tc>
        <w:tc>
          <w:tcPr>
            <w:tcW w:w="3512" w:type="dxa"/>
          </w:tcPr>
          <w:p w14:paraId="683F6AEF" w14:textId="77777777" w:rsidR="0066144E" w:rsidRPr="00DB21E5" w:rsidRDefault="0066144E" w:rsidP="0066144E">
            <w:r w:rsidRPr="00F907EB">
              <w:t>Zhang, R.Y., et al., Three-dimensional morphological analysis of the femoral neck torsion angle-an anatomical study. J Orthop Surg Res, 2020. 15(1): p. 192.</w:t>
            </w:r>
          </w:p>
        </w:tc>
        <w:tc>
          <w:tcPr>
            <w:tcW w:w="2752" w:type="dxa"/>
          </w:tcPr>
          <w:p w14:paraId="63F6337B" w14:textId="54B884B0" w:rsidR="0066144E" w:rsidRPr="00DB21E5" w:rsidRDefault="009B3340" w:rsidP="0066144E">
            <w:r>
              <w:t>Not POCUS</w:t>
            </w:r>
          </w:p>
        </w:tc>
      </w:tr>
      <w:tr w:rsidR="0066144E" w:rsidRPr="00DB21E5" w14:paraId="72F5EEDF" w14:textId="77777777" w:rsidTr="00B7294E">
        <w:tc>
          <w:tcPr>
            <w:tcW w:w="1760" w:type="dxa"/>
          </w:tcPr>
          <w:p w14:paraId="68F4C466" w14:textId="77777777" w:rsidR="0066144E" w:rsidRPr="00DB21E5" w:rsidRDefault="0066144E" w:rsidP="0066144E">
            <w:r w:rsidRPr="00F907EB">
              <w:t>440.</w:t>
            </w:r>
          </w:p>
        </w:tc>
        <w:tc>
          <w:tcPr>
            <w:tcW w:w="3512" w:type="dxa"/>
          </w:tcPr>
          <w:p w14:paraId="111F6D60" w14:textId="77777777" w:rsidR="0066144E" w:rsidRPr="00DB21E5" w:rsidRDefault="0066144E" w:rsidP="0066144E">
            <w:r w:rsidRPr="00F907EB">
              <w:t>Zouridakis, G., et al., Melanoma and other skin lesion detection using smart handheld devices. Methods Mol Biol, 2015. 1256: p. 459-96.</w:t>
            </w:r>
          </w:p>
        </w:tc>
        <w:tc>
          <w:tcPr>
            <w:tcW w:w="2752" w:type="dxa"/>
          </w:tcPr>
          <w:p w14:paraId="7DB3BA10" w14:textId="45C72C47" w:rsidR="0066144E" w:rsidRPr="00DB21E5" w:rsidRDefault="009B3340" w:rsidP="0066144E">
            <w:r>
              <w:t>Not POCUS</w:t>
            </w:r>
          </w:p>
        </w:tc>
      </w:tr>
      <w:tr w:rsidR="0066144E" w:rsidRPr="00DB21E5" w14:paraId="1D597D0B" w14:textId="77777777" w:rsidTr="0066272B">
        <w:tc>
          <w:tcPr>
            <w:tcW w:w="1760" w:type="dxa"/>
          </w:tcPr>
          <w:p w14:paraId="5FD9D2FA" w14:textId="77777777" w:rsidR="0066144E" w:rsidRPr="00DB21E5" w:rsidRDefault="0066144E" w:rsidP="0066144E">
            <w:r w:rsidRPr="00F907EB">
              <w:t>441.</w:t>
            </w:r>
          </w:p>
        </w:tc>
        <w:tc>
          <w:tcPr>
            <w:tcW w:w="3512" w:type="dxa"/>
          </w:tcPr>
          <w:p w14:paraId="427FA54D" w14:textId="77777777" w:rsidR="0066144E" w:rsidRPr="00DB21E5" w:rsidRDefault="0066144E" w:rsidP="0066144E">
            <w:r w:rsidRPr="00F907EB">
              <w:t>Zühlke, L. and B.M. Mayosi, Echocardiographic screening for subclinical rheumatic heart disease remains a research tool pending studies of impact on prognosis. Curr Cardiol Rep, 2013. 15(3): p. 343.</w:t>
            </w:r>
          </w:p>
        </w:tc>
        <w:tc>
          <w:tcPr>
            <w:tcW w:w="2752" w:type="dxa"/>
          </w:tcPr>
          <w:p w14:paraId="35F544B4" w14:textId="1589A98B" w:rsidR="0066144E" w:rsidRPr="00DB21E5" w:rsidRDefault="009B3340" w:rsidP="0066144E">
            <w:r>
              <w:t>Not in austere environment</w:t>
            </w:r>
          </w:p>
        </w:tc>
      </w:tr>
      <w:tr w:rsidR="0066144E" w:rsidRPr="00DB21E5" w14:paraId="234208AF" w14:textId="77777777" w:rsidTr="0066272B">
        <w:tc>
          <w:tcPr>
            <w:tcW w:w="1760" w:type="dxa"/>
            <w:tcBorders>
              <w:bottom w:val="single" w:sz="18" w:space="0" w:color="auto"/>
            </w:tcBorders>
          </w:tcPr>
          <w:p w14:paraId="0D1EC5B2" w14:textId="77777777" w:rsidR="0066144E" w:rsidRPr="00DB21E5" w:rsidRDefault="0066144E" w:rsidP="0066144E">
            <w:r w:rsidRPr="00F907EB">
              <w:t>442.</w:t>
            </w:r>
          </w:p>
        </w:tc>
        <w:tc>
          <w:tcPr>
            <w:tcW w:w="3512" w:type="dxa"/>
            <w:tcBorders>
              <w:bottom w:val="single" w:sz="18" w:space="0" w:color="auto"/>
            </w:tcBorders>
          </w:tcPr>
          <w:p w14:paraId="70930811" w14:textId="77777777" w:rsidR="0066144E" w:rsidRPr="00DB21E5" w:rsidRDefault="0066144E" w:rsidP="0066144E">
            <w:r w:rsidRPr="00F907EB">
              <w:t>Zwank, M.D., et al., Improving CT scanner efficiency for trauma team activations in the emergency department. Am J Emerg Med, 2024. 75: p. 87-89.</w:t>
            </w:r>
          </w:p>
        </w:tc>
        <w:tc>
          <w:tcPr>
            <w:tcW w:w="2752" w:type="dxa"/>
            <w:tcBorders>
              <w:bottom w:val="single" w:sz="18" w:space="0" w:color="auto"/>
            </w:tcBorders>
          </w:tcPr>
          <w:p w14:paraId="53A95C2D" w14:textId="04FA7F8E" w:rsidR="0066144E" w:rsidRPr="00DB21E5" w:rsidRDefault="009B3340" w:rsidP="0066144E">
            <w:r>
              <w:t>Not POCUS</w:t>
            </w:r>
          </w:p>
        </w:tc>
      </w:tr>
    </w:tbl>
    <w:p w14:paraId="3753EF5A" w14:textId="77777777" w:rsidR="000B79C4" w:rsidRDefault="000B79C4"/>
    <w:sectPr w:rsidR="000B79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44E"/>
    <w:rsid w:val="00003130"/>
    <w:rsid w:val="00095929"/>
    <w:rsid w:val="000B79C4"/>
    <w:rsid w:val="001E7AD4"/>
    <w:rsid w:val="001F7E3D"/>
    <w:rsid w:val="002651CA"/>
    <w:rsid w:val="002934C1"/>
    <w:rsid w:val="002A4B1D"/>
    <w:rsid w:val="002B15AC"/>
    <w:rsid w:val="004A2F64"/>
    <w:rsid w:val="005339C7"/>
    <w:rsid w:val="00645514"/>
    <w:rsid w:val="0066144E"/>
    <w:rsid w:val="0066272B"/>
    <w:rsid w:val="008B4E71"/>
    <w:rsid w:val="009A6845"/>
    <w:rsid w:val="009B3340"/>
    <w:rsid w:val="00B66990"/>
    <w:rsid w:val="00B7294E"/>
    <w:rsid w:val="00B84D39"/>
    <w:rsid w:val="00C53368"/>
    <w:rsid w:val="00D7090A"/>
    <w:rsid w:val="00DD68CF"/>
    <w:rsid w:val="00F5144C"/>
    <w:rsid w:val="00FB3F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F9F6B"/>
  <w15:chartTrackingRefBased/>
  <w15:docId w15:val="{CB63A51B-26B4-4BD0-99FC-59FB69F30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44E"/>
  </w:style>
  <w:style w:type="paragraph" w:styleId="Heading1">
    <w:name w:val="heading 1"/>
    <w:basedOn w:val="Normal"/>
    <w:next w:val="Normal"/>
    <w:link w:val="Heading1Char"/>
    <w:uiPriority w:val="9"/>
    <w:qFormat/>
    <w:rsid w:val="006614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14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14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14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14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14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14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14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14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4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14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14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14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4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4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4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4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44E"/>
    <w:rPr>
      <w:rFonts w:eastAsiaTheme="majorEastAsia" w:cstheme="majorBidi"/>
      <w:color w:val="272727" w:themeColor="text1" w:themeTint="D8"/>
    </w:rPr>
  </w:style>
  <w:style w:type="paragraph" w:styleId="Title">
    <w:name w:val="Title"/>
    <w:basedOn w:val="Normal"/>
    <w:next w:val="Normal"/>
    <w:link w:val="TitleChar"/>
    <w:uiPriority w:val="10"/>
    <w:qFormat/>
    <w:rsid w:val="006614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4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4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4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44E"/>
    <w:pPr>
      <w:spacing w:before="160"/>
      <w:jc w:val="center"/>
    </w:pPr>
    <w:rPr>
      <w:i/>
      <w:iCs/>
      <w:color w:val="404040" w:themeColor="text1" w:themeTint="BF"/>
    </w:rPr>
  </w:style>
  <w:style w:type="character" w:customStyle="1" w:styleId="QuoteChar">
    <w:name w:val="Quote Char"/>
    <w:basedOn w:val="DefaultParagraphFont"/>
    <w:link w:val="Quote"/>
    <w:uiPriority w:val="29"/>
    <w:rsid w:val="0066144E"/>
    <w:rPr>
      <w:i/>
      <w:iCs/>
      <w:color w:val="404040" w:themeColor="text1" w:themeTint="BF"/>
    </w:rPr>
  </w:style>
  <w:style w:type="paragraph" w:styleId="ListParagraph">
    <w:name w:val="List Paragraph"/>
    <w:basedOn w:val="Normal"/>
    <w:uiPriority w:val="34"/>
    <w:qFormat/>
    <w:rsid w:val="0066144E"/>
    <w:pPr>
      <w:ind w:left="720"/>
      <w:contextualSpacing/>
    </w:pPr>
  </w:style>
  <w:style w:type="character" w:styleId="IntenseEmphasis">
    <w:name w:val="Intense Emphasis"/>
    <w:basedOn w:val="DefaultParagraphFont"/>
    <w:uiPriority w:val="21"/>
    <w:qFormat/>
    <w:rsid w:val="0066144E"/>
    <w:rPr>
      <w:i/>
      <w:iCs/>
      <w:color w:val="0F4761" w:themeColor="accent1" w:themeShade="BF"/>
    </w:rPr>
  </w:style>
  <w:style w:type="paragraph" w:styleId="IntenseQuote">
    <w:name w:val="Intense Quote"/>
    <w:basedOn w:val="Normal"/>
    <w:next w:val="Normal"/>
    <w:link w:val="IntenseQuoteChar"/>
    <w:uiPriority w:val="30"/>
    <w:qFormat/>
    <w:rsid w:val="006614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44E"/>
    <w:rPr>
      <w:i/>
      <w:iCs/>
      <w:color w:val="0F4761" w:themeColor="accent1" w:themeShade="BF"/>
    </w:rPr>
  </w:style>
  <w:style w:type="character" w:styleId="IntenseReference">
    <w:name w:val="Intense Reference"/>
    <w:basedOn w:val="DefaultParagraphFont"/>
    <w:uiPriority w:val="32"/>
    <w:qFormat/>
    <w:rsid w:val="0066144E"/>
    <w:rPr>
      <w:b/>
      <w:bCs/>
      <w:smallCaps/>
      <w:color w:val="0F4761" w:themeColor="accent1" w:themeShade="BF"/>
      <w:spacing w:val="5"/>
    </w:rPr>
  </w:style>
  <w:style w:type="table" w:styleId="TableGrid">
    <w:name w:val="Table Grid"/>
    <w:basedOn w:val="TableNormal"/>
    <w:uiPriority w:val="39"/>
    <w:rsid w:val="00661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55</Pages>
  <Words>12877</Words>
  <Characters>73400</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heophanous</dc:creator>
  <cp:keywords/>
  <dc:description/>
  <cp:lastModifiedBy>Rebecca Theophanous</cp:lastModifiedBy>
  <cp:revision>10</cp:revision>
  <dcterms:created xsi:type="dcterms:W3CDTF">2024-09-23T23:53:00Z</dcterms:created>
  <dcterms:modified xsi:type="dcterms:W3CDTF">2024-10-03T08:45:00Z</dcterms:modified>
</cp:coreProperties>
</file>